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FE61C0" w14:textId="77777777" w:rsidR="00961FA6" w:rsidRPr="003B4CE8" w:rsidRDefault="00961FA6" w:rsidP="00961FA6">
      <w:pPr>
        <w:jc w:val="center"/>
        <w:rPr>
          <w:b/>
          <w:bCs/>
          <w:noProof/>
        </w:rPr>
      </w:pPr>
    </w:p>
    <w:p w14:paraId="36D27C7A" w14:textId="77777777" w:rsidR="00961FA6" w:rsidRPr="003B4CE8" w:rsidRDefault="00961FA6" w:rsidP="00961FA6">
      <w:pPr>
        <w:jc w:val="center"/>
        <w:rPr>
          <w:b/>
          <w:bCs/>
          <w:noProof/>
        </w:rPr>
      </w:pPr>
    </w:p>
    <w:p w14:paraId="060A716E" w14:textId="77777777" w:rsidR="00961FA6" w:rsidRPr="003B4CE8" w:rsidRDefault="00961FA6" w:rsidP="00961FA6">
      <w:pPr>
        <w:jc w:val="center"/>
        <w:rPr>
          <w:b/>
          <w:bCs/>
          <w:noProof/>
        </w:rPr>
      </w:pPr>
    </w:p>
    <w:p w14:paraId="1AC7FF83" w14:textId="77777777" w:rsidR="00961FA6" w:rsidRPr="003B4CE8" w:rsidRDefault="00961FA6" w:rsidP="00961FA6">
      <w:pPr>
        <w:jc w:val="center"/>
        <w:rPr>
          <w:b/>
          <w:bCs/>
          <w:noProof/>
        </w:rPr>
      </w:pPr>
      <w:r w:rsidRPr="003B4CE8">
        <w:rPr>
          <w:b/>
          <w:bCs/>
          <w:noProof/>
        </w:rPr>
        <w:t>Supplementary</w:t>
      </w:r>
    </w:p>
    <w:p w14:paraId="3ADC3B48" w14:textId="64F15EA0" w:rsidR="004A0AB4" w:rsidRPr="003B4CE8" w:rsidRDefault="00961FA6" w:rsidP="00961FA6">
      <w:pPr>
        <w:jc w:val="center"/>
        <w:rPr>
          <w:b/>
          <w:bCs/>
          <w:noProof/>
        </w:rPr>
      </w:pPr>
      <w:r w:rsidRPr="003B4CE8">
        <w:rPr>
          <w:b/>
          <w:bCs/>
          <w:noProof/>
        </w:rPr>
        <w:t>Materials</w:t>
      </w:r>
    </w:p>
    <w:p w14:paraId="2BA85F5E" w14:textId="77777777" w:rsidR="00961FA6" w:rsidRPr="003B4CE8" w:rsidRDefault="00961FA6" w:rsidP="002D79AA">
      <w:pPr>
        <w:rPr>
          <w:noProof/>
        </w:rPr>
      </w:pPr>
    </w:p>
    <w:p w14:paraId="64EE7D94" w14:textId="77777777" w:rsidR="00961FA6" w:rsidRPr="003B4CE8" w:rsidRDefault="00961FA6" w:rsidP="002D79AA">
      <w:pPr>
        <w:rPr>
          <w:noProof/>
        </w:rPr>
      </w:pPr>
    </w:p>
    <w:p w14:paraId="072C57AB" w14:textId="3E0F1361" w:rsidR="00961FA6" w:rsidRPr="003B4CE8" w:rsidRDefault="00961FA6" w:rsidP="00961FA6">
      <w:pPr>
        <w:pStyle w:val="NormalWeb"/>
        <w:spacing w:before="0" w:beforeAutospacing="0" w:after="60" w:afterAutospacing="0"/>
        <w:jc w:val="center"/>
      </w:pPr>
      <w:r w:rsidRPr="003B4CE8">
        <w:rPr>
          <w:b/>
          <w:bCs/>
          <w:color w:val="000000"/>
        </w:rPr>
        <w:t xml:space="preserve">Irritability, Negative Life Events and the </w:t>
      </w:r>
      <w:r w:rsidR="00D67FD2" w:rsidRPr="003B4CE8">
        <w:rPr>
          <w:b/>
          <w:bCs/>
          <w:color w:val="000000"/>
        </w:rPr>
        <w:t>course</w:t>
      </w:r>
      <w:r w:rsidRPr="003B4CE8">
        <w:rPr>
          <w:b/>
          <w:bCs/>
          <w:color w:val="000000"/>
        </w:rPr>
        <w:t xml:space="preserve"> of anxiety and depressive symptoms in </w:t>
      </w:r>
      <w:r w:rsidR="00312A33" w:rsidRPr="003B4CE8">
        <w:rPr>
          <w:b/>
          <w:bCs/>
          <w:color w:val="000000"/>
        </w:rPr>
        <w:t xml:space="preserve">a clinical sample of </w:t>
      </w:r>
      <w:r w:rsidRPr="003B4CE8">
        <w:rPr>
          <w:b/>
          <w:bCs/>
          <w:color w:val="000000"/>
        </w:rPr>
        <w:t>youth: A longitudinal study</w:t>
      </w:r>
    </w:p>
    <w:p w14:paraId="4B2BECF3" w14:textId="77777777" w:rsidR="00961FA6" w:rsidRPr="003B4CE8" w:rsidRDefault="00961FA6" w:rsidP="00961FA6"/>
    <w:p w14:paraId="5193BE68" w14:textId="77777777" w:rsidR="00961FA6" w:rsidRPr="003B4CE8" w:rsidRDefault="00961FA6" w:rsidP="00961FA6"/>
    <w:p w14:paraId="28C5143C" w14:textId="77777777" w:rsidR="00961FA6" w:rsidRDefault="00961FA6" w:rsidP="002D79AA">
      <w:pPr>
        <w:rPr>
          <w:noProof/>
        </w:rPr>
        <w:sectPr w:rsidR="00961FA6" w:rsidSect="008E4ADA">
          <w:footerReference w:type="even" r:id="rId7"/>
          <w:footerReference w:type="default" r:id="rId8"/>
          <w:pgSz w:w="12240" w:h="15840"/>
          <w:pgMar w:top="720" w:right="720" w:bottom="720" w:left="720" w:header="720" w:footer="720" w:gutter="0"/>
          <w:cols w:space="720"/>
          <w:titlePg/>
          <w:docGrid w:linePitch="360"/>
        </w:sectPr>
      </w:pPr>
    </w:p>
    <w:p w14:paraId="576BAB1B" w14:textId="58169653" w:rsidR="006034F4" w:rsidRPr="00CF02E5" w:rsidRDefault="006034F4" w:rsidP="00206F79">
      <w:pPr>
        <w:spacing w:after="120"/>
        <w:rPr>
          <w:b/>
          <w:bCs/>
        </w:rPr>
      </w:pPr>
      <w:r w:rsidRPr="00CF02E5">
        <w:rPr>
          <w:b/>
          <w:bCs/>
        </w:rPr>
        <w:lastRenderedPageBreak/>
        <w:t>Table S1. Demographics and clinical data</w:t>
      </w:r>
      <w:r w:rsidR="00C63A41">
        <w:rPr>
          <w:b/>
          <w:bCs/>
        </w:rPr>
        <w:t>,</w:t>
      </w:r>
      <w:r w:rsidRPr="00CF02E5">
        <w:rPr>
          <w:b/>
          <w:bCs/>
        </w:rPr>
        <w:t xml:space="preserve"> broken down by primary psychiatric diagnosi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95"/>
        <w:gridCol w:w="1485"/>
        <w:gridCol w:w="1485"/>
        <w:gridCol w:w="1485"/>
        <w:gridCol w:w="1485"/>
        <w:gridCol w:w="1710"/>
        <w:gridCol w:w="805"/>
      </w:tblGrid>
      <w:tr w:rsidR="006034F4" w:rsidRPr="00206F79" w14:paraId="4ECB0877" w14:textId="77777777" w:rsidTr="00D01601">
        <w:trPr>
          <w:trHeight w:val="173"/>
        </w:trPr>
        <w:tc>
          <w:tcPr>
            <w:tcW w:w="4495" w:type="dxa"/>
            <w:tcBorders>
              <w:bottom w:val="double" w:sz="4" w:space="0" w:color="auto"/>
            </w:tcBorders>
          </w:tcPr>
          <w:p w14:paraId="589010B6" w14:textId="77777777" w:rsidR="006034F4" w:rsidRPr="00D01601" w:rsidRDefault="006034F4" w:rsidP="006034F4">
            <w:pPr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bottom w:val="double" w:sz="4" w:space="0" w:color="auto"/>
            </w:tcBorders>
          </w:tcPr>
          <w:p w14:paraId="29DDF128" w14:textId="77777777" w:rsidR="006034F4" w:rsidRPr="00D01601" w:rsidRDefault="006034F4" w:rsidP="006034F4">
            <w:pPr>
              <w:jc w:val="center"/>
              <w:rPr>
                <w:b/>
                <w:bCs/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HV</w:t>
            </w:r>
          </w:p>
          <w:p w14:paraId="4279599B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(n = 219)</w:t>
            </w:r>
          </w:p>
        </w:tc>
        <w:tc>
          <w:tcPr>
            <w:tcW w:w="1485" w:type="dxa"/>
            <w:tcBorders>
              <w:bottom w:val="double" w:sz="4" w:space="0" w:color="auto"/>
            </w:tcBorders>
          </w:tcPr>
          <w:p w14:paraId="446F737D" w14:textId="77777777" w:rsidR="006034F4" w:rsidRPr="00D01601" w:rsidRDefault="006034F4" w:rsidP="006034F4">
            <w:pPr>
              <w:jc w:val="center"/>
              <w:rPr>
                <w:b/>
                <w:bCs/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ANX</w:t>
            </w:r>
          </w:p>
          <w:p w14:paraId="02AE56A2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(n = 104)</w:t>
            </w:r>
          </w:p>
        </w:tc>
        <w:tc>
          <w:tcPr>
            <w:tcW w:w="1485" w:type="dxa"/>
            <w:tcBorders>
              <w:bottom w:val="double" w:sz="4" w:space="0" w:color="auto"/>
            </w:tcBorders>
          </w:tcPr>
          <w:p w14:paraId="753E3E9E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ADHD</w:t>
            </w:r>
            <w:r w:rsidRPr="00D01601">
              <w:rPr>
                <w:b/>
                <w:bCs/>
                <w:sz w:val="18"/>
                <w:szCs w:val="18"/>
              </w:rPr>
              <w:br/>
              <w:t>(n = 45)</w:t>
            </w:r>
          </w:p>
        </w:tc>
        <w:tc>
          <w:tcPr>
            <w:tcW w:w="1485" w:type="dxa"/>
            <w:tcBorders>
              <w:bottom w:val="double" w:sz="4" w:space="0" w:color="auto"/>
            </w:tcBorders>
          </w:tcPr>
          <w:p w14:paraId="6FF53553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DMDD</w:t>
            </w:r>
            <w:r w:rsidRPr="00D01601">
              <w:rPr>
                <w:b/>
                <w:bCs/>
                <w:sz w:val="18"/>
                <w:szCs w:val="18"/>
              </w:rPr>
              <w:br/>
              <w:t>(n = 64)</w:t>
            </w:r>
          </w:p>
        </w:tc>
        <w:tc>
          <w:tcPr>
            <w:tcW w:w="1710" w:type="dxa"/>
            <w:tcBorders>
              <w:bottom w:val="double" w:sz="4" w:space="0" w:color="auto"/>
            </w:tcBorders>
          </w:tcPr>
          <w:p w14:paraId="2D0BA0B9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Test-statistic</w:t>
            </w:r>
          </w:p>
        </w:tc>
        <w:tc>
          <w:tcPr>
            <w:tcW w:w="805" w:type="dxa"/>
            <w:tcBorders>
              <w:bottom w:val="double" w:sz="4" w:space="0" w:color="auto"/>
            </w:tcBorders>
          </w:tcPr>
          <w:p w14:paraId="32219E84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p-value</w:t>
            </w:r>
          </w:p>
        </w:tc>
      </w:tr>
      <w:tr w:rsidR="006034F4" w:rsidRPr="00206F79" w14:paraId="70250758" w14:textId="77777777" w:rsidTr="00D01601">
        <w:trPr>
          <w:trHeight w:val="173"/>
        </w:trPr>
        <w:tc>
          <w:tcPr>
            <w:tcW w:w="4495" w:type="dxa"/>
            <w:tcBorders>
              <w:top w:val="double" w:sz="4" w:space="0" w:color="auto"/>
            </w:tcBorders>
          </w:tcPr>
          <w:p w14:paraId="5E10A741" w14:textId="77777777" w:rsidR="006034F4" w:rsidRPr="00D01601" w:rsidRDefault="006034F4" w:rsidP="006034F4">
            <w:pPr>
              <w:rPr>
                <w:b/>
                <w:bCs/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Demographics</w:t>
            </w:r>
          </w:p>
        </w:tc>
        <w:tc>
          <w:tcPr>
            <w:tcW w:w="1485" w:type="dxa"/>
            <w:tcBorders>
              <w:top w:val="double" w:sz="4" w:space="0" w:color="auto"/>
            </w:tcBorders>
          </w:tcPr>
          <w:p w14:paraId="3FED4347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double" w:sz="4" w:space="0" w:color="auto"/>
            </w:tcBorders>
          </w:tcPr>
          <w:p w14:paraId="0C3ACC65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double" w:sz="4" w:space="0" w:color="auto"/>
            </w:tcBorders>
          </w:tcPr>
          <w:p w14:paraId="46BFEAC0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  <w:tcBorders>
              <w:top w:val="double" w:sz="4" w:space="0" w:color="auto"/>
            </w:tcBorders>
          </w:tcPr>
          <w:p w14:paraId="4B9D9A19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  <w:tcBorders>
              <w:top w:val="double" w:sz="4" w:space="0" w:color="auto"/>
            </w:tcBorders>
          </w:tcPr>
          <w:p w14:paraId="782D7C75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  <w:tcBorders>
              <w:top w:val="double" w:sz="4" w:space="0" w:color="auto"/>
            </w:tcBorders>
          </w:tcPr>
          <w:p w14:paraId="040C8A5F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</w:tr>
      <w:tr w:rsidR="006034F4" w:rsidRPr="00206F79" w14:paraId="2A37C3FC" w14:textId="77777777" w:rsidTr="00D01601">
        <w:trPr>
          <w:trHeight w:val="173"/>
        </w:trPr>
        <w:tc>
          <w:tcPr>
            <w:tcW w:w="4495" w:type="dxa"/>
          </w:tcPr>
          <w:p w14:paraId="5797BAF2" w14:textId="77777777" w:rsidR="006034F4" w:rsidRPr="00D01601" w:rsidRDefault="006034F4" w:rsidP="006034F4">
            <w:pPr>
              <w:rPr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 xml:space="preserve">   Gender</w:t>
            </w:r>
            <w:r w:rsidRPr="00D01601">
              <w:rPr>
                <w:sz w:val="18"/>
                <w:szCs w:val="18"/>
              </w:rPr>
              <w:t>, percent identifying as male</w:t>
            </w:r>
          </w:p>
        </w:tc>
        <w:tc>
          <w:tcPr>
            <w:tcW w:w="1485" w:type="dxa"/>
          </w:tcPr>
          <w:p w14:paraId="72EBB90B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46 %</w:t>
            </w:r>
          </w:p>
        </w:tc>
        <w:tc>
          <w:tcPr>
            <w:tcW w:w="1485" w:type="dxa"/>
          </w:tcPr>
          <w:p w14:paraId="5826C0BF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42 %</w:t>
            </w:r>
          </w:p>
        </w:tc>
        <w:tc>
          <w:tcPr>
            <w:tcW w:w="1485" w:type="dxa"/>
          </w:tcPr>
          <w:p w14:paraId="61BD5300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60 %</w:t>
            </w:r>
          </w:p>
        </w:tc>
        <w:tc>
          <w:tcPr>
            <w:tcW w:w="1485" w:type="dxa"/>
          </w:tcPr>
          <w:p w14:paraId="37260B41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59 %</w:t>
            </w:r>
          </w:p>
        </w:tc>
        <w:tc>
          <w:tcPr>
            <w:tcW w:w="1710" w:type="dxa"/>
          </w:tcPr>
          <w:p w14:paraId="498A97CD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Chi</w:t>
            </w:r>
            <w:r w:rsidRPr="00D01601">
              <w:rPr>
                <w:sz w:val="18"/>
                <w:szCs w:val="18"/>
                <w:vertAlign w:val="superscript"/>
              </w:rPr>
              <w:t>2</w:t>
            </w:r>
            <w:r w:rsidRPr="00D01601">
              <w:rPr>
                <w:sz w:val="18"/>
                <w:szCs w:val="18"/>
                <w:vertAlign w:val="subscript"/>
              </w:rPr>
              <w:t>(3)</w:t>
            </w:r>
            <w:r w:rsidRPr="00D01601">
              <w:rPr>
                <w:sz w:val="18"/>
                <w:szCs w:val="18"/>
              </w:rPr>
              <w:t xml:space="preserve"> = 7.90</w:t>
            </w:r>
          </w:p>
        </w:tc>
        <w:tc>
          <w:tcPr>
            <w:tcW w:w="805" w:type="dxa"/>
          </w:tcPr>
          <w:p w14:paraId="64EE6F7C" w14:textId="77777777" w:rsidR="006034F4" w:rsidRPr="00D01601" w:rsidRDefault="006034F4" w:rsidP="006034F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.049</w:t>
            </w:r>
          </w:p>
        </w:tc>
      </w:tr>
      <w:tr w:rsidR="006034F4" w:rsidRPr="00206F79" w14:paraId="15C75E87" w14:textId="77777777" w:rsidTr="00D01601">
        <w:trPr>
          <w:trHeight w:val="173"/>
        </w:trPr>
        <w:tc>
          <w:tcPr>
            <w:tcW w:w="4495" w:type="dxa"/>
          </w:tcPr>
          <w:p w14:paraId="38666F84" w14:textId="77777777" w:rsidR="006034F4" w:rsidRPr="00D01601" w:rsidRDefault="006034F4" w:rsidP="006034F4">
            <w:pPr>
              <w:rPr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 xml:space="preserve">   Age</w:t>
            </w:r>
            <w:r w:rsidRPr="00D01601">
              <w:rPr>
                <w:sz w:val="18"/>
                <w:szCs w:val="18"/>
              </w:rPr>
              <w:t>, mean (SD)</w:t>
            </w:r>
          </w:p>
        </w:tc>
        <w:tc>
          <w:tcPr>
            <w:tcW w:w="1485" w:type="dxa"/>
          </w:tcPr>
          <w:p w14:paraId="4CD0F40B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3.2 (2.69)</w:t>
            </w:r>
          </w:p>
        </w:tc>
        <w:tc>
          <w:tcPr>
            <w:tcW w:w="1485" w:type="dxa"/>
          </w:tcPr>
          <w:p w14:paraId="072F22B7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2.6 (2.85)</w:t>
            </w:r>
          </w:p>
        </w:tc>
        <w:tc>
          <w:tcPr>
            <w:tcW w:w="1485" w:type="dxa"/>
          </w:tcPr>
          <w:p w14:paraId="36537C5B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2.2 (2.61)</w:t>
            </w:r>
          </w:p>
        </w:tc>
        <w:tc>
          <w:tcPr>
            <w:tcW w:w="1485" w:type="dxa"/>
          </w:tcPr>
          <w:p w14:paraId="3BD6798A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3.1 (2.69)</w:t>
            </w:r>
          </w:p>
        </w:tc>
        <w:tc>
          <w:tcPr>
            <w:tcW w:w="1710" w:type="dxa"/>
          </w:tcPr>
          <w:p w14:paraId="2E016BBD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F</w:t>
            </w:r>
            <w:r w:rsidRPr="00D01601">
              <w:rPr>
                <w:sz w:val="18"/>
                <w:szCs w:val="18"/>
                <w:vertAlign w:val="subscript"/>
              </w:rPr>
              <w:t>(1,430)</w:t>
            </w:r>
            <w:r w:rsidRPr="00D01601">
              <w:rPr>
                <w:sz w:val="18"/>
                <w:szCs w:val="18"/>
              </w:rPr>
              <w:t xml:space="preserve"> = 1.08</w:t>
            </w:r>
          </w:p>
        </w:tc>
        <w:tc>
          <w:tcPr>
            <w:tcW w:w="805" w:type="dxa"/>
          </w:tcPr>
          <w:p w14:paraId="078F0BE1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.299</w:t>
            </w:r>
          </w:p>
        </w:tc>
      </w:tr>
      <w:tr w:rsidR="006034F4" w:rsidRPr="00206F79" w14:paraId="1F96078F" w14:textId="77777777" w:rsidTr="00D01601">
        <w:trPr>
          <w:trHeight w:val="173"/>
        </w:trPr>
        <w:tc>
          <w:tcPr>
            <w:tcW w:w="4495" w:type="dxa"/>
          </w:tcPr>
          <w:p w14:paraId="1C8225D4" w14:textId="77777777" w:rsidR="006034F4" w:rsidRPr="00D01601" w:rsidRDefault="006034F4" w:rsidP="006034F4">
            <w:pPr>
              <w:rPr>
                <w:b/>
                <w:bCs/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 xml:space="preserve">   Race and Ethnicity</w:t>
            </w:r>
          </w:p>
        </w:tc>
        <w:tc>
          <w:tcPr>
            <w:tcW w:w="1485" w:type="dxa"/>
          </w:tcPr>
          <w:p w14:paraId="47F2061D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</w:tcPr>
          <w:p w14:paraId="2AE1670B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</w:tcPr>
          <w:p w14:paraId="243AE90A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</w:tcPr>
          <w:p w14:paraId="030AE886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5486FF85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</w:tcPr>
          <w:p w14:paraId="5A057CEA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</w:tr>
      <w:tr w:rsidR="006034F4" w:rsidRPr="00206F79" w14:paraId="24FF47E4" w14:textId="77777777" w:rsidTr="00D01601">
        <w:trPr>
          <w:trHeight w:val="173"/>
        </w:trPr>
        <w:tc>
          <w:tcPr>
            <w:tcW w:w="4495" w:type="dxa"/>
          </w:tcPr>
          <w:p w14:paraId="59ACB7AA" w14:textId="77777777" w:rsidR="006034F4" w:rsidRPr="00D01601" w:rsidRDefault="006034F4" w:rsidP="006034F4">
            <w:pPr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 xml:space="preserve">      Asian, percent </w:t>
            </w:r>
            <w:r w:rsidRPr="00D01601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85" w:type="dxa"/>
          </w:tcPr>
          <w:p w14:paraId="520ECFDF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 %</w:t>
            </w:r>
          </w:p>
        </w:tc>
        <w:tc>
          <w:tcPr>
            <w:tcW w:w="1485" w:type="dxa"/>
          </w:tcPr>
          <w:p w14:paraId="1D49730F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3 %</w:t>
            </w:r>
          </w:p>
        </w:tc>
        <w:tc>
          <w:tcPr>
            <w:tcW w:w="1485" w:type="dxa"/>
          </w:tcPr>
          <w:p w14:paraId="25CFC025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3 %</w:t>
            </w:r>
          </w:p>
        </w:tc>
        <w:tc>
          <w:tcPr>
            <w:tcW w:w="1485" w:type="dxa"/>
          </w:tcPr>
          <w:p w14:paraId="2E0B2009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 %</w:t>
            </w:r>
          </w:p>
        </w:tc>
        <w:tc>
          <w:tcPr>
            <w:tcW w:w="1710" w:type="dxa"/>
          </w:tcPr>
          <w:p w14:paraId="7BD8D5E1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</w:tcPr>
          <w:p w14:paraId="4892060F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.829</w:t>
            </w:r>
          </w:p>
        </w:tc>
      </w:tr>
      <w:tr w:rsidR="006034F4" w:rsidRPr="00206F79" w14:paraId="676552C5" w14:textId="77777777" w:rsidTr="00D01601">
        <w:trPr>
          <w:trHeight w:val="173"/>
        </w:trPr>
        <w:tc>
          <w:tcPr>
            <w:tcW w:w="4495" w:type="dxa"/>
          </w:tcPr>
          <w:p w14:paraId="7075B284" w14:textId="77777777" w:rsidR="006034F4" w:rsidRPr="00D01601" w:rsidRDefault="006034F4" w:rsidP="006034F4">
            <w:pPr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 xml:space="preserve">      African American, percent </w:t>
            </w:r>
            <w:r w:rsidRPr="00D01601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85" w:type="dxa"/>
          </w:tcPr>
          <w:p w14:paraId="6E4E7719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8 %</w:t>
            </w:r>
          </w:p>
        </w:tc>
        <w:tc>
          <w:tcPr>
            <w:tcW w:w="1485" w:type="dxa"/>
          </w:tcPr>
          <w:p w14:paraId="533BF1BE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1 %</w:t>
            </w:r>
          </w:p>
        </w:tc>
        <w:tc>
          <w:tcPr>
            <w:tcW w:w="1485" w:type="dxa"/>
          </w:tcPr>
          <w:p w14:paraId="3DB5E303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7 %</w:t>
            </w:r>
          </w:p>
        </w:tc>
        <w:tc>
          <w:tcPr>
            <w:tcW w:w="1485" w:type="dxa"/>
          </w:tcPr>
          <w:p w14:paraId="05D2AD87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 %</w:t>
            </w:r>
          </w:p>
        </w:tc>
        <w:tc>
          <w:tcPr>
            <w:tcW w:w="1710" w:type="dxa"/>
          </w:tcPr>
          <w:p w14:paraId="7E57D9CC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</w:tcPr>
          <w:p w14:paraId="0B4B6B70" w14:textId="77777777" w:rsidR="006034F4" w:rsidRPr="00D01601" w:rsidRDefault="006034F4" w:rsidP="006034F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.001</w:t>
            </w:r>
          </w:p>
        </w:tc>
      </w:tr>
      <w:tr w:rsidR="006034F4" w:rsidRPr="00206F79" w14:paraId="18ACE05B" w14:textId="77777777" w:rsidTr="00D01601">
        <w:trPr>
          <w:trHeight w:val="173"/>
        </w:trPr>
        <w:tc>
          <w:tcPr>
            <w:tcW w:w="4495" w:type="dxa"/>
          </w:tcPr>
          <w:p w14:paraId="35253A6A" w14:textId="2507C6E7" w:rsidR="006034F4" w:rsidRPr="00D01601" w:rsidRDefault="006034F4" w:rsidP="006034F4">
            <w:pPr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 xml:space="preserve">      </w:t>
            </w:r>
            <w:r w:rsidR="006660B8">
              <w:rPr>
                <w:sz w:val="18"/>
                <w:szCs w:val="18"/>
              </w:rPr>
              <w:t>White</w:t>
            </w:r>
            <w:r w:rsidRPr="00D01601">
              <w:rPr>
                <w:sz w:val="18"/>
                <w:szCs w:val="18"/>
              </w:rPr>
              <w:t>, percent</w:t>
            </w:r>
          </w:p>
        </w:tc>
        <w:tc>
          <w:tcPr>
            <w:tcW w:w="1485" w:type="dxa"/>
          </w:tcPr>
          <w:p w14:paraId="703ECF18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64 %</w:t>
            </w:r>
          </w:p>
        </w:tc>
        <w:tc>
          <w:tcPr>
            <w:tcW w:w="1485" w:type="dxa"/>
          </w:tcPr>
          <w:p w14:paraId="349BBCB6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70 %</w:t>
            </w:r>
          </w:p>
        </w:tc>
        <w:tc>
          <w:tcPr>
            <w:tcW w:w="1485" w:type="dxa"/>
          </w:tcPr>
          <w:p w14:paraId="55A368A9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66 %</w:t>
            </w:r>
          </w:p>
        </w:tc>
        <w:tc>
          <w:tcPr>
            <w:tcW w:w="1485" w:type="dxa"/>
          </w:tcPr>
          <w:p w14:paraId="78F2ED5D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81%</w:t>
            </w:r>
          </w:p>
        </w:tc>
        <w:tc>
          <w:tcPr>
            <w:tcW w:w="1710" w:type="dxa"/>
          </w:tcPr>
          <w:p w14:paraId="1A88FE0D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Chi</w:t>
            </w:r>
            <w:r w:rsidRPr="00D01601">
              <w:rPr>
                <w:sz w:val="18"/>
                <w:szCs w:val="18"/>
                <w:vertAlign w:val="superscript"/>
              </w:rPr>
              <w:t>2</w:t>
            </w:r>
            <w:r w:rsidRPr="00D01601">
              <w:rPr>
                <w:sz w:val="18"/>
                <w:szCs w:val="18"/>
                <w:vertAlign w:val="subscript"/>
              </w:rPr>
              <w:t>(3)</w:t>
            </w:r>
            <w:r w:rsidRPr="00D01601">
              <w:rPr>
                <w:sz w:val="18"/>
                <w:szCs w:val="18"/>
              </w:rPr>
              <w:t xml:space="preserve"> = 6.82</w:t>
            </w:r>
          </w:p>
        </w:tc>
        <w:tc>
          <w:tcPr>
            <w:tcW w:w="805" w:type="dxa"/>
          </w:tcPr>
          <w:p w14:paraId="1486F68B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.078</w:t>
            </w:r>
          </w:p>
        </w:tc>
      </w:tr>
      <w:tr w:rsidR="006034F4" w:rsidRPr="00206F79" w14:paraId="52CC0E04" w14:textId="77777777" w:rsidTr="00D01601">
        <w:trPr>
          <w:trHeight w:val="173"/>
        </w:trPr>
        <w:tc>
          <w:tcPr>
            <w:tcW w:w="4495" w:type="dxa"/>
          </w:tcPr>
          <w:p w14:paraId="3B27BCD4" w14:textId="77777777" w:rsidR="006034F4" w:rsidRPr="00D01601" w:rsidRDefault="006034F4" w:rsidP="006034F4">
            <w:pPr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 xml:space="preserve">      Multiple, percent </w:t>
            </w:r>
            <w:r w:rsidRPr="00D01601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85" w:type="dxa"/>
          </w:tcPr>
          <w:p w14:paraId="7E83EC93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0 %</w:t>
            </w:r>
          </w:p>
        </w:tc>
        <w:tc>
          <w:tcPr>
            <w:tcW w:w="1485" w:type="dxa"/>
          </w:tcPr>
          <w:p w14:paraId="2617C242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2 %</w:t>
            </w:r>
          </w:p>
        </w:tc>
        <w:tc>
          <w:tcPr>
            <w:tcW w:w="1485" w:type="dxa"/>
          </w:tcPr>
          <w:p w14:paraId="78842561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1 %</w:t>
            </w:r>
          </w:p>
        </w:tc>
        <w:tc>
          <w:tcPr>
            <w:tcW w:w="1485" w:type="dxa"/>
          </w:tcPr>
          <w:p w14:paraId="009AFE6A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1 %</w:t>
            </w:r>
          </w:p>
        </w:tc>
        <w:tc>
          <w:tcPr>
            <w:tcW w:w="1710" w:type="dxa"/>
          </w:tcPr>
          <w:p w14:paraId="551EEBDE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</w:tcPr>
          <w:p w14:paraId="1E4B88CE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.880</w:t>
            </w:r>
          </w:p>
        </w:tc>
      </w:tr>
      <w:tr w:rsidR="006034F4" w:rsidRPr="00206F79" w14:paraId="58C6C591" w14:textId="77777777" w:rsidTr="00D01601">
        <w:trPr>
          <w:trHeight w:val="173"/>
        </w:trPr>
        <w:tc>
          <w:tcPr>
            <w:tcW w:w="4495" w:type="dxa"/>
          </w:tcPr>
          <w:p w14:paraId="79429EB8" w14:textId="77777777" w:rsidR="006034F4" w:rsidRPr="00D01601" w:rsidRDefault="006034F4" w:rsidP="006034F4">
            <w:pPr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 xml:space="preserve">      Latinx or Hispanic, percent </w:t>
            </w:r>
            <w:r w:rsidRPr="00D01601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85" w:type="dxa"/>
          </w:tcPr>
          <w:p w14:paraId="0BCFEEEF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2 %</w:t>
            </w:r>
          </w:p>
        </w:tc>
        <w:tc>
          <w:tcPr>
            <w:tcW w:w="1485" w:type="dxa"/>
          </w:tcPr>
          <w:p w14:paraId="430E047E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2 %</w:t>
            </w:r>
          </w:p>
        </w:tc>
        <w:tc>
          <w:tcPr>
            <w:tcW w:w="1485" w:type="dxa"/>
          </w:tcPr>
          <w:p w14:paraId="0BCF1C0F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1 %</w:t>
            </w:r>
          </w:p>
        </w:tc>
        <w:tc>
          <w:tcPr>
            <w:tcW w:w="1485" w:type="dxa"/>
          </w:tcPr>
          <w:p w14:paraId="23742D77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8 %</w:t>
            </w:r>
          </w:p>
        </w:tc>
        <w:tc>
          <w:tcPr>
            <w:tcW w:w="1710" w:type="dxa"/>
          </w:tcPr>
          <w:p w14:paraId="3B00E2AE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</w:tcPr>
          <w:p w14:paraId="2C050CBF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.810</w:t>
            </w:r>
          </w:p>
        </w:tc>
      </w:tr>
      <w:tr w:rsidR="006034F4" w:rsidRPr="00206F79" w14:paraId="4A523228" w14:textId="77777777" w:rsidTr="00D01601">
        <w:trPr>
          <w:trHeight w:val="173"/>
        </w:trPr>
        <w:tc>
          <w:tcPr>
            <w:tcW w:w="4495" w:type="dxa"/>
          </w:tcPr>
          <w:p w14:paraId="5C961EC5" w14:textId="77777777" w:rsidR="006034F4" w:rsidRPr="00D01601" w:rsidRDefault="006034F4" w:rsidP="006034F4">
            <w:pPr>
              <w:rPr>
                <w:b/>
                <w:bCs/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 xml:space="preserve">   Annual Household Income</w:t>
            </w:r>
          </w:p>
        </w:tc>
        <w:tc>
          <w:tcPr>
            <w:tcW w:w="1485" w:type="dxa"/>
          </w:tcPr>
          <w:p w14:paraId="06275645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</w:tcPr>
          <w:p w14:paraId="2E253B5B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</w:tcPr>
          <w:p w14:paraId="6562E4ED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</w:tcPr>
          <w:p w14:paraId="1DF55442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67AE1AA0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</w:tcPr>
          <w:p w14:paraId="1D40643D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</w:tr>
      <w:tr w:rsidR="006034F4" w:rsidRPr="00206F79" w14:paraId="30C6D659" w14:textId="77777777" w:rsidTr="00D01601">
        <w:trPr>
          <w:trHeight w:val="173"/>
        </w:trPr>
        <w:tc>
          <w:tcPr>
            <w:tcW w:w="4495" w:type="dxa"/>
          </w:tcPr>
          <w:p w14:paraId="4E5AF2A3" w14:textId="77777777" w:rsidR="006034F4" w:rsidRPr="00D01601" w:rsidRDefault="006034F4" w:rsidP="006034F4">
            <w:pPr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 xml:space="preserve">      &lt; $90.000, percent</w:t>
            </w:r>
          </w:p>
        </w:tc>
        <w:tc>
          <w:tcPr>
            <w:tcW w:w="1485" w:type="dxa"/>
          </w:tcPr>
          <w:p w14:paraId="121B2358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1 %</w:t>
            </w:r>
          </w:p>
        </w:tc>
        <w:tc>
          <w:tcPr>
            <w:tcW w:w="1485" w:type="dxa"/>
          </w:tcPr>
          <w:p w14:paraId="3627AF6D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6 %</w:t>
            </w:r>
          </w:p>
        </w:tc>
        <w:tc>
          <w:tcPr>
            <w:tcW w:w="1485" w:type="dxa"/>
          </w:tcPr>
          <w:p w14:paraId="2B81B4E0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0 %</w:t>
            </w:r>
          </w:p>
        </w:tc>
        <w:tc>
          <w:tcPr>
            <w:tcW w:w="1485" w:type="dxa"/>
          </w:tcPr>
          <w:p w14:paraId="2A04CBC5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31 %</w:t>
            </w:r>
          </w:p>
        </w:tc>
        <w:tc>
          <w:tcPr>
            <w:tcW w:w="1710" w:type="dxa"/>
          </w:tcPr>
          <w:p w14:paraId="150A089B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Chi</w:t>
            </w:r>
            <w:r w:rsidRPr="00D01601">
              <w:rPr>
                <w:sz w:val="18"/>
                <w:szCs w:val="18"/>
                <w:vertAlign w:val="superscript"/>
              </w:rPr>
              <w:t>2</w:t>
            </w:r>
            <w:r w:rsidRPr="00D01601">
              <w:rPr>
                <w:sz w:val="18"/>
                <w:szCs w:val="18"/>
                <w:vertAlign w:val="subscript"/>
              </w:rPr>
              <w:t>(3)</w:t>
            </w:r>
            <w:r w:rsidRPr="00D01601">
              <w:rPr>
                <w:sz w:val="18"/>
                <w:szCs w:val="18"/>
              </w:rPr>
              <w:t xml:space="preserve"> = 5.88</w:t>
            </w:r>
          </w:p>
        </w:tc>
        <w:tc>
          <w:tcPr>
            <w:tcW w:w="805" w:type="dxa"/>
          </w:tcPr>
          <w:p w14:paraId="3CF8D316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.117</w:t>
            </w:r>
          </w:p>
        </w:tc>
      </w:tr>
      <w:tr w:rsidR="006034F4" w:rsidRPr="00206F79" w14:paraId="6F084EB4" w14:textId="77777777" w:rsidTr="00D01601">
        <w:trPr>
          <w:trHeight w:val="173"/>
        </w:trPr>
        <w:tc>
          <w:tcPr>
            <w:tcW w:w="4495" w:type="dxa"/>
          </w:tcPr>
          <w:p w14:paraId="5719E8A0" w14:textId="77777777" w:rsidR="006034F4" w:rsidRPr="00D01601" w:rsidRDefault="006034F4" w:rsidP="006034F4">
            <w:pPr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 xml:space="preserve">      $90.000 – $180.000, percent</w:t>
            </w:r>
          </w:p>
        </w:tc>
        <w:tc>
          <w:tcPr>
            <w:tcW w:w="1485" w:type="dxa"/>
          </w:tcPr>
          <w:p w14:paraId="17FE293B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41 %</w:t>
            </w:r>
          </w:p>
        </w:tc>
        <w:tc>
          <w:tcPr>
            <w:tcW w:w="1485" w:type="dxa"/>
          </w:tcPr>
          <w:p w14:paraId="0C806D84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46 %</w:t>
            </w:r>
          </w:p>
        </w:tc>
        <w:tc>
          <w:tcPr>
            <w:tcW w:w="1485" w:type="dxa"/>
          </w:tcPr>
          <w:p w14:paraId="35F61375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37 %</w:t>
            </w:r>
          </w:p>
        </w:tc>
        <w:tc>
          <w:tcPr>
            <w:tcW w:w="1485" w:type="dxa"/>
          </w:tcPr>
          <w:p w14:paraId="3C553351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36 %</w:t>
            </w:r>
          </w:p>
        </w:tc>
        <w:tc>
          <w:tcPr>
            <w:tcW w:w="1710" w:type="dxa"/>
          </w:tcPr>
          <w:p w14:paraId="2B9E6CAA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Chi</w:t>
            </w:r>
            <w:r w:rsidRPr="00D01601">
              <w:rPr>
                <w:sz w:val="18"/>
                <w:szCs w:val="18"/>
                <w:vertAlign w:val="superscript"/>
              </w:rPr>
              <w:t>2</w:t>
            </w:r>
            <w:r w:rsidRPr="00D01601">
              <w:rPr>
                <w:sz w:val="18"/>
                <w:szCs w:val="18"/>
                <w:vertAlign w:val="subscript"/>
              </w:rPr>
              <w:t>(3)</w:t>
            </w:r>
            <w:r w:rsidRPr="00D01601">
              <w:rPr>
                <w:sz w:val="18"/>
                <w:szCs w:val="18"/>
              </w:rPr>
              <w:t xml:space="preserve"> = 2.32</w:t>
            </w:r>
          </w:p>
        </w:tc>
        <w:tc>
          <w:tcPr>
            <w:tcW w:w="805" w:type="dxa"/>
          </w:tcPr>
          <w:p w14:paraId="77BB7F1C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.510</w:t>
            </w:r>
          </w:p>
        </w:tc>
      </w:tr>
      <w:tr w:rsidR="006034F4" w:rsidRPr="00206F79" w14:paraId="3199ABF2" w14:textId="77777777" w:rsidTr="00D01601">
        <w:trPr>
          <w:trHeight w:val="173"/>
        </w:trPr>
        <w:tc>
          <w:tcPr>
            <w:tcW w:w="4495" w:type="dxa"/>
          </w:tcPr>
          <w:p w14:paraId="2CC04135" w14:textId="77777777" w:rsidR="006034F4" w:rsidRPr="00D01601" w:rsidRDefault="006034F4" w:rsidP="006034F4">
            <w:pPr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 xml:space="preserve">      &gt; $180.000, percent</w:t>
            </w:r>
          </w:p>
        </w:tc>
        <w:tc>
          <w:tcPr>
            <w:tcW w:w="1485" w:type="dxa"/>
          </w:tcPr>
          <w:p w14:paraId="669264CB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3 %</w:t>
            </w:r>
          </w:p>
        </w:tc>
        <w:tc>
          <w:tcPr>
            <w:tcW w:w="1485" w:type="dxa"/>
          </w:tcPr>
          <w:p w14:paraId="1931B815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34 %</w:t>
            </w:r>
          </w:p>
        </w:tc>
        <w:tc>
          <w:tcPr>
            <w:tcW w:w="1485" w:type="dxa"/>
          </w:tcPr>
          <w:p w14:paraId="236FCC88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9 %</w:t>
            </w:r>
          </w:p>
        </w:tc>
        <w:tc>
          <w:tcPr>
            <w:tcW w:w="1485" w:type="dxa"/>
          </w:tcPr>
          <w:p w14:paraId="13063B26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9 %</w:t>
            </w:r>
          </w:p>
        </w:tc>
        <w:tc>
          <w:tcPr>
            <w:tcW w:w="1710" w:type="dxa"/>
          </w:tcPr>
          <w:p w14:paraId="7117EE0E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Chi</w:t>
            </w:r>
            <w:r w:rsidRPr="00D01601">
              <w:rPr>
                <w:sz w:val="18"/>
                <w:szCs w:val="18"/>
                <w:vertAlign w:val="superscript"/>
              </w:rPr>
              <w:t>2</w:t>
            </w:r>
            <w:r w:rsidRPr="00D01601">
              <w:rPr>
                <w:sz w:val="18"/>
                <w:szCs w:val="18"/>
                <w:vertAlign w:val="subscript"/>
              </w:rPr>
              <w:t>(3)</w:t>
            </w:r>
            <w:r w:rsidRPr="00D01601">
              <w:rPr>
                <w:sz w:val="18"/>
                <w:szCs w:val="18"/>
              </w:rPr>
              <w:t xml:space="preserve"> = 7.04</w:t>
            </w:r>
          </w:p>
        </w:tc>
        <w:tc>
          <w:tcPr>
            <w:tcW w:w="805" w:type="dxa"/>
          </w:tcPr>
          <w:p w14:paraId="3E147357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.071</w:t>
            </w:r>
          </w:p>
        </w:tc>
      </w:tr>
      <w:tr w:rsidR="006034F4" w:rsidRPr="00206F79" w14:paraId="06C95CFD" w14:textId="77777777" w:rsidTr="00D01601">
        <w:trPr>
          <w:trHeight w:val="173"/>
        </w:trPr>
        <w:tc>
          <w:tcPr>
            <w:tcW w:w="4495" w:type="dxa"/>
          </w:tcPr>
          <w:p w14:paraId="6F66267F" w14:textId="77777777" w:rsidR="006034F4" w:rsidRPr="00D01601" w:rsidRDefault="006034F4" w:rsidP="006034F4">
            <w:pPr>
              <w:rPr>
                <w:b/>
                <w:bCs/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Clinical variables</w:t>
            </w:r>
          </w:p>
        </w:tc>
        <w:tc>
          <w:tcPr>
            <w:tcW w:w="1485" w:type="dxa"/>
          </w:tcPr>
          <w:p w14:paraId="3CDFD032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</w:tcPr>
          <w:p w14:paraId="7142E3F4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</w:tcPr>
          <w:p w14:paraId="2E300705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</w:tcPr>
          <w:p w14:paraId="038A1C91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6476A0AB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</w:tcPr>
          <w:p w14:paraId="35FEB097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</w:tr>
      <w:tr w:rsidR="006034F4" w:rsidRPr="00206F79" w14:paraId="71034F2D" w14:textId="77777777" w:rsidTr="00D01601">
        <w:trPr>
          <w:trHeight w:val="173"/>
        </w:trPr>
        <w:tc>
          <w:tcPr>
            <w:tcW w:w="4495" w:type="dxa"/>
          </w:tcPr>
          <w:p w14:paraId="7600F800" w14:textId="77777777" w:rsidR="006034F4" w:rsidRPr="00D01601" w:rsidRDefault="006034F4" w:rsidP="006034F4">
            <w:pPr>
              <w:rPr>
                <w:b/>
                <w:bCs/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 xml:space="preserve">   </w:t>
            </w:r>
            <w:r w:rsidRPr="00D01601">
              <w:rPr>
                <w:b/>
                <w:bCs/>
                <w:sz w:val="18"/>
                <w:szCs w:val="18"/>
              </w:rPr>
              <w:t>Psychiatric diagnoses</w:t>
            </w:r>
          </w:p>
        </w:tc>
        <w:tc>
          <w:tcPr>
            <w:tcW w:w="1485" w:type="dxa"/>
          </w:tcPr>
          <w:p w14:paraId="1E370AA5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</w:tcPr>
          <w:p w14:paraId="40A00C1F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</w:tcPr>
          <w:p w14:paraId="56FDD33B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</w:tcPr>
          <w:p w14:paraId="629D73B2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4D6C57C5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</w:tcPr>
          <w:p w14:paraId="506FEDD1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</w:tr>
      <w:tr w:rsidR="006034F4" w:rsidRPr="00206F79" w14:paraId="1CC7E9BF" w14:textId="77777777" w:rsidTr="00D01601">
        <w:trPr>
          <w:trHeight w:val="173"/>
        </w:trPr>
        <w:tc>
          <w:tcPr>
            <w:tcW w:w="4495" w:type="dxa"/>
          </w:tcPr>
          <w:p w14:paraId="270172E7" w14:textId="77777777" w:rsidR="006034F4" w:rsidRPr="00D01601" w:rsidRDefault="006034F4" w:rsidP="006034F4">
            <w:pPr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 xml:space="preserve">      ANX, percent </w:t>
            </w:r>
            <w:r w:rsidRPr="00D01601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85" w:type="dxa"/>
          </w:tcPr>
          <w:p w14:paraId="7DA1BDA3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 %</w:t>
            </w:r>
          </w:p>
        </w:tc>
        <w:tc>
          <w:tcPr>
            <w:tcW w:w="1485" w:type="dxa"/>
          </w:tcPr>
          <w:p w14:paraId="40F51F7C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00 %</w:t>
            </w:r>
          </w:p>
        </w:tc>
        <w:tc>
          <w:tcPr>
            <w:tcW w:w="1485" w:type="dxa"/>
          </w:tcPr>
          <w:p w14:paraId="16C5A8E6" w14:textId="58C55365" w:rsidR="006034F4" w:rsidRPr="00D01601" w:rsidRDefault="00006401" w:rsidP="006034F4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  <w:r w:rsidR="006034F4" w:rsidRPr="00D01601">
              <w:rPr>
                <w:sz w:val="18"/>
                <w:szCs w:val="18"/>
              </w:rPr>
              <w:t>0 %</w:t>
            </w:r>
          </w:p>
        </w:tc>
        <w:tc>
          <w:tcPr>
            <w:tcW w:w="1485" w:type="dxa"/>
          </w:tcPr>
          <w:p w14:paraId="37ED32A8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7 %</w:t>
            </w:r>
          </w:p>
        </w:tc>
        <w:tc>
          <w:tcPr>
            <w:tcW w:w="1710" w:type="dxa"/>
          </w:tcPr>
          <w:p w14:paraId="21BD2C3A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</w:tcPr>
          <w:p w14:paraId="715674B3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</w:tr>
      <w:tr w:rsidR="006034F4" w:rsidRPr="00206F79" w14:paraId="70F16B9A" w14:textId="77777777" w:rsidTr="00D01601">
        <w:trPr>
          <w:trHeight w:val="173"/>
        </w:trPr>
        <w:tc>
          <w:tcPr>
            <w:tcW w:w="4495" w:type="dxa"/>
          </w:tcPr>
          <w:p w14:paraId="3C5EFB76" w14:textId="77777777" w:rsidR="006034F4" w:rsidRPr="00D01601" w:rsidRDefault="006034F4" w:rsidP="006034F4">
            <w:pPr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 xml:space="preserve">      ADHD, percent </w:t>
            </w:r>
            <w:r w:rsidRPr="00D01601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85" w:type="dxa"/>
          </w:tcPr>
          <w:p w14:paraId="22E1A4C0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 %</w:t>
            </w:r>
          </w:p>
        </w:tc>
        <w:tc>
          <w:tcPr>
            <w:tcW w:w="1485" w:type="dxa"/>
          </w:tcPr>
          <w:p w14:paraId="457A2D25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 %</w:t>
            </w:r>
          </w:p>
        </w:tc>
        <w:tc>
          <w:tcPr>
            <w:tcW w:w="1485" w:type="dxa"/>
          </w:tcPr>
          <w:p w14:paraId="7B22C4A5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00 %</w:t>
            </w:r>
          </w:p>
        </w:tc>
        <w:tc>
          <w:tcPr>
            <w:tcW w:w="1485" w:type="dxa"/>
          </w:tcPr>
          <w:p w14:paraId="7FDEF6D5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31 %</w:t>
            </w:r>
          </w:p>
        </w:tc>
        <w:tc>
          <w:tcPr>
            <w:tcW w:w="1710" w:type="dxa"/>
          </w:tcPr>
          <w:p w14:paraId="27B04430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</w:tcPr>
          <w:p w14:paraId="3034B430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</w:tr>
      <w:tr w:rsidR="006034F4" w:rsidRPr="00206F79" w14:paraId="0E2D6ECA" w14:textId="77777777" w:rsidTr="00D01601">
        <w:trPr>
          <w:trHeight w:val="173"/>
        </w:trPr>
        <w:tc>
          <w:tcPr>
            <w:tcW w:w="4495" w:type="dxa"/>
          </w:tcPr>
          <w:p w14:paraId="78B9EECC" w14:textId="77777777" w:rsidR="006034F4" w:rsidRPr="00D01601" w:rsidRDefault="006034F4" w:rsidP="006034F4">
            <w:pPr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 xml:space="preserve">      DMDD, percent </w:t>
            </w:r>
            <w:r w:rsidRPr="00D01601">
              <w:rPr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1485" w:type="dxa"/>
          </w:tcPr>
          <w:p w14:paraId="100B120E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 %</w:t>
            </w:r>
          </w:p>
        </w:tc>
        <w:tc>
          <w:tcPr>
            <w:tcW w:w="1485" w:type="dxa"/>
          </w:tcPr>
          <w:p w14:paraId="13C06600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 %</w:t>
            </w:r>
          </w:p>
        </w:tc>
        <w:tc>
          <w:tcPr>
            <w:tcW w:w="1485" w:type="dxa"/>
          </w:tcPr>
          <w:p w14:paraId="5715C958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 %</w:t>
            </w:r>
          </w:p>
        </w:tc>
        <w:tc>
          <w:tcPr>
            <w:tcW w:w="1485" w:type="dxa"/>
          </w:tcPr>
          <w:p w14:paraId="79DA0969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00 %</w:t>
            </w:r>
          </w:p>
        </w:tc>
        <w:tc>
          <w:tcPr>
            <w:tcW w:w="1710" w:type="dxa"/>
          </w:tcPr>
          <w:p w14:paraId="3CA7F62F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</w:tcPr>
          <w:p w14:paraId="129C386D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</w:tr>
      <w:tr w:rsidR="006034F4" w:rsidRPr="00206F79" w14:paraId="19801E74" w14:textId="77777777" w:rsidTr="00D01601">
        <w:trPr>
          <w:trHeight w:val="173"/>
        </w:trPr>
        <w:tc>
          <w:tcPr>
            <w:tcW w:w="4495" w:type="dxa"/>
          </w:tcPr>
          <w:p w14:paraId="7FFFEFE7" w14:textId="77777777" w:rsidR="006034F4" w:rsidRPr="00D01601" w:rsidRDefault="006034F4" w:rsidP="006034F4">
            <w:pPr>
              <w:rPr>
                <w:b/>
                <w:bCs/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 xml:space="preserve">   </w:t>
            </w:r>
            <w:r w:rsidRPr="00D01601">
              <w:rPr>
                <w:b/>
                <w:bCs/>
                <w:sz w:val="18"/>
                <w:szCs w:val="18"/>
              </w:rPr>
              <w:t>Psychotropic medication</w:t>
            </w:r>
          </w:p>
        </w:tc>
        <w:tc>
          <w:tcPr>
            <w:tcW w:w="1485" w:type="dxa"/>
          </w:tcPr>
          <w:p w14:paraId="18A37DC9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</w:tcPr>
          <w:p w14:paraId="531D4E14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</w:tcPr>
          <w:p w14:paraId="264928BD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485" w:type="dxa"/>
          </w:tcPr>
          <w:p w14:paraId="5FAC9B79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1710" w:type="dxa"/>
          </w:tcPr>
          <w:p w14:paraId="7BD54F5D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</w:tcPr>
          <w:p w14:paraId="41529DE5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</w:tr>
      <w:tr w:rsidR="006034F4" w:rsidRPr="00206F79" w14:paraId="49D7B7AE" w14:textId="77777777" w:rsidTr="00D01601">
        <w:trPr>
          <w:trHeight w:val="173"/>
        </w:trPr>
        <w:tc>
          <w:tcPr>
            <w:tcW w:w="4495" w:type="dxa"/>
          </w:tcPr>
          <w:p w14:paraId="631D0DD2" w14:textId="77777777" w:rsidR="006034F4" w:rsidRPr="00D01601" w:rsidRDefault="006034F4" w:rsidP="006034F4">
            <w:pPr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 xml:space="preserve">      No medication</w:t>
            </w:r>
          </w:p>
        </w:tc>
        <w:tc>
          <w:tcPr>
            <w:tcW w:w="1485" w:type="dxa"/>
          </w:tcPr>
          <w:p w14:paraId="6CA82EA4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00 %</w:t>
            </w:r>
          </w:p>
        </w:tc>
        <w:tc>
          <w:tcPr>
            <w:tcW w:w="1485" w:type="dxa"/>
          </w:tcPr>
          <w:p w14:paraId="0B12455D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00 %</w:t>
            </w:r>
          </w:p>
        </w:tc>
        <w:tc>
          <w:tcPr>
            <w:tcW w:w="1485" w:type="dxa"/>
          </w:tcPr>
          <w:p w14:paraId="56FBB6F5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56 %</w:t>
            </w:r>
          </w:p>
        </w:tc>
        <w:tc>
          <w:tcPr>
            <w:tcW w:w="1485" w:type="dxa"/>
          </w:tcPr>
          <w:p w14:paraId="11A6BB5C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8 %</w:t>
            </w:r>
          </w:p>
        </w:tc>
        <w:tc>
          <w:tcPr>
            <w:tcW w:w="1710" w:type="dxa"/>
          </w:tcPr>
          <w:p w14:paraId="446E708B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Chi</w:t>
            </w:r>
            <w:r w:rsidRPr="00D01601">
              <w:rPr>
                <w:sz w:val="18"/>
                <w:szCs w:val="18"/>
                <w:vertAlign w:val="superscript"/>
              </w:rPr>
              <w:t>2</w:t>
            </w:r>
            <w:r w:rsidRPr="00D01601">
              <w:rPr>
                <w:sz w:val="18"/>
                <w:szCs w:val="18"/>
                <w:vertAlign w:val="subscript"/>
              </w:rPr>
              <w:t>(3)</w:t>
            </w:r>
            <w:r w:rsidRPr="00D01601">
              <w:rPr>
                <w:sz w:val="18"/>
                <w:szCs w:val="18"/>
              </w:rPr>
              <w:t xml:space="preserve"> = 218.74</w:t>
            </w:r>
          </w:p>
        </w:tc>
        <w:tc>
          <w:tcPr>
            <w:tcW w:w="805" w:type="dxa"/>
          </w:tcPr>
          <w:p w14:paraId="5BE06035" w14:textId="77777777" w:rsidR="006034F4" w:rsidRPr="00D01601" w:rsidRDefault="006034F4" w:rsidP="006034F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&lt;.001</w:t>
            </w:r>
          </w:p>
        </w:tc>
      </w:tr>
      <w:tr w:rsidR="006034F4" w:rsidRPr="00206F79" w14:paraId="7FC46F33" w14:textId="77777777" w:rsidTr="00D01601">
        <w:trPr>
          <w:trHeight w:val="173"/>
        </w:trPr>
        <w:tc>
          <w:tcPr>
            <w:tcW w:w="4495" w:type="dxa"/>
          </w:tcPr>
          <w:p w14:paraId="73AE73A9" w14:textId="77777777" w:rsidR="006034F4" w:rsidRPr="00D01601" w:rsidRDefault="006034F4" w:rsidP="006034F4">
            <w:pPr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 xml:space="preserve">      Antidepressants </w:t>
            </w:r>
            <w:r w:rsidRPr="00D01601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85" w:type="dxa"/>
          </w:tcPr>
          <w:p w14:paraId="0698185A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 %</w:t>
            </w:r>
          </w:p>
        </w:tc>
        <w:tc>
          <w:tcPr>
            <w:tcW w:w="1485" w:type="dxa"/>
          </w:tcPr>
          <w:p w14:paraId="13EAF536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 %</w:t>
            </w:r>
          </w:p>
        </w:tc>
        <w:tc>
          <w:tcPr>
            <w:tcW w:w="1485" w:type="dxa"/>
          </w:tcPr>
          <w:p w14:paraId="37CDDB28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5 %</w:t>
            </w:r>
          </w:p>
        </w:tc>
        <w:tc>
          <w:tcPr>
            <w:tcW w:w="1485" w:type="dxa"/>
          </w:tcPr>
          <w:p w14:paraId="6F5D4C65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34 %</w:t>
            </w:r>
          </w:p>
        </w:tc>
        <w:tc>
          <w:tcPr>
            <w:tcW w:w="1710" w:type="dxa"/>
          </w:tcPr>
          <w:p w14:paraId="6948A7BD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</w:tcPr>
          <w:p w14:paraId="2357F0FA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.053</w:t>
            </w:r>
          </w:p>
        </w:tc>
      </w:tr>
      <w:tr w:rsidR="006034F4" w:rsidRPr="00206F79" w14:paraId="1579BFD8" w14:textId="77777777" w:rsidTr="00D01601">
        <w:trPr>
          <w:trHeight w:val="173"/>
        </w:trPr>
        <w:tc>
          <w:tcPr>
            <w:tcW w:w="4495" w:type="dxa"/>
          </w:tcPr>
          <w:p w14:paraId="2DEAE333" w14:textId="77777777" w:rsidR="006034F4" w:rsidRPr="00D01601" w:rsidRDefault="006034F4" w:rsidP="006034F4">
            <w:pPr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 xml:space="preserve">      Antipsychotics </w:t>
            </w:r>
            <w:r w:rsidRPr="00D01601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85" w:type="dxa"/>
          </w:tcPr>
          <w:p w14:paraId="271AF61E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 %</w:t>
            </w:r>
          </w:p>
        </w:tc>
        <w:tc>
          <w:tcPr>
            <w:tcW w:w="1485" w:type="dxa"/>
          </w:tcPr>
          <w:p w14:paraId="5060A787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 %</w:t>
            </w:r>
          </w:p>
        </w:tc>
        <w:tc>
          <w:tcPr>
            <w:tcW w:w="1485" w:type="dxa"/>
          </w:tcPr>
          <w:p w14:paraId="2707BC96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 %</w:t>
            </w:r>
          </w:p>
        </w:tc>
        <w:tc>
          <w:tcPr>
            <w:tcW w:w="1485" w:type="dxa"/>
          </w:tcPr>
          <w:p w14:paraId="6EDA9876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8 %</w:t>
            </w:r>
          </w:p>
        </w:tc>
        <w:tc>
          <w:tcPr>
            <w:tcW w:w="1710" w:type="dxa"/>
          </w:tcPr>
          <w:p w14:paraId="5317DC21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</w:tcPr>
          <w:p w14:paraId="5564C22B" w14:textId="77777777" w:rsidR="006034F4" w:rsidRPr="00D01601" w:rsidRDefault="006034F4" w:rsidP="006034F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.001</w:t>
            </w:r>
          </w:p>
        </w:tc>
      </w:tr>
      <w:tr w:rsidR="006034F4" w:rsidRPr="00206F79" w14:paraId="127A6DDB" w14:textId="77777777" w:rsidTr="00D01601">
        <w:trPr>
          <w:trHeight w:val="173"/>
        </w:trPr>
        <w:tc>
          <w:tcPr>
            <w:tcW w:w="4495" w:type="dxa"/>
          </w:tcPr>
          <w:p w14:paraId="7AC17B3C" w14:textId="77777777" w:rsidR="006034F4" w:rsidRPr="00D01601" w:rsidRDefault="006034F4" w:rsidP="006034F4">
            <w:pPr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 xml:space="preserve">      Non-Stimulant ADHD medication </w:t>
            </w:r>
            <w:r w:rsidRPr="00D01601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85" w:type="dxa"/>
          </w:tcPr>
          <w:p w14:paraId="6BA1AEB8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 %</w:t>
            </w:r>
          </w:p>
        </w:tc>
        <w:tc>
          <w:tcPr>
            <w:tcW w:w="1485" w:type="dxa"/>
          </w:tcPr>
          <w:p w14:paraId="34B8C7D9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 %</w:t>
            </w:r>
          </w:p>
        </w:tc>
        <w:tc>
          <w:tcPr>
            <w:tcW w:w="1485" w:type="dxa"/>
          </w:tcPr>
          <w:p w14:paraId="2FD7A52D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37 %</w:t>
            </w:r>
          </w:p>
        </w:tc>
        <w:tc>
          <w:tcPr>
            <w:tcW w:w="1485" w:type="dxa"/>
          </w:tcPr>
          <w:p w14:paraId="7EE884EA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50 %</w:t>
            </w:r>
          </w:p>
        </w:tc>
        <w:tc>
          <w:tcPr>
            <w:tcW w:w="1710" w:type="dxa"/>
          </w:tcPr>
          <w:p w14:paraId="393FEF7B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</w:tcPr>
          <w:p w14:paraId="64D31FDE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&lt;.001</w:t>
            </w:r>
          </w:p>
        </w:tc>
      </w:tr>
      <w:tr w:rsidR="006034F4" w:rsidRPr="00206F79" w14:paraId="220605DD" w14:textId="77777777" w:rsidTr="00D01601">
        <w:trPr>
          <w:trHeight w:val="173"/>
        </w:trPr>
        <w:tc>
          <w:tcPr>
            <w:tcW w:w="4495" w:type="dxa"/>
          </w:tcPr>
          <w:p w14:paraId="7DD514BD" w14:textId="77777777" w:rsidR="006034F4" w:rsidRPr="00D01601" w:rsidRDefault="006034F4" w:rsidP="006034F4">
            <w:pPr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 xml:space="preserve">      Stimulant ADHD medication </w:t>
            </w:r>
            <w:r w:rsidRPr="00D01601">
              <w:rPr>
                <w:b/>
                <w:bCs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85" w:type="dxa"/>
          </w:tcPr>
          <w:p w14:paraId="7289A0FA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 %</w:t>
            </w:r>
          </w:p>
        </w:tc>
        <w:tc>
          <w:tcPr>
            <w:tcW w:w="1485" w:type="dxa"/>
          </w:tcPr>
          <w:p w14:paraId="24F17CA6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 %</w:t>
            </w:r>
          </w:p>
        </w:tc>
        <w:tc>
          <w:tcPr>
            <w:tcW w:w="1485" w:type="dxa"/>
          </w:tcPr>
          <w:p w14:paraId="5F47C073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1 %</w:t>
            </w:r>
          </w:p>
        </w:tc>
        <w:tc>
          <w:tcPr>
            <w:tcW w:w="1485" w:type="dxa"/>
          </w:tcPr>
          <w:p w14:paraId="5EAED4F1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7 %</w:t>
            </w:r>
          </w:p>
        </w:tc>
        <w:tc>
          <w:tcPr>
            <w:tcW w:w="1710" w:type="dxa"/>
          </w:tcPr>
          <w:p w14:paraId="742C013B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05" w:type="dxa"/>
          </w:tcPr>
          <w:p w14:paraId="573832E9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.071</w:t>
            </w:r>
          </w:p>
        </w:tc>
      </w:tr>
      <w:tr w:rsidR="006034F4" w:rsidRPr="00206F79" w14:paraId="73527154" w14:textId="77777777" w:rsidTr="00D01601">
        <w:trPr>
          <w:trHeight w:val="173"/>
        </w:trPr>
        <w:tc>
          <w:tcPr>
            <w:tcW w:w="4495" w:type="dxa"/>
          </w:tcPr>
          <w:p w14:paraId="5C1BB45E" w14:textId="77777777" w:rsidR="006034F4" w:rsidRPr="00D01601" w:rsidRDefault="006034F4" w:rsidP="006034F4">
            <w:pPr>
              <w:rPr>
                <w:b/>
                <w:bCs/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 xml:space="preserve">   </w:t>
            </w:r>
            <w:r w:rsidRPr="00D01601">
              <w:rPr>
                <w:b/>
                <w:bCs/>
                <w:sz w:val="18"/>
                <w:szCs w:val="18"/>
              </w:rPr>
              <w:t>IQ</w:t>
            </w:r>
          </w:p>
        </w:tc>
        <w:tc>
          <w:tcPr>
            <w:tcW w:w="1485" w:type="dxa"/>
          </w:tcPr>
          <w:p w14:paraId="2DE3661F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13 (12.5)</w:t>
            </w:r>
          </w:p>
        </w:tc>
        <w:tc>
          <w:tcPr>
            <w:tcW w:w="1485" w:type="dxa"/>
          </w:tcPr>
          <w:p w14:paraId="07D1834A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13 (13.2)</w:t>
            </w:r>
          </w:p>
        </w:tc>
        <w:tc>
          <w:tcPr>
            <w:tcW w:w="1485" w:type="dxa"/>
          </w:tcPr>
          <w:p w14:paraId="0BA66110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13 (15.7)</w:t>
            </w:r>
          </w:p>
        </w:tc>
        <w:tc>
          <w:tcPr>
            <w:tcW w:w="1485" w:type="dxa"/>
          </w:tcPr>
          <w:p w14:paraId="08E6589D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08 (12.8)</w:t>
            </w:r>
          </w:p>
        </w:tc>
        <w:tc>
          <w:tcPr>
            <w:tcW w:w="1710" w:type="dxa"/>
          </w:tcPr>
          <w:p w14:paraId="07E2428D" w14:textId="77777777" w:rsidR="006034F4" w:rsidRPr="00D01601" w:rsidRDefault="006034F4" w:rsidP="006034F4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F</w:t>
            </w:r>
            <w:r w:rsidRPr="00D01601">
              <w:rPr>
                <w:sz w:val="18"/>
                <w:szCs w:val="18"/>
                <w:vertAlign w:val="subscript"/>
              </w:rPr>
              <w:t>(1,415)</w:t>
            </w:r>
            <w:r w:rsidRPr="00D01601">
              <w:rPr>
                <w:sz w:val="18"/>
                <w:szCs w:val="18"/>
              </w:rPr>
              <w:t xml:space="preserve"> = 5.14</w:t>
            </w:r>
          </w:p>
        </w:tc>
        <w:tc>
          <w:tcPr>
            <w:tcW w:w="805" w:type="dxa"/>
          </w:tcPr>
          <w:p w14:paraId="0E1FC197" w14:textId="77777777" w:rsidR="006034F4" w:rsidRPr="00D01601" w:rsidRDefault="006034F4" w:rsidP="006034F4">
            <w:pPr>
              <w:jc w:val="center"/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.024</w:t>
            </w:r>
          </w:p>
        </w:tc>
      </w:tr>
    </w:tbl>
    <w:p w14:paraId="3CD29B8D" w14:textId="77777777" w:rsidR="006034F4" w:rsidRPr="0092223B" w:rsidRDefault="006034F4" w:rsidP="006034F4">
      <w:pPr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b/>
          <w:bCs/>
          <w:sz w:val="22"/>
          <w:szCs w:val="22"/>
          <w:vertAlign w:val="superscript"/>
        </w:rPr>
        <w:t>Abbreviations: ADHD,</w:t>
      </w:r>
      <w:r>
        <w:rPr>
          <w:rFonts w:ascii="Arial" w:hAnsi="Arial" w:cs="Arial"/>
          <w:sz w:val="22"/>
          <w:szCs w:val="22"/>
          <w:vertAlign w:val="superscript"/>
        </w:rPr>
        <w:t xml:space="preserve"> Attention-Deficit/ Hyperactivity Disorder; </w:t>
      </w:r>
      <w:r>
        <w:rPr>
          <w:rFonts w:ascii="Arial" w:hAnsi="Arial" w:cs="Arial"/>
          <w:b/>
          <w:bCs/>
          <w:sz w:val="22"/>
          <w:szCs w:val="22"/>
          <w:vertAlign w:val="superscript"/>
        </w:rPr>
        <w:t>ANX,</w:t>
      </w:r>
      <w:r>
        <w:rPr>
          <w:rFonts w:ascii="Arial" w:hAnsi="Arial" w:cs="Arial"/>
          <w:sz w:val="22"/>
          <w:szCs w:val="22"/>
          <w:vertAlign w:val="superscript"/>
        </w:rPr>
        <w:t xml:space="preserve"> anxiety disorder; </w:t>
      </w:r>
      <w:r>
        <w:rPr>
          <w:rFonts w:ascii="Arial" w:hAnsi="Arial" w:cs="Arial"/>
          <w:b/>
          <w:bCs/>
          <w:sz w:val="22"/>
          <w:szCs w:val="22"/>
          <w:vertAlign w:val="superscript"/>
        </w:rPr>
        <w:t>DMDD,</w:t>
      </w:r>
      <w:r>
        <w:rPr>
          <w:rFonts w:ascii="Arial" w:hAnsi="Arial" w:cs="Arial"/>
          <w:sz w:val="22"/>
          <w:szCs w:val="22"/>
          <w:vertAlign w:val="superscript"/>
        </w:rPr>
        <w:t xml:space="preserve"> Disruptive Mood Dysregulation Disorder; </w:t>
      </w:r>
      <w:r>
        <w:rPr>
          <w:rFonts w:ascii="Arial" w:hAnsi="Arial" w:cs="Arial"/>
          <w:b/>
          <w:bCs/>
          <w:sz w:val="22"/>
          <w:szCs w:val="22"/>
          <w:vertAlign w:val="superscript"/>
        </w:rPr>
        <w:t>HV,</w:t>
      </w:r>
      <w:r>
        <w:rPr>
          <w:rFonts w:ascii="Arial" w:hAnsi="Arial" w:cs="Arial"/>
          <w:sz w:val="22"/>
          <w:szCs w:val="22"/>
          <w:vertAlign w:val="superscript"/>
        </w:rPr>
        <w:t xml:space="preserve"> Healthy volunteer; </w:t>
      </w:r>
      <w:r>
        <w:rPr>
          <w:rFonts w:ascii="Arial" w:hAnsi="Arial" w:cs="Arial"/>
          <w:b/>
          <w:bCs/>
          <w:sz w:val="22"/>
          <w:szCs w:val="22"/>
          <w:vertAlign w:val="superscript"/>
        </w:rPr>
        <w:t>IQ,</w:t>
      </w:r>
      <w:r>
        <w:rPr>
          <w:rFonts w:ascii="Arial" w:hAnsi="Arial" w:cs="Arial"/>
          <w:sz w:val="22"/>
          <w:szCs w:val="22"/>
          <w:vertAlign w:val="superscript"/>
        </w:rPr>
        <w:t xml:space="preserve"> intelligence quotient; </w:t>
      </w:r>
      <w:r>
        <w:rPr>
          <w:rFonts w:ascii="Arial" w:hAnsi="Arial" w:cs="Arial"/>
          <w:b/>
          <w:bCs/>
          <w:sz w:val="22"/>
          <w:szCs w:val="22"/>
          <w:vertAlign w:val="superscript"/>
        </w:rPr>
        <w:t>SD,</w:t>
      </w:r>
      <w:r>
        <w:rPr>
          <w:rFonts w:ascii="Arial" w:hAnsi="Arial" w:cs="Arial"/>
          <w:sz w:val="22"/>
          <w:szCs w:val="22"/>
          <w:vertAlign w:val="superscript"/>
        </w:rPr>
        <w:t xml:space="preserve"> standard deviation</w:t>
      </w:r>
    </w:p>
    <w:p w14:paraId="76A649C2" w14:textId="77777777" w:rsidR="006034F4" w:rsidRDefault="006034F4" w:rsidP="006034F4">
      <w:pPr>
        <w:rPr>
          <w:rFonts w:cs="Times New Roman (Body CS)"/>
          <w:vertAlign w:val="superscript"/>
        </w:rPr>
      </w:pPr>
      <w:r w:rsidRPr="0092223B">
        <w:rPr>
          <w:rFonts w:ascii="Arial" w:hAnsi="Arial" w:cs="Arial"/>
          <w:b/>
          <w:bCs/>
          <w:sz w:val="22"/>
          <w:szCs w:val="22"/>
          <w:vertAlign w:val="superscript"/>
        </w:rPr>
        <w:t xml:space="preserve">a </w:t>
      </w:r>
      <w:r>
        <w:rPr>
          <w:rFonts w:ascii="Arial" w:hAnsi="Arial" w:cs="Arial"/>
          <w:sz w:val="22"/>
          <w:szCs w:val="22"/>
          <w:vertAlign w:val="superscript"/>
        </w:rPr>
        <w:t xml:space="preserve">As </w:t>
      </w:r>
      <w:r w:rsidRPr="0092223B">
        <w:rPr>
          <w:rFonts w:cs="Times New Roman (Body CS)"/>
          <w:vertAlign w:val="superscript"/>
        </w:rPr>
        <w:t>cell sizes were small, we used Fisher’s Exact test, which does not produce a test statistic</w:t>
      </w:r>
      <w:r>
        <w:rPr>
          <w:rFonts w:cs="Times New Roman (Body CS)"/>
          <w:vertAlign w:val="superscript"/>
        </w:rPr>
        <w:t>.</w:t>
      </w:r>
    </w:p>
    <w:p w14:paraId="64689A00" w14:textId="13DE339F" w:rsidR="006034F4" w:rsidRPr="00480A79" w:rsidRDefault="006034F4" w:rsidP="006034F4">
      <w:r>
        <w:rPr>
          <w:rFonts w:ascii="Arial" w:hAnsi="Arial" w:cs="Arial"/>
          <w:b/>
          <w:bCs/>
          <w:sz w:val="22"/>
          <w:szCs w:val="22"/>
          <w:vertAlign w:val="superscript"/>
        </w:rPr>
        <w:t>b</w:t>
      </w:r>
      <w:r>
        <w:rPr>
          <w:rFonts w:ascii="Arial" w:hAnsi="Arial" w:cs="Arial"/>
          <w:sz w:val="22"/>
          <w:szCs w:val="22"/>
          <w:vertAlign w:val="superscript"/>
        </w:rPr>
        <w:t xml:space="preserve"> </w:t>
      </w:r>
      <w:r w:rsidR="00C63A41">
        <w:rPr>
          <w:rFonts w:ascii="Arial" w:hAnsi="Arial" w:cs="Arial"/>
          <w:sz w:val="22"/>
          <w:szCs w:val="22"/>
          <w:vertAlign w:val="superscript"/>
        </w:rPr>
        <w:t xml:space="preserve">Groups with certain primary psychiatric disorder diagnoses are expected to </w:t>
      </w:r>
      <w:r w:rsidRPr="00480A79">
        <w:rPr>
          <w:rFonts w:cs="Times New Roman (Body CS)"/>
          <w:vertAlign w:val="superscript"/>
        </w:rPr>
        <w:t>differ in these variables.</w:t>
      </w:r>
    </w:p>
    <w:p w14:paraId="398A3686" w14:textId="77777777" w:rsidR="00206F79" w:rsidRDefault="00206F79" w:rsidP="006034F4">
      <w:pPr>
        <w:rPr>
          <w:b/>
          <w:bCs/>
          <w:noProof/>
        </w:rPr>
      </w:pPr>
    </w:p>
    <w:p w14:paraId="701B9E5A" w14:textId="36000345" w:rsidR="00006401" w:rsidRDefault="00006401" w:rsidP="006034F4">
      <w:pPr>
        <w:rPr>
          <w:b/>
          <w:bCs/>
          <w:noProof/>
        </w:rPr>
        <w:sectPr w:rsidR="00006401" w:rsidSect="006034F4">
          <w:pgSz w:w="15840" w:h="12240" w:orient="landscape"/>
          <w:pgMar w:top="720" w:right="720" w:bottom="720" w:left="1350" w:header="720" w:footer="720" w:gutter="0"/>
          <w:cols w:space="720"/>
          <w:docGrid w:linePitch="360"/>
        </w:sectPr>
      </w:pPr>
    </w:p>
    <w:p w14:paraId="6D127690" w14:textId="7E71C663" w:rsidR="0033753F" w:rsidRPr="002F2680" w:rsidRDefault="003B4CE8" w:rsidP="00D01601">
      <w:pPr>
        <w:spacing w:after="120"/>
      </w:pPr>
      <w:r>
        <w:rPr>
          <w:b/>
          <w:bCs/>
        </w:rPr>
        <w:lastRenderedPageBreak/>
        <w:t>Supplement 1:</w:t>
      </w:r>
      <w:r w:rsidR="0033753F" w:rsidRPr="002F2680">
        <w:rPr>
          <w:b/>
          <w:bCs/>
        </w:rPr>
        <w:t xml:space="preserve"> Exploratory analyses of developmental effects.</w:t>
      </w:r>
    </w:p>
    <w:p w14:paraId="52EEE8AE" w14:textId="7649DC05" w:rsidR="0033753F" w:rsidRPr="002F2680" w:rsidRDefault="002F2680" w:rsidP="002F2680">
      <w:pPr>
        <w:spacing w:after="120" w:line="480" w:lineRule="auto"/>
        <w:jc w:val="both"/>
      </w:pPr>
      <w:r w:rsidRPr="002F2680">
        <w:rPr>
          <w:color w:val="000000"/>
        </w:rPr>
        <w:t>We also explored whether the course of anxiety, depressive symptoms, and irritability varied between youth enrolled during late childhood (&lt;= 12 years), early (13-15 years), and late adolescence (16-18 years). Results of these analyses did not indicate age-dependent trajectories of parent-rated irritability (β</w:t>
      </w:r>
      <w:proofErr w:type="spellStart"/>
      <w:r w:rsidRPr="002F2680">
        <w:rPr>
          <w:color w:val="000000"/>
          <w:vertAlign w:val="subscript"/>
        </w:rPr>
        <w:t>timexage</w:t>
      </w:r>
      <w:proofErr w:type="spellEnd"/>
      <w:r w:rsidRPr="002F2680">
        <w:rPr>
          <w:color w:val="000000"/>
        </w:rPr>
        <w:t>=−.02, p = .624, Chi</w:t>
      </w:r>
      <w:r w:rsidRPr="002F2680">
        <w:rPr>
          <w:color w:val="000000"/>
          <w:vertAlign w:val="superscript"/>
        </w:rPr>
        <w:t>2</w:t>
      </w:r>
      <w:r w:rsidRPr="002F2680">
        <w:rPr>
          <w:color w:val="000000"/>
          <w:vertAlign w:val="subscript"/>
        </w:rPr>
        <w:t>(1)</w:t>
      </w:r>
      <w:r w:rsidRPr="002F2680">
        <w:rPr>
          <w:color w:val="000000"/>
        </w:rPr>
        <w:t>=0.37, p=.542, marginal R</w:t>
      </w:r>
      <w:r w:rsidRPr="002F2680">
        <w:rPr>
          <w:color w:val="000000"/>
          <w:vertAlign w:val="superscript"/>
        </w:rPr>
        <w:t>2</w:t>
      </w:r>
      <w:r w:rsidRPr="002F2680">
        <w:rPr>
          <w:color w:val="000000"/>
        </w:rPr>
        <w:t>=.02, conditional R</w:t>
      </w:r>
      <w:r w:rsidRPr="002F2680">
        <w:rPr>
          <w:color w:val="000000"/>
          <w:vertAlign w:val="superscript"/>
        </w:rPr>
        <w:t>2</w:t>
      </w:r>
      <w:r w:rsidRPr="002F2680">
        <w:rPr>
          <w:color w:val="000000"/>
        </w:rPr>
        <w:t>=.78), youth-rated irritability (β</w:t>
      </w:r>
      <w:proofErr w:type="spellStart"/>
      <w:r w:rsidRPr="002F2680">
        <w:rPr>
          <w:color w:val="000000"/>
          <w:vertAlign w:val="subscript"/>
        </w:rPr>
        <w:t>timexage</w:t>
      </w:r>
      <w:proofErr w:type="spellEnd"/>
      <w:r w:rsidRPr="002F2680">
        <w:rPr>
          <w:color w:val="000000"/>
        </w:rPr>
        <w:t>=−.04, p = .374, Chi</w:t>
      </w:r>
      <w:r w:rsidRPr="002F2680">
        <w:rPr>
          <w:color w:val="000000"/>
          <w:vertAlign w:val="superscript"/>
        </w:rPr>
        <w:t>2</w:t>
      </w:r>
      <w:r w:rsidRPr="002F2680">
        <w:rPr>
          <w:color w:val="000000"/>
          <w:vertAlign w:val="subscript"/>
        </w:rPr>
        <w:t>(1)</w:t>
      </w:r>
      <w:r w:rsidRPr="002F2680">
        <w:rPr>
          <w:color w:val="000000"/>
        </w:rPr>
        <w:t>=0.86, p=.352, marginal R</w:t>
      </w:r>
      <w:r w:rsidRPr="002F2680">
        <w:rPr>
          <w:color w:val="000000"/>
          <w:vertAlign w:val="superscript"/>
        </w:rPr>
        <w:t>2</w:t>
      </w:r>
      <w:r w:rsidRPr="002F2680">
        <w:rPr>
          <w:color w:val="000000"/>
        </w:rPr>
        <w:t>=.04, conditional R</w:t>
      </w:r>
      <w:r w:rsidRPr="002F2680">
        <w:rPr>
          <w:color w:val="000000"/>
          <w:vertAlign w:val="superscript"/>
        </w:rPr>
        <w:t>2</w:t>
      </w:r>
      <w:r w:rsidRPr="002F2680">
        <w:rPr>
          <w:color w:val="000000"/>
        </w:rPr>
        <w:t>=.65), parent-rated anxiety (β</w:t>
      </w:r>
      <w:proofErr w:type="spellStart"/>
      <w:r w:rsidRPr="002F2680">
        <w:rPr>
          <w:color w:val="000000"/>
          <w:vertAlign w:val="subscript"/>
        </w:rPr>
        <w:t>timexage</w:t>
      </w:r>
      <w:proofErr w:type="spellEnd"/>
      <w:r w:rsidRPr="002F2680">
        <w:rPr>
          <w:color w:val="000000"/>
        </w:rPr>
        <w:t>=.35, p = .164, Chi</w:t>
      </w:r>
      <w:r w:rsidRPr="002F2680">
        <w:rPr>
          <w:color w:val="000000"/>
          <w:vertAlign w:val="superscript"/>
        </w:rPr>
        <w:t>2</w:t>
      </w:r>
      <w:r w:rsidRPr="002F2680">
        <w:rPr>
          <w:color w:val="000000"/>
          <w:vertAlign w:val="subscript"/>
        </w:rPr>
        <w:t>(1)</w:t>
      </w:r>
      <w:r w:rsidRPr="002F2680">
        <w:rPr>
          <w:color w:val="000000"/>
        </w:rPr>
        <w:t>=1.40, p=.236, marginal R</w:t>
      </w:r>
      <w:r w:rsidRPr="002F2680">
        <w:rPr>
          <w:color w:val="000000"/>
          <w:vertAlign w:val="superscript"/>
        </w:rPr>
        <w:t>2</w:t>
      </w:r>
      <w:r w:rsidRPr="002F2680">
        <w:rPr>
          <w:color w:val="000000"/>
        </w:rPr>
        <w:t>=.03, conditional R</w:t>
      </w:r>
      <w:r w:rsidRPr="002F2680">
        <w:rPr>
          <w:color w:val="000000"/>
          <w:vertAlign w:val="superscript"/>
        </w:rPr>
        <w:t>2</w:t>
      </w:r>
      <w:r w:rsidRPr="002F2680">
        <w:rPr>
          <w:color w:val="000000"/>
        </w:rPr>
        <w:t>=.79) or youth-rated anxiety (β</w:t>
      </w:r>
      <w:proofErr w:type="spellStart"/>
      <w:r w:rsidRPr="002F2680">
        <w:rPr>
          <w:color w:val="000000"/>
          <w:vertAlign w:val="subscript"/>
        </w:rPr>
        <w:t>timexage</w:t>
      </w:r>
      <w:proofErr w:type="spellEnd"/>
      <w:r w:rsidRPr="002F2680">
        <w:rPr>
          <w:color w:val="000000"/>
        </w:rPr>
        <w:t>=.27, p = .323, Chi</w:t>
      </w:r>
      <w:r w:rsidRPr="002F2680">
        <w:rPr>
          <w:color w:val="000000"/>
          <w:vertAlign w:val="superscript"/>
        </w:rPr>
        <w:t>2</w:t>
      </w:r>
      <w:r w:rsidRPr="002F2680">
        <w:rPr>
          <w:color w:val="000000"/>
          <w:vertAlign w:val="subscript"/>
        </w:rPr>
        <w:t>(1)</w:t>
      </w:r>
      <w:r w:rsidRPr="002F2680">
        <w:rPr>
          <w:color w:val="000000"/>
        </w:rPr>
        <w:t>=1.29, p=.256, marginal R</w:t>
      </w:r>
      <w:r w:rsidRPr="002F2680">
        <w:rPr>
          <w:color w:val="000000"/>
          <w:vertAlign w:val="superscript"/>
        </w:rPr>
        <w:t>2</w:t>
      </w:r>
      <w:r w:rsidRPr="002F2680">
        <w:rPr>
          <w:color w:val="000000"/>
        </w:rPr>
        <w:t>=.01, conditional R</w:t>
      </w:r>
      <w:r w:rsidRPr="002F2680">
        <w:rPr>
          <w:color w:val="000000"/>
          <w:vertAlign w:val="superscript"/>
        </w:rPr>
        <w:t>2</w:t>
      </w:r>
      <w:r w:rsidRPr="002F2680">
        <w:rPr>
          <w:color w:val="000000"/>
        </w:rPr>
        <w:t>=.74). For youth-rated depressive symptoms, we saw a marginal effect (β</w:t>
      </w:r>
      <w:proofErr w:type="spellStart"/>
      <w:r w:rsidRPr="002F2680">
        <w:rPr>
          <w:color w:val="000000"/>
          <w:vertAlign w:val="subscript"/>
        </w:rPr>
        <w:t>timexage</w:t>
      </w:r>
      <w:proofErr w:type="spellEnd"/>
      <w:r w:rsidRPr="002F2680">
        <w:rPr>
          <w:color w:val="000000"/>
        </w:rPr>
        <w:t>=.38, p = .063, Chi</w:t>
      </w:r>
      <w:r w:rsidRPr="002F2680">
        <w:rPr>
          <w:color w:val="000000"/>
          <w:vertAlign w:val="superscript"/>
        </w:rPr>
        <w:t>2</w:t>
      </w:r>
      <w:r w:rsidRPr="002F2680">
        <w:rPr>
          <w:color w:val="000000"/>
          <w:vertAlign w:val="subscript"/>
        </w:rPr>
        <w:t>(1)</w:t>
      </w:r>
      <w:r w:rsidRPr="002F2680">
        <w:rPr>
          <w:color w:val="000000"/>
        </w:rPr>
        <w:t>=3.46, p=.063, marginal R</w:t>
      </w:r>
      <w:r w:rsidRPr="002F2680">
        <w:rPr>
          <w:color w:val="000000"/>
          <w:vertAlign w:val="superscript"/>
        </w:rPr>
        <w:t>2</w:t>
      </w:r>
      <w:r w:rsidRPr="002F2680">
        <w:rPr>
          <w:color w:val="000000"/>
        </w:rPr>
        <w:t>=.00, conditional R</w:t>
      </w:r>
      <w:r w:rsidRPr="002F2680">
        <w:rPr>
          <w:color w:val="000000"/>
          <w:vertAlign w:val="superscript"/>
        </w:rPr>
        <w:t>2</w:t>
      </w:r>
      <w:r w:rsidRPr="002F2680">
        <w:rPr>
          <w:color w:val="000000"/>
        </w:rPr>
        <w:t>=.64).</w:t>
      </w:r>
    </w:p>
    <w:p w14:paraId="30D39FF4" w14:textId="5D7A545F" w:rsidR="00206F79" w:rsidRDefault="00206F79" w:rsidP="00D01601">
      <w:pPr>
        <w:spacing w:after="120"/>
        <w:rPr>
          <w:b/>
          <w:bCs/>
        </w:rPr>
      </w:pPr>
      <w:r w:rsidRPr="00CF02E5">
        <w:rPr>
          <w:b/>
          <w:bCs/>
        </w:rPr>
        <w:t xml:space="preserve">Table </w:t>
      </w:r>
      <w:r w:rsidR="003B4CE8" w:rsidRPr="00CF02E5">
        <w:rPr>
          <w:b/>
          <w:bCs/>
        </w:rPr>
        <w:t>S</w:t>
      </w:r>
      <w:r w:rsidR="003B4CE8">
        <w:rPr>
          <w:b/>
          <w:bCs/>
        </w:rPr>
        <w:t>2</w:t>
      </w:r>
      <w:r w:rsidRPr="00CF02E5">
        <w:rPr>
          <w:b/>
          <w:bCs/>
        </w:rPr>
        <w:t xml:space="preserve">. </w:t>
      </w:r>
      <w:r>
        <w:rPr>
          <w:b/>
          <w:bCs/>
        </w:rPr>
        <w:t>Overview of</w:t>
      </w:r>
      <w:r w:rsidR="005B44BE">
        <w:rPr>
          <w:b/>
          <w:bCs/>
        </w:rPr>
        <w:t xml:space="preserve"> </w:t>
      </w:r>
      <w:r>
        <w:rPr>
          <w:b/>
          <w:bCs/>
        </w:rPr>
        <w:t xml:space="preserve">dependent and independent variables </w:t>
      </w:r>
      <w:r w:rsidR="005B44BE">
        <w:rPr>
          <w:b/>
          <w:bCs/>
        </w:rPr>
        <w:t>at baseline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350"/>
        <w:gridCol w:w="1170"/>
        <w:gridCol w:w="900"/>
        <w:gridCol w:w="900"/>
        <w:gridCol w:w="1440"/>
      </w:tblGrid>
      <w:tr w:rsidR="00D01601" w:rsidRPr="0072067C" w14:paraId="4BA823DA" w14:textId="77777777" w:rsidTr="00D01601">
        <w:trPr>
          <w:trHeight w:val="173"/>
        </w:trPr>
        <w:tc>
          <w:tcPr>
            <w:tcW w:w="2245" w:type="dxa"/>
            <w:tcBorders>
              <w:bottom w:val="double" w:sz="4" w:space="0" w:color="auto"/>
            </w:tcBorders>
            <w:noWrap/>
            <w:hideMark/>
          </w:tcPr>
          <w:p w14:paraId="41AC2ADB" w14:textId="1DF00774" w:rsidR="00206F79" w:rsidRPr="00D01601" w:rsidRDefault="00206F79" w:rsidP="00D01601">
            <w:pPr>
              <w:rPr>
                <w:b/>
                <w:bCs/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 </w:t>
            </w:r>
            <w:proofErr w:type="spellStart"/>
            <w:r w:rsidRPr="00D01601">
              <w:rPr>
                <w:b/>
                <w:bCs/>
                <w:sz w:val="18"/>
                <w:szCs w:val="18"/>
              </w:rPr>
              <w:t>Syndromal</w:t>
            </w:r>
            <w:proofErr w:type="spellEnd"/>
            <w:r w:rsidRPr="00D01601">
              <w:rPr>
                <w:b/>
                <w:bCs/>
                <w:sz w:val="18"/>
                <w:szCs w:val="18"/>
              </w:rPr>
              <w:t xml:space="preserve"> Context</w:t>
            </w:r>
          </w:p>
        </w:tc>
        <w:tc>
          <w:tcPr>
            <w:tcW w:w="1350" w:type="dxa"/>
            <w:tcBorders>
              <w:bottom w:val="double" w:sz="4" w:space="0" w:color="auto"/>
            </w:tcBorders>
            <w:noWrap/>
            <w:hideMark/>
          </w:tcPr>
          <w:p w14:paraId="04F4FDE3" w14:textId="77777777" w:rsidR="00206F79" w:rsidRPr="00D01601" w:rsidRDefault="00206F79" w:rsidP="00D01601">
            <w:pPr>
              <w:jc w:val="center"/>
              <w:rPr>
                <w:b/>
                <w:bCs/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Mean</w:t>
            </w:r>
          </w:p>
        </w:tc>
        <w:tc>
          <w:tcPr>
            <w:tcW w:w="1170" w:type="dxa"/>
            <w:tcBorders>
              <w:bottom w:val="double" w:sz="4" w:space="0" w:color="auto"/>
            </w:tcBorders>
            <w:noWrap/>
            <w:hideMark/>
          </w:tcPr>
          <w:p w14:paraId="45BC9746" w14:textId="77777777" w:rsidR="00206F79" w:rsidRPr="00D01601" w:rsidRDefault="00206F79" w:rsidP="00D01601">
            <w:pPr>
              <w:jc w:val="center"/>
              <w:rPr>
                <w:b/>
                <w:bCs/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SD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noWrap/>
            <w:hideMark/>
          </w:tcPr>
          <w:p w14:paraId="6F043FE7" w14:textId="77777777" w:rsidR="00206F79" w:rsidRPr="00D01601" w:rsidRDefault="00206F79" w:rsidP="00D01601">
            <w:pPr>
              <w:jc w:val="center"/>
              <w:rPr>
                <w:b/>
                <w:bCs/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Min</w:t>
            </w:r>
          </w:p>
        </w:tc>
        <w:tc>
          <w:tcPr>
            <w:tcW w:w="900" w:type="dxa"/>
            <w:tcBorders>
              <w:bottom w:val="double" w:sz="4" w:space="0" w:color="auto"/>
            </w:tcBorders>
            <w:noWrap/>
            <w:hideMark/>
          </w:tcPr>
          <w:p w14:paraId="11147B34" w14:textId="77777777" w:rsidR="00206F79" w:rsidRPr="00D01601" w:rsidRDefault="00206F79" w:rsidP="00D01601">
            <w:pPr>
              <w:jc w:val="center"/>
              <w:rPr>
                <w:b/>
                <w:bCs/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Max</w:t>
            </w:r>
          </w:p>
        </w:tc>
        <w:tc>
          <w:tcPr>
            <w:tcW w:w="1440" w:type="dxa"/>
            <w:tcBorders>
              <w:bottom w:val="double" w:sz="4" w:space="0" w:color="auto"/>
            </w:tcBorders>
            <w:noWrap/>
            <w:hideMark/>
          </w:tcPr>
          <w:p w14:paraId="59C73E26" w14:textId="77777777" w:rsidR="00206F79" w:rsidRPr="00D01601" w:rsidRDefault="00206F79" w:rsidP="00D01601">
            <w:pPr>
              <w:jc w:val="center"/>
              <w:rPr>
                <w:b/>
                <w:bCs/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Skewness</w:t>
            </w:r>
          </w:p>
        </w:tc>
      </w:tr>
      <w:tr w:rsidR="00206F79" w:rsidRPr="0072067C" w14:paraId="06AD9D19" w14:textId="77777777" w:rsidTr="00D01601">
        <w:trPr>
          <w:trHeight w:val="173"/>
        </w:trPr>
        <w:tc>
          <w:tcPr>
            <w:tcW w:w="2245" w:type="dxa"/>
            <w:tcBorders>
              <w:top w:val="double" w:sz="4" w:space="0" w:color="auto"/>
            </w:tcBorders>
            <w:noWrap/>
            <w:hideMark/>
          </w:tcPr>
          <w:p w14:paraId="0C743931" w14:textId="6E3FBAD9" w:rsidR="00206F79" w:rsidRPr="00D01601" w:rsidRDefault="00206F79" w:rsidP="00D01601">
            <w:pPr>
              <w:rPr>
                <w:sz w:val="18"/>
                <w:szCs w:val="18"/>
              </w:rPr>
            </w:pPr>
          </w:p>
        </w:tc>
        <w:tc>
          <w:tcPr>
            <w:tcW w:w="5760" w:type="dxa"/>
            <w:gridSpan w:val="5"/>
            <w:tcBorders>
              <w:top w:val="double" w:sz="4" w:space="0" w:color="auto"/>
            </w:tcBorders>
            <w:noWrap/>
            <w:hideMark/>
          </w:tcPr>
          <w:p w14:paraId="61C2BBDB" w14:textId="77777777" w:rsidR="00206F79" w:rsidRPr="00D01601" w:rsidRDefault="00206F79" w:rsidP="00D01601">
            <w:pPr>
              <w:spacing w:before="120"/>
              <w:jc w:val="center"/>
              <w:rPr>
                <w:b/>
                <w:bCs/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NLE</w:t>
            </w:r>
          </w:p>
        </w:tc>
      </w:tr>
      <w:tr w:rsidR="00D01601" w:rsidRPr="0072067C" w14:paraId="100D62C0" w14:textId="77777777" w:rsidTr="00D01601">
        <w:trPr>
          <w:trHeight w:val="173"/>
        </w:trPr>
        <w:tc>
          <w:tcPr>
            <w:tcW w:w="2245" w:type="dxa"/>
            <w:noWrap/>
          </w:tcPr>
          <w:p w14:paraId="4D708812" w14:textId="04F7B241" w:rsidR="00206F79" w:rsidRPr="00D01601" w:rsidRDefault="00206F79" w:rsidP="00D0160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HV</w:t>
            </w:r>
          </w:p>
        </w:tc>
        <w:tc>
          <w:tcPr>
            <w:tcW w:w="1350" w:type="dxa"/>
            <w:noWrap/>
          </w:tcPr>
          <w:p w14:paraId="7120F905" w14:textId="2D7E1954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3.5</w:t>
            </w:r>
          </w:p>
        </w:tc>
        <w:tc>
          <w:tcPr>
            <w:tcW w:w="1170" w:type="dxa"/>
            <w:noWrap/>
          </w:tcPr>
          <w:p w14:paraId="18FE36E5" w14:textId="599E6F12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5.99</w:t>
            </w:r>
          </w:p>
        </w:tc>
        <w:tc>
          <w:tcPr>
            <w:tcW w:w="900" w:type="dxa"/>
            <w:noWrap/>
          </w:tcPr>
          <w:p w14:paraId="6B8CAF41" w14:textId="2E17F82E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</w:tcPr>
          <w:p w14:paraId="0F2C3612" w14:textId="6898D31A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69</w:t>
            </w:r>
          </w:p>
        </w:tc>
        <w:tc>
          <w:tcPr>
            <w:tcW w:w="1440" w:type="dxa"/>
            <w:noWrap/>
          </w:tcPr>
          <w:p w14:paraId="2E2301EB" w14:textId="49E776D8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6.7</w:t>
            </w:r>
          </w:p>
        </w:tc>
      </w:tr>
      <w:tr w:rsidR="00D01601" w:rsidRPr="0072067C" w14:paraId="1315E76D" w14:textId="77777777" w:rsidTr="00D01601">
        <w:trPr>
          <w:trHeight w:val="173"/>
        </w:trPr>
        <w:tc>
          <w:tcPr>
            <w:tcW w:w="2245" w:type="dxa"/>
            <w:noWrap/>
            <w:hideMark/>
          </w:tcPr>
          <w:p w14:paraId="26BB4D52" w14:textId="77777777" w:rsidR="00206F79" w:rsidRPr="00D01601" w:rsidRDefault="00206F79" w:rsidP="00D0160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ANX</w:t>
            </w:r>
          </w:p>
        </w:tc>
        <w:tc>
          <w:tcPr>
            <w:tcW w:w="1350" w:type="dxa"/>
            <w:noWrap/>
            <w:hideMark/>
          </w:tcPr>
          <w:p w14:paraId="7A92004D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6.2</w:t>
            </w:r>
          </w:p>
        </w:tc>
        <w:tc>
          <w:tcPr>
            <w:tcW w:w="1170" w:type="dxa"/>
            <w:noWrap/>
            <w:hideMark/>
          </w:tcPr>
          <w:p w14:paraId="4E228F0B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9.14</w:t>
            </w:r>
          </w:p>
        </w:tc>
        <w:tc>
          <w:tcPr>
            <w:tcW w:w="900" w:type="dxa"/>
            <w:noWrap/>
            <w:hideMark/>
          </w:tcPr>
          <w:p w14:paraId="1ED6899E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276A261A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83</w:t>
            </w:r>
          </w:p>
        </w:tc>
        <w:tc>
          <w:tcPr>
            <w:tcW w:w="1440" w:type="dxa"/>
            <w:noWrap/>
            <w:hideMark/>
          </w:tcPr>
          <w:p w14:paraId="2E4473A9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5.2</w:t>
            </w:r>
          </w:p>
        </w:tc>
      </w:tr>
      <w:tr w:rsidR="00D01601" w:rsidRPr="0072067C" w14:paraId="47A3387A" w14:textId="77777777" w:rsidTr="00D01601">
        <w:trPr>
          <w:trHeight w:val="173"/>
        </w:trPr>
        <w:tc>
          <w:tcPr>
            <w:tcW w:w="2245" w:type="dxa"/>
            <w:noWrap/>
          </w:tcPr>
          <w:p w14:paraId="4A5BE995" w14:textId="4988E6E8" w:rsidR="00206F79" w:rsidRPr="00D01601" w:rsidRDefault="00206F79" w:rsidP="00D0160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ADHD</w:t>
            </w:r>
          </w:p>
        </w:tc>
        <w:tc>
          <w:tcPr>
            <w:tcW w:w="1350" w:type="dxa"/>
            <w:noWrap/>
          </w:tcPr>
          <w:p w14:paraId="431CE0AE" w14:textId="240F2C29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5.2</w:t>
            </w:r>
          </w:p>
        </w:tc>
        <w:tc>
          <w:tcPr>
            <w:tcW w:w="1170" w:type="dxa"/>
            <w:noWrap/>
          </w:tcPr>
          <w:p w14:paraId="45E44E19" w14:textId="751DE2D4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6.23</w:t>
            </w:r>
          </w:p>
        </w:tc>
        <w:tc>
          <w:tcPr>
            <w:tcW w:w="900" w:type="dxa"/>
            <w:noWrap/>
          </w:tcPr>
          <w:p w14:paraId="6294FB95" w14:textId="1693D93A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</w:tcPr>
          <w:p w14:paraId="08846F8E" w14:textId="41014370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4</w:t>
            </w:r>
          </w:p>
        </w:tc>
        <w:tc>
          <w:tcPr>
            <w:tcW w:w="1440" w:type="dxa"/>
            <w:noWrap/>
          </w:tcPr>
          <w:p w14:paraId="5BB847B1" w14:textId="6884F075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.6</w:t>
            </w:r>
          </w:p>
        </w:tc>
      </w:tr>
      <w:tr w:rsidR="00206F79" w:rsidRPr="0072067C" w14:paraId="5F9A9AB3" w14:textId="77777777" w:rsidTr="00D01601">
        <w:trPr>
          <w:trHeight w:val="173"/>
        </w:trPr>
        <w:tc>
          <w:tcPr>
            <w:tcW w:w="2245" w:type="dxa"/>
            <w:noWrap/>
          </w:tcPr>
          <w:p w14:paraId="14461AF6" w14:textId="01195082" w:rsidR="00206F79" w:rsidRPr="00D01601" w:rsidRDefault="00206F79" w:rsidP="00D0160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DMDD</w:t>
            </w:r>
          </w:p>
        </w:tc>
        <w:tc>
          <w:tcPr>
            <w:tcW w:w="1350" w:type="dxa"/>
            <w:noWrap/>
          </w:tcPr>
          <w:p w14:paraId="60850C95" w14:textId="43324A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5.8</w:t>
            </w:r>
          </w:p>
        </w:tc>
        <w:tc>
          <w:tcPr>
            <w:tcW w:w="1170" w:type="dxa"/>
            <w:noWrap/>
          </w:tcPr>
          <w:p w14:paraId="6B409953" w14:textId="7B5F9CC2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5.57</w:t>
            </w:r>
          </w:p>
        </w:tc>
        <w:tc>
          <w:tcPr>
            <w:tcW w:w="900" w:type="dxa"/>
            <w:noWrap/>
          </w:tcPr>
          <w:p w14:paraId="28470641" w14:textId="1E0DA881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</w:tcPr>
          <w:p w14:paraId="47C7C441" w14:textId="0D06113E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3</w:t>
            </w:r>
          </w:p>
        </w:tc>
        <w:tc>
          <w:tcPr>
            <w:tcW w:w="1440" w:type="dxa"/>
            <w:noWrap/>
          </w:tcPr>
          <w:p w14:paraId="55C0C6E1" w14:textId="3CD029BA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.2</w:t>
            </w:r>
          </w:p>
        </w:tc>
      </w:tr>
      <w:tr w:rsidR="00206F79" w:rsidRPr="0072067C" w14:paraId="3FCCF765" w14:textId="77777777" w:rsidTr="00D01601">
        <w:trPr>
          <w:trHeight w:val="173"/>
        </w:trPr>
        <w:tc>
          <w:tcPr>
            <w:tcW w:w="2245" w:type="dxa"/>
            <w:noWrap/>
            <w:hideMark/>
          </w:tcPr>
          <w:p w14:paraId="5BBA7EBB" w14:textId="77777777" w:rsidR="00206F79" w:rsidRPr="00D01601" w:rsidRDefault="00206F79" w:rsidP="00D01601">
            <w:pPr>
              <w:rPr>
                <w:b/>
                <w:bCs/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60" w:type="dxa"/>
            <w:gridSpan w:val="5"/>
            <w:noWrap/>
            <w:hideMark/>
          </w:tcPr>
          <w:p w14:paraId="1C9CA0AE" w14:textId="77777777" w:rsidR="00206F79" w:rsidRPr="00D01601" w:rsidRDefault="00206F79" w:rsidP="00D01601">
            <w:pPr>
              <w:jc w:val="center"/>
              <w:rPr>
                <w:b/>
                <w:bCs/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Irritability (Youth-report)</w:t>
            </w:r>
          </w:p>
        </w:tc>
      </w:tr>
      <w:tr w:rsidR="00D01601" w:rsidRPr="0072067C" w14:paraId="1823DFA1" w14:textId="77777777" w:rsidTr="00D01601">
        <w:trPr>
          <w:trHeight w:val="173"/>
        </w:trPr>
        <w:tc>
          <w:tcPr>
            <w:tcW w:w="2245" w:type="dxa"/>
            <w:noWrap/>
          </w:tcPr>
          <w:p w14:paraId="353BC2C5" w14:textId="4748107E" w:rsidR="00206F79" w:rsidRPr="00D01601" w:rsidRDefault="00206F79" w:rsidP="00D0160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HV</w:t>
            </w:r>
          </w:p>
        </w:tc>
        <w:tc>
          <w:tcPr>
            <w:tcW w:w="1350" w:type="dxa"/>
            <w:noWrap/>
          </w:tcPr>
          <w:p w14:paraId="50ABDAAE" w14:textId="32AD8AA4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.1</w:t>
            </w:r>
          </w:p>
        </w:tc>
        <w:tc>
          <w:tcPr>
            <w:tcW w:w="1170" w:type="dxa"/>
            <w:noWrap/>
          </w:tcPr>
          <w:p w14:paraId="6BF11A41" w14:textId="46AC7963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.87</w:t>
            </w:r>
          </w:p>
        </w:tc>
        <w:tc>
          <w:tcPr>
            <w:tcW w:w="900" w:type="dxa"/>
            <w:noWrap/>
          </w:tcPr>
          <w:p w14:paraId="1B890FAD" w14:textId="61B9B390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</w:tcPr>
          <w:p w14:paraId="742B0E3A" w14:textId="2C2A8B08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0</w:t>
            </w:r>
          </w:p>
        </w:tc>
        <w:tc>
          <w:tcPr>
            <w:tcW w:w="1440" w:type="dxa"/>
            <w:noWrap/>
          </w:tcPr>
          <w:p w14:paraId="32CDB19F" w14:textId="77248513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.1</w:t>
            </w:r>
          </w:p>
        </w:tc>
      </w:tr>
      <w:tr w:rsidR="00D01601" w:rsidRPr="0072067C" w14:paraId="540E5350" w14:textId="77777777" w:rsidTr="00D01601">
        <w:trPr>
          <w:trHeight w:val="173"/>
        </w:trPr>
        <w:tc>
          <w:tcPr>
            <w:tcW w:w="2245" w:type="dxa"/>
            <w:noWrap/>
            <w:hideMark/>
          </w:tcPr>
          <w:p w14:paraId="7B04280E" w14:textId="77777777" w:rsidR="00206F79" w:rsidRPr="00D01601" w:rsidRDefault="00206F79" w:rsidP="00D0160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ANX</w:t>
            </w:r>
          </w:p>
        </w:tc>
        <w:tc>
          <w:tcPr>
            <w:tcW w:w="1350" w:type="dxa"/>
            <w:noWrap/>
            <w:hideMark/>
          </w:tcPr>
          <w:p w14:paraId="698196B9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.8</w:t>
            </w:r>
          </w:p>
        </w:tc>
        <w:tc>
          <w:tcPr>
            <w:tcW w:w="1170" w:type="dxa"/>
            <w:noWrap/>
            <w:hideMark/>
          </w:tcPr>
          <w:p w14:paraId="2B8017F1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.69</w:t>
            </w:r>
          </w:p>
        </w:tc>
        <w:tc>
          <w:tcPr>
            <w:tcW w:w="900" w:type="dxa"/>
            <w:noWrap/>
            <w:hideMark/>
          </w:tcPr>
          <w:p w14:paraId="6C233F22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1F39D93D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094FC391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.9</w:t>
            </w:r>
          </w:p>
        </w:tc>
      </w:tr>
      <w:tr w:rsidR="00D01601" w:rsidRPr="0072067C" w14:paraId="63858D12" w14:textId="77777777" w:rsidTr="00D01601">
        <w:trPr>
          <w:trHeight w:val="173"/>
        </w:trPr>
        <w:tc>
          <w:tcPr>
            <w:tcW w:w="2245" w:type="dxa"/>
            <w:noWrap/>
          </w:tcPr>
          <w:p w14:paraId="449F0266" w14:textId="08C50738" w:rsidR="00206F79" w:rsidRPr="00D01601" w:rsidRDefault="00206F79" w:rsidP="00D0160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ADHD</w:t>
            </w:r>
          </w:p>
        </w:tc>
        <w:tc>
          <w:tcPr>
            <w:tcW w:w="1350" w:type="dxa"/>
            <w:noWrap/>
          </w:tcPr>
          <w:p w14:paraId="232BD0D5" w14:textId="09B291BD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.9</w:t>
            </w:r>
          </w:p>
        </w:tc>
        <w:tc>
          <w:tcPr>
            <w:tcW w:w="1170" w:type="dxa"/>
            <w:noWrap/>
          </w:tcPr>
          <w:p w14:paraId="62F743AF" w14:textId="228DC173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.76</w:t>
            </w:r>
          </w:p>
        </w:tc>
        <w:tc>
          <w:tcPr>
            <w:tcW w:w="900" w:type="dxa"/>
            <w:noWrap/>
          </w:tcPr>
          <w:p w14:paraId="42EC7547" w14:textId="33431EB0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</w:tcPr>
          <w:p w14:paraId="045C036E" w14:textId="30FD0B79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0</w:t>
            </w:r>
          </w:p>
        </w:tc>
        <w:tc>
          <w:tcPr>
            <w:tcW w:w="1440" w:type="dxa"/>
            <w:noWrap/>
          </w:tcPr>
          <w:p w14:paraId="58FC563F" w14:textId="76ADEA02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.8</w:t>
            </w:r>
          </w:p>
        </w:tc>
      </w:tr>
      <w:tr w:rsidR="00206F79" w:rsidRPr="0072067C" w14:paraId="37BBAF3D" w14:textId="77777777" w:rsidTr="00D01601">
        <w:trPr>
          <w:trHeight w:val="173"/>
        </w:trPr>
        <w:tc>
          <w:tcPr>
            <w:tcW w:w="2245" w:type="dxa"/>
            <w:noWrap/>
          </w:tcPr>
          <w:p w14:paraId="5DF372BB" w14:textId="28AD9DF4" w:rsidR="00206F79" w:rsidRPr="00D01601" w:rsidRDefault="00206F79" w:rsidP="00D0160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DMDD</w:t>
            </w:r>
          </w:p>
        </w:tc>
        <w:tc>
          <w:tcPr>
            <w:tcW w:w="1350" w:type="dxa"/>
            <w:noWrap/>
          </w:tcPr>
          <w:p w14:paraId="5F8546A0" w14:textId="27915A15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4.6</w:t>
            </w:r>
          </w:p>
        </w:tc>
        <w:tc>
          <w:tcPr>
            <w:tcW w:w="1170" w:type="dxa"/>
            <w:noWrap/>
          </w:tcPr>
          <w:p w14:paraId="16F34809" w14:textId="0E399EB4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.7</w:t>
            </w:r>
          </w:p>
        </w:tc>
        <w:tc>
          <w:tcPr>
            <w:tcW w:w="900" w:type="dxa"/>
            <w:noWrap/>
          </w:tcPr>
          <w:p w14:paraId="0E1F47EE" w14:textId="538A0AA9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</w:tcPr>
          <w:p w14:paraId="611733F3" w14:textId="71C7DE7B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0</w:t>
            </w:r>
          </w:p>
        </w:tc>
        <w:tc>
          <w:tcPr>
            <w:tcW w:w="1440" w:type="dxa"/>
            <w:noWrap/>
          </w:tcPr>
          <w:p w14:paraId="5230DDD9" w14:textId="1BAEF831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.1</w:t>
            </w:r>
          </w:p>
        </w:tc>
      </w:tr>
      <w:tr w:rsidR="00206F79" w:rsidRPr="0072067C" w14:paraId="433262FE" w14:textId="77777777" w:rsidTr="00D01601">
        <w:trPr>
          <w:trHeight w:val="173"/>
        </w:trPr>
        <w:tc>
          <w:tcPr>
            <w:tcW w:w="2245" w:type="dxa"/>
            <w:noWrap/>
            <w:hideMark/>
          </w:tcPr>
          <w:p w14:paraId="1581D1BF" w14:textId="77777777" w:rsidR="00206F79" w:rsidRPr="00D01601" w:rsidRDefault="00206F79" w:rsidP="00D01601">
            <w:pPr>
              <w:rPr>
                <w:b/>
                <w:bCs/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60" w:type="dxa"/>
            <w:gridSpan w:val="5"/>
            <w:noWrap/>
            <w:hideMark/>
          </w:tcPr>
          <w:p w14:paraId="30583693" w14:textId="77777777" w:rsidR="00206F79" w:rsidRPr="00D01601" w:rsidRDefault="00206F79" w:rsidP="00D01601">
            <w:pPr>
              <w:jc w:val="center"/>
              <w:rPr>
                <w:b/>
                <w:bCs/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Irritability (Parent-report)</w:t>
            </w:r>
          </w:p>
        </w:tc>
      </w:tr>
      <w:tr w:rsidR="00D01601" w:rsidRPr="0072067C" w14:paraId="7543177B" w14:textId="77777777" w:rsidTr="00D01601">
        <w:trPr>
          <w:trHeight w:val="173"/>
        </w:trPr>
        <w:tc>
          <w:tcPr>
            <w:tcW w:w="2245" w:type="dxa"/>
            <w:noWrap/>
          </w:tcPr>
          <w:p w14:paraId="7F0C8FF3" w14:textId="0B7CA43B" w:rsidR="00206F79" w:rsidRPr="00D01601" w:rsidRDefault="00206F79" w:rsidP="00D0160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HV</w:t>
            </w:r>
          </w:p>
        </w:tc>
        <w:tc>
          <w:tcPr>
            <w:tcW w:w="1350" w:type="dxa"/>
            <w:noWrap/>
          </w:tcPr>
          <w:p w14:paraId="1FFB49C7" w14:textId="47B53084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.8</w:t>
            </w:r>
          </w:p>
        </w:tc>
        <w:tc>
          <w:tcPr>
            <w:tcW w:w="1170" w:type="dxa"/>
            <w:noWrap/>
          </w:tcPr>
          <w:p w14:paraId="064A0B5F" w14:textId="0D1323EE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.52</w:t>
            </w:r>
          </w:p>
        </w:tc>
        <w:tc>
          <w:tcPr>
            <w:tcW w:w="900" w:type="dxa"/>
            <w:noWrap/>
          </w:tcPr>
          <w:p w14:paraId="61A2F834" w14:textId="32560B1F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</w:tcPr>
          <w:p w14:paraId="4418C1AD" w14:textId="29F57DCD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8</w:t>
            </w:r>
          </w:p>
        </w:tc>
        <w:tc>
          <w:tcPr>
            <w:tcW w:w="1440" w:type="dxa"/>
            <w:noWrap/>
          </w:tcPr>
          <w:p w14:paraId="04CADB13" w14:textId="49E7FDA2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.5</w:t>
            </w:r>
          </w:p>
        </w:tc>
      </w:tr>
      <w:tr w:rsidR="00D01601" w:rsidRPr="0072067C" w14:paraId="7BCFE9C0" w14:textId="77777777" w:rsidTr="00D01601">
        <w:trPr>
          <w:trHeight w:val="173"/>
        </w:trPr>
        <w:tc>
          <w:tcPr>
            <w:tcW w:w="2245" w:type="dxa"/>
            <w:noWrap/>
            <w:hideMark/>
          </w:tcPr>
          <w:p w14:paraId="16A8F775" w14:textId="77777777" w:rsidR="00206F79" w:rsidRPr="00D01601" w:rsidRDefault="00206F79" w:rsidP="00D0160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ANX</w:t>
            </w:r>
          </w:p>
        </w:tc>
        <w:tc>
          <w:tcPr>
            <w:tcW w:w="1350" w:type="dxa"/>
            <w:noWrap/>
            <w:hideMark/>
          </w:tcPr>
          <w:p w14:paraId="6B29F388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3</w:t>
            </w:r>
          </w:p>
        </w:tc>
        <w:tc>
          <w:tcPr>
            <w:tcW w:w="1170" w:type="dxa"/>
            <w:noWrap/>
            <w:hideMark/>
          </w:tcPr>
          <w:p w14:paraId="437092CE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3.11</w:t>
            </w:r>
          </w:p>
        </w:tc>
        <w:tc>
          <w:tcPr>
            <w:tcW w:w="900" w:type="dxa"/>
            <w:noWrap/>
            <w:hideMark/>
          </w:tcPr>
          <w:p w14:paraId="50BCBFFA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  <w:hideMark/>
          </w:tcPr>
          <w:p w14:paraId="741DBD2C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0</w:t>
            </w:r>
          </w:p>
        </w:tc>
        <w:tc>
          <w:tcPr>
            <w:tcW w:w="1440" w:type="dxa"/>
            <w:noWrap/>
            <w:hideMark/>
          </w:tcPr>
          <w:p w14:paraId="33EF3BA5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.3</w:t>
            </w:r>
          </w:p>
        </w:tc>
      </w:tr>
      <w:tr w:rsidR="00D01601" w:rsidRPr="0072067C" w14:paraId="37095ADE" w14:textId="77777777" w:rsidTr="00D01601">
        <w:trPr>
          <w:trHeight w:val="173"/>
        </w:trPr>
        <w:tc>
          <w:tcPr>
            <w:tcW w:w="2245" w:type="dxa"/>
            <w:noWrap/>
          </w:tcPr>
          <w:p w14:paraId="72476F85" w14:textId="38B219D0" w:rsidR="00206F79" w:rsidRPr="00D01601" w:rsidRDefault="00206F79" w:rsidP="00D0160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ADHD</w:t>
            </w:r>
          </w:p>
        </w:tc>
        <w:tc>
          <w:tcPr>
            <w:tcW w:w="1350" w:type="dxa"/>
            <w:noWrap/>
          </w:tcPr>
          <w:p w14:paraId="398E3C6D" w14:textId="2395141C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3.9</w:t>
            </w:r>
          </w:p>
        </w:tc>
        <w:tc>
          <w:tcPr>
            <w:tcW w:w="1170" w:type="dxa"/>
            <w:noWrap/>
          </w:tcPr>
          <w:p w14:paraId="20B0E5DC" w14:textId="29313DF4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3.32</w:t>
            </w:r>
          </w:p>
        </w:tc>
        <w:tc>
          <w:tcPr>
            <w:tcW w:w="900" w:type="dxa"/>
            <w:noWrap/>
          </w:tcPr>
          <w:p w14:paraId="3D6EEE9B" w14:textId="612293ED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</w:tcPr>
          <w:p w14:paraId="63C4874C" w14:textId="0691E695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0</w:t>
            </w:r>
          </w:p>
        </w:tc>
        <w:tc>
          <w:tcPr>
            <w:tcW w:w="1440" w:type="dxa"/>
            <w:noWrap/>
          </w:tcPr>
          <w:p w14:paraId="05876A65" w14:textId="2647A2CB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</w:t>
            </w:r>
          </w:p>
        </w:tc>
      </w:tr>
      <w:tr w:rsidR="00206F79" w:rsidRPr="0072067C" w14:paraId="6C2812EE" w14:textId="77777777" w:rsidTr="00D01601">
        <w:trPr>
          <w:trHeight w:val="173"/>
        </w:trPr>
        <w:tc>
          <w:tcPr>
            <w:tcW w:w="2245" w:type="dxa"/>
            <w:noWrap/>
          </w:tcPr>
          <w:p w14:paraId="29F93504" w14:textId="09C14E7F" w:rsidR="00206F79" w:rsidRPr="00D01601" w:rsidRDefault="00206F79" w:rsidP="00D0160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DMDD</w:t>
            </w:r>
          </w:p>
        </w:tc>
        <w:tc>
          <w:tcPr>
            <w:tcW w:w="1350" w:type="dxa"/>
            <w:noWrap/>
          </w:tcPr>
          <w:p w14:paraId="5873A648" w14:textId="57ED08FF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6.5</w:t>
            </w:r>
          </w:p>
        </w:tc>
        <w:tc>
          <w:tcPr>
            <w:tcW w:w="1170" w:type="dxa"/>
            <w:noWrap/>
          </w:tcPr>
          <w:p w14:paraId="67BEEB1A" w14:textId="3B7EF494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.37</w:t>
            </w:r>
          </w:p>
        </w:tc>
        <w:tc>
          <w:tcPr>
            <w:tcW w:w="900" w:type="dxa"/>
            <w:noWrap/>
          </w:tcPr>
          <w:p w14:paraId="224E2135" w14:textId="1079B8B8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</w:tcPr>
          <w:p w14:paraId="2A5CC326" w14:textId="28B0345A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0</w:t>
            </w:r>
          </w:p>
        </w:tc>
        <w:tc>
          <w:tcPr>
            <w:tcW w:w="1440" w:type="dxa"/>
            <w:noWrap/>
          </w:tcPr>
          <w:p w14:paraId="43B75AED" w14:textId="0AD51B71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-0.8</w:t>
            </w:r>
          </w:p>
        </w:tc>
      </w:tr>
      <w:tr w:rsidR="00206F79" w:rsidRPr="0072067C" w14:paraId="5C69D3D0" w14:textId="77777777" w:rsidTr="00D01601">
        <w:trPr>
          <w:trHeight w:val="173"/>
        </w:trPr>
        <w:tc>
          <w:tcPr>
            <w:tcW w:w="2245" w:type="dxa"/>
            <w:noWrap/>
            <w:hideMark/>
          </w:tcPr>
          <w:p w14:paraId="7CEFB6A2" w14:textId="77777777" w:rsidR="00206F79" w:rsidRPr="00D01601" w:rsidRDefault="00206F79" w:rsidP="00D01601">
            <w:pPr>
              <w:rPr>
                <w:b/>
                <w:bCs/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60" w:type="dxa"/>
            <w:gridSpan w:val="5"/>
            <w:noWrap/>
            <w:hideMark/>
          </w:tcPr>
          <w:p w14:paraId="133E69B4" w14:textId="77777777" w:rsidR="00206F79" w:rsidRPr="00D01601" w:rsidRDefault="00206F79" w:rsidP="00D01601">
            <w:pPr>
              <w:jc w:val="center"/>
              <w:rPr>
                <w:b/>
                <w:bCs/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Anxiety (Youth-report)</w:t>
            </w:r>
          </w:p>
        </w:tc>
      </w:tr>
      <w:tr w:rsidR="00D01601" w:rsidRPr="0072067C" w14:paraId="32F976B2" w14:textId="77777777" w:rsidTr="00D01601">
        <w:trPr>
          <w:trHeight w:val="173"/>
        </w:trPr>
        <w:tc>
          <w:tcPr>
            <w:tcW w:w="2245" w:type="dxa"/>
            <w:noWrap/>
          </w:tcPr>
          <w:p w14:paraId="62EFBFF5" w14:textId="3139CCA7" w:rsidR="00206F79" w:rsidRPr="00D01601" w:rsidRDefault="00206F79" w:rsidP="00D0160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HV</w:t>
            </w:r>
          </w:p>
        </w:tc>
        <w:tc>
          <w:tcPr>
            <w:tcW w:w="1350" w:type="dxa"/>
            <w:noWrap/>
          </w:tcPr>
          <w:p w14:paraId="22A3FB56" w14:textId="116CDE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0.3</w:t>
            </w:r>
          </w:p>
        </w:tc>
        <w:tc>
          <w:tcPr>
            <w:tcW w:w="1170" w:type="dxa"/>
            <w:noWrap/>
          </w:tcPr>
          <w:p w14:paraId="07EDEA36" w14:textId="189F2CC3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2.98</w:t>
            </w:r>
          </w:p>
        </w:tc>
        <w:tc>
          <w:tcPr>
            <w:tcW w:w="900" w:type="dxa"/>
            <w:noWrap/>
          </w:tcPr>
          <w:p w14:paraId="4D3ED689" w14:textId="2D84EACA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</w:tcPr>
          <w:p w14:paraId="7EB91318" w14:textId="5F3018D4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54</w:t>
            </w:r>
          </w:p>
        </w:tc>
        <w:tc>
          <w:tcPr>
            <w:tcW w:w="1440" w:type="dxa"/>
            <w:noWrap/>
          </w:tcPr>
          <w:p w14:paraId="1D1E6AF2" w14:textId="533567DD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.5</w:t>
            </w:r>
          </w:p>
        </w:tc>
      </w:tr>
      <w:tr w:rsidR="00D01601" w:rsidRPr="0072067C" w14:paraId="079C2AE0" w14:textId="77777777" w:rsidTr="00D01601">
        <w:trPr>
          <w:trHeight w:val="173"/>
        </w:trPr>
        <w:tc>
          <w:tcPr>
            <w:tcW w:w="2245" w:type="dxa"/>
            <w:noWrap/>
            <w:hideMark/>
          </w:tcPr>
          <w:p w14:paraId="0ACA71CB" w14:textId="77777777" w:rsidR="00206F79" w:rsidRPr="00D01601" w:rsidRDefault="00206F79" w:rsidP="00D0160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ANX</w:t>
            </w:r>
          </w:p>
        </w:tc>
        <w:tc>
          <w:tcPr>
            <w:tcW w:w="1350" w:type="dxa"/>
            <w:noWrap/>
            <w:hideMark/>
          </w:tcPr>
          <w:p w14:paraId="137C21BC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9.8</w:t>
            </w:r>
          </w:p>
        </w:tc>
        <w:tc>
          <w:tcPr>
            <w:tcW w:w="1170" w:type="dxa"/>
            <w:noWrap/>
            <w:hideMark/>
          </w:tcPr>
          <w:p w14:paraId="1C26EA7D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2.16</w:t>
            </w:r>
          </w:p>
        </w:tc>
        <w:tc>
          <w:tcPr>
            <w:tcW w:w="900" w:type="dxa"/>
            <w:noWrap/>
            <w:hideMark/>
          </w:tcPr>
          <w:p w14:paraId="1BFE71F0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0B65C454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75</w:t>
            </w:r>
          </w:p>
        </w:tc>
        <w:tc>
          <w:tcPr>
            <w:tcW w:w="1440" w:type="dxa"/>
            <w:noWrap/>
            <w:hideMark/>
          </w:tcPr>
          <w:p w14:paraId="5A299093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.3</w:t>
            </w:r>
          </w:p>
        </w:tc>
      </w:tr>
      <w:tr w:rsidR="00D01601" w:rsidRPr="0072067C" w14:paraId="510A3F3B" w14:textId="77777777" w:rsidTr="00D01601">
        <w:trPr>
          <w:trHeight w:val="173"/>
        </w:trPr>
        <w:tc>
          <w:tcPr>
            <w:tcW w:w="2245" w:type="dxa"/>
            <w:noWrap/>
          </w:tcPr>
          <w:p w14:paraId="0D259431" w14:textId="01662DD5" w:rsidR="00206F79" w:rsidRPr="00D01601" w:rsidRDefault="00206F79" w:rsidP="00D0160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ADHD</w:t>
            </w:r>
          </w:p>
        </w:tc>
        <w:tc>
          <w:tcPr>
            <w:tcW w:w="1350" w:type="dxa"/>
            <w:noWrap/>
          </w:tcPr>
          <w:p w14:paraId="75B2D3D8" w14:textId="47F8F276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9.6</w:t>
            </w:r>
          </w:p>
        </w:tc>
        <w:tc>
          <w:tcPr>
            <w:tcW w:w="1170" w:type="dxa"/>
            <w:noWrap/>
          </w:tcPr>
          <w:p w14:paraId="68760093" w14:textId="347A678B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3.03</w:t>
            </w:r>
          </w:p>
        </w:tc>
        <w:tc>
          <w:tcPr>
            <w:tcW w:w="900" w:type="dxa"/>
            <w:noWrap/>
          </w:tcPr>
          <w:p w14:paraId="1200F207" w14:textId="56E31A29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</w:tcPr>
          <w:p w14:paraId="4951BC3A" w14:textId="616F687D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48</w:t>
            </w:r>
          </w:p>
        </w:tc>
        <w:tc>
          <w:tcPr>
            <w:tcW w:w="1440" w:type="dxa"/>
            <w:noWrap/>
          </w:tcPr>
          <w:p w14:paraId="5FAED40F" w14:textId="0A087C33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.4</w:t>
            </w:r>
          </w:p>
        </w:tc>
      </w:tr>
      <w:tr w:rsidR="00206F79" w:rsidRPr="0072067C" w14:paraId="66CA8AF3" w14:textId="77777777" w:rsidTr="00D01601">
        <w:trPr>
          <w:trHeight w:val="173"/>
        </w:trPr>
        <w:tc>
          <w:tcPr>
            <w:tcW w:w="2245" w:type="dxa"/>
            <w:noWrap/>
          </w:tcPr>
          <w:p w14:paraId="50412A96" w14:textId="4E52F0D6" w:rsidR="00206F79" w:rsidRPr="00D01601" w:rsidRDefault="00206F79" w:rsidP="00D0160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DMDD</w:t>
            </w:r>
          </w:p>
        </w:tc>
        <w:tc>
          <w:tcPr>
            <w:tcW w:w="1350" w:type="dxa"/>
            <w:noWrap/>
          </w:tcPr>
          <w:p w14:paraId="6F0B9F52" w14:textId="5EEE20E6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9.8</w:t>
            </w:r>
          </w:p>
        </w:tc>
        <w:tc>
          <w:tcPr>
            <w:tcW w:w="1170" w:type="dxa"/>
            <w:noWrap/>
          </w:tcPr>
          <w:p w14:paraId="2BEBFD09" w14:textId="70710B9E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4.59</w:t>
            </w:r>
          </w:p>
        </w:tc>
        <w:tc>
          <w:tcPr>
            <w:tcW w:w="900" w:type="dxa"/>
            <w:noWrap/>
          </w:tcPr>
          <w:p w14:paraId="1756F9A5" w14:textId="3BD7941A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</w:tcPr>
          <w:p w14:paraId="7EB3EB55" w14:textId="58596BE8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58</w:t>
            </w:r>
          </w:p>
        </w:tc>
        <w:tc>
          <w:tcPr>
            <w:tcW w:w="1440" w:type="dxa"/>
            <w:noWrap/>
          </w:tcPr>
          <w:p w14:paraId="57580527" w14:textId="798D818A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.5</w:t>
            </w:r>
          </w:p>
        </w:tc>
      </w:tr>
      <w:tr w:rsidR="00206F79" w:rsidRPr="0072067C" w14:paraId="444989E6" w14:textId="77777777" w:rsidTr="00D01601">
        <w:trPr>
          <w:trHeight w:val="173"/>
        </w:trPr>
        <w:tc>
          <w:tcPr>
            <w:tcW w:w="2245" w:type="dxa"/>
            <w:noWrap/>
            <w:hideMark/>
          </w:tcPr>
          <w:p w14:paraId="112896F9" w14:textId="77777777" w:rsidR="00206F79" w:rsidRPr="00D01601" w:rsidRDefault="00206F79" w:rsidP="00D01601">
            <w:pPr>
              <w:rPr>
                <w:b/>
                <w:bCs/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60" w:type="dxa"/>
            <w:gridSpan w:val="5"/>
            <w:noWrap/>
            <w:hideMark/>
          </w:tcPr>
          <w:p w14:paraId="5D348E72" w14:textId="77777777" w:rsidR="00206F79" w:rsidRPr="00D01601" w:rsidRDefault="00206F79" w:rsidP="00D01601">
            <w:pPr>
              <w:jc w:val="center"/>
              <w:rPr>
                <w:b/>
                <w:bCs/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Anxiety (Parent-report)</w:t>
            </w:r>
          </w:p>
        </w:tc>
      </w:tr>
      <w:tr w:rsidR="00D01601" w:rsidRPr="0072067C" w14:paraId="5B630BF8" w14:textId="77777777" w:rsidTr="00D01601">
        <w:trPr>
          <w:trHeight w:val="173"/>
        </w:trPr>
        <w:tc>
          <w:tcPr>
            <w:tcW w:w="2245" w:type="dxa"/>
            <w:noWrap/>
          </w:tcPr>
          <w:p w14:paraId="543C1844" w14:textId="38B6E53B" w:rsidR="00206F79" w:rsidRPr="00D01601" w:rsidRDefault="00206F79" w:rsidP="00D0160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HV</w:t>
            </w:r>
          </w:p>
        </w:tc>
        <w:tc>
          <w:tcPr>
            <w:tcW w:w="1350" w:type="dxa"/>
            <w:noWrap/>
          </w:tcPr>
          <w:p w14:paraId="207BCF22" w14:textId="5B84E32C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4.4</w:t>
            </w:r>
          </w:p>
        </w:tc>
        <w:tc>
          <w:tcPr>
            <w:tcW w:w="1170" w:type="dxa"/>
            <w:noWrap/>
          </w:tcPr>
          <w:p w14:paraId="48C60A71" w14:textId="140BE78D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2.42</w:t>
            </w:r>
          </w:p>
        </w:tc>
        <w:tc>
          <w:tcPr>
            <w:tcW w:w="900" w:type="dxa"/>
            <w:noWrap/>
          </w:tcPr>
          <w:p w14:paraId="708B68A4" w14:textId="27BEDA86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</w:tcPr>
          <w:p w14:paraId="2F3A4262" w14:textId="5FD21966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63</w:t>
            </w:r>
          </w:p>
        </w:tc>
        <w:tc>
          <w:tcPr>
            <w:tcW w:w="1440" w:type="dxa"/>
            <w:noWrap/>
          </w:tcPr>
          <w:p w14:paraId="6911652B" w14:textId="1A254C4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.4</w:t>
            </w:r>
          </w:p>
        </w:tc>
      </w:tr>
      <w:tr w:rsidR="00D01601" w:rsidRPr="0072067C" w14:paraId="15AC6294" w14:textId="77777777" w:rsidTr="00D01601">
        <w:trPr>
          <w:trHeight w:val="173"/>
        </w:trPr>
        <w:tc>
          <w:tcPr>
            <w:tcW w:w="2245" w:type="dxa"/>
            <w:noWrap/>
            <w:hideMark/>
          </w:tcPr>
          <w:p w14:paraId="21553138" w14:textId="77777777" w:rsidR="00206F79" w:rsidRPr="00D01601" w:rsidRDefault="00206F79" w:rsidP="00D0160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ANX</w:t>
            </w:r>
          </w:p>
        </w:tc>
        <w:tc>
          <w:tcPr>
            <w:tcW w:w="1350" w:type="dxa"/>
            <w:noWrap/>
            <w:hideMark/>
          </w:tcPr>
          <w:p w14:paraId="5C4DFCB8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8.6</w:t>
            </w:r>
          </w:p>
        </w:tc>
        <w:tc>
          <w:tcPr>
            <w:tcW w:w="1170" w:type="dxa"/>
            <w:noWrap/>
            <w:hideMark/>
          </w:tcPr>
          <w:p w14:paraId="36E514B5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3.44</w:t>
            </w:r>
          </w:p>
        </w:tc>
        <w:tc>
          <w:tcPr>
            <w:tcW w:w="900" w:type="dxa"/>
            <w:noWrap/>
            <w:hideMark/>
          </w:tcPr>
          <w:p w14:paraId="0D5832E2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</w:t>
            </w:r>
          </w:p>
        </w:tc>
        <w:tc>
          <w:tcPr>
            <w:tcW w:w="900" w:type="dxa"/>
            <w:noWrap/>
            <w:hideMark/>
          </w:tcPr>
          <w:p w14:paraId="0BA4B463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76</w:t>
            </w:r>
          </w:p>
        </w:tc>
        <w:tc>
          <w:tcPr>
            <w:tcW w:w="1440" w:type="dxa"/>
            <w:noWrap/>
            <w:hideMark/>
          </w:tcPr>
          <w:p w14:paraId="48A8FADA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.3</w:t>
            </w:r>
          </w:p>
        </w:tc>
      </w:tr>
      <w:tr w:rsidR="00D01601" w:rsidRPr="0072067C" w14:paraId="6CDD1E60" w14:textId="77777777" w:rsidTr="00D01601">
        <w:trPr>
          <w:trHeight w:val="173"/>
        </w:trPr>
        <w:tc>
          <w:tcPr>
            <w:tcW w:w="2245" w:type="dxa"/>
            <w:noWrap/>
          </w:tcPr>
          <w:p w14:paraId="114E7207" w14:textId="5DCBE48F" w:rsidR="00206F79" w:rsidRPr="00D01601" w:rsidRDefault="00206F79" w:rsidP="00D0160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ADHD</w:t>
            </w:r>
          </w:p>
        </w:tc>
        <w:tc>
          <w:tcPr>
            <w:tcW w:w="1350" w:type="dxa"/>
            <w:noWrap/>
          </w:tcPr>
          <w:p w14:paraId="09793B1B" w14:textId="720C271A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8.6</w:t>
            </w:r>
          </w:p>
        </w:tc>
        <w:tc>
          <w:tcPr>
            <w:tcW w:w="1170" w:type="dxa"/>
            <w:noWrap/>
          </w:tcPr>
          <w:p w14:paraId="0ADD3601" w14:textId="5744F286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2.94</w:t>
            </w:r>
          </w:p>
        </w:tc>
        <w:tc>
          <w:tcPr>
            <w:tcW w:w="900" w:type="dxa"/>
            <w:noWrap/>
          </w:tcPr>
          <w:p w14:paraId="636D8ADE" w14:textId="0B18F60B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</w:tcPr>
          <w:p w14:paraId="7C7563ED" w14:textId="57A3C508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52</w:t>
            </w:r>
          </w:p>
        </w:tc>
        <w:tc>
          <w:tcPr>
            <w:tcW w:w="1440" w:type="dxa"/>
            <w:noWrap/>
          </w:tcPr>
          <w:p w14:paraId="3E876FE9" w14:textId="40CAB739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.9</w:t>
            </w:r>
          </w:p>
        </w:tc>
      </w:tr>
      <w:tr w:rsidR="00206F79" w:rsidRPr="0072067C" w14:paraId="470837F8" w14:textId="77777777" w:rsidTr="00D01601">
        <w:trPr>
          <w:trHeight w:val="173"/>
        </w:trPr>
        <w:tc>
          <w:tcPr>
            <w:tcW w:w="2245" w:type="dxa"/>
            <w:noWrap/>
          </w:tcPr>
          <w:p w14:paraId="2E34BB26" w14:textId="5D3AFEC8" w:rsidR="00206F79" w:rsidRPr="00D01601" w:rsidRDefault="00206F79" w:rsidP="00D0160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DMDD</w:t>
            </w:r>
          </w:p>
        </w:tc>
        <w:tc>
          <w:tcPr>
            <w:tcW w:w="1350" w:type="dxa"/>
            <w:noWrap/>
          </w:tcPr>
          <w:p w14:paraId="37FC6A76" w14:textId="3B4D216A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1.5</w:t>
            </w:r>
          </w:p>
        </w:tc>
        <w:tc>
          <w:tcPr>
            <w:tcW w:w="1170" w:type="dxa"/>
            <w:noWrap/>
          </w:tcPr>
          <w:p w14:paraId="698CF98C" w14:textId="1907A26C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6.26</w:t>
            </w:r>
          </w:p>
        </w:tc>
        <w:tc>
          <w:tcPr>
            <w:tcW w:w="900" w:type="dxa"/>
            <w:noWrap/>
          </w:tcPr>
          <w:p w14:paraId="604E510A" w14:textId="54EEC494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</w:tcPr>
          <w:p w14:paraId="3787DD07" w14:textId="66F83635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71</w:t>
            </w:r>
          </w:p>
        </w:tc>
        <w:tc>
          <w:tcPr>
            <w:tcW w:w="1440" w:type="dxa"/>
            <w:noWrap/>
          </w:tcPr>
          <w:p w14:paraId="72371AB3" w14:textId="5B44844A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.2</w:t>
            </w:r>
          </w:p>
        </w:tc>
      </w:tr>
      <w:tr w:rsidR="00206F79" w:rsidRPr="0072067C" w14:paraId="0B7E237F" w14:textId="77777777" w:rsidTr="00D01601">
        <w:trPr>
          <w:trHeight w:val="173"/>
        </w:trPr>
        <w:tc>
          <w:tcPr>
            <w:tcW w:w="2245" w:type="dxa"/>
            <w:tcBorders>
              <w:bottom w:val="nil"/>
            </w:tcBorders>
            <w:noWrap/>
            <w:hideMark/>
          </w:tcPr>
          <w:p w14:paraId="79E335D1" w14:textId="77777777" w:rsidR="00206F79" w:rsidRPr="00D01601" w:rsidRDefault="00206F79" w:rsidP="00D01601">
            <w:pPr>
              <w:rPr>
                <w:b/>
                <w:bCs/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 </w:t>
            </w:r>
          </w:p>
        </w:tc>
        <w:tc>
          <w:tcPr>
            <w:tcW w:w="5760" w:type="dxa"/>
            <w:gridSpan w:val="5"/>
            <w:tcBorders>
              <w:bottom w:val="nil"/>
            </w:tcBorders>
            <w:noWrap/>
            <w:hideMark/>
          </w:tcPr>
          <w:p w14:paraId="1C949754" w14:textId="77777777" w:rsidR="00206F79" w:rsidRPr="00D01601" w:rsidRDefault="00206F79" w:rsidP="00D01601">
            <w:pPr>
              <w:jc w:val="center"/>
              <w:rPr>
                <w:b/>
                <w:bCs/>
                <w:sz w:val="18"/>
                <w:szCs w:val="18"/>
              </w:rPr>
            </w:pPr>
            <w:r w:rsidRPr="00D01601">
              <w:rPr>
                <w:b/>
                <w:bCs/>
                <w:sz w:val="18"/>
                <w:szCs w:val="18"/>
              </w:rPr>
              <w:t>Depression (Youth-report)</w:t>
            </w:r>
          </w:p>
        </w:tc>
      </w:tr>
      <w:tr w:rsidR="00D01601" w:rsidRPr="0072067C" w14:paraId="04625502" w14:textId="77777777" w:rsidTr="00D01601">
        <w:trPr>
          <w:trHeight w:val="173"/>
        </w:trPr>
        <w:tc>
          <w:tcPr>
            <w:tcW w:w="2245" w:type="dxa"/>
            <w:tcBorders>
              <w:bottom w:val="nil"/>
            </w:tcBorders>
            <w:noWrap/>
          </w:tcPr>
          <w:p w14:paraId="01247889" w14:textId="6B6DB29F" w:rsidR="00206F79" w:rsidRPr="00D01601" w:rsidRDefault="00206F79" w:rsidP="00D0160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HV</w:t>
            </w:r>
          </w:p>
        </w:tc>
        <w:tc>
          <w:tcPr>
            <w:tcW w:w="1350" w:type="dxa"/>
            <w:tcBorders>
              <w:bottom w:val="nil"/>
            </w:tcBorders>
            <w:noWrap/>
          </w:tcPr>
          <w:p w14:paraId="6F30D87D" w14:textId="6A6A7C63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4.3</w:t>
            </w:r>
          </w:p>
        </w:tc>
        <w:tc>
          <w:tcPr>
            <w:tcW w:w="1170" w:type="dxa"/>
            <w:tcBorders>
              <w:bottom w:val="nil"/>
            </w:tcBorders>
            <w:noWrap/>
          </w:tcPr>
          <w:p w14:paraId="3FEE2082" w14:textId="1232E145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5.2</w:t>
            </w:r>
          </w:p>
        </w:tc>
        <w:tc>
          <w:tcPr>
            <w:tcW w:w="900" w:type="dxa"/>
            <w:tcBorders>
              <w:bottom w:val="nil"/>
            </w:tcBorders>
            <w:noWrap/>
          </w:tcPr>
          <w:p w14:paraId="2D61EC3A" w14:textId="44F8DED8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nil"/>
            </w:tcBorders>
            <w:noWrap/>
          </w:tcPr>
          <w:p w14:paraId="20B02E1C" w14:textId="1A89E8F3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6</w:t>
            </w:r>
          </w:p>
        </w:tc>
        <w:tc>
          <w:tcPr>
            <w:tcW w:w="1440" w:type="dxa"/>
            <w:tcBorders>
              <w:bottom w:val="nil"/>
            </w:tcBorders>
            <w:noWrap/>
          </w:tcPr>
          <w:p w14:paraId="21E5B520" w14:textId="37BA7C02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.8</w:t>
            </w:r>
          </w:p>
        </w:tc>
      </w:tr>
      <w:tr w:rsidR="00D01601" w:rsidRPr="0072067C" w14:paraId="53C5080E" w14:textId="77777777" w:rsidTr="00D01601">
        <w:trPr>
          <w:trHeight w:val="173"/>
        </w:trPr>
        <w:tc>
          <w:tcPr>
            <w:tcW w:w="2245" w:type="dxa"/>
            <w:tcBorders>
              <w:bottom w:val="nil"/>
            </w:tcBorders>
            <w:noWrap/>
            <w:hideMark/>
          </w:tcPr>
          <w:p w14:paraId="0079E044" w14:textId="77777777" w:rsidR="00206F79" w:rsidRPr="00D01601" w:rsidRDefault="00206F79" w:rsidP="00D0160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ANX</w:t>
            </w:r>
          </w:p>
        </w:tc>
        <w:tc>
          <w:tcPr>
            <w:tcW w:w="1350" w:type="dxa"/>
            <w:tcBorders>
              <w:bottom w:val="nil"/>
            </w:tcBorders>
            <w:noWrap/>
            <w:hideMark/>
          </w:tcPr>
          <w:p w14:paraId="5E9D3A36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2</w:t>
            </w:r>
          </w:p>
        </w:tc>
        <w:tc>
          <w:tcPr>
            <w:tcW w:w="1170" w:type="dxa"/>
            <w:tcBorders>
              <w:bottom w:val="nil"/>
            </w:tcBorders>
            <w:noWrap/>
            <w:hideMark/>
          </w:tcPr>
          <w:p w14:paraId="50CF1B95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8.49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346212FF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tcBorders>
              <w:bottom w:val="nil"/>
            </w:tcBorders>
            <w:noWrap/>
            <w:hideMark/>
          </w:tcPr>
          <w:p w14:paraId="317FA1BF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44</w:t>
            </w:r>
          </w:p>
        </w:tc>
        <w:tc>
          <w:tcPr>
            <w:tcW w:w="1440" w:type="dxa"/>
            <w:tcBorders>
              <w:bottom w:val="nil"/>
            </w:tcBorders>
            <w:noWrap/>
            <w:hideMark/>
          </w:tcPr>
          <w:p w14:paraId="086CDF74" w14:textId="777777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.9</w:t>
            </w:r>
          </w:p>
        </w:tc>
      </w:tr>
      <w:tr w:rsidR="00D01601" w:rsidRPr="0072067C" w14:paraId="5C2BAC5D" w14:textId="77777777" w:rsidTr="00D01601">
        <w:trPr>
          <w:trHeight w:val="173"/>
        </w:trPr>
        <w:tc>
          <w:tcPr>
            <w:tcW w:w="2245" w:type="dxa"/>
            <w:noWrap/>
          </w:tcPr>
          <w:p w14:paraId="48D2F3A7" w14:textId="21D36B5F" w:rsidR="00206F79" w:rsidRPr="00D01601" w:rsidRDefault="00206F79" w:rsidP="00D0160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ADHD</w:t>
            </w:r>
          </w:p>
        </w:tc>
        <w:tc>
          <w:tcPr>
            <w:tcW w:w="1350" w:type="dxa"/>
            <w:noWrap/>
          </w:tcPr>
          <w:p w14:paraId="5FDA1D17" w14:textId="46CADF79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8</w:t>
            </w:r>
          </w:p>
        </w:tc>
        <w:tc>
          <w:tcPr>
            <w:tcW w:w="1170" w:type="dxa"/>
            <w:noWrap/>
          </w:tcPr>
          <w:p w14:paraId="4D9AE9E0" w14:textId="6FEBF521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6.75</w:t>
            </w:r>
          </w:p>
        </w:tc>
        <w:tc>
          <w:tcPr>
            <w:tcW w:w="900" w:type="dxa"/>
            <w:noWrap/>
          </w:tcPr>
          <w:p w14:paraId="4B0B0D24" w14:textId="4A27DA77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</w:tcPr>
          <w:p w14:paraId="020404F5" w14:textId="75F4DB39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9</w:t>
            </w:r>
          </w:p>
        </w:tc>
        <w:tc>
          <w:tcPr>
            <w:tcW w:w="1440" w:type="dxa"/>
            <w:noWrap/>
          </w:tcPr>
          <w:p w14:paraId="6F3EED8A" w14:textId="4D8B0B4C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1.2</w:t>
            </w:r>
          </w:p>
        </w:tc>
      </w:tr>
      <w:tr w:rsidR="00206F79" w:rsidRPr="0072067C" w14:paraId="15DB720E" w14:textId="77777777" w:rsidTr="00D01601">
        <w:trPr>
          <w:trHeight w:val="173"/>
        </w:trPr>
        <w:tc>
          <w:tcPr>
            <w:tcW w:w="2245" w:type="dxa"/>
            <w:noWrap/>
          </w:tcPr>
          <w:p w14:paraId="588EB8EE" w14:textId="6C5F5604" w:rsidR="00206F79" w:rsidRPr="00D01601" w:rsidRDefault="00206F79" w:rsidP="00D01601">
            <w:pPr>
              <w:rPr>
                <w:b/>
                <w:bCs/>
                <w:i/>
                <w:iCs/>
                <w:sz w:val="18"/>
                <w:szCs w:val="18"/>
              </w:rPr>
            </w:pPr>
            <w:r w:rsidRPr="00D01601">
              <w:rPr>
                <w:b/>
                <w:bCs/>
                <w:i/>
                <w:iCs/>
                <w:sz w:val="18"/>
                <w:szCs w:val="18"/>
              </w:rPr>
              <w:t>DMDD</w:t>
            </w:r>
          </w:p>
        </w:tc>
        <w:tc>
          <w:tcPr>
            <w:tcW w:w="1350" w:type="dxa"/>
            <w:noWrap/>
          </w:tcPr>
          <w:p w14:paraId="765954CE" w14:textId="2073CC91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9.8</w:t>
            </w:r>
          </w:p>
        </w:tc>
        <w:tc>
          <w:tcPr>
            <w:tcW w:w="1170" w:type="dxa"/>
            <w:noWrap/>
          </w:tcPr>
          <w:p w14:paraId="5C175493" w14:textId="157BACEC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7.22</w:t>
            </w:r>
          </w:p>
        </w:tc>
        <w:tc>
          <w:tcPr>
            <w:tcW w:w="900" w:type="dxa"/>
            <w:noWrap/>
          </w:tcPr>
          <w:p w14:paraId="0614816B" w14:textId="44A58FD5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</w:t>
            </w:r>
          </w:p>
        </w:tc>
        <w:tc>
          <w:tcPr>
            <w:tcW w:w="900" w:type="dxa"/>
            <w:noWrap/>
          </w:tcPr>
          <w:p w14:paraId="5BB59C91" w14:textId="1E8BBDC4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29</w:t>
            </w:r>
          </w:p>
        </w:tc>
        <w:tc>
          <w:tcPr>
            <w:tcW w:w="1440" w:type="dxa"/>
            <w:noWrap/>
          </w:tcPr>
          <w:p w14:paraId="61445771" w14:textId="71FBC471" w:rsidR="00206F79" w:rsidRPr="00D01601" w:rsidRDefault="00206F79" w:rsidP="00D01601">
            <w:pPr>
              <w:jc w:val="center"/>
              <w:rPr>
                <w:sz w:val="18"/>
                <w:szCs w:val="18"/>
              </w:rPr>
            </w:pPr>
            <w:r w:rsidRPr="00D01601">
              <w:rPr>
                <w:sz w:val="18"/>
                <w:szCs w:val="18"/>
              </w:rPr>
              <w:t>0.9</w:t>
            </w:r>
          </w:p>
        </w:tc>
      </w:tr>
    </w:tbl>
    <w:p w14:paraId="78E08323" w14:textId="0BD46C31" w:rsidR="00206F79" w:rsidRPr="0092223B" w:rsidRDefault="00206F79" w:rsidP="00D01601">
      <w:pPr>
        <w:rPr>
          <w:rFonts w:ascii="Arial" w:hAnsi="Arial" w:cs="Arial"/>
          <w:sz w:val="22"/>
          <w:szCs w:val="22"/>
          <w:vertAlign w:val="superscript"/>
        </w:rPr>
      </w:pPr>
      <w:r>
        <w:rPr>
          <w:rFonts w:ascii="Arial" w:hAnsi="Arial" w:cs="Arial"/>
          <w:b/>
          <w:bCs/>
          <w:sz w:val="22"/>
          <w:szCs w:val="22"/>
          <w:vertAlign w:val="superscript"/>
        </w:rPr>
        <w:t>Abbreviations: ADHD,</w:t>
      </w:r>
      <w:r>
        <w:rPr>
          <w:rFonts w:ascii="Arial" w:hAnsi="Arial" w:cs="Arial"/>
          <w:sz w:val="22"/>
          <w:szCs w:val="22"/>
          <w:vertAlign w:val="superscript"/>
        </w:rPr>
        <w:t xml:space="preserve"> Attention-Deficit/ Hyperactivity Disorder; </w:t>
      </w:r>
      <w:r>
        <w:rPr>
          <w:rFonts w:ascii="Arial" w:hAnsi="Arial" w:cs="Arial"/>
          <w:b/>
          <w:bCs/>
          <w:sz w:val="22"/>
          <w:szCs w:val="22"/>
          <w:vertAlign w:val="superscript"/>
        </w:rPr>
        <w:t>ANX,</w:t>
      </w:r>
      <w:r>
        <w:rPr>
          <w:rFonts w:ascii="Arial" w:hAnsi="Arial" w:cs="Arial"/>
          <w:sz w:val="22"/>
          <w:szCs w:val="22"/>
          <w:vertAlign w:val="superscript"/>
        </w:rPr>
        <w:t xml:space="preserve"> anxiety disorder; </w:t>
      </w:r>
      <w:r>
        <w:rPr>
          <w:rFonts w:ascii="Arial" w:hAnsi="Arial" w:cs="Arial"/>
          <w:b/>
          <w:bCs/>
          <w:sz w:val="22"/>
          <w:szCs w:val="22"/>
          <w:vertAlign w:val="superscript"/>
        </w:rPr>
        <w:t>DMDD,</w:t>
      </w:r>
      <w:r>
        <w:rPr>
          <w:rFonts w:ascii="Arial" w:hAnsi="Arial" w:cs="Arial"/>
          <w:sz w:val="22"/>
          <w:szCs w:val="22"/>
          <w:vertAlign w:val="superscript"/>
        </w:rPr>
        <w:t xml:space="preserve"> Disruptive Mood Dysregulation </w:t>
      </w:r>
      <w:r>
        <w:rPr>
          <w:rFonts w:ascii="Arial" w:hAnsi="Arial" w:cs="Arial"/>
          <w:sz w:val="22"/>
          <w:szCs w:val="22"/>
          <w:vertAlign w:val="superscript"/>
        </w:rPr>
        <w:br/>
        <w:t xml:space="preserve">Disorder; </w:t>
      </w:r>
      <w:r>
        <w:rPr>
          <w:rFonts w:ascii="Arial" w:hAnsi="Arial" w:cs="Arial"/>
          <w:b/>
          <w:bCs/>
          <w:sz w:val="22"/>
          <w:szCs w:val="22"/>
          <w:vertAlign w:val="superscript"/>
        </w:rPr>
        <w:t>HV,</w:t>
      </w:r>
      <w:r>
        <w:rPr>
          <w:rFonts w:ascii="Arial" w:hAnsi="Arial" w:cs="Arial"/>
          <w:sz w:val="22"/>
          <w:szCs w:val="22"/>
          <w:vertAlign w:val="superscript"/>
        </w:rPr>
        <w:t xml:space="preserve"> Healthy volunteer; </w:t>
      </w:r>
      <w:r>
        <w:rPr>
          <w:rFonts w:ascii="Arial" w:hAnsi="Arial" w:cs="Arial"/>
          <w:b/>
          <w:bCs/>
          <w:sz w:val="22"/>
          <w:szCs w:val="22"/>
          <w:vertAlign w:val="superscript"/>
        </w:rPr>
        <w:t>SD,</w:t>
      </w:r>
      <w:r>
        <w:rPr>
          <w:rFonts w:ascii="Arial" w:hAnsi="Arial" w:cs="Arial"/>
          <w:sz w:val="22"/>
          <w:szCs w:val="22"/>
          <w:vertAlign w:val="superscript"/>
        </w:rPr>
        <w:t xml:space="preserve"> standard deviation</w:t>
      </w:r>
    </w:p>
    <w:p w14:paraId="48BE7F5A" w14:textId="77777777" w:rsidR="00206F79" w:rsidRDefault="00206F79" w:rsidP="00206F79">
      <w:pPr>
        <w:rPr>
          <w:b/>
          <w:bCs/>
          <w:noProof/>
        </w:rPr>
      </w:pPr>
    </w:p>
    <w:p w14:paraId="2D35272F" w14:textId="1CE999D0" w:rsidR="005B44BE" w:rsidRDefault="005B44BE" w:rsidP="00206F79">
      <w:pPr>
        <w:rPr>
          <w:b/>
          <w:bCs/>
          <w:noProof/>
        </w:rPr>
        <w:sectPr w:rsidR="005B44BE" w:rsidSect="002F2680">
          <w:pgSz w:w="12240" w:h="15840"/>
          <w:pgMar w:top="1350" w:right="1170" w:bottom="720" w:left="1170" w:header="720" w:footer="720" w:gutter="0"/>
          <w:cols w:space="720"/>
          <w:docGrid w:linePitch="360"/>
        </w:sectPr>
      </w:pPr>
    </w:p>
    <w:p w14:paraId="41565A9D" w14:textId="00560569" w:rsidR="00961FA6" w:rsidRDefault="00961FA6" w:rsidP="00D01601">
      <w:pPr>
        <w:ind w:left="-540"/>
        <w:rPr>
          <w:b/>
          <w:bCs/>
          <w:noProof/>
        </w:rPr>
      </w:pPr>
      <w:r w:rsidRPr="00961FA6">
        <w:rPr>
          <w:b/>
          <w:bCs/>
          <w:noProof/>
        </w:rPr>
        <w:lastRenderedPageBreak/>
        <w:t xml:space="preserve">Table </w:t>
      </w:r>
      <w:r w:rsidR="003B4CE8" w:rsidRPr="00961FA6">
        <w:rPr>
          <w:b/>
          <w:bCs/>
          <w:noProof/>
        </w:rPr>
        <w:t>S</w:t>
      </w:r>
      <w:r w:rsidR="003B4CE8">
        <w:rPr>
          <w:b/>
          <w:bCs/>
          <w:noProof/>
        </w:rPr>
        <w:t>3</w:t>
      </w:r>
      <w:r w:rsidRPr="00961FA6">
        <w:rPr>
          <w:b/>
          <w:bCs/>
          <w:noProof/>
        </w:rPr>
        <w:t xml:space="preserve">. </w:t>
      </w:r>
      <w:r w:rsidR="00201320">
        <w:rPr>
          <w:b/>
          <w:bCs/>
          <w:noProof/>
        </w:rPr>
        <w:t>Estimates of models 1, 2</w:t>
      </w:r>
      <w:r w:rsidR="00D72371">
        <w:rPr>
          <w:b/>
          <w:bCs/>
          <w:noProof/>
        </w:rPr>
        <w:t>a</w:t>
      </w:r>
      <w:r w:rsidR="00201320">
        <w:rPr>
          <w:b/>
          <w:bCs/>
          <w:noProof/>
        </w:rPr>
        <w:t xml:space="preserve"> and </w:t>
      </w:r>
      <w:r w:rsidR="00D72371">
        <w:rPr>
          <w:b/>
          <w:bCs/>
          <w:noProof/>
        </w:rPr>
        <w:t>3a</w:t>
      </w:r>
      <w:r w:rsidR="00201320">
        <w:rPr>
          <w:b/>
          <w:bCs/>
          <w:noProof/>
        </w:rPr>
        <w:t xml:space="preserve"> predicting youth-rated anxiety.</w:t>
      </w:r>
    </w:p>
    <w:tbl>
      <w:tblPr>
        <w:tblW w:w="14360" w:type="dxa"/>
        <w:tblInd w:w="-540" w:type="dxa"/>
        <w:tblLook w:val="04A0" w:firstRow="1" w:lastRow="0" w:firstColumn="1" w:lastColumn="0" w:noHBand="0" w:noVBand="1"/>
      </w:tblPr>
      <w:tblGrid>
        <w:gridCol w:w="2860"/>
        <w:gridCol w:w="1000"/>
        <w:gridCol w:w="1240"/>
        <w:gridCol w:w="700"/>
        <w:gridCol w:w="1000"/>
        <w:gridCol w:w="1240"/>
        <w:gridCol w:w="700"/>
        <w:gridCol w:w="1000"/>
        <w:gridCol w:w="1140"/>
        <w:gridCol w:w="640"/>
        <w:gridCol w:w="1000"/>
        <w:gridCol w:w="1200"/>
        <w:gridCol w:w="640"/>
      </w:tblGrid>
      <w:tr w:rsidR="00D01601" w14:paraId="1C69FA65" w14:textId="77777777" w:rsidTr="00D01601">
        <w:trPr>
          <w:trHeight w:val="144"/>
        </w:trPr>
        <w:tc>
          <w:tcPr>
            <w:tcW w:w="286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831FF" w14:textId="77777777" w:rsidR="00D01601" w:rsidRPr="00D01601" w:rsidRDefault="00D01601" w:rsidP="00D01601">
            <w:pPr>
              <w:ind w:left="-106"/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2CF18" w14:textId="77777777" w:rsidR="00D01601" w:rsidRPr="00D01601" w:rsidRDefault="00D01601" w:rsidP="00A43ED5">
            <w:pPr>
              <w:ind w:left="-106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1601">
              <w:rPr>
                <w:b/>
                <w:bCs/>
                <w:color w:val="000000"/>
                <w:sz w:val="18"/>
                <w:szCs w:val="18"/>
              </w:rPr>
              <w:t>yANX</w:t>
            </w:r>
            <w:proofErr w:type="spellEnd"/>
          </w:p>
        </w:tc>
        <w:tc>
          <w:tcPr>
            <w:tcW w:w="124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F7BD3" w14:textId="77777777" w:rsidR="00D01601" w:rsidRPr="00D01601" w:rsidRDefault="00D01601" w:rsidP="00D01601">
            <w:pPr>
              <w:ind w:left="-106"/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5E18A8" w14:textId="77777777" w:rsidR="00D01601" w:rsidRPr="00D01601" w:rsidRDefault="00D01601" w:rsidP="00D01601">
            <w:pPr>
              <w:ind w:left="-106"/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4B80E" w14:textId="77777777" w:rsidR="00D01601" w:rsidRPr="00D01601" w:rsidRDefault="00D01601" w:rsidP="00D01601">
            <w:pPr>
              <w:ind w:left="-106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1601">
              <w:rPr>
                <w:b/>
                <w:bCs/>
                <w:color w:val="000000"/>
                <w:sz w:val="18"/>
                <w:szCs w:val="18"/>
              </w:rPr>
              <w:t>yANX</w:t>
            </w:r>
            <w:proofErr w:type="spellEnd"/>
          </w:p>
        </w:tc>
        <w:tc>
          <w:tcPr>
            <w:tcW w:w="124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5AE74" w14:textId="77777777" w:rsidR="00D01601" w:rsidRPr="00D01601" w:rsidRDefault="00D01601" w:rsidP="00D01601">
            <w:pPr>
              <w:ind w:left="-106"/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0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B268EA" w14:textId="77777777" w:rsidR="00D01601" w:rsidRPr="00D01601" w:rsidRDefault="00D01601" w:rsidP="00D01601">
            <w:pPr>
              <w:ind w:left="-106"/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FAB82" w14:textId="77777777" w:rsidR="00D01601" w:rsidRPr="00D01601" w:rsidRDefault="00D01601" w:rsidP="00D01601">
            <w:pPr>
              <w:ind w:left="-106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1601">
              <w:rPr>
                <w:b/>
                <w:bCs/>
                <w:color w:val="000000"/>
                <w:sz w:val="18"/>
                <w:szCs w:val="18"/>
              </w:rPr>
              <w:t>yANX</w:t>
            </w:r>
            <w:proofErr w:type="spellEnd"/>
          </w:p>
        </w:tc>
        <w:tc>
          <w:tcPr>
            <w:tcW w:w="114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34D2D" w14:textId="77777777" w:rsidR="00D01601" w:rsidRPr="00D01601" w:rsidRDefault="00D01601" w:rsidP="00D01601">
            <w:pPr>
              <w:ind w:left="-106"/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4A4F7" w14:textId="77777777" w:rsidR="00D01601" w:rsidRPr="00D01601" w:rsidRDefault="00D01601" w:rsidP="00D01601">
            <w:pPr>
              <w:ind w:left="-106"/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100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B98E0B" w14:textId="77777777" w:rsidR="00D01601" w:rsidRPr="00D01601" w:rsidRDefault="00D01601" w:rsidP="00A43ED5">
            <w:pPr>
              <w:ind w:left="-106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1601">
              <w:rPr>
                <w:b/>
                <w:bCs/>
                <w:color w:val="000000"/>
                <w:sz w:val="18"/>
                <w:szCs w:val="18"/>
              </w:rPr>
              <w:t>yANX</w:t>
            </w:r>
            <w:proofErr w:type="spellEnd"/>
          </w:p>
        </w:tc>
        <w:tc>
          <w:tcPr>
            <w:tcW w:w="120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B0EA5" w14:textId="77777777" w:rsidR="00D01601" w:rsidRPr="00D01601" w:rsidRDefault="00D01601" w:rsidP="00D01601">
            <w:pPr>
              <w:ind w:left="-10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D90D4" w14:textId="77777777" w:rsidR="00D01601" w:rsidRPr="00D01601" w:rsidRDefault="00D01601" w:rsidP="00D01601">
            <w:pPr>
              <w:ind w:left="-106"/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D01601" w14:paraId="27B7E8C2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8B7C564" w14:textId="77777777" w:rsidR="00D01601" w:rsidRPr="00D01601" w:rsidRDefault="00D01601" w:rsidP="00D01601">
            <w:pPr>
              <w:ind w:left="-106"/>
              <w:rPr>
                <w:i/>
                <w:iCs/>
                <w:color w:val="000000"/>
                <w:sz w:val="18"/>
                <w:szCs w:val="18"/>
              </w:rPr>
            </w:pPr>
            <w:r w:rsidRPr="00D01601">
              <w:rPr>
                <w:i/>
                <w:i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D1C58DB" w14:textId="77777777" w:rsidR="00D01601" w:rsidRPr="00D01601" w:rsidRDefault="00D01601" w:rsidP="00A43ED5">
            <w:pPr>
              <w:ind w:left="-106"/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D01601">
              <w:rPr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389A6FF" w14:textId="77777777" w:rsidR="00D01601" w:rsidRPr="00D01601" w:rsidRDefault="00D01601" w:rsidP="00A43ED5">
            <w:pPr>
              <w:ind w:left="-106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01601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2D84B85" w14:textId="77777777" w:rsidR="00D01601" w:rsidRPr="00D01601" w:rsidRDefault="00D01601" w:rsidP="00A43ED5">
            <w:pPr>
              <w:ind w:left="-106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01601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ED600B5" w14:textId="77777777" w:rsidR="00D01601" w:rsidRPr="00D01601" w:rsidRDefault="00D01601" w:rsidP="00D01601">
            <w:pPr>
              <w:ind w:left="-106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01601">
              <w:rPr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2E62653" w14:textId="77777777" w:rsidR="00D01601" w:rsidRPr="00D01601" w:rsidRDefault="00D01601" w:rsidP="00D01601">
            <w:pPr>
              <w:ind w:left="-106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01601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25920B0" w14:textId="77777777" w:rsidR="00D01601" w:rsidRPr="00D01601" w:rsidRDefault="00D01601" w:rsidP="00D01601">
            <w:pPr>
              <w:ind w:left="-106"/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D01601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047AE05" w14:textId="77777777" w:rsidR="00D01601" w:rsidRPr="00D01601" w:rsidRDefault="00D01601" w:rsidP="00D01601">
            <w:pPr>
              <w:ind w:left="-106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01601">
              <w:rPr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8EBC47E" w14:textId="77777777" w:rsidR="00D01601" w:rsidRPr="00D01601" w:rsidRDefault="00D01601" w:rsidP="00D01601">
            <w:pPr>
              <w:ind w:left="-106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01601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7DDFBFA" w14:textId="77777777" w:rsidR="00D01601" w:rsidRPr="00D01601" w:rsidRDefault="00D01601" w:rsidP="00D01601">
            <w:pPr>
              <w:ind w:left="-106"/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D01601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A18765E" w14:textId="77777777" w:rsidR="00D01601" w:rsidRPr="00D01601" w:rsidRDefault="00D01601" w:rsidP="00A43ED5">
            <w:pPr>
              <w:ind w:left="-106"/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D01601">
              <w:rPr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781D81A" w14:textId="77777777" w:rsidR="00D01601" w:rsidRPr="00D01601" w:rsidRDefault="00D01601" w:rsidP="00A43ED5">
            <w:pPr>
              <w:ind w:left="-106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01601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B4C4320" w14:textId="77777777" w:rsidR="00D01601" w:rsidRPr="00D01601" w:rsidRDefault="00D01601" w:rsidP="00A43ED5">
            <w:pPr>
              <w:ind w:left="-106"/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D01601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D01601" w14:paraId="66B31430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6934EA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FD810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18.56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0BC99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17.21 – 19.9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00ACE" w14:textId="77777777" w:rsidR="00D01601" w:rsidRPr="00D01601" w:rsidRDefault="00D01601" w:rsidP="00A43ED5">
            <w:pPr>
              <w:ind w:left="-10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B56C8" w14:textId="77777777" w:rsidR="00D01601" w:rsidRPr="00D01601" w:rsidRDefault="00D01601" w:rsidP="00D01601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21.02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6CF73F" w14:textId="77777777" w:rsidR="00D01601" w:rsidRPr="00D01601" w:rsidRDefault="00D01601" w:rsidP="00D01601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14.59 – 27.4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55F565" w14:textId="77777777" w:rsidR="00D01601" w:rsidRPr="00D01601" w:rsidRDefault="00D01601" w:rsidP="00D01601">
            <w:pPr>
              <w:ind w:left="-106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B3DE6F" w14:textId="77777777" w:rsidR="00D01601" w:rsidRPr="00D01601" w:rsidRDefault="00D01601" w:rsidP="00D01601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8.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931C0" w14:textId="77777777" w:rsidR="00D01601" w:rsidRPr="00D01601" w:rsidRDefault="00D01601" w:rsidP="00D01601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1.16 – 15.0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65C07" w14:textId="77777777" w:rsidR="00D01601" w:rsidRPr="00D01601" w:rsidRDefault="00D01601" w:rsidP="00D01601">
            <w:pPr>
              <w:ind w:left="-106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56B1B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4.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AE0AC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2.25 – 11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9F5B0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183</w:t>
            </w:r>
          </w:p>
        </w:tc>
      </w:tr>
      <w:tr w:rsidR="00D01601" w14:paraId="004B9F65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A5890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Wav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4986E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88137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1D8E0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89BE33" w14:textId="77777777" w:rsidR="00D01601" w:rsidRPr="00D01601" w:rsidRDefault="00D01601" w:rsidP="00D01601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1.4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2920A" w14:textId="77777777" w:rsidR="00D01601" w:rsidRPr="00D01601" w:rsidRDefault="00D01601" w:rsidP="00D01601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1.89 – -0.9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9742E" w14:textId="77777777" w:rsidR="00D01601" w:rsidRPr="00D01601" w:rsidRDefault="00D01601" w:rsidP="00D01601">
            <w:pPr>
              <w:ind w:left="-106"/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AEDC9" w14:textId="77777777" w:rsidR="00D01601" w:rsidRPr="00D01601" w:rsidRDefault="00D01601" w:rsidP="00D01601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1.21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1397E" w14:textId="77777777" w:rsidR="00D01601" w:rsidRPr="00D01601" w:rsidRDefault="00D01601" w:rsidP="00D01601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2.61 – 0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B7922E" w14:textId="77777777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09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FCED8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5F1009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2.59 – 0.8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F6DB66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3</w:t>
            </w:r>
          </w:p>
        </w:tc>
      </w:tr>
      <w:tr w:rsidR="00D01601" w14:paraId="6ECE34B5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E86CF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697FB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3145E2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2D6CE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075F4D" w14:textId="77777777" w:rsidR="00D01601" w:rsidRPr="00D01601" w:rsidRDefault="00D01601" w:rsidP="00D01601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FC4DF" w14:textId="77777777" w:rsidR="00D01601" w:rsidRPr="00D01601" w:rsidRDefault="00D01601" w:rsidP="00D01601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59 – 0.4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065D3" w14:textId="77777777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71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EF5B8" w14:textId="77777777" w:rsidR="00D01601" w:rsidRPr="00D01601" w:rsidRDefault="00D01601" w:rsidP="00D01601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551CF" w14:textId="77777777" w:rsidR="00D01601" w:rsidRPr="00D01601" w:rsidRDefault="00D01601" w:rsidP="00D01601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16 – 0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0545A" w14:textId="77777777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20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0FEF4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18CAB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02 – 0.7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CE2E2C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061</w:t>
            </w:r>
          </w:p>
        </w:tc>
      </w:tr>
      <w:tr w:rsidR="00D01601" w14:paraId="4569833A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90514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N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4BDE2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57D69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91E28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76A57F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7BF20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BD4C4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E2824" w14:textId="77777777" w:rsidR="00D01601" w:rsidRPr="00D01601" w:rsidRDefault="00D01601" w:rsidP="00D01601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1.4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6A4C0" w14:textId="77777777" w:rsidR="00D01601" w:rsidRPr="00D01601" w:rsidRDefault="00D01601" w:rsidP="00D01601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12 – 2.9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B3205" w14:textId="77777777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8A9C3E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98D9BA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1.41 – 2.5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5A14B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576</w:t>
            </w:r>
          </w:p>
        </w:tc>
      </w:tr>
      <w:tr w:rsidR="00D01601" w14:paraId="594A75F4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C1EC2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proofErr w:type="spellStart"/>
            <w:r w:rsidRPr="00D01601">
              <w:rPr>
                <w:color w:val="000000"/>
                <w:sz w:val="18"/>
                <w:szCs w:val="18"/>
              </w:rPr>
              <w:t>yB</w:t>
            </w:r>
            <w:proofErr w:type="spellEnd"/>
            <w:r w:rsidRPr="00D01601">
              <w:rPr>
                <w:color w:val="000000"/>
                <w:sz w:val="18"/>
                <w:szCs w:val="18"/>
              </w:rPr>
              <w:t>-IR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4FEBF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DD268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DC4A3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D676C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57BA5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52183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37DBF" w14:textId="77777777" w:rsidR="00D01601" w:rsidRPr="00D01601" w:rsidRDefault="00D01601" w:rsidP="00D01601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1.0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BFC74" w14:textId="77777777" w:rsidR="00D01601" w:rsidRPr="00D01601" w:rsidRDefault="00D01601" w:rsidP="00D01601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45 – 2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0AF7A" w14:textId="77777777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17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8C425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1.9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99DB4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72 – 4.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3C933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153</w:t>
            </w:r>
          </w:p>
        </w:tc>
      </w:tr>
      <w:tr w:rsidR="00D01601" w14:paraId="4AAF1693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BF5F9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Wave × NLE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80D40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612824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DC964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3D2C6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29E0C8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10CE1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7804BA" w14:textId="77777777" w:rsidR="00D01601" w:rsidRPr="00D01601" w:rsidRDefault="00D01601" w:rsidP="00D01601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12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A507B" w14:textId="77777777" w:rsidR="00D01601" w:rsidRPr="00D01601" w:rsidRDefault="00D01601" w:rsidP="00D01601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47 – 0.7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E2A5D" w14:textId="77777777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69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C2E05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E2F96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88 – 0.6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34690E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775</w:t>
            </w:r>
          </w:p>
        </w:tc>
      </w:tr>
      <w:tr w:rsidR="00D01601" w14:paraId="6700567B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1F319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 xml:space="preserve">Wave × </w:t>
            </w:r>
            <w:proofErr w:type="spellStart"/>
            <w:r w:rsidRPr="00D01601">
              <w:rPr>
                <w:color w:val="000000"/>
                <w:sz w:val="18"/>
                <w:szCs w:val="18"/>
              </w:rPr>
              <w:t>yB</w:t>
            </w:r>
            <w:proofErr w:type="spellEnd"/>
            <w:r w:rsidRPr="00D01601">
              <w:rPr>
                <w:color w:val="000000"/>
                <w:sz w:val="18"/>
                <w:szCs w:val="18"/>
              </w:rPr>
              <w:t>-IR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7DCEC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33795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80DB2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232D6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953F64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DBEB7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A2EB8" w14:textId="77777777" w:rsidR="00D01601" w:rsidRPr="00D01601" w:rsidRDefault="00D01601" w:rsidP="00D01601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F4A8B" w14:textId="77777777" w:rsidR="00D01601" w:rsidRPr="00D01601" w:rsidRDefault="00D01601" w:rsidP="00D01601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49 – 0.4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BA086" w14:textId="77777777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8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9E8FA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3BB6C7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85 – 1.3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FE927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64</w:t>
            </w:r>
          </w:p>
        </w:tc>
      </w:tr>
      <w:tr w:rsidR="00D01601" w14:paraId="2B2F5023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29A4F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 xml:space="preserve">NLE × </w:t>
            </w:r>
            <w:proofErr w:type="spellStart"/>
            <w:r w:rsidRPr="00D01601">
              <w:rPr>
                <w:color w:val="000000"/>
                <w:sz w:val="18"/>
                <w:szCs w:val="18"/>
              </w:rPr>
              <w:t>yB</w:t>
            </w:r>
            <w:proofErr w:type="spellEnd"/>
            <w:r w:rsidRPr="00D01601">
              <w:rPr>
                <w:color w:val="000000"/>
                <w:sz w:val="18"/>
                <w:szCs w:val="18"/>
              </w:rPr>
              <w:t>-IR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E67235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84D38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741C0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22583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5E65B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3341C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D2E42C" w14:textId="77777777" w:rsidR="00D01601" w:rsidRPr="00D01601" w:rsidRDefault="00D01601" w:rsidP="00D01601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45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84933" w14:textId="77777777" w:rsidR="00D01601" w:rsidRPr="00D01601" w:rsidRDefault="00D01601" w:rsidP="00D01601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06 – 0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CDB81" w14:textId="77777777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08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2DC3A0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689D8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70 – 1.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31091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564</w:t>
            </w:r>
          </w:p>
        </w:tc>
      </w:tr>
      <w:tr w:rsidR="00D01601" w14:paraId="4957C8C7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210CD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 xml:space="preserve">Wave × NLE × </w:t>
            </w:r>
            <w:proofErr w:type="spellStart"/>
            <w:r w:rsidRPr="00D01601">
              <w:rPr>
                <w:color w:val="000000"/>
                <w:sz w:val="18"/>
                <w:szCs w:val="18"/>
              </w:rPr>
              <w:t>yB</w:t>
            </w:r>
            <w:proofErr w:type="spellEnd"/>
            <w:r w:rsidRPr="00D01601">
              <w:rPr>
                <w:color w:val="000000"/>
                <w:sz w:val="18"/>
                <w:szCs w:val="18"/>
              </w:rPr>
              <w:t>-IRR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B6A42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81B07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1A619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DDCA9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A6EF21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06D27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8326F" w14:textId="77777777" w:rsidR="00D01601" w:rsidRPr="00D01601" w:rsidRDefault="00D01601" w:rsidP="00D01601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0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387D1" w14:textId="77777777" w:rsidR="00D01601" w:rsidRPr="00D01601" w:rsidRDefault="00D01601" w:rsidP="00D01601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26 – 0.1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E3F4E" w14:textId="77777777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37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F8022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3684C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53 – 0.2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5248A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546</w:t>
            </w:r>
          </w:p>
        </w:tc>
      </w:tr>
      <w:tr w:rsidR="00D01601" w14:paraId="53C9E9B4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E63DE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AN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A12DD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2929D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3F3AEC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437D0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E1CBA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0D048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3234A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D8C26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66578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F9A5D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11.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1BF99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2.37 – 21.4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C013F2" w14:textId="77777777" w:rsidR="00D01601" w:rsidRPr="00D01601" w:rsidRDefault="00D01601" w:rsidP="00A43ED5">
            <w:pPr>
              <w:ind w:left="-10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0.015</w:t>
            </w:r>
          </w:p>
        </w:tc>
      </w:tr>
      <w:tr w:rsidR="00D01601" w14:paraId="669B971E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7807A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ADH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872E2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C022C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C230F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9BE74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C5756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5F4700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38CCA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ACE74B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1F93D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3A6ED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7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79F0D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4.04 – 19.8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D7E1B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194</w:t>
            </w:r>
          </w:p>
        </w:tc>
      </w:tr>
      <w:tr w:rsidR="00D01601" w14:paraId="362AD737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13469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DMD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448A2C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756E5C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797FD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E9335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25156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73E76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41620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19A9F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5AD2A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0F135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7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526CFF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8.10 – 22.6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C5E4E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353</w:t>
            </w:r>
          </w:p>
        </w:tc>
      </w:tr>
      <w:tr w:rsidR="00D01601" w14:paraId="76F2B4E4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8F1CA5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Wave × AN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4A9A3E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C0E1F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68DAF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644EB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EDD1E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5710A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E3565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33657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8687F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D8F27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99BCB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6.21 – 6.5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A7F4D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958</w:t>
            </w:r>
          </w:p>
        </w:tc>
      </w:tr>
      <w:tr w:rsidR="00D01601" w14:paraId="217F39E2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27BD9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Wave × ADH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2618C2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0BE04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67CBC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C3DF9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22EBB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A79B65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134E8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75923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357AD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475806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1.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089F4A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6.86 – 3.7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3D42A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563</w:t>
            </w:r>
          </w:p>
        </w:tc>
      </w:tr>
      <w:tr w:rsidR="00D01601" w14:paraId="4DEAEB68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C58C9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Wave × DMD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46EE03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5BE82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A5DC3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BE831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77E70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A51FA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79BA4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AC8C8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57134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64BBD9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1.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7334C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7.16 – 4.5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C7BEAF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667</w:t>
            </w:r>
          </w:p>
        </w:tc>
      </w:tr>
      <w:tr w:rsidR="00D01601" w14:paraId="77E97A45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5D896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NLE × AN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2CA3C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52E2D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927AC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3DB96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BBC4C3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83A50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2083A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2419C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BBB69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519EC3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445CBB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2.79 – 4.20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64D20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691</w:t>
            </w:r>
          </w:p>
        </w:tc>
      </w:tr>
      <w:tr w:rsidR="00D01601" w14:paraId="3E572566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4AB5E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NLE × ADH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F0A30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A6D9DC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0A1AB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6E14E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3E526B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C879F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BB3CF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CDC5E5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2DB6CA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A19A2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2.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4622CF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7.92 – 2.88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23990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36</w:t>
            </w:r>
          </w:p>
        </w:tc>
      </w:tr>
      <w:tr w:rsidR="00D01601" w14:paraId="0C6DB865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29CF6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NLE × DMD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8C5A38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DC972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5EF9B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5FB4D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6ABB0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55C4C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2B5E2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389D0F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E08F6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AAE44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3.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C4BEF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8.74 – 2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9D283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271</w:t>
            </w:r>
          </w:p>
        </w:tc>
      </w:tr>
      <w:tr w:rsidR="00D01601" w14:paraId="71B03869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7B522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proofErr w:type="spellStart"/>
            <w:r w:rsidRPr="00D01601">
              <w:rPr>
                <w:color w:val="000000"/>
                <w:sz w:val="18"/>
                <w:szCs w:val="18"/>
              </w:rPr>
              <w:t>yB</w:t>
            </w:r>
            <w:proofErr w:type="spellEnd"/>
            <w:r w:rsidRPr="00D01601">
              <w:rPr>
                <w:color w:val="000000"/>
                <w:sz w:val="18"/>
                <w:szCs w:val="18"/>
              </w:rPr>
              <w:t>-IRR × AN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CCD45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B8377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CF5D4D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B0A31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02F4FC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D32B2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EDDFC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6E830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63289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2D74FA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D9867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5.23 – 2.8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C6B60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558</w:t>
            </w:r>
          </w:p>
        </w:tc>
      </w:tr>
      <w:tr w:rsidR="00D01601" w14:paraId="4D4189F6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70FBA0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proofErr w:type="spellStart"/>
            <w:r w:rsidRPr="00D01601">
              <w:rPr>
                <w:color w:val="000000"/>
                <w:sz w:val="18"/>
                <w:szCs w:val="18"/>
              </w:rPr>
              <w:t>yB</w:t>
            </w:r>
            <w:proofErr w:type="spellEnd"/>
            <w:r w:rsidRPr="00D01601">
              <w:rPr>
                <w:color w:val="000000"/>
                <w:sz w:val="18"/>
                <w:szCs w:val="18"/>
              </w:rPr>
              <w:t>-IRR × ADH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71D6C1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89BB3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8A3052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C6ADF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C9F83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04EC4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2A7771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4F367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6AAFF3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CEF18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2.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9D4244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8.57 – 3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3D650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47</w:t>
            </w:r>
          </w:p>
        </w:tc>
      </w:tr>
      <w:tr w:rsidR="00D01601" w14:paraId="48E87DDA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68678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proofErr w:type="spellStart"/>
            <w:r w:rsidRPr="00D01601">
              <w:rPr>
                <w:color w:val="000000"/>
                <w:sz w:val="18"/>
                <w:szCs w:val="18"/>
              </w:rPr>
              <w:t>yB</w:t>
            </w:r>
            <w:proofErr w:type="spellEnd"/>
            <w:r w:rsidRPr="00D01601">
              <w:rPr>
                <w:color w:val="000000"/>
                <w:sz w:val="18"/>
                <w:szCs w:val="18"/>
              </w:rPr>
              <w:t>-IRR × DMD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19D36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8DE82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CFC6B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C4A86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3AC41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D40E96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04338" w14:textId="77777777" w:rsidR="00D01601" w:rsidRPr="00D01601" w:rsidRDefault="00D01601" w:rsidP="00D01601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5F940F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FDFAF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52D6B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2.8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C2AA0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6.76 – 1.03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5C2446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149</w:t>
            </w:r>
          </w:p>
        </w:tc>
      </w:tr>
      <w:tr w:rsidR="00D01601" w14:paraId="02A5A580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0E7BE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Wave × NLE × AN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372BCE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85821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998BF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E5980D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06FB32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F8A26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3BD9A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DA912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BCF37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922E1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C10E4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2.02 – 2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0DE1B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927</w:t>
            </w:r>
          </w:p>
        </w:tc>
      </w:tr>
      <w:tr w:rsidR="00D01601" w14:paraId="4D326316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CAE45C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Wave × NLE × ADH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A7747E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2CD2CE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9FD1D3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14CD7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DAEFF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F2CC7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5945B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9142A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77670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75EBB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1.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A270C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1.19 – 3.5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8AC2F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333</w:t>
            </w:r>
          </w:p>
        </w:tc>
      </w:tr>
      <w:tr w:rsidR="00D01601" w14:paraId="3A4B2B42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01EEE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Wave × NLE × DMD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F656F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63060C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BF971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D3100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DBBBE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853B2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FAE41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CBE3E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5B2711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68925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1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F845B4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91 – 3.3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96EE91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264</w:t>
            </w:r>
          </w:p>
        </w:tc>
      </w:tr>
      <w:tr w:rsidR="00D01601" w14:paraId="00998E14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7631B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 xml:space="preserve">Wave × </w:t>
            </w:r>
            <w:proofErr w:type="spellStart"/>
            <w:r w:rsidRPr="00D01601">
              <w:rPr>
                <w:color w:val="000000"/>
                <w:sz w:val="18"/>
                <w:szCs w:val="18"/>
              </w:rPr>
              <w:t>yB</w:t>
            </w:r>
            <w:proofErr w:type="spellEnd"/>
            <w:r w:rsidRPr="00D01601">
              <w:rPr>
                <w:color w:val="000000"/>
                <w:sz w:val="18"/>
                <w:szCs w:val="18"/>
              </w:rPr>
              <w:t>-IRR × AN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204BC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C78F1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86475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2AB1B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AF30B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5AA45E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08CE8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0A6332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C3083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DBFAB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2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EF829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5.35 – -0.4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230C3E" w14:textId="77777777" w:rsidR="00D01601" w:rsidRPr="00D01601" w:rsidRDefault="00D01601" w:rsidP="00A43ED5">
            <w:pPr>
              <w:ind w:left="-10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0.02</w:t>
            </w:r>
          </w:p>
        </w:tc>
      </w:tr>
      <w:tr w:rsidR="00D01601" w14:paraId="011E4EB4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C49CB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 xml:space="preserve">Wave × </w:t>
            </w:r>
            <w:proofErr w:type="spellStart"/>
            <w:r w:rsidRPr="00D01601">
              <w:rPr>
                <w:color w:val="000000"/>
                <w:sz w:val="18"/>
                <w:szCs w:val="18"/>
              </w:rPr>
              <w:t>yB</w:t>
            </w:r>
            <w:proofErr w:type="spellEnd"/>
            <w:r w:rsidRPr="00D01601">
              <w:rPr>
                <w:color w:val="000000"/>
                <w:sz w:val="18"/>
                <w:szCs w:val="18"/>
              </w:rPr>
              <w:t>-IRR × ADH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7B0E4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9C606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EB64D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46929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324C8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26F329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B31F4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8311D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0E65A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1C2BD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1.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8C7C4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2.12 – 4.61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494D4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468</w:t>
            </w:r>
          </w:p>
        </w:tc>
      </w:tr>
      <w:tr w:rsidR="00D01601" w14:paraId="407A8D05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E0006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 xml:space="preserve">Wave × </w:t>
            </w:r>
            <w:proofErr w:type="spellStart"/>
            <w:r w:rsidRPr="00D01601">
              <w:rPr>
                <w:color w:val="000000"/>
                <w:sz w:val="18"/>
                <w:szCs w:val="18"/>
              </w:rPr>
              <w:t>yB</w:t>
            </w:r>
            <w:proofErr w:type="spellEnd"/>
            <w:r w:rsidRPr="00D01601">
              <w:rPr>
                <w:color w:val="000000"/>
                <w:sz w:val="18"/>
                <w:szCs w:val="18"/>
              </w:rPr>
              <w:t>-IRR × DMD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3953C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106D5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FF76B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375C7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0A05B8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8A470D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48416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BE29C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1515E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EB3CB1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43F52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1.40 – 1.5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7E11B8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915</w:t>
            </w:r>
          </w:p>
        </w:tc>
      </w:tr>
      <w:tr w:rsidR="00D01601" w14:paraId="13E4249A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0D61A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 xml:space="preserve">NLE × </w:t>
            </w:r>
            <w:proofErr w:type="spellStart"/>
            <w:r w:rsidRPr="00D01601">
              <w:rPr>
                <w:color w:val="000000"/>
                <w:sz w:val="18"/>
                <w:szCs w:val="18"/>
              </w:rPr>
              <w:t>yB</w:t>
            </w:r>
            <w:proofErr w:type="spellEnd"/>
            <w:r w:rsidRPr="00D01601">
              <w:rPr>
                <w:color w:val="000000"/>
                <w:sz w:val="18"/>
                <w:szCs w:val="18"/>
              </w:rPr>
              <w:t>-IRR × AN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A282C1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F01C1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30236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894D4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2603C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2A1C2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45FA6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E64AC8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FAEA7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C07E6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7C41E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1.31 – 1.44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AB8A45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923</w:t>
            </w:r>
          </w:p>
        </w:tc>
      </w:tr>
      <w:tr w:rsidR="00D01601" w14:paraId="07183177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CEFE1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 xml:space="preserve">NLE × </w:t>
            </w:r>
            <w:proofErr w:type="spellStart"/>
            <w:r w:rsidRPr="00D01601">
              <w:rPr>
                <w:color w:val="000000"/>
                <w:sz w:val="18"/>
                <w:szCs w:val="18"/>
              </w:rPr>
              <w:t>yB</w:t>
            </w:r>
            <w:proofErr w:type="spellEnd"/>
            <w:r w:rsidRPr="00D01601">
              <w:rPr>
                <w:color w:val="000000"/>
                <w:sz w:val="18"/>
                <w:szCs w:val="18"/>
              </w:rPr>
              <w:t>-IRR × ADH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6B4C9A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67CD2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CF6C10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1919A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BC172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692008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FEC938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A3BEA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59604B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FE061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1.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FDFD9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1.23 – 3.96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B765A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301</w:t>
            </w:r>
          </w:p>
        </w:tc>
      </w:tr>
      <w:tr w:rsidR="00D01601" w14:paraId="4B0400D4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E62BE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 xml:space="preserve">NLE × </w:t>
            </w:r>
            <w:proofErr w:type="spellStart"/>
            <w:r w:rsidRPr="00D01601">
              <w:rPr>
                <w:color w:val="000000"/>
                <w:sz w:val="18"/>
                <w:szCs w:val="18"/>
              </w:rPr>
              <w:t>yB</w:t>
            </w:r>
            <w:proofErr w:type="spellEnd"/>
            <w:r w:rsidRPr="00D01601">
              <w:rPr>
                <w:color w:val="000000"/>
                <w:sz w:val="18"/>
                <w:szCs w:val="18"/>
              </w:rPr>
              <w:t>-IRR × DMD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8EFBEB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371F7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17D37E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195C8C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001D2F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C6201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8703E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6D6FC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A260EF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D6D11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FE0084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60 – 2.22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68B89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259</w:t>
            </w:r>
          </w:p>
        </w:tc>
      </w:tr>
      <w:tr w:rsidR="00D01601" w14:paraId="0D779572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09ACE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 xml:space="preserve">Wave × NLE × </w:t>
            </w:r>
            <w:proofErr w:type="spellStart"/>
            <w:r w:rsidRPr="00D01601">
              <w:rPr>
                <w:color w:val="000000"/>
                <w:sz w:val="18"/>
                <w:szCs w:val="18"/>
              </w:rPr>
              <w:t>yB</w:t>
            </w:r>
            <w:proofErr w:type="spellEnd"/>
            <w:r w:rsidRPr="00D01601">
              <w:rPr>
                <w:color w:val="000000"/>
                <w:sz w:val="18"/>
                <w:szCs w:val="18"/>
              </w:rPr>
              <w:t>-IRR × ANX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FD036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39FBA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38302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58E70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4626B2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47437F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F527E5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83DFB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E8C18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13A41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7498AB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10 – 1.67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1B5C8" w14:textId="77777777" w:rsidR="00D01601" w:rsidRPr="00D01601" w:rsidRDefault="00D01601" w:rsidP="00A43ED5">
            <w:pPr>
              <w:ind w:left="-10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0.028</w:t>
            </w:r>
          </w:p>
        </w:tc>
      </w:tr>
      <w:tr w:rsidR="00D01601" w14:paraId="2652407D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CFD72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 xml:space="preserve">Wave × NLE × </w:t>
            </w:r>
            <w:proofErr w:type="spellStart"/>
            <w:r w:rsidRPr="00D01601">
              <w:rPr>
                <w:color w:val="000000"/>
                <w:sz w:val="18"/>
                <w:szCs w:val="18"/>
              </w:rPr>
              <w:t>yB</w:t>
            </w:r>
            <w:proofErr w:type="spellEnd"/>
            <w:r w:rsidRPr="00D01601">
              <w:rPr>
                <w:color w:val="000000"/>
                <w:sz w:val="18"/>
                <w:szCs w:val="18"/>
              </w:rPr>
              <w:t>-IRR × ADH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3DFBE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B7A5A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1B1F9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159125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E23A9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5B07E7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AE5FB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5CFD0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21B55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F4B44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7632C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1.89 – 0.49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43F03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D01601" w14:paraId="5F633E1C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0D28D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 xml:space="preserve">Wave × NLE × </w:t>
            </w:r>
            <w:proofErr w:type="spellStart"/>
            <w:r w:rsidRPr="00D01601">
              <w:rPr>
                <w:color w:val="000000"/>
                <w:sz w:val="18"/>
                <w:szCs w:val="18"/>
              </w:rPr>
              <w:t>yB</w:t>
            </w:r>
            <w:proofErr w:type="spellEnd"/>
            <w:r w:rsidRPr="00D01601">
              <w:rPr>
                <w:color w:val="000000"/>
                <w:sz w:val="18"/>
                <w:szCs w:val="18"/>
              </w:rPr>
              <w:t>-IRR × DMDD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A4E94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45580F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01E8C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0DEAA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AF8B4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03B5CE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28451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7AEF8B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4725A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3ABC7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1DD43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-0.74 – 0.35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D249BA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48</w:t>
            </w:r>
          </w:p>
        </w:tc>
      </w:tr>
      <w:tr w:rsidR="00D01601" w14:paraId="0BDBF9ED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D529455" w14:textId="77777777" w:rsidR="00D01601" w:rsidRPr="00D01601" w:rsidRDefault="00D01601" w:rsidP="00D01601">
            <w:pPr>
              <w:ind w:left="-106"/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116AC0" w14:textId="77777777" w:rsidR="00D01601" w:rsidRPr="00D01601" w:rsidRDefault="00D01601" w:rsidP="00A43ED5">
            <w:pPr>
              <w:ind w:left="-106"/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393AEB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9603D1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1D3679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BFC015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38D6D9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9707EA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1787FB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2C87849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FBB42AA" w14:textId="77777777" w:rsidR="00D01601" w:rsidRPr="00D01601" w:rsidRDefault="00D01601" w:rsidP="00A43ED5">
            <w:pPr>
              <w:ind w:left="-106"/>
              <w:jc w:val="right"/>
              <w:rPr>
                <w:sz w:val="18"/>
                <w:szCs w:val="18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F94BCD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DDD25C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</w:tr>
      <w:tr w:rsidR="00D01601" w14:paraId="5D9B5DE6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FBF29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σ</w:t>
            </w:r>
            <w:r w:rsidRPr="00D01601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253501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55.17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F282D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6524C2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FFB38" w14:textId="77777777" w:rsidR="00D01601" w:rsidRPr="00D01601" w:rsidRDefault="00D01601" w:rsidP="00A43ED5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52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57DE4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B790F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FF736" w14:textId="77777777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52.37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BA664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9B00A7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4D498" w14:textId="77777777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51.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CA176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9B0854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</w:tr>
      <w:tr w:rsidR="00D01601" w14:paraId="7F4E5995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E2329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τ</w:t>
            </w:r>
            <w:r w:rsidRPr="00D01601">
              <w:rPr>
                <w:color w:val="000000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7B73C" w14:textId="77777777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151.8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4D3C63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24F4C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78EC54" w14:textId="77777777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149.21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F2491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A7E2E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78AB2" w14:textId="77777777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113.33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09C5D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B837D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9014DF" w14:textId="77777777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84.7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D8D46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17D3C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</w:tr>
      <w:tr w:rsidR="00D01601" w14:paraId="37D9A3B6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FB3D1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ICC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26185" w14:textId="77777777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73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40A41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9A1869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A741D9" w14:textId="77777777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5E32B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8D172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7E0AD" w14:textId="77777777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0313A8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5E076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50CCD5" w14:textId="77777777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CEE98A" w14:textId="77777777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E204A9" w14:textId="77777777" w:rsidR="00D01601" w:rsidRPr="00D01601" w:rsidRDefault="00D01601" w:rsidP="00A43ED5">
            <w:pPr>
              <w:ind w:left="-106"/>
              <w:jc w:val="center"/>
              <w:rPr>
                <w:sz w:val="18"/>
                <w:szCs w:val="18"/>
              </w:rPr>
            </w:pPr>
          </w:p>
        </w:tc>
      </w:tr>
      <w:tr w:rsidR="00D01601" w14:paraId="7D717B87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A3F34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E078FAD" w14:textId="35C6A9EC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  <w:r w:rsidRPr="00D0160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31F94E5" w14:textId="36310008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DA0061B" w14:textId="10DAFF30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F172FBE" w14:textId="00070DC7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  <w:r w:rsidRPr="00D0160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78F88A1" w14:textId="47D34239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8796507" w14:textId="0EA0666B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4257D89" w14:textId="3831C995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  <w:r w:rsidRPr="00D0160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D4DA8E4" w14:textId="40DD59A0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7550E8B" w14:textId="06C428BE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51BAA90" w14:textId="073A24BC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  <w:r w:rsidRPr="00D01601"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16B1568" w14:textId="05B30FD2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420E803" w14:textId="41729B3E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01601" w14:paraId="3F537456" w14:textId="77777777" w:rsidTr="00D01601">
        <w:trPr>
          <w:trHeight w:val="144"/>
        </w:trPr>
        <w:tc>
          <w:tcPr>
            <w:tcW w:w="2860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hideMark/>
          </w:tcPr>
          <w:p w14:paraId="059CD77A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03070F" w14:textId="53456E1E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D0160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2832BCF1" w14:textId="3C7C8478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D873202" w14:textId="0FF2B3A2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964302" w14:textId="3CC988E0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D0160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D9553C1" w14:textId="3A85C4F4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74BAFD82" w14:textId="38E19351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9C61BB" w14:textId="5C747FC3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D0160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1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E5E265D" w14:textId="2E5BBDCB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CF2990C" w14:textId="108CD423" w:rsidR="00D01601" w:rsidRPr="00D01601" w:rsidRDefault="00D01601" w:rsidP="00A43ED5">
            <w:pPr>
              <w:ind w:left="-10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1E64457" w14:textId="1230C791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Pr="00D01601">
              <w:rPr>
                <w:color w:val="000000"/>
                <w:sz w:val="18"/>
                <w:szCs w:val="18"/>
              </w:rPr>
              <w:t>63</w:t>
            </w:r>
          </w:p>
        </w:tc>
        <w:tc>
          <w:tcPr>
            <w:tcW w:w="120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9D8956C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64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4E92594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 </w:t>
            </w:r>
          </w:p>
        </w:tc>
      </w:tr>
      <w:tr w:rsidR="00D01601" w14:paraId="2C24E218" w14:textId="77777777" w:rsidTr="00D01601">
        <w:trPr>
          <w:trHeight w:val="144"/>
        </w:trPr>
        <w:tc>
          <w:tcPr>
            <w:tcW w:w="286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7FA2CB59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Marginal R</w:t>
            </w:r>
            <w:r w:rsidRPr="00D01601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D01601">
              <w:rPr>
                <w:color w:val="000000"/>
                <w:sz w:val="18"/>
                <w:szCs w:val="18"/>
              </w:rPr>
              <w:t xml:space="preserve"> / Conditional R</w:t>
            </w:r>
            <w:r w:rsidRPr="00D01601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236019CF" w14:textId="77777777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38CAD312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/ 0.733</w:t>
            </w:r>
          </w:p>
        </w:tc>
        <w:tc>
          <w:tcPr>
            <w:tcW w:w="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58102E35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7FC98AD4" w14:textId="77777777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013</w:t>
            </w:r>
          </w:p>
        </w:tc>
        <w:tc>
          <w:tcPr>
            <w:tcW w:w="12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71DFF693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/ 0.742</w:t>
            </w:r>
          </w:p>
        </w:tc>
        <w:tc>
          <w:tcPr>
            <w:tcW w:w="7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38036681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75803B80" w14:textId="77777777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191</w:t>
            </w:r>
          </w:p>
        </w:tc>
        <w:tc>
          <w:tcPr>
            <w:tcW w:w="11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53779921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/ 0.744</w:t>
            </w:r>
          </w:p>
        </w:tc>
        <w:tc>
          <w:tcPr>
            <w:tcW w:w="6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2E3A7C1A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</w:p>
        </w:tc>
        <w:tc>
          <w:tcPr>
            <w:tcW w:w="10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14B7C79E" w14:textId="77777777" w:rsidR="00D01601" w:rsidRPr="00D01601" w:rsidRDefault="00D01601" w:rsidP="00D01601">
            <w:pPr>
              <w:ind w:left="-106"/>
              <w:jc w:val="right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0.343</w:t>
            </w:r>
          </w:p>
        </w:tc>
        <w:tc>
          <w:tcPr>
            <w:tcW w:w="120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6971A787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  <w:r w:rsidRPr="00D01601">
              <w:rPr>
                <w:color w:val="000000"/>
                <w:sz w:val="18"/>
                <w:szCs w:val="18"/>
              </w:rPr>
              <w:t>/ 0.751</w:t>
            </w:r>
          </w:p>
        </w:tc>
        <w:tc>
          <w:tcPr>
            <w:tcW w:w="64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4834C98C" w14:textId="77777777" w:rsidR="00D01601" w:rsidRPr="00D01601" w:rsidRDefault="00D01601" w:rsidP="00D01601">
            <w:pPr>
              <w:ind w:left="-106"/>
              <w:rPr>
                <w:color w:val="000000"/>
                <w:sz w:val="18"/>
                <w:szCs w:val="18"/>
              </w:rPr>
            </w:pPr>
          </w:p>
        </w:tc>
      </w:tr>
    </w:tbl>
    <w:p w14:paraId="7F14A523" w14:textId="3648DF6D" w:rsidR="00D01601" w:rsidRPr="00677629" w:rsidRDefault="00D01601" w:rsidP="00D01601">
      <w:pPr>
        <w:ind w:left="-540"/>
        <w:rPr>
          <w:noProof/>
          <w:sz w:val="16"/>
          <w:szCs w:val="16"/>
        </w:rPr>
        <w:sectPr w:rsidR="00D01601" w:rsidRPr="00677629" w:rsidSect="00D01601">
          <w:pgSz w:w="15840" w:h="12240" w:orient="landscape"/>
          <w:pgMar w:top="720" w:right="720" w:bottom="720" w:left="1350" w:header="720" w:footer="720" w:gutter="0"/>
          <w:cols w:space="720"/>
          <w:docGrid w:linePitch="360"/>
        </w:sectPr>
      </w:pPr>
      <w:r>
        <w:rPr>
          <w:b/>
          <w:bCs/>
          <w:noProof/>
          <w:sz w:val="16"/>
          <w:szCs w:val="16"/>
        </w:rPr>
        <w:t xml:space="preserve">Abbreviations: </w:t>
      </w:r>
      <w:r>
        <w:rPr>
          <w:noProof/>
          <w:sz w:val="16"/>
          <w:szCs w:val="16"/>
        </w:rPr>
        <w:t>NLE: Negative Life Events; pBIRR: Baseline Parent-Rated Irritability; yBIRR: Baseline Youth-Rated Irritability; CI: Confidence Interval; ICC: Intraclass Correlation Coeffecient; N: Number of Participants</w:t>
      </w:r>
    </w:p>
    <w:p w14:paraId="18B28CA6" w14:textId="1230897E" w:rsidR="004A0AB4" w:rsidRDefault="006B3865" w:rsidP="00203D07">
      <w:pPr>
        <w:rPr>
          <w:b/>
          <w:bCs/>
          <w:noProof/>
        </w:rPr>
      </w:pPr>
      <w:r w:rsidRPr="006B3865">
        <w:rPr>
          <w:b/>
          <w:bCs/>
          <w:noProof/>
        </w:rPr>
        <w:lastRenderedPageBreak/>
        <w:t xml:space="preserve">Table </w:t>
      </w:r>
      <w:r w:rsidR="003B4CE8" w:rsidRPr="006B3865">
        <w:rPr>
          <w:b/>
          <w:bCs/>
          <w:noProof/>
        </w:rPr>
        <w:t>S</w:t>
      </w:r>
      <w:r w:rsidR="003B4CE8">
        <w:rPr>
          <w:b/>
          <w:bCs/>
          <w:noProof/>
        </w:rPr>
        <w:t>4</w:t>
      </w:r>
      <w:r w:rsidRPr="006B3865">
        <w:rPr>
          <w:b/>
          <w:bCs/>
          <w:noProof/>
        </w:rPr>
        <w:t>.</w:t>
      </w:r>
      <w:r w:rsidR="00203D07">
        <w:rPr>
          <w:b/>
          <w:bCs/>
          <w:noProof/>
        </w:rPr>
        <w:t xml:space="preserve"> Comparison between model</w:t>
      </w:r>
      <w:r w:rsidR="00526F6A">
        <w:rPr>
          <w:b/>
          <w:bCs/>
          <w:noProof/>
        </w:rPr>
        <w:t>s</w:t>
      </w:r>
      <w:r w:rsidR="00203D07">
        <w:rPr>
          <w:b/>
          <w:bCs/>
          <w:noProof/>
        </w:rPr>
        <w:t xml:space="preserve"> 1</w:t>
      </w:r>
      <w:r w:rsidR="00E85418">
        <w:rPr>
          <w:b/>
          <w:bCs/>
          <w:noProof/>
        </w:rPr>
        <w:t>, 2a</w:t>
      </w:r>
      <w:r w:rsidR="00D72371">
        <w:rPr>
          <w:b/>
          <w:bCs/>
          <w:noProof/>
        </w:rPr>
        <w:t>, 2b, 3a</w:t>
      </w:r>
      <w:r w:rsidR="00E85418">
        <w:rPr>
          <w:b/>
          <w:bCs/>
          <w:noProof/>
        </w:rPr>
        <w:t xml:space="preserve"> and </w:t>
      </w:r>
      <w:r w:rsidR="00D72371">
        <w:rPr>
          <w:b/>
          <w:bCs/>
          <w:noProof/>
        </w:rPr>
        <w:t>3</w:t>
      </w:r>
      <w:r w:rsidR="00E85418">
        <w:rPr>
          <w:b/>
          <w:bCs/>
          <w:noProof/>
        </w:rPr>
        <w:t>b</w:t>
      </w:r>
      <w:r w:rsidR="00203D07">
        <w:rPr>
          <w:b/>
          <w:bCs/>
          <w:noProof/>
        </w:rPr>
        <w:t xml:space="preserve"> </w:t>
      </w:r>
      <w:r w:rsidR="00E85418">
        <w:rPr>
          <w:b/>
          <w:bCs/>
          <w:noProof/>
        </w:rPr>
        <w:t xml:space="preserve">predicting youth-rated </w:t>
      </w:r>
      <w:r w:rsidR="00307AA9">
        <w:rPr>
          <w:b/>
          <w:bCs/>
          <w:noProof/>
        </w:rPr>
        <w:t>anxiety</w:t>
      </w:r>
      <w:r w:rsidR="00203D07">
        <w:rPr>
          <w:b/>
          <w:bCs/>
          <w:noProof/>
        </w:rPr>
        <w:t xml:space="preserve">. </w:t>
      </w:r>
    </w:p>
    <w:p w14:paraId="109D8889" w14:textId="77777777" w:rsidR="00E85418" w:rsidRDefault="00E85418" w:rsidP="00203D07">
      <w:pPr>
        <w:rPr>
          <w:b/>
          <w:bCs/>
          <w:noProof/>
        </w:rPr>
      </w:pPr>
    </w:p>
    <w:tbl>
      <w:tblPr>
        <w:tblW w:w="9900" w:type="dxa"/>
        <w:tblLook w:val="04A0" w:firstRow="1" w:lastRow="0" w:firstColumn="1" w:lastColumn="0" w:noHBand="0" w:noVBand="1"/>
      </w:tblPr>
      <w:tblGrid>
        <w:gridCol w:w="719"/>
        <w:gridCol w:w="2297"/>
        <w:gridCol w:w="587"/>
        <w:gridCol w:w="1007"/>
        <w:gridCol w:w="1007"/>
        <w:gridCol w:w="1085"/>
        <w:gridCol w:w="1091"/>
        <w:gridCol w:w="830"/>
        <w:gridCol w:w="455"/>
        <w:gridCol w:w="822"/>
      </w:tblGrid>
      <w:tr w:rsidR="00784E5C" w:rsidRPr="00F57517" w14:paraId="24C90A06" w14:textId="77777777" w:rsidTr="00D72371">
        <w:trPr>
          <w:trHeight w:val="173"/>
        </w:trPr>
        <w:tc>
          <w:tcPr>
            <w:tcW w:w="719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7D4D44B" w14:textId="77777777" w:rsidR="00784E5C" w:rsidRPr="00D01601" w:rsidRDefault="00784E5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29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AE14352" w14:textId="77777777" w:rsidR="00784E5C" w:rsidRPr="00D01601" w:rsidRDefault="00784E5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EE08737" w14:textId="77777777" w:rsidR="00784E5C" w:rsidRPr="00D01601" w:rsidRDefault="00784E5C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1601">
              <w:rPr>
                <w:b/>
                <w:bCs/>
                <w:color w:val="000000"/>
                <w:sz w:val="18"/>
                <w:szCs w:val="18"/>
              </w:rPr>
              <w:t>npar</w:t>
            </w:r>
            <w:proofErr w:type="spellEnd"/>
          </w:p>
        </w:tc>
        <w:tc>
          <w:tcPr>
            <w:tcW w:w="100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6B02E6F" w14:textId="77777777" w:rsidR="00784E5C" w:rsidRPr="00D01601" w:rsidRDefault="00784E5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100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F23011" w14:textId="77777777" w:rsidR="00784E5C" w:rsidRPr="00D01601" w:rsidRDefault="00784E5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BIC</w:t>
            </w:r>
          </w:p>
        </w:tc>
        <w:tc>
          <w:tcPr>
            <w:tcW w:w="108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92ACA8D" w14:textId="77777777" w:rsidR="00784E5C" w:rsidRPr="00D01601" w:rsidRDefault="00784E5C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1601">
              <w:rPr>
                <w:b/>
                <w:bCs/>
                <w:color w:val="00000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1091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A95CE9" w14:textId="77777777" w:rsidR="00784E5C" w:rsidRPr="00D01601" w:rsidRDefault="00784E5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deviance</w:t>
            </w:r>
          </w:p>
        </w:tc>
        <w:tc>
          <w:tcPr>
            <w:tcW w:w="83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15E40BF" w14:textId="77777777" w:rsidR="00784E5C" w:rsidRPr="00D01601" w:rsidRDefault="00784E5C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1601">
              <w:rPr>
                <w:b/>
                <w:bCs/>
                <w:color w:val="000000"/>
                <w:sz w:val="18"/>
                <w:szCs w:val="18"/>
              </w:rPr>
              <w:t>Chisq</w:t>
            </w:r>
            <w:proofErr w:type="spellEnd"/>
          </w:p>
        </w:tc>
        <w:tc>
          <w:tcPr>
            <w:tcW w:w="455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7E69AA8" w14:textId="77777777" w:rsidR="00784E5C" w:rsidRPr="00D01601" w:rsidRDefault="00784E5C">
            <w:pPr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01601">
              <w:rPr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2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4C7EC82" w14:textId="77777777" w:rsidR="00784E5C" w:rsidRPr="00D01601" w:rsidRDefault="00784E5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784E5C" w:rsidRPr="00F57517" w14:paraId="363421FC" w14:textId="77777777" w:rsidTr="00D72371">
        <w:trPr>
          <w:trHeight w:val="173"/>
        </w:trPr>
        <w:tc>
          <w:tcPr>
            <w:tcW w:w="71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F925701" w14:textId="77777777" w:rsidR="00784E5C" w:rsidRPr="00D01601" w:rsidRDefault="00784E5C" w:rsidP="00784E5C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9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C209E80" w14:textId="77777777" w:rsidR="00784E5C" w:rsidRPr="00D01601" w:rsidRDefault="00784E5C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58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A6D65DF" w14:textId="77777777" w:rsidR="00784E5C" w:rsidRPr="00D72371" w:rsidRDefault="00784E5C" w:rsidP="00784E5C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1E9FFE4" w14:textId="77777777" w:rsidR="00784E5C" w:rsidRPr="00D72371" w:rsidRDefault="00784E5C" w:rsidP="00784E5C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7362.99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690AAC89" w14:textId="77777777" w:rsidR="00784E5C" w:rsidRPr="00D72371" w:rsidRDefault="00784E5C" w:rsidP="00784E5C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7377.6</w:t>
            </w:r>
          </w:p>
        </w:tc>
        <w:tc>
          <w:tcPr>
            <w:tcW w:w="108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989F463" w14:textId="77777777" w:rsidR="00784E5C" w:rsidRPr="00D72371" w:rsidRDefault="00784E5C" w:rsidP="00784E5C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-3678.49</w:t>
            </w:r>
          </w:p>
        </w:tc>
        <w:tc>
          <w:tcPr>
            <w:tcW w:w="109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C715408" w14:textId="77777777" w:rsidR="00784E5C" w:rsidRPr="00D72371" w:rsidRDefault="00784E5C" w:rsidP="00784E5C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7356.99</w:t>
            </w:r>
          </w:p>
        </w:tc>
        <w:tc>
          <w:tcPr>
            <w:tcW w:w="830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2B1771F" w14:textId="77777777" w:rsidR="00784E5C" w:rsidRPr="00D72371" w:rsidRDefault="00784E5C" w:rsidP="00784E5C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5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D33AD4A" w14:textId="77777777" w:rsidR="00784E5C" w:rsidRPr="00D72371" w:rsidRDefault="00784E5C" w:rsidP="00784E5C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82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328BBF3C" w14:textId="77777777" w:rsidR="00784E5C" w:rsidRPr="00D72371" w:rsidRDefault="00784E5C" w:rsidP="00784E5C">
            <w:pPr>
              <w:jc w:val="center"/>
              <w:rPr>
                <w:sz w:val="18"/>
                <w:szCs w:val="18"/>
              </w:rPr>
            </w:pPr>
          </w:p>
        </w:tc>
      </w:tr>
      <w:tr w:rsidR="00D72371" w:rsidRPr="00F57517" w14:paraId="4679D4B5" w14:textId="77777777" w:rsidTr="00D72371">
        <w:trPr>
          <w:trHeight w:val="173"/>
        </w:trPr>
        <w:tc>
          <w:tcPr>
            <w:tcW w:w="719" w:type="dxa"/>
            <w:shd w:val="clear" w:color="auto" w:fill="auto"/>
            <w:hideMark/>
          </w:tcPr>
          <w:p w14:paraId="09089B70" w14:textId="77777777" w:rsidR="00D72371" w:rsidRPr="00D01601" w:rsidRDefault="00D72371" w:rsidP="00D7237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297" w:type="dxa"/>
            <w:shd w:val="clear" w:color="auto" w:fill="auto"/>
            <w:hideMark/>
          </w:tcPr>
          <w:p w14:paraId="2A3FD7D4" w14:textId="0D99A993" w:rsidR="00D72371" w:rsidRPr="00D01601" w:rsidRDefault="00D72371" w:rsidP="00D7237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Wave</w:t>
            </w:r>
          </w:p>
        </w:tc>
        <w:tc>
          <w:tcPr>
            <w:tcW w:w="587" w:type="dxa"/>
            <w:shd w:val="clear" w:color="auto" w:fill="auto"/>
            <w:vAlign w:val="bottom"/>
            <w:hideMark/>
          </w:tcPr>
          <w:p w14:paraId="6E47A612" w14:textId="2C2369F0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1007" w:type="dxa"/>
            <w:shd w:val="clear" w:color="auto" w:fill="auto"/>
            <w:vAlign w:val="bottom"/>
            <w:hideMark/>
          </w:tcPr>
          <w:p w14:paraId="4DBAFA5F" w14:textId="5C78CF5B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7330.29</w:t>
            </w:r>
          </w:p>
        </w:tc>
        <w:tc>
          <w:tcPr>
            <w:tcW w:w="1007" w:type="dxa"/>
            <w:shd w:val="clear" w:color="auto" w:fill="auto"/>
            <w:vAlign w:val="bottom"/>
            <w:hideMark/>
          </w:tcPr>
          <w:p w14:paraId="1923F5D7" w14:textId="1E3D23BB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7354.64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139AFF17" w14:textId="03772F56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-3660.15</w:t>
            </w:r>
          </w:p>
        </w:tc>
        <w:tc>
          <w:tcPr>
            <w:tcW w:w="1091" w:type="dxa"/>
            <w:shd w:val="clear" w:color="auto" w:fill="auto"/>
            <w:vAlign w:val="bottom"/>
            <w:hideMark/>
          </w:tcPr>
          <w:p w14:paraId="3C38E1DC" w14:textId="06BF8C5D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7320.29</w:t>
            </w:r>
          </w:p>
        </w:tc>
        <w:tc>
          <w:tcPr>
            <w:tcW w:w="830" w:type="dxa"/>
            <w:shd w:val="clear" w:color="auto" w:fill="auto"/>
            <w:vAlign w:val="bottom"/>
            <w:hideMark/>
          </w:tcPr>
          <w:p w14:paraId="6D3D79DA" w14:textId="14BC67BC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36.69</w:t>
            </w:r>
          </w:p>
        </w:tc>
        <w:tc>
          <w:tcPr>
            <w:tcW w:w="455" w:type="dxa"/>
            <w:shd w:val="clear" w:color="auto" w:fill="auto"/>
            <w:vAlign w:val="bottom"/>
            <w:hideMark/>
          </w:tcPr>
          <w:p w14:paraId="6A78A497" w14:textId="46DB3426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22" w:type="dxa"/>
            <w:shd w:val="clear" w:color="auto" w:fill="auto"/>
            <w:vAlign w:val="bottom"/>
            <w:hideMark/>
          </w:tcPr>
          <w:p w14:paraId="314F338F" w14:textId="7468A598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D72371" w:rsidRPr="00F57517" w14:paraId="0955EC9D" w14:textId="77777777" w:rsidTr="00D72371">
        <w:trPr>
          <w:trHeight w:val="173"/>
        </w:trPr>
        <w:tc>
          <w:tcPr>
            <w:tcW w:w="719" w:type="dxa"/>
            <w:shd w:val="clear" w:color="auto" w:fill="auto"/>
            <w:hideMark/>
          </w:tcPr>
          <w:p w14:paraId="4AE202D6" w14:textId="77777777" w:rsidR="00D72371" w:rsidRPr="00D01601" w:rsidRDefault="00D72371" w:rsidP="00D7237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2a</w:t>
            </w:r>
          </w:p>
        </w:tc>
        <w:tc>
          <w:tcPr>
            <w:tcW w:w="2297" w:type="dxa"/>
            <w:shd w:val="clear" w:color="auto" w:fill="auto"/>
            <w:hideMark/>
          </w:tcPr>
          <w:p w14:paraId="5B93B8D6" w14:textId="7A96EB62" w:rsidR="00D72371" w:rsidRPr="00D01601" w:rsidRDefault="00D72371" w:rsidP="00D7237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Wave*NLE*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y</w:t>
            </w:r>
            <w:r w:rsidRPr="00D01601">
              <w:rPr>
                <w:b/>
                <w:bCs/>
                <w:color w:val="000000"/>
                <w:sz w:val="18"/>
                <w:szCs w:val="18"/>
              </w:rPr>
              <w:t>BIRR</w:t>
            </w:r>
            <w:proofErr w:type="spellEnd"/>
          </w:p>
        </w:tc>
        <w:tc>
          <w:tcPr>
            <w:tcW w:w="587" w:type="dxa"/>
            <w:shd w:val="clear" w:color="auto" w:fill="auto"/>
            <w:vAlign w:val="bottom"/>
            <w:hideMark/>
          </w:tcPr>
          <w:p w14:paraId="4D26D590" w14:textId="6CFB10C5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007" w:type="dxa"/>
            <w:shd w:val="clear" w:color="auto" w:fill="auto"/>
            <w:vAlign w:val="bottom"/>
            <w:hideMark/>
          </w:tcPr>
          <w:p w14:paraId="65DBDDC3" w14:textId="215665D7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7244.86</w:t>
            </w:r>
          </w:p>
        </w:tc>
        <w:tc>
          <w:tcPr>
            <w:tcW w:w="1007" w:type="dxa"/>
            <w:shd w:val="clear" w:color="auto" w:fill="auto"/>
            <w:vAlign w:val="bottom"/>
            <w:hideMark/>
          </w:tcPr>
          <w:p w14:paraId="3ED7639F" w14:textId="75A5D2D5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7298.43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6815A62C" w14:textId="1DB230F7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-3611.43</w:t>
            </w:r>
          </w:p>
        </w:tc>
        <w:tc>
          <w:tcPr>
            <w:tcW w:w="1091" w:type="dxa"/>
            <w:shd w:val="clear" w:color="auto" w:fill="auto"/>
            <w:vAlign w:val="bottom"/>
            <w:hideMark/>
          </w:tcPr>
          <w:p w14:paraId="2194D6E7" w14:textId="0ED08976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7222.86</w:t>
            </w:r>
          </w:p>
        </w:tc>
        <w:tc>
          <w:tcPr>
            <w:tcW w:w="830" w:type="dxa"/>
            <w:shd w:val="clear" w:color="auto" w:fill="auto"/>
            <w:vAlign w:val="bottom"/>
            <w:hideMark/>
          </w:tcPr>
          <w:p w14:paraId="66052B7D" w14:textId="43CFC0D1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97.43</w:t>
            </w:r>
          </w:p>
        </w:tc>
        <w:tc>
          <w:tcPr>
            <w:tcW w:w="455" w:type="dxa"/>
            <w:shd w:val="clear" w:color="auto" w:fill="auto"/>
            <w:vAlign w:val="bottom"/>
            <w:hideMark/>
          </w:tcPr>
          <w:p w14:paraId="6F6256DD" w14:textId="6605A06D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22" w:type="dxa"/>
            <w:shd w:val="clear" w:color="auto" w:fill="auto"/>
            <w:vAlign w:val="bottom"/>
            <w:hideMark/>
          </w:tcPr>
          <w:p w14:paraId="2AAB512D" w14:textId="6F7ADC79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D72371" w:rsidRPr="00F57517" w14:paraId="1A76F33A" w14:textId="77777777" w:rsidTr="00D72371">
        <w:trPr>
          <w:trHeight w:val="173"/>
        </w:trPr>
        <w:tc>
          <w:tcPr>
            <w:tcW w:w="719" w:type="dxa"/>
            <w:shd w:val="clear" w:color="auto" w:fill="auto"/>
            <w:hideMark/>
          </w:tcPr>
          <w:p w14:paraId="4062FE87" w14:textId="77777777" w:rsidR="00D72371" w:rsidRPr="00D01601" w:rsidRDefault="00D72371" w:rsidP="00D7237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2b</w:t>
            </w:r>
          </w:p>
        </w:tc>
        <w:tc>
          <w:tcPr>
            <w:tcW w:w="2297" w:type="dxa"/>
            <w:shd w:val="clear" w:color="auto" w:fill="auto"/>
            <w:hideMark/>
          </w:tcPr>
          <w:p w14:paraId="30CB636D" w14:textId="0E3528FD" w:rsidR="00D72371" w:rsidRPr="00D01601" w:rsidRDefault="00D72371" w:rsidP="00D7237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Wave*NLE*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p</w:t>
            </w:r>
            <w:r w:rsidRPr="00D01601">
              <w:rPr>
                <w:b/>
                <w:bCs/>
                <w:color w:val="000000"/>
                <w:sz w:val="18"/>
                <w:szCs w:val="18"/>
              </w:rPr>
              <w:t>BIRR</w:t>
            </w:r>
            <w:proofErr w:type="spellEnd"/>
          </w:p>
        </w:tc>
        <w:tc>
          <w:tcPr>
            <w:tcW w:w="587" w:type="dxa"/>
            <w:shd w:val="clear" w:color="auto" w:fill="auto"/>
            <w:vAlign w:val="bottom"/>
            <w:hideMark/>
          </w:tcPr>
          <w:p w14:paraId="05B21309" w14:textId="70C4C10B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1007" w:type="dxa"/>
            <w:shd w:val="clear" w:color="auto" w:fill="auto"/>
            <w:vAlign w:val="bottom"/>
            <w:hideMark/>
          </w:tcPr>
          <w:p w14:paraId="1B90E9DB" w14:textId="6884A761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7299.80</w:t>
            </w:r>
          </w:p>
        </w:tc>
        <w:tc>
          <w:tcPr>
            <w:tcW w:w="1007" w:type="dxa"/>
            <w:shd w:val="clear" w:color="auto" w:fill="auto"/>
            <w:vAlign w:val="bottom"/>
            <w:hideMark/>
          </w:tcPr>
          <w:p w14:paraId="21684922" w14:textId="1E09FCB9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7353.37</w:t>
            </w:r>
          </w:p>
        </w:tc>
        <w:tc>
          <w:tcPr>
            <w:tcW w:w="1085" w:type="dxa"/>
            <w:shd w:val="clear" w:color="auto" w:fill="auto"/>
            <w:vAlign w:val="bottom"/>
            <w:hideMark/>
          </w:tcPr>
          <w:p w14:paraId="38CA5746" w14:textId="74A3E202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-3638.90</w:t>
            </w:r>
          </w:p>
        </w:tc>
        <w:tc>
          <w:tcPr>
            <w:tcW w:w="1091" w:type="dxa"/>
            <w:shd w:val="clear" w:color="auto" w:fill="auto"/>
            <w:vAlign w:val="bottom"/>
            <w:hideMark/>
          </w:tcPr>
          <w:p w14:paraId="4582DB91" w14:textId="15446185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7277.80</w:t>
            </w:r>
          </w:p>
        </w:tc>
        <w:tc>
          <w:tcPr>
            <w:tcW w:w="830" w:type="dxa"/>
            <w:shd w:val="clear" w:color="auto" w:fill="auto"/>
            <w:vAlign w:val="bottom"/>
            <w:hideMark/>
          </w:tcPr>
          <w:p w14:paraId="482E19EC" w14:textId="7B5DDB91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5" w:type="dxa"/>
            <w:shd w:val="clear" w:color="auto" w:fill="auto"/>
            <w:vAlign w:val="bottom"/>
            <w:hideMark/>
          </w:tcPr>
          <w:p w14:paraId="2BA5612E" w14:textId="5ABD48FA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shd w:val="clear" w:color="auto" w:fill="auto"/>
            <w:vAlign w:val="bottom"/>
            <w:hideMark/>
          </w:tcPr>
          <w:p w14:paraId="028DF183" w14:textId="2FC859B1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D72371" w:rsidRPr="00F57517" w14:paraId="2FCC9BCA" w14:textId="77777777" w:rsidTr="00D72371">
        <w:trPr>
          <w:trHeight w:val="173"/>
        </w:trPr>
        <w:tc>
          <w:tcPr>
            <w:tcW w:w="719" w:type="dxa"/>
            <w:shd w:val="clear" w:color="auto" w:fill="auto"/>
          </w:tcPr>
          <w:p w14:paraId="1D901580" w14:textId="4843B1A1" w:rsidR="00D72371" w:rsidRPr="00D01601" w:rsidRDefault="00D72371" w:rsidP="00D7237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  <w:r w:rsidRPr="00D01601">
              <w:rPr>
                <w:b/>
                <w:bCs/>
                <w:color w:val="000000"/>
                <w:sz w:val="18"/>
                <w:szCs w:val="18"/>
              </w:rPr>
              <w:t>a</w:t>
            </w:r>
          </w:p>
        </w:tc>
        <w:tc>
          <w:tcPr>
            <w:tcW w:w="2297" w:type="dxa"/>
            <w:shd w:val="clear" w:color="auto" w:fill="auto"/>
          </w:tcPr>
          <w:p w14:paraId="3B959290" w14:textId="3229CAAE" w:rsidR="00D72371" w:rsidRPr="00D01601" w:rsidRDefault="00D72371" w:rsidP="00D7237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Wave*NLE*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y</w:t>
            </w:r>
            <w:r w:rsidRPr="00D01601">
              <w:rPr>
                <w:b/>
                <w:bCs/>
                <w:color w:val="000000"/>
                <w:sz w:val="18"/>
                <w:szCs w:val="18"/>
              </w:rPr>
              <w:t>BIRR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>*SC</w:t>
            </w:r>
          </w:p>
        </w:tc>
        <w:tc>
          <w:tcPr>
            <w:tcW w:w="587" w:type="dxa"/>
            <w:shd w:val="clear" w:color="auto" w:fill="auto"/>
            <w:vAlign w:val="bottom"/>
          </w:tcPr>
          <w:p w14:paraId="74246797" w14:textId="2C9394B8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007" w:type="dxa"/>
            <w:shd w:val="clear" w:color="auto" w:fill="auto"/>
            <w:vAlign w:val="bottom"/>
          </w:tcPr>
          <w:p w14:paraId="33A6FE6C" w14:textId="55F95E2A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7174.46</w:t>
            </w:r>
          </w:p>
        </w:tc>
        <w:tc>
          <w:tcPr>
            <w:tcW w:w="1007" w:type="dxa"/>
            <w:shd w:val="clear" w:color="auto" w:fill="auto"/>
            <w:vAlign w:val="bottom"/>
          </w:tcPr>
          <w:p w14:paraId="287B44BC" w14:textId="05A85046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7344.91</w:t>
            </w:r>
          </w:p>
        </w:tc>
        <w:tc>
          <w:tcPr>
            <w:tcW w:w="1085" w:type="dxa"/>
            <w:shd w:val="clear" w:color="auto" w:fill="auto"/>
            <w:vAlign w:val="bottom"/>
          </w:tcPr>
          <w:p w14:paraId="1C08AF6C" w14:textId="4A59FA47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-3552.23</w:t>
            </w:r>
          </w:p>
        </w:tc>
        <w:tc>
          <w:tcPr>
            <w:tcW w:w="1091" w:type="dxa"/>
            <w:shd w:val="clear" w:color="auto" w:fill="auto"/>
            <w:vAlign w:val="bottom"/>
          </w:tcPr>
          <w:p w14:paraId="143E94E2" w14:textId="4372CB86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7104.46</w:t>
            </w:r>
          </w:p>
        </w:tc>
        <w:tc>
          <w:tcPr>
            <w:tcW w:w="830" w:type="dxa"/>
            <w:shd w:val="clear" w:color="auto" w:fill="auto"/>
            <w:vAlign w:val="bottom"/>
          </w:tcPr>
          <w:p w14:paraId="3FE262FD" w14:textId="03601982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173.34</w:t>
            </w:r>
          </w:p>
        </w:tc>
        <w:tc>
          <w:tcPr>
            <w:tcW w:w="455" w:type="dxa"/>
            <w:shd w:val="clear" w:color="auto" w:fill="auto"/>
            <w:vAlign w:val="bottom"/>
          </w:tcPr>
          <w:p w14:paraId="6AFC6949" w14:textId="7EFC4662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822" w:type="dxa"/>
            <w:shd w:val="clear" w:color="auto" w:fill="auto"/>
            <w:vAlign w:val="bottom"/>
          </w:tcPr>
          <w:p w14:paraId="70600C81" w14:textId="3DF53995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D72371" w:rsidRPr="00F57517" w14:paraId="225AA406" w14:textId="77777777" w:rsidTr="00D72371">
        <w:trPr>
          <w:trHeight w:val="173"/>
        </w:trPr>
        <w:tc>
          <w:tcPr>
            <w:tcW w:w="719" w:type="dxa"/>
            <w:tcBorders>
              <w:bottom w:val="double" w:sz="4" w:space="0" w:color="auto"/>
            </w:tcBorders>
            <w:shd w:val="clear" w:color="auto" w:fill="auto"/>
          </w:tcPr>
          <w:p w14:paraId="57814FA6" w14:textId="37D97152" w:rsidR="00D72371" w:rsidRPr="00D01601" w:rsidRDefault="00D72371" w:rsidP="00D7237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3</w:t>
            </w:r>
            <w:r w:rsidRPr="00D01601">
              <w:rPr>
                <w:b/>
                <w:bCs/>
                <w:color w:val="000000"/>
                <w:sz w:val="18"/>
                <w:szCs w:val="18"/>
              </w:rPr>
              <w:t>b</w:t>
            </w:r>
          </w:p>
        </w:tc>
        <w:tc>
          <w:tcPr>
            <w:tcW w:w="2297" w:type="dxa"/>
            <w:tcBorders>
              <w:bottom w:val="double" w:sz="4" w:space="0" w:color="auto"/>
            </w:tcBorders>
            <w:shd w:val="clear" w:color="auto" w:fill="auto"/>
          </w:tcPr>
          <w:p w14:paraId="16D98726" w14:textId="3241382C" w:rsidR="00D72371" w:rsidRPr="00D01601" w:rsidRDefault="00D72371" w:rsidP="00D7237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01601">
              <w:rPr>
                <w:b/>
                <w:bCs/>
                <w:color w:val="000000"/>
                <w:sz w:val="18"/>
                <w:szCs w:val="18"/>
              </w:rPr>
              <w:t>Wave*NLE*</w:t>
            </w:r>
            <w:proofErr w:type="spellStart"/>
            <w:r>
              <w:rPr>
                <w:b/>
                <w:bCs/>
                <w:color w:val="000000"/>
                <w:sz w:val="18"/>
                <w:szCs w:val="18"/>
              </w:rPr>
              <w:t>p</w:t>
            </w:r>
            <w:r w:rsidRPr="00D01601">
              <w:rPr>
                <w:b/>
                <w:bCs/>
                <w:color w:val="000000"/>
                <w:sz w:val="18"/>
                <w:szCs w:val="18"/>
              </w:rPr>
              <w:t>BIRR</w:t>
            </w:r>
            <w:proofErr w:type="spellEnd"/>
            <w:r>
              <w:rPr>
                <w:b/>
                <w:bCs/>
                <w:color w:val="000000"/>
                <w:sz w:val="18"/>
                <w:szCs w:val="18"/>
              </w:rPr>
              <w:t>*SC</w:t>
            </w:r>
          </w:p>
        </w:tc>
        <w:tc>
          <w:tcPr>
            <w:tcW w:w="587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3222693D" w14:textId="68402A83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1007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6D2C17FB" w14:textId="5B40AC15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7227.92</w:t>
            </w:r>
          </w:p>
        </w:tc>
        <w:tc>
          <w:tcPr>
            <w:tcW w:w="1007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4FA0FBAF" w14:textId="0C42FCED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7398.38</w:t>
            </w:r>
          </w:p>
        </w:tc>
        <w:tc>
          <w:tcPr>
            <w:tcW w:w="1085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6DE43A05" w14:textId="3DBC6155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-3578.96</w:t>
            </w:r>
          </w:p>
        </w:tc>
        <w:tc>
          <w:tcPr>
            <w:tcW w:w="1091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6792BCA9" w14:textId="29C1A80D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  <w:r w:rsidRPr="00D72371">
              <w:rPr>
                <w:color w:val="000000"/>
                <w:sz w:val="18"/>
                <w:szCs w:val="18"/>
              </w:rPr>
              <w:t>7157.92</w:t>
            </w:r>
          </w:p>
        </w:tc>
        <w:tc>
          <w:tcPr>
            <w:tcW w:w="830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035CA080" w14:textId="0558D311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455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138600B4" w14:textId="3BA5EC92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22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16D5C7B2" w14:textId="77777777" w:rsidR="00D72371" w:rsidRPr="00D72371" w:rsidRDefault="00D72371" w:rsidP="00D72371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86112" w:rsidRPr="00F57517" w14:paraId="6E9BE377" w14:textId="77777777" w:rsidTr="00D72371">
        <w:trPr>
          <w:trHeight w:val="404"/>
        </w:trPr>
        <w:tc>
          <w:tcPr>
            <w:tcW w:w="9900" w:type="dxa"/>
            <w:gridSpan w:val="10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64158E" w14:textId="3D413DC9" w:rsidR="00586112" w:rsidRPr="00F57517" w:rsidRDefault="00D67FD2">
            <w:pPr>
              <w:rPr>
                <w:sz w:val="16"/>
                <w:szCs w:val="16"/>
              </w:rPr>
            </w:pPr>
            <w:r w:rsidRPr="00F57517">
              <w:rPr>
                <w:b/>
                <w:bCs/>
                <w:noProof/>
                <w:sz w:val="16"/>
                <w:szCs w:val="16"/>
              </w:rPr>
              <w:t xml:space="preserve">Abbreviations: </w:t>
            </w:r>
            <w:r w:rsidR="00586112" w:rsidRPr="00F57517">
              <w:rPr>
                <w:color w:val="000000"/>
                <w:sz w:val="16"/>
                <w:szCs w:val="16"/>
              </w:rPr>
              <w:t xml:space="preserve">NLE: Negative Life Events; </w:t>
            </w:r>
            <w:proofErr w:type="spellStart"/>
            <w:r w:rsidR="00586112" w:rsidRPr="00F57517">
              <w:rPr>
                <w:color w:val="000000"/>
                <w:sz w:val="16"/>
                <w:szCs w:val="16"/>
              </w:rPr>
              <w:t>pBIRR</w:t>
            </w:r>
            <w:proofErr w:type="spellEnd"/>
            <w:r w:rsidR="00586112" w:rsidRPr="00F57517">
              <w:rPr>
                <w:color w:val="000000"/>
                <w:sz w:val="16"/>
                <w:szCs w:val="16"/>
              </w:rPr>
              <w:t xml:space="preserve">: Baseline Parent-Rated Irritability; </w:t>
            </w:r>
            <w:proofErr w:type="spellStart"/>
            <w:r w:rsidR="00586112" w:rsidRPr="00F57517">
              <w:rPr>
                <w:color w:val="000000"/>
                <w:sz w:val="16"/>
                <w:szCs w:val="16"/>
              </w:rPr>
              <w:t>yBIRR</w:t>
            </w:r>
            <w:proofErr w:type="spellEnd"/>
            <w:r w:rsidR="00586112" w:rsidRPr="00F57517">
              <w:rPr>
                <w:color w:val="000000"/>
                <w:sz w:val="16"/>
                <w:szCs w:val="16"/>
              </w:rPr>
              <w:t>: Baseline Youth-Rated Irritability</w:t>
            </w:r>
            <w:r w:rsidR="006D1E79">
              <w:rPr>
                <w:color w:val="000000"/>
                <w:sz w:val="16"/>
                <w:szCs w:val="16"/>
              </w:rPr>
              <w:t xml:space="preserve">; AIC: </w:t>
            </w:r>
            <w:r w:rsidR="006D1E79" w:rsidRPr="006D1E79">
              <w:rPr>
                <w:color w:val="000000"/>
                <w:sz w:val="16"/>
                <w:szCs w:val="16"/>
              </w:rPr>
              <w:t xml:space="preserve">Akaike </w:t>
            </w:r>
            <w:r w:rsidR="006D1E79">
              <w:rPr>
                <w:color w:val="000000"/>
                <w:sz w:val="16"/>
                <w:szCs w:val="16"/>
              </w:rPr>
              <w:t>I</w:t>
            </w:r>
            <w:r w:rsidR="006D1E79" w:rsidRPr="006D1E79">
              <w:rPr>
                <w:color w:val="000000"/>
                <w:sz w:val="16"/>
                <w:szCs w:val="16"/>
              </w:rPr>
              <w:t xml:space="preserve">nformation </w:t>
            </w:r>
            <w:r w:rsidR="006D1E79">
              <w:rPr>
                <w:color w:val="000000"/>
                <w:sz w:val="16"/>
                <w:szCs w:val="16"/>
              </w:rPr>
              <w:t>C</w:t>
            </w:r>
            <w:r w:rsidR="006D1E79" w:rsidRPr="006D1E79">
              <w:rPr>
                <w:color w:val="000000"/>
                <w:sz w:val="16"/>
                <w:szCs w:val="16"/>
              </w:rPr>
              <w:t>riterion</w:t>
            </w:r>
            <w:r w:rsidR="006D1E79">
              <w:rPr>
                <w:color w:val="000000"/>
                <w:sz w:val="16"/>
                <w:szCs w:val="16"/>
              </w:rPr>
              <w:t xml:space="preserve">; BIC: </w:t>
            </w:r>
            <w:r w:rsidR="006D1E79" w:rsidRPr="006D1E79">
              <w:rPr>
                <w:color w:val="000000"/>
                <w:sz w:val="16"/>
                <w:szCs w:val="16"/>
              </w:rPr>
              <w:t xml:space="preserve">Bayesian </w:t>
            </w:r>
            <w:r w:rsidR="006D1E79">
              <w:rPr>
                <w:color w:val="000000"/>
                <w:sz w:val="16"/>
                <w:szCs w:val="16"/>
              </w:rPr>
              <w:t>I</w:t>
            </w:r>
            <w:r w:rsidR="006D1E79" w:rsidRPr="006D1E79">
              <w:rPr>
                <w:color w:val="000000"/>
                <w:sz w:val="16"/>
                <w:szCs w:val="16"/>
              </w:rPr>
              <w:t xml:space="preserve">nformation </w:t>
            </w:r>
            <w:r w:rsidR="006D1E79">
              <w:rPr>
                <w:color w:val="000000"/>
                <w:sz w:val="16"/>
                <w:szCs w:val="16"/>
              </w:rPr>
              <w:t>C</w:t>
            </w:r>
            <w:r w:rsidR="006D1E79" w:rsidRPr="006D1E79">
              <w:rPr>
                <w:color w:val="000000"/>
                <w:sz w:val="16"/>
                <w:szCs w:val="16"/>
              </w:rPr>
              <w:t>riterion</w:t>
            </w:r>
            <w:r w:rsidR="00AB521E">
              <w:rPr>
                <w:color w:val="000000"/>
                <w:sz w:val="16"/>
                <w:szCs w:val="16"/>
              </w:rPr>
              <w:t xml:space="preserve">; </w:t>
            </w:r>
            <w:proofErr w:type="spellStart"/>
            <w:r w:rsidR="00AB521E">
              <w:rPr>
                <w:color w:val="000000"/>
                <w:sz w:val="16"/>
                <w:szCs w:val="16"/>
              </w:rPr>
              <w:t>npar</w:t>
            </w:r>
            <w:proofErr w:type="spellEnd"/>
            <w:r w:rsidR="00AB521E">
              <w:rPr>
                <w:color w:val="000000"/>
                <w:sz w:val="16"/>
                <w:szCs w:val="16"/>
              </w:rPr>
              <w:t xml:space="preserve">: </w:t>
            </w:r>
            <w:r w:rsidR="00D72371">
              <w:rPr>
                <w:color w:val="000000"/>
                <w:sz w:val="16"/>
                <w:szCs w:val="16"/>
              </w:rPr>
              <w:t>number of parameters</w:t>
            </w:r>
            <w:r w:rsidR="00AB521E">
              <w:rPr>
                <w:color w:val="000000"/>
                <w:sz w:val="16"/>
                <w:szCs w:val="16"/>
              </w:rPr>
              <w:t xml:space="preserve">; </w:t>
            </w:r>
            <w:proofErr w:type="spellStart"/>
            <w:r w:rsidR="00AB521E">
              <w:rPr>
                <w:color w:val="000000"/>
                <w:sz w:val="16"/>
                <w:szCs w:val="16"/>
              </w:rPr>
              <w:t>logLik</w:t>
            </w:r>
            <w:proofErr w:type="spellEnd"/>
            <w:r w:rsidR="00AB521E">
              <w:rPr>
                <w:color w:val="000000"/>
                <w:sz w:val="16"/>
                <w:szCs w:val="16"/>
              </w:rPr>
              <w:t xml:space="preserve">: Log-Likelihood; </w:t>
            </w:r>
            <w:proofErr w:type="spellStart"/>
            <w:r w:rsidR="00AB521E">
              <w:rPr>
                <w:color w:val="000000"/>
                <w:sz w:val="16"/>
                <w:szCs w:val="16"/>
              </w:rPr>
              <w:t>Df</w:t>
            </w:r>
            <w:proofErr w:type="spellEnd"/>
            <w:r w:rsidR="00AB521E">
              <w:rPr>
                <w:color w:val="000000"/>
                <w:sz w:val="16"/>
                <w:szCs w:val="16"/>
              </w:rPr>
              <w:t>: Degrees of Freedom</w:t>
            </w:r>
          </w:p>
        </w:tc>
      </w:tr>
    </w:tbl>
    <w:p w14:paraId="0D7D96EC" w14:textId="77777777" w:rsidR="00731EB5" w:rsidRDefault="00731EB5" w:rsidP="00C022B1">
      <w:pPr>
        <w:rPr>
          <w:b/>
          <w:bCs/>
          <w:noProof/>
        </w:rPr>
        <w:sectPr w:rsidR="00731EB5" w:rsidSect="00731EB5">
          <w:pgSz w:w="12240" w:h="15840"/>
          <w:pgMar w:top="720" w:right="720" w:bottom="720" w:left="720" w:header="720" w:footer="720" w:gutter="0"/>
          <w:cols w:space="720"/>
          <w:docGrid w:linePitch="360"/>
        </w:sectPr>
      </w:pPr>
    </w:p>
    <w:p w14:paraId="3E809D1E" w14:textId="744FA0A1" w:rsidR="00C022B1" w:rsidRDefault="00C022B1" w:rsidP="00C022B1">
      <w:pPr>
        <w:rPr>
          <w:b/>
          <w:bCs/>
          <w:noProof/>
        </w:rPr>
      </w:pPr>
      <w:r w:rsidRPr="00961FA6">
        <w:rPr>
          <w:b/>
          <w:bCs/>
          <w:noProof/>
        </w:rPr>
        <w:lastRenderedPageBreak/>
        <w:t xml:space="preserve">Table </w:t>
      </w:r>
      <w:r w:rsidR="003B4CE8" w:rsidRPr="00961FA6">
        <w:rPr>
          <w:b/>
          <w:bCs/>
          <w:noProof/>
        </w:rPr>
        <w:t>S</w:t>
      </w:r>
      <w:r w:rsidR="003B4CE8">
        <w:rPr>
          <w:b/>
          <w:bCs/>
          <w:noProof/>
        </w:rPr>
        <w:t>5</w:t>
      </w:r>
      <w:r w:rsidRPr="00961FA6">
        <w:rPr>
          <w:b/>
          <w:bCs/>
          <w:noProof/>
        </w:rPr>
        <w:t xml:space="preserve">. </w:t>
      </w:r>
      <w:r>
        <w:rPr>
          <w:b/>
          <w:bCs/>
          <w:noProof/>
        </w:rPr>
        <w:t>Estimates of models 1, 2a and 3a predicting parent-rated anxiety.</w:t>
      </w:r>
    </w:p>
    <w:tbl>
      <w:tblPr>
        <w:tblW w:w="14640" w:type="dxa"/>
        <w:tblLook w:val="04A0" w:firstRow="1" w:lastRow="0" w:firstColumn="1" w:lastColumn="0" w:noHBand="0" w:noVBand="1"/>
      </w:tblPr>
      <w:tblGrid>
        <w:gridCol w:w="2828"/>
        <w:gridCol w:w="996"/>
        <w:gridCol w:w="1239"/>
        <w:gridCol w:w="724"/>
        <w:gridCol w:w="996"/>
        <w:gridCol w:w="1239"/>
        <w:gridCol w:w="724"/>
        <w:gridCol w:w="996"/>
        <w:gridCol w:w="1158"/>
        <w:gridCol w:w="724"/>
        <w:gridCol w:w="996"/>
        <w:gridCol w:w="1296"/>
        <w:gridCol w:w="724"/>
      </w:tblGrid>
      <w:tr w:rsidR="00731EB5" w14:paraId="35E73CBA" w14:textId="77777777" w:rsidTr="00731EB5">
        <w:trPr>
          <w:trHeight w:val="173"/>
        </w:trPr>
        <w:tc>
          <w:tcPr>
            <w:tcW w:w="2828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AB2C4" w14:textId="77777777" w:rsidR="00731EB5" w:rsidRPr="00731EB5" w:rsidRDefault="00731E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902AA" w14:textId="77777777" w:rsidR="00731EB5" w:rsidRPr="00731EB5" w:rsidRDefault="00731EB5" w:rsidP="00731EB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31EB5">
              <w:rPr>
                <w:b/>
                <w:bCs/>
                <w:color w:val="000000"/>
                <w:sz w:val="18"/>
                <w:szCs w:val="18"/>
              </w:rPr>
              <w:t>pANX</w:t>
            </w:r>
            <w:proofErr w:type="spellEnd"/>
          </w:p>
        </w:tc>
        <w:tc>
          <w:tcPr>
            <w:tcW w:w="1239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7F82B" w14:textId="77777777" w:rsidR="00731EB5" w:rsidRPr="00731EB5" w:rsidRDefault="00731E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085D3E" w14:textId="77777777" w:rsidR="00731EB5" w:rsidRPr="00731EB5" w:rsidRDefault="00731E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EDE246" w14:textId="77777777" w:rsidR="00731EB5" w:rsidRPr="00731EB5" w:rsidRDefault="00731EB5" w:rsidP="00731EB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31EB5">
              <w:rPr>
                <w:b/>
                <w:bCs/>
                <w:color w:val="000000"/>
                <w:sz w:val="18"/>
                <w:szCs w:val="18"/>
              </w:rPr>
              <w:t>pANX</w:t>
            </w:r>
            <w:proofErr w:type="spellEnd"/>
          </w:p>
        </w:tc>
        <w:tc>
          <w:tcPr>
            <w:tcW w:w="1239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E6D99" w14:textId="77777777" w:rsidR="00731EB5" w:rsidRPr="00731EB5" w:rsidRDefault="00731E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F5C14" w14:textId="77777777" w:rsidR="00731EB5" w:rsidRPr="00731EB5" w:rsidRDefault="00731E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CC2868" w14:textId="77777777" w:rsidR="00731EB5" w:rsidRPr="00731EB5" w:rsidRDefault="00731EB5" w:rsidP="00731EB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31EB5">
              <w:rPr>
                <w:b/>
                <w:bCs/>
                <w:color w:val="000000"/>
                <w:sz w:val="18"/>
                <w:szCs w:val="18"/>
              </w:rPr>
              <w:t>pANX</w:t>
            </w:r>
            <w:proofErr w:type="spellEnd"/>
          </w:p>
        </w:tc>
        <w:tc>
          <w:tcPr>
            <w:tcW w:w="1158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370003" w14:textId="77777777" w:rsidR="00731EB5" w:rsidRPr="00731EB5" w:rsidRDefault="00731E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851F2" w14:textId="77777777" w:rsidR="00731EB5" w:rsidRPr="00731EB5" w:rsidRDefault="00731E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3CAF78" w14:textId="77777777" w:rsidR="00731EB5" w:rsidRPr="00731EB5" w:rsidRDefault="00731EB5" w:rsidP="00731EB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731EB5">
              <w:rPr>
                <w:b/>
                <w:bCs/>
                <w:color w:val="000000"/>
                <w:sz w:val="18"/>
                <w:szCs w:val="18"/>
              </w:rPr>
              <w:t>pANX</w:t>
            </w:r>
            <w:proofErr w:type="spellEnd"/>
          </w:p>
        </w:tc>
        <w:tc>
          <w:tcPr>
            <w:tcW w:w="1296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606A" w14:textId="77777777" w:rsidR="00731EB5" w:rsidRPr="00731EB5" w:rsidRDefault="00731E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3A9D6" w14:textId="77777777" w:rsidR="00731EB5" w:rsidRPr="00731EB5" w:rsidRDefault="00731E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</w:tr>
      <w:tr w:rsidR="00731EB5" w14:paraId="53475E52" w14:textId="77777777" w:rsidTr="00731EB5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3117813" w14:textId="77777777" w:rsidR="00731EB5" w:rsidRPr="00731EB5" w:rsidRDefault="00731EB5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731EB5">
              <w:rPr>
                <w:i/>
                <w:i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03835D6" w14:textId="77777777" w:rsidR="00731EB5" w:rsidRPr="00731EB5" w:rsidRDefault="00731EB5" w:rsidP="00731EB5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731EB5">
              <w:rPr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77630C8" w14:textId="77777777" w:rsidR="00731EB5" w:rsidRPr="00731EB5" w:rsidRDefault="00731EB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731EB5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C3A3190" w14:textId="77777777" w:rsidR="00731EB5" w:rsidRPr="00731EB5" w:rsidRDefault="00731EB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731EB5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F8C3109" w14:textId="77777777" w:rsidR="00731EB5" w:rsidRPr="00731EB5" w:rsidRDefault="00731EB5" w:rsidP="00731EB5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731EB5">
              <w:rPr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0420A4C" w14:textId="77777777" w:rsidR="00731EB5" w:rsidRPr="00731EB5" w:rsidRDefault="00731EB5" w:rsidP="00731EB5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731EB5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091F242" w14:textId="77777777" w:rsidR="00731EB5" w:rsidRPr="00731EB5" w:rsidRDefault="00731EB5" w:rsidP="00731EB5">
            <w:pPr>
              <w:jc w:val="both"/>
              <w:rPr>
                <w:i/>
                <w:iCs/>
                <w:color w:val="000000"/>
                <w:sz w:val="18"/>
                <w:szCs w:val="18"/>
              </w:rPr>
            </w:pPr>
            <w:r w:rsidRPr="00731EB5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A078FFD" w14:textId="77777777" w:rsidR="00731EB5" w:rsidRPr="00731EB5" w:rsidRDefault="00731EB5" w:rsidP="00731EB5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731EB5">
              <w:rPr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F2BB7BA" w14:textId="77777777" w:rsidR="00731EB5" w:rsidRPr="00731EB5" w:rsidRDefault="00731EB5" w:rsidP="00731EB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731EB5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B3413BD" w14:textId="77777777" w:rsidR="00731EB5" w:rsidRPr="00731EB5" w:rsidRDefault="00731EB5" w:rsidP="00731EB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731EB5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E62A34" w14:textId="77777777" w:rsidR="00731EB5" w:rsidRPr="00731EB5" w:rsidRDefault="00731EB5" w:rsidP="00731EB5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731EB5">
              <w:rPr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3EDE022" w14:textId="77777777" w:rsidR="00731EB5" w:rsidRPr="00731EB5" w:rsidRDefault="00731EB5" w:rsidP="00731EB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731EB5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7BC70FD" w14:textId="77777777" w:rsidR="00731EB5" w:rsidRPr="00731EB5" w:rsidRDefault="00731EB5" w:rsidP="00731EB5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731EB5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731EB5" w14:paraId="7EC27589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FA4368" w14:textId="77777777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F8E1E4" w14:textId="6602FABB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17.0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EE470" w14:textId="5F5E388D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15.66 – 18.4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E52C9" w14:textId="3C5FA2F0" w:rsidR="00731EB5" w:rsidRPr="00731EB5" w:rsidRDefault="00731EB5" w:rsidP="00731E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0AC867" w14:textId="1B1E161B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28.1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B7057E" w14:textId="57DA45E3" w:rsidR="00731EB5" w:rsidRPr="00731EB5" w:rsidRDefault="00731EB5" w:rsidP="00731EB5">
            <w:pPr>
              <w:jc w:val="both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21.62 – 34.6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A5FBC" w14:textId="0DC2AE37" w:rsidR="00731EB5" w:rsidRPr="00731EB5" w:rsidRDefault="00731EB5" w:rsidP="00731EB5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7622D" w14:textId="667794B1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15.9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1E2424" w14:textId="7DD4DC04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8.76 – 23.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5D355C" w14:textId="072054D3" w:rsidR="00731EB5" w:rsidRPr="00731EB5" w:rsidRDefault="00731EB5" w:rsidP="00731E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4D611" w14:textId="2FB22DB0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24F87B" w14:textId="5BE1EF42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6.35 – 19.6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D6A44" w14:textId="15B06F76" w:rsidR="00731EB5" w:rsidRPr="00731EB5" w:rsidRDefault="00731EB5" w:rsidP="00731E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31EB5" w14:paraId="7274E770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409E0" w14:textId="77777777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Wav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B88A7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D643F0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F91CCA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2399E" w14:textId="15545E2C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0.9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919C5" w14:textId="7CE5DF7F" w:rsidR="00731EB5" w:rsidRPr="00731EB5" w:rsidRDefault="00731EB5" w:rsidP="00731EB5">
            <w:pPr>
              <w:jc w:val="both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1.34 – -0.4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E7D53" w14:textId="5C962B2A" w:rsidR="00731EB5" w:rsidRPr="00731EB5" w:rsidRDefault="00731EB5" w:rsidP="00731EB5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A9C10" w14:textId="6DF01BD4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1.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41F385" w14:textId="579B363A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2.25 – 0.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2809C2" w14:textId="5208B879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1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B4C83" w14:textId="32AC24C3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0.4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3334E" w14:textId="706DDA32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1.80 – 0.8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3F89A" w14:textId="0067AF70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501</w:t>
            </w:r>
          </w:p>
        </w:tc>
      </w:tr>
      <w:tr w:rsidR="00731EB5" w14:paraId="0F904979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DF9612" w14:textId="77777777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CF70B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E5E46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3983F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46342" w14:textId="4231826D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0.8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0A18F" w14:textId="4BF57198" w:rsidR="00731EB5" w:rsidRPr="00731EB5" w:rsidRDefault="00731EB5" w:rsidP="00731EB5">
            <w:pPr>
              <w:jc w:val="both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1.31 – -0.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2C8D5" w14:textId="68CFAC95" w:rsidR="00731EB5" w:rsidRPr="00731EB5" w:rsidRDefault="00731EB5" w:rsidP="00731EB5">
            <w:pPr>
              <w:jc w:val="both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CF8411" w14:textId="234962E5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0.6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0A8791" w14:textId="76CAC348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1.09 – -0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FCE91" w14:textId="6FFECB7E" w:rsidR="00731EB5" w:rsidRPr="00731EB5" w:rsidRDefault="00731EB5" w:rsidP="00731E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48B7C" w14:textId="2F0B6029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0.5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7E2B8" w14:textId="36895B61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0.92 – -0.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1A269" w14:textId="2077C093" w:rsidR="00731EB5" w:rsidRPr="00731EB5" w:rsidRDefault="00731EB5" w:rsidP="00731E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  <w:tr w:rsidR="00731EB5" w14:paraId="4A69780C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F6AB2" w14:textId="77777777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NL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CE9EF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F7434C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DB3C5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465B78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2FC855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5587E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0BE08" w14:textId="469AEAFC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6EDBA" w14:textId="662D33BE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1.13 – 4.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AFAF3" w14:textId="461B246C" w:rsidR="00731EB5" w:rsidRPr="00731EB5" w:rsidRDefault="00731EB5" w:rsidP="00731E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19F1DA" w14:textId="370E59F8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00D2A" w14:textId="2028AD1F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1.27 – 2.3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5DD59" w14:textId="60CF9311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558</w:t>
            </w:r>
          </w:p>
        </w:tc>
      </w:tr>
      <w:tr w:rsidR="00731EB5" w14:paraId="6E650A12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F4099" w14:textId="77777777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31EB5">
              <w:rPr>
                <w:color w:val="000000"/>
                <w:sz w:val="18"/>
                <w:szCs w:val="18"/>
              </w:rPr>
              <w:t>pBIRR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DF80F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B2466A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45129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EA6716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81A4FC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A34A43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4C9B3" w14:textId="2D302BBE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2.41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ABE4E" w14:textId="360DF516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1.21 – 3.6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838DDA" w14:textId="5D1FA4EA" w:rsidR="00731EB5" w:rsidRPr="00731EB5" w:rsidRDefault="00731EB5" w:rsidP="00731E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5C408" w14:textId="70F4BD34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3.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E2698" w14:textId="6A660EFB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70 – 5.6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B7E31" w14:textId="51F94905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0.012</w:t>
            </w:r>
          </w:p>
        </w:tc>
      </w:tr>
      <w:tr w:rsidR="00731EB5" w14:paraId="0A90285A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04083" w14:textId="77777777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Wave × NLE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7B1AF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88D72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72674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5B1A64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03788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2F4802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A21E9" w14:textId="51DC2B2B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3AF6D" w14:textId="36F06ABE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0.31 – 0.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0DC2E3" w14:textId="53A9A537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439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A5396" w14:textId="1BC7C309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56228" w14:textId="4DD21CF0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0.50 – 0.6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736900" w14:textId="5603D7C4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758</w:t>
            </w:r>
          </w:p>
        </w:tc>
      </w:tr>
      <w:tr w:rsidR="00731EB5" w14:paraId="3DCE7754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8C834" w14:textId="77777777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 xml:space="preserve">Wave × </w:t>
            </w:r>
            <w:proofErr w:type="spellStart"/>
            <w:r w:rsidRPr="00731EB5">
              <w:rPr>
                <w:color w:val="000000"/>
                <w:sz w:val="18"/>
                <w:szCs w:val="18"/>
              </w:rPr>
              <w:t>pBIRR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565FA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62806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A3FD9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E06795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2B3CC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E84577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BDD474" w14:textId="09D88AC9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C211B" w14:textId="65F3E475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0.41 – 0.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DF0723" w14:textId="34DFA1D3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21AD25" w14:textId="4E78CC3E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FC3FB5" w14:textId="3987E8C1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0.52 – 1.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24BF60" w14:textId="483FA84D" w:rsidR="00731EB5" w:rsidRPr="00731EB5" w:rsidRDefault="00731EB5" w:rsidP="00731E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277</w:t>
            </w:r>
          </w:p>
        </w:tc>
      </w:tr>
      <w:tr w:rsidR="00731EB5" w14:paraId="2B7341D3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4A6DC" w14:textId="77777777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 xml:space="preserve">NLE × </w:t>
            </w:r>
            <w:proofErr w:type="spellStart"/>
            <w:r w:rsidRPr="00731EB5">
              <w:rPr>
                <w:color w:val="000000"/>
                <w:sz w:val="18"/>
                <w:szCs w:val="18"/>
              </w:rPr>
              <w:t>pBIRR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21B7D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574E2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01E049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636B8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E27C2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7FB11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7A0DB" w14:textId="23DF2F2D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92B7B1" w14:textId="55BD7B24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0.76 – 0.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DDBBD" w14:textId="22ACEA1F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124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3C4B8" w14:textId="7CB56EB3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E7F6B" w14:textId="4E862541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0.75 – 1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8AE4AB" w14:textId="19A02D76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677</w:t>
            </w:r>
          </w:p>
        </w:tc>
      </w:tr>
      <w:tr w:rsidR="00731EB5" w14:paraId="65A24565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0FCFC" w14:textId="336E2F88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 xml:space="preserve">Wave × NLE × </w:t>
            </w:r>
            <w:proofErr w:type="spellStart"/>
            <w:r w:rsidRPr="00731EB5">
              <w:rPr>
                <w:color w:val="000000"/>
                <w:sz w:val="18"/>
                <w:szCs w:val="18"/>
              </w:rPr>
              <w:t>pBIRR</w:t>
            </w:r>
            <w:proofErr w:type="spellEnd"/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65EBC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D30A1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CF84A1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FDCF1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BFC31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6BA31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11D433" w14:textId="6B0ACC5F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67FAB" w14:textId="33D7FB29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0.14 – 0.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5CA67A" w14:textId="3075792B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713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B6A9E" w14:textId="5AC58CB2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0.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5F023" w14:textId="68553AD8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0.80 – 0.1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A4628" w14:textId="4F13B90A" w:rsidR="00731EB5" w:rsidRPr="00731EB5" w:rsidRDefault="00731EB5" w:rsidP="00731E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175</w:t>
            </w:r>
          </w:p>
        </w:tc>
      </w:tr>
      <w:tr w:rsidR="00731EB5" w14:paraId="781C903A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D1DDE" w14:textId="77777777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AN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F8FE3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BFC0D1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50B75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5792B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265596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E5C11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EECB0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B0716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BA73D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BBD9A" w14:textId="41066250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22.8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5B31C" w14:textId="073EC99C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13.90 – 31.8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4FDE2" w14:textId="52442A95" w:rsidR="00731EB5" w:rsidRPr="00731EB5" w:rsidRDefault="00731EB5" w:rsidP="00731E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731EB5" w14:paraId="1A167FCE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60C0F" w14:textId="77777777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ADH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99998F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4AB0A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258EF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A6D95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2A910F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0BB6D1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14144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E1748E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41392D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3B3D6A" w14:textId="70568CF4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5.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AFE75E" w14:textId="61E78E5B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4.81 – 16.6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BF583" w14:textId="29E5D02E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279</w:t>
            </w:r>
          </w:p>
        </w:tc>
      </w:tr>
      <w:tr w:rsidR="00731EB5" w14:paraId="483F73B7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31B3D0" w14:textId="77777777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DMD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C1252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7B306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BC1D9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8856A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2F657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168B6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AC065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3B7F7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53DF8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7389F" w14:textId="1ECD310B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16.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E40A51" w14:textId="502F0F73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13.10 – 45.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CCE9E" w14:textId="51FC12A3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275</w:t>
            </w:r>
          </w:p>
        </w:tc>
      </w:tr>
      <w:tr w:rsidR="00731EB5" w14:paraId="7EDAA5A5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47181C" w14:textId="77777777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Wave × AN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4C1D6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D1C83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7BAB66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6B51C8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D2472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C0B7F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B1D80E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A97E2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18A40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18839" w14:textId="666ED6B9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5.5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D3DDC7" w14:textId="6A5FC27E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11.36 – 0.2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F00AC9" w14:textId="2600DE38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059</w:t>
            </w:r>
          </w:p>
        </w:tc>
      </w:tr>
      <w:tr w:rsidR="00731EB5" w14:paraId="630AD6C7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1A8F9" w14:textId="77777777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Wave × ADH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8C2004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B4FED6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A1393A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D259C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8ACB6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69032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168BFB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4F066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77F8D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51FDC" w14:textId="3326CCAE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41A62" w14:textId="428CBCB9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3.89 – 5.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4E4CF" w14:textId="66D044B9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797</w:t>
            </w:r>
          </w:p>
        </w:tc>
      </w:tr>
      <w:tr w:rsidR="00731EB5" w14:paraId="479C5DB0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E7A9E" w14:textId="77777777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Wave × DMD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2CF92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B1FB84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0ACADF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15B7A3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2ADF9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49076B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AE652C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BFF88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6E73D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1D91D" w14:textId="3A007EDF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4.6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31216" w14:textId="424F20F0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14.26 – 4.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9CD0E" w14:textId="13E0BE9E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343</w:t>
            </w:r>
          </w:p>
        </w:tc>
      </w:tr>
      <w:tr w:rsidR="00731EB5" w14:paraId="7647FD44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30D57" w14:textId="77777777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NLE × AN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3ABBB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FF8B5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34EE14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E4331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4850B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F0D375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ED0EE4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0FD12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D976E1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B25953" w14:textId="27F5EA53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1.1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998D8" w14:textId="349F8885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4.40 – 2.0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9928C" w14:textId="63864983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486</w:t>
            </w:r>
          </w:p>
        </w:tc>
      </w:tr>
      <w:tr w:rsidR="00731EB5" w14:paraId="65C49793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CC15EF" w14:textId="77777777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NLE × ADH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251F5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BEFF90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F362C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DD707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F055B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1D45CE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BD031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ED846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B9B32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D959E" w14:textId="0BA7DDC9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1.3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1C10A" w14:textId="4E3418C6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3.06 – 5.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77307" w14:textId="0C10D63A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542</w:t>
            </w:r>
          </w:p>
        </w:tc>
      </w:tr>
      <w:tr w:rsidR="00731EB5" w14:paraId="22B32A8F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7DFE8" w14:textId="77777777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NLE × DMD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55AAA2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00383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37954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2262F4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B29DF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213F8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507A1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82931E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52A164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065BB5" w14:textId="316515FB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91B8D" w14:textId="09902209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11.91 – 7.9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2C02B" w14:textId="4C67D50B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693</w:t>
            </w:r>
          </w:p>
        </w:tc>
      </w:tr>
      <w:tr w:rsidR="00731EB5" w14:paraId="70DA3F5A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746A05" w14:textId="77777777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31EB5">
              <w:rPr>
                <w:color w:val="000000"/>
                <w:sz w:val="18"/>
                <w:szCs w:val="18"/>
              </w:rPr>
              <w:t>pBIRR</w:t>
            </w:r>
            <w:proofErr w:type="spellEnd"/>
            <w:r w:rsidRPr="00731EB5">
              <w:rPr>
                <w:color w:val="000000"/>
                <w:sz w:val="18"/>
                <w:szCs w:val="18"/>
              </w:rPr>
              <w:t xml:space="preserve"> × AN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1412E3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57CD6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32E692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45E29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D0CC2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BF3B5B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54D379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419264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9BA1B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8564FE" w14:textId="288232DD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2.1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02D2E" w14:textId="0456E9BD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5.45 – 1.2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20D70" w14:textId="7872B725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214</w:t>
            </w:r>
          </w:p>
        </w:tc>
      </w:tr>
      <w:tr w:rsidR="00731EB5" w14:paraId="0BD2FA73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BD4C56" w14:textId="77777777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31EB5">
              <w:rPr>
                <w:color w:val="000000"/>
                <w:sz w:val="18"/>
                <w:szCs w:val="18"/>
              </w:rPr>
              <w:t>pBIRR</w:t>
            </w:r>
            <w:proofErr w:type="spellEnd"/>
            <w:r w:rsidRPr="00731EB5">
              <w:rPr>
                <w:color w:val="000000"/>
                <w:sz w:val="18"/>
                <w:szCs w:val="18"/>
              </w:rPr>
              <w:t xml:space="preserve"> × ADH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68E22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770D1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1FB9D3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89A76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A6D4C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FFBA93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A57B8F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81F4D6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AB86B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1B251" w14:textId="7A6F1F30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0.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42B846" w14:textId="3EBDD3E9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4.27 – 3.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43004" w14:textId="68E75442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901</w:t>
            </w:r>
          </w:p>
        </w:tc>
      </w:tr>
      <w:tr w:rsidR="00731EB5" w14:paraId="6FAF7054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DEBDF5" w14:textId="77777777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proofErr w:type="spellStart"/>
            <w:r w:rsidRPr="00731EB5">
              <w:rPr>
                <w:color w:val="000000"/>
                <w:sz w:val="18"/>
                <w:szCs w:val="18"/>
              </w:rPr>
              <w:t>pBIRR</w:t>
            </w:r>
            <w:proofErr w:type="spellEnd"/>
            <w:r w:rsidRPr="00731EB5">
              <w:rPr>
                <w:color w:val="000000"/>
                <w:sz w:val="18"/>
                <w:szCs w:val="18"/>
              </w:rPr>
              <w:t xml:space="preserve"> × DMD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2A31F9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C12B9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70106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EF1767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618431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90100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8357D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38EA1B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9E4A7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5A225" w14:textId="27ED8066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4.0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6A7096" w14:textId="4E0ECF2C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9.02 – 0.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DE9CF" w14:textId="7C2B7331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112</w:t>
            </w:r>
          </w:p>
        </w:tc>
      </w:tr>
      <w:tr w:rsidR="00731EB5" w14:paraId="508CD0F1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54751" w14:textId="7E1FD481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Wave × NLE × AN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DD18F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9D1A58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848B6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A1E13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07BF8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60CB5B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666256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D755E3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6945F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76CF1D" w14:textId="577C448D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1.8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F453C4" w14:textId="2F9C45E3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02 – 3.7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E63F1" w14:textId="2957D04C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0.048</w:t>
            </w:r>
          </w:p>
        </w:tc>
      </w:tr>
      <w:tr w:rsidR="00731EB5" w14:paraId="39329A69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3896D3" w14:textId="265428B6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Wave × NLE × ADH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EFE5C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70E3DE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E28A53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E1615A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09350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020D4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84AC5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934D1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4C1A2F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5320D" w14:textId="047FBD58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0.7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DE04E" w14:textId="250EA2F5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3.05 – 1.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30A65" w14:textId="1AF65A08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494</w:t>
            </w:r>
          </w:p>
        </w:tc>
      </w:tr>
      <w:tr w:rsidR="00731EB5" w14:paraId="5FE4667E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5A8030" w14:textId="01BC0D3A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Wave × NLE × DMD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F4ADAB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7591A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22E70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1C390F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5BB08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A4FFCB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F5D912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58EEF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99495B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FFC81" w14:textId="3446F574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7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6AF89" w14:textId="27206D8E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2.21 – 3.6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91055" w14:textId="7E27B504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625</w:t>
            </w:r>
          </w:p>
        </w:tc>
      </w:tr>
      <w:tr w:rsidR="00731EB5" w14:paraId="255BF56A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3CD2E7" w14:textId="646E97A2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 xml:space="preserve">Wave × </w:t>
            </w:r>
            <w:proofErr w:type="spellStart"/>
            <w:r w:rsidRPr="00731EB5">
              <w:rPr>
                <w:color w:val="000000"/>
                <w:sz w:val="18"/>
                <w:szCs w:val="18"/>
              </w:rPr>
              <w:t>pBIRR</w:t>
            </w:r>
            <w:proofErr w:type="spellEnd"/>
            <w:r w:rsidRPr="00731EB5">
              <w:rPr>
                <w:color w:val="000000"/>
                <w:sz w:val="18"/>
                <w:szCs w:val="18"/>
              </w:rPr>
              <w:t xml:space="preserve"> × AN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73CDAC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60C95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DACD0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1B64A2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F04FC1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05BBB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BECC0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F65719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8094A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91FFE" w14:textId="5A674A20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2.9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1D3162" w14:textId="030B4309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4.82 – -1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C5BD7" w14:textId="3440E03F" w:rsidR="00731EB5" w:rsidRPr="00731EB5" w:rsidRDefault="00731EB5" w:rsidP="00731E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0.002</w:t>
            </w:r>
          </w:p>
        </w:tc>
      </w:tr>
      <w:tr w:rsidR="00731EB5" w14:paraId="32C929F0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E2A0B9" w14:textId="58FFB278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 xml:space="preserve">Wave × </w:t>
            </w:r>
            <w:proofErr w:type="spellStart"/>
            <w:r w:rsidRPr="00731EB5">
              <w:rPr>
                <w:color w:val="000000"/>
                <w:sz w:val="18"/>
                <w:szCs w:val="18"/>
              </w:rPr>
              <w:t>pBIRR</w:t>
            </w:r>
            <w:proofErr w:type="spellEnd"/>
            <w:r w:rsidRPr="00731EB5">
              <w:rPr>
                <w:color w:val="000000"/>
                <w:sz w:val="18"/>
                <w:szCs w:val="18"/>
              </w:rPr>
              <w:t xml:space="preserve"> × ADH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CC268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AEA86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03C8E1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3E5467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8C637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8FACE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5A8DFA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55AD4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A5AE5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FDE1E6" w14:textId="4BB048B6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2.1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D0252C" w14:textId="36E6DF93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3.99 – -0.3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EE30C" w14:textId="125238BC" w:rsidR="00731EB5" w:rsidRPr="00731EB5" w:rsidRDefault="00731EB5" w:rsidP="00731E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0.018</w:t>
            </w:r>
          </w:p>
        </w:tc>
      </w:tr>
      <w:tr w:rsidR="00731EB5" w14:paraId="2248825F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AA936" w14:textId="5DB3E25B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 xml:space="preserve">Wave × </w:t>
            </w:r>
            <w:proofErr w:type="spellStart"/>
            <w:r w:rsidRPr="00731EB5">
              <w:rPr>
                <w:color w:val="000000"/>
                <w:sz w:val="18"/>
                <w:szCs w:val="18"/>
              </w:rPr>
              <w:t>pBIRR</w:t>
            </w:r>
            <w:proofErr w:type="spellEnd"/>
            <w:r w:rsidRPr="00731EB5">
              <w:rPr>
                <w:color w:val="000000"/>
                <w:sz w:val="18"/>
                <w:szCs w:val="18"/>
              </w:rPr>
              <w:t xml:space="preserve"> × DMD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A7255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0E812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F3AF10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8FDF50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6EC7D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B2498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7A301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55114A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51900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CFC08" w14:textId="6876736D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D6918" w14:textId="12984A53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1.65 – 1.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B57B50" w14:textId="6B3713F8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921</w:t>
            </w:r>
          </w:p>
        </w:tc>
      </w:tr>
      <w:tr w:rsidR="00731EB5" w14:paraId="7A909385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E4AA8" w14:textId="495F079D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 xml:space="preserve">NLE × </w:t>
            </w:r>
            <w:proofErr w:type="spellStart"/>
            <w:r w:rsidRPr="00731EB5">
              <w:rPr>
                <w:color w:val="000000"/>
                <w:sz w:val="18"/>
                <w:szCs w:val="18"/>
              </w:rPr>
              <w:t>pBIRR</w:t>
            </w:r>
            <w:proofErr w:type="spellEnd"/>
            <w:r w:rsidRPr="00731EB5">
              <w:rPr>
                <w:color w:val="000000"/>
                <w:sz w:val="18"/>
                <w:szCs w:val="18"/>
              </w:rPr>
              <w:t xml:space="preserve"> × AN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2E832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2A5D9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314DF3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82E21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E9370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AF572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6F460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9D82D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6ECE5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AF006" w14:textId="728D6575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0.3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6F70F" w14:textId="2B91D743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1.57 – 0.8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0F554" w14:textId="1DED2DC3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56</w:t>
            </w:r>
          </w:p>
        </w:tc>
      </w:tr>
      <w:tr w:rsidR="00731EB5" w14:paraId="1E2ED3DE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846D6" w14:textId="3A3CCBB1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 xml:space="preserve">NLE × </w:t>
            </w:r>
            <w:proofErr w:type="spellStart"/>
            <w:r w:rsidRPr="00731EB5">
              <w:rPr>
                <w:color w:val="000000"/>
                <w:sz w:val="18"/>
                <w:szCs w:val="18"/>
              </w:rPr>
              <w:t>pBIRR</w:t>
            </w:r>
            <w:proofErr w:type="spellEnd"/>
            <w:r w:rsidRPr="00731EB5">
              <w:rPr>
                <w:color w:val="000000"/>
                <w:sz w:val="18"/>
                <w:szCs w:val="18"/>
              </w:rPr>
              <w:t xml:space="preserve"> × ADH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23A68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7B09A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ED17E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47CEE7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93EC5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9F704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61A0F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72A7D6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D9648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9B2451" w14:textId="61A44560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1.1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CD214C" w14:textId="6F89217B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2.71 – 0.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353B3" w14:textId="0B919C46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18</w:t>
            </w:r>
          </w:p>
        </w:tc>
      </w:tr>
      <w:tr w:rsidR="00731EB5" w14:paraId="42FCC34B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2BD53" w14:textId="2763C9AD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 xml:space="preserve">NLE × </w:t>
            </w:r>
            <w:proofErr w:type="spellStart"/>
            <w:r w:rsidRPr="00731EB5">
              <w:rPr>
                <w:color w:val="000000"/>
                <w:sz w:val="18"/>
                <w:szCs w:val="18"/>
              </w:rPr>
              <w:t>pBIRR</w:t>
            </w:r>
            <w:proofErr w:type="spellEnd"/>
            <w:r w:rsidRPr="00731EB5">
              <w:rPr>
                <w:color w:val="000000"/>
                <w:sz w:val="18"/>
                <w:szCs w:val="18"/>
              </w:rPr>
              <w:t xml:space="preserve"> × DMD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5CC2F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96CEF1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D98F0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312188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018ED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9109E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6F530A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19813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C3EB0B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1CCC2E" w14:textId="5B025B8F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2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1C99E" w14:textId="25ACC3FC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1.47 – 1.9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0821F" w14:textId="1C4F1850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779</w:t>
            </w:r>
          </w:p>
        </w:tc>
      </w:tr>
      <w:tr w:rsidR="00731EB5" w14:paraId="31213119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DCDA87" w14:textId="0230DB90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 xml:space="preserve">Wave × NLE × </w:t>
            </w:r>
            <w:proofErr w:type="spellStart"/>
            <w:r w:rsidRPr="00731EB5">
              <w:rPr>
                <w:color w:val="000000"/>
                <w:sz w:val="18"/>
                <w:szCs w:val="18"/>
              </w:rPr>
              <w:t>pBIRR</w:t>
            </w:r>
            <w:proofErr w:type="spellEnd"/>
            <w:r w:rsidRPr="00731EB5">
              <w:rPr>
                <w:color w:val="000000"/>
                <w:sz w:val="18"/>
                <w:szCs w:val="18"/>
              </w:rPr>
              <w:t xml:space="preserve"> × ANX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8556B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B1C4C3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62CFB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85F3E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AA0FE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BF1772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37531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E3872F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5DA42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52FB0F" w14:textId="270225AA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86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62332" w14:textId="773FCBD3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22 – 1.5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13093" w14:textId="45571423" w:rsidR="00731EB5" w:rsidRPr="00731EB5" w:rsidRDefault="00731EB5" w:rsidP="00731E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0.009</w:t>
            </w:r>
          </w:p>
        </w:tc>
      </w:tr>
      <w:tr w:rsidR="00731EB5" w14:paraId="3E9B7375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6560AD" w14:textId="64D95F7B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 xml:space="preserve">Wave × NLE × </w:t>
            </w:r>
            <w:proofErr w:type="spellStart"/>
            <w:r w:rsidRPr="00731EB5">
              <w:rPr>
                <w:color w:val="000000"/>
                <w:sz w:val="18"/>
                <w:szCs w:val="18"/>
              </w:rPr>
              <w:t>pBIRR</w:t>
            </w:r>
            <w:proofErr w:type="spellEnd"/>
            <w:r w:rsidRPr="00731EB5">
              <w:rPr>
                <w:color w:val="000000"/>
                <w:sz w:val="18"/>
                <w:szCs w:val="18"/>
              </w:rPr>
              <w:t xml:space="preserve"> × ADH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AA976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3DAD3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6EAB05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3948A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65509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9317A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C1526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742827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350F61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9B99FC" w14:textId="48E01451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9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6F36A8" w14:textId="3AF104F0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16 – 1.7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0B5CF" w14:textId="6BBE2935" w:rsidR="00731EB5" w:rsidRPr="00731EB5" w:rsidRDefault="00731EB5" w:rsidP="00731E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0.018</w:t>
            </w:r>
          </w:p>
        </w:tc>
      </w:tr>
      <w:tr w:rsidR="00731EB5" w14:paraId="62201BAE" w14:textId="77777777" w:rsidTr="00BC7B3A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A91E40" w14:textId="2F29777A" w:rsidR="00731EB5" w:rsidRPr="00731EB5" w:rsidRDefault="00731EB5" w:rsidP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 xml:space="preserve">Wave × NLE × </w:t>
            </w:r>
            <w:proofErr w:type="spellStart"/>
            <w:r w:rsidRPr="00731EB5">
              <w:rPr>
                <w:color w:val="000000"/>
                <w:sz w:val="18"/>
                <w:szCs w:val="18"/>
              </w:rPr>
              <w:t>pBIRR</w:t>
            </w:r>
            <w:proofErr w:type="spellEnd"/>
            <w:r w:rsidRPr="00731EB5">
              <w:rPr>
                <w:color w:val="000000"/>
                <w:sz w:val="18"/>
                <w:szCs w:val="18"/>
              </w:rPr>
              <w:t xml:space="preserve"> × DMDD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A79C8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1EC34C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72C0C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A1C8B7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DCDBA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EA29B8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4F46D1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CAAFF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8E821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8E1E9D" w14:textId="1EA913FC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96B11" w14:textId="0D52582A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-0.48 – 0.7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D32BC" w14:textId="2CE38AA4" w:rsidR="00731EB5" w:rsidRPr="00731EB5" w:rsidRDefault="00731EB5" w:rsidP="00731EB5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658</w:t>
            </w:r>
          </w:p>
        </w:tc>
      </w:tr>
      <w:tr w:rsidR="00731EB5" w14:paraId="2A73AE75" w14:textId="77777777" w:rsidTr="00731EB5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D2C3B2" w14:textId="77777777" w:rsidR="00731EB5" w:rsidRPr="00731EB5" w:rsidRDefault="00731EB5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731EB5">
              <w:rPr>
                <w:b/>
                <w:bCs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AA4335" w14:textId="77777777" w:rsidR="00731EB5" w:rsidRPr="00731EB5" w:rsidRDefault="00731EB5" w:rsidP="00731EB5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2E0FCEE" w14:textId="77777777" w:rsidR="00731EB5" w:rsidRPr="00731EB5" w:rsidRDefault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540488" w14:textId="77777777" w:rsidR="00731EB5" w:rsidRPr="00731EB5" w:rsidRDefault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E3EDFF3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224193" w14:textId="77777777" w:rsidR="00731EB5" w:rsidRPr="00731EB5" w:rsidRDefault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63A6523" w14:textId="77777777" w:rsidR="00731EB5" w:rsidRPr="00731EB5" w:rsidRDefault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46ED85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112E041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20EC0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6CE6BE" w14:textId="77777777" w:rsidR="00731EB5" w:rsidRPr="00731EB5" w:rsidRDefault="00731EB5" w:rsidP="00731EB5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DCDEC4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F5AD395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</w:tr>
      <w:tr w:rsidR="00731EB5" w14:paraId="778FE56D" w14:textId="77777777" w:rsidTr="00731EB5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F8823D" w14:textId="77777777" w:rsidR="00731EB5" w:rsidRPr="00731EB5" w:rsidRDefault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σ</w:t>
            </w:r>
            <w:r w:rsidRPr="00731EB5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93FCC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44.2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011C39" w14:textId="77777777" w:rsidR="00731EB5" w:rsidRPr="00731EB5" w:rsidRDefault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48981" w14:textId="77777777" w:rsidR="00731EB5" w:rsidRPr="00731EB5" w:rsidRDefault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BFFB2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43.4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CFD73" w14:textId="77777777" w:rsidR="00731EB5" w:rsidRPr="00731EB5" w:rsidRDefault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3D794" w14:textId="77777777" w:rsidR="00731EB5" w:rsidRPr="00731EB5" w:rsidRDefault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122872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43.2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69BE5" w14:textId="77777777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76B0C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27071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39.9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08B06" w14:textId="77777777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23535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</w:tr>
      <w:tr w:rsidR="00731EB5" w14:paraId="74EE921C" w14:textId="77777777" w:rsidTr="00731EB5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1891F" w14:textId="77777777" w:rsidR="00731EB5" w:rsidRPr="00731EB5" w:rsidRDefault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τ</w:t>
            </w:r>
            <w:r w:rsidRPr="00731EB5">
              <w:rPr>
                <w:color w:val="000000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65449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159.6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C4F2F" w14:textId="77777777" w:rsidR="00731EB5" w:rsidRPr="00731EB5" w:rsidRDefault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68FAD" w14:textId="77777777" w:rsidR="00731EB5" w:rsidRPr="00731EB5" w:rsidRDefault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628BE8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152.7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E15A1" w14:textId="77777777" w:rsidR="00731EB5" w:rsidRPr="00731EB5" w:rsidRDefault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09855" w14:textId="77777777" w:rsidR="00731EB5" w:rsidRPr="00731EB5" w:rsidRDefault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D0BC5D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128.07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D6FA33" w14:textId="77777777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95C22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04383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85.5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0AFD84" w14:textId="77777777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C6D6B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</w:tr>
      <w:tr w:rsidR="00731EB5" w14:paraId="311109BF" w14:textId="77777777" w:rsidTr="00731EB5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8401E" w14:textId="77777777" w:rsidR="00731EB5" w:rsidRPr="00731EB5" w:rsidRDefault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ICC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70BA27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262BA" w14:textId="77777777" w:rsidR="00731EB5" w:rsidRPr="00731EB5" w:rsidRDefault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B25D61" w14:textId="77777777" w:rsidR="00731EB5" w:rsidRPr="00731EB5" w:rsidRDefault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5039F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7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5892C5" w14:textId="77777777" w:rsidR="00731EB5" w:rsidRPr="00731EB5" w:rsidRDefault="00731EB5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38F9F" w14:textId="77777777" w:rsidR="00731EB5" w:rsidRPr="00731EB5" w:rsidRDefault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98A92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75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5EBA4" w14:textId="77777777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9DBBEE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3F92FE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68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70BF0" w14:textId="77777777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91E529" w14:textId="77777777" w:rsidR="00731EB5" w:rsidRPr="00731EB5" w:rsidRDefault="00731EB5" w:rsidP="00731EB5">
            <w:pPr>
              <w:jc w:val="center"/>
              <w:rPr>
                <w:sz w:val="18"/>
                <w:szCs w:val="18"/>
              </w:rPr>
            </w:pPr>
          </w:p>
        </w:tc>
      </w:tr>
      <w:tr w:rsidR="00731EB5" w14:paraId="28E6CA26" w14:textId="77777777" w:rsidTr="00731EB5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FB289" w14:textId="77777777" w:rsidR="00731EB5" w:rsidRPr="00731EB5" w:rsidRDefault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0611CEA" w14:textId="14CCDC7E" w:rsidR="00731EB5" w:rsidRPr="00731EB5" w:rsidRDefault="00A971EF" w:rsidP="00731EB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  <w:r w:rsidR="00731EB5" w:rsidRPr="00731EB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89F339E" w14:textId="77777777" w:rsidR="00731EB5" w:rsidRPr="00731EB5" w:rsidRDefault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E8C22EA" w14:textId="77777777" w:rsidR="00731EB5" w:rsidRPr="00731EB5" w:rsidRDefault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1246824" w14:textId="6E2CE471" w:rsidR="00731EB5" w:rsidRPr="00731EB5" w:rsidRDefault="00A971EF" w:rsidP="00731EB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  <w:r w:rsidRPr="00731EB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CBBEDBE" w14:textId="77777777" w:rsidR="00731EB5" w:rsidRPr="00731EB5" w:rsidRDefault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09C6280" w14:textId="77777777" w:rsidR="00731EB5" w:rsidRPr="00731EB5" w:rsidRDefault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A7B7F1F" w14:textId="262EDB5E" w:rsidR="00731EB5" w:rsidRPr="00731EB5" w:rsidRDefault="00A971EF" w:rsidP="00731EB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  <w:r w:rsidRPr="00731EB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EC8B20F" w14:textId="5A12E4AB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463D593" w14:textId="21DB5DD9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052001" w14:textId="680BC2D1" w:rsidR="00731EB5" w:rsidRPr="00731EB5" w:rsidRDefault="00A971EF" w:rsidP="00731EB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  <w:r w:rsidRPr="00731EB5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0A9714C" w14:textId="28BC6F74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F6C4D85" w14:textId="600C7C8C" w:rsidR="00731EB5" w:rsidRPr="00731EB5" w:rsidRDefault="00731EB5" w:rsidP="00731EB5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31EB5" w14:paraId="41CEA0FB" w14:textId="77777777" w:rsidTr="00731EB5">
        <w:trPr>
          <w:trHeight w:val="173"/>
        </w:trPr>
        <w:tc>
          <w:tcPr>
            <w:tcW w:w="28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5DDC2" w14:textId="77777777" w:rsidR="00731EB5" w:rsidRPr="00731EB5" w:rsidRDefault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94007" w14:textId="5D620CE9" w:rsidR="00731EB5" w:rsidRPr="00731EB5" w:rsidRDefault="00A971EF" w:rsidP="00731EB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  <w:r w:rsidR="00731EB5" w:rsidRPr="00731EB5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A439A" w14:textId="77777777" w:rsidR="00731EB5" w:rsidRPr="00731EB5" w:rsidRDefault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05CD5" w14:textId="77777777" w:rsidR="00731EB5" w:rsidRPr="00731EB5" w:rsidRDefault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965B2E" w14:textId="3CED1543" w:rsidR="00731EB5" w:rsidRPr="00731EB5" w:rsidRDefault="00A971EF" w:rsidP="00731EB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  <w:r w:rsidR="00731EB5" w:rsidRPr="00731EB5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4BAAB" w14:textId="77777777" w:rsidR="00731EB5" w:rsidRPr="00731EB5" w:rsidRDefault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EA0C7D" w14:textId="77777777" w:rsidR="00731EB5" w:rsidRPr="00731EB5" w:rsidRDefault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DCD21" w14:textId="5EEF0965" w:rsidR="00731EB5" w:rsidRPr="00731EB5" w:rsidRDefault="00A971EF" w:rsidP="00731EB5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  <w:r w:rsidR="00731EB5" w:rsidRPr="00731EB5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37442" w14:textId="77777777" w:rsidR="00731EB5" w:rsidRPr="00731EB5" w:rsidRDefault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EFD8D2" w14:textId="77777777" w:rsidR="00731EB5" w:rsidRPr="00731EB5" w:rsidRDefault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5DF01E" w14:textId="576B400A" w:rsidR="00731EB5" w:rsidRPr="00731EB5" w:rsidRDefault="00A971EF">
            <w:pPr>
              <w:jc w:val="right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  <w:r w:rsidR="00731EB5" w:rsidRPr="00731EB5"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D1843D" w14:textId="77777777" w:rsidR="00731EB5" w:rsidRPr="00731EB5" w:rsidRDefault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 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B1418" w14:textId="77777777" w:rsidR="00731EB5" w:rsidRPr="00731EB5" w:rsidRDefault="00731EB5">
            <w:pPr>
              <w:jc w:val="center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 </w:t>
            </w:r>
          </w:p>
        </w:tc>
      </w:tr>
      <w:tr w:rsidR="00731EB5" w14:paraId="2B23EC19" w14:textId="77777777" w:rsidTr="00731EB5">
        <w:trPr>
          <w:trHeight w:val="173"/>
        </w:trPr>
        <w:tc>
          <w:tcPr>
            <w:tcW w:w="282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2F0282DE" w14:textId="77777777" w:rsidR="00731EB5" w:rsidRPr="00731EB5" w:rsidRDefault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Marginal R</w:t>
            </w:r>
            <w:r w:rsidRPr="00731EB5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731EB5">
              <w:rPr>
                <w:color w:val="000000"/>
                <w:sz w:val="18"/>
                <w:szCs w:val="18"/>
              </w:rPr>
              <w:t xml:space="preserve"> / Conditional R</w:t>
            </w:r>
            <w:r w:rsidRPr="00731EB5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0E6355A5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23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13D94A00" w14:textId="77777777" w:rsidR="00731EB5" w:rsidRPr="00731EB5" w:rsidRDefault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/ 0.783</w:t>
            </w:r>
          </w:p>
        </w:tc>
        <w:tc>
          <w:tcPr>
            <w:tcW w:w="7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11F8982D" w14:textId="77777777" w:rsidR="00731EB5" w:rsidRPr="00731EB5" w:rsidRDefault="00731E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08F2B657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23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6249DFBA" w14:textId="77777777" w:rsidR="00731EB5" w:rsidRPr="00731EB5" w:rsidRDefault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/ 0.785</w:t>
            </w:r>
          </w:p>
        </w:tc>
        <w:tc>
          <w:tcPr>
            <w:tcW w:w="7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4718BE48" w14:textId="77777777" w:rsidR="00731EB5" w:rsidRPr="00731EB5" w:rsidRDefault="00731E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1B48B696" w14:textId="77777777" w:rsidR="00731EB5" w:rsidRPr="00731EB5" w:rsidRDefault="00731EB5" w:rsidP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162</w:t>
            </w:r>
          </w:p>
        </w:tc>
        <w:tc>
          <w:tcPr>
            <w:tcW w:w="115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4F915795" w14:textId="77777777" w:rsidR="00731EB5" w:rsidRPr="00731EB5" w:rsidRDefault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/ 0.788</w:t>
            </w:r>
          </w:p>
        </w:tc>
        <w:tc>
          <w:tcPr>
            <w:tcW w:w="7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15D9C6B9" w14:textId="77777777" w:rsidR="00731EB5" w:rsidRPr="00731EB5" w:rsidRDefault="00731EB5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A967A5" w14:textId="77777777" w:rsidR="00731EB5" w:rsidRPr="00731EB5" w:rsidRDefault="00731EB5">
            <w:pPr>
              <w:jc w:val="right"/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0.389</w:t>
            </w:r>
          </w:p>
        </w:tc>
        <w:tc>
          <w:tcPr>
            <w:tcW w:w="129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23FA06E0" w14:textId="77777777" w:rsidR="00731EB5" w:rsidRPr="00731EB5" w:rsidRDefault="00731EB5">
            <w:pPr>
              <w:rPr>
                <w:color w:val="000000"/>
                <w:sz w:val="18"/>
                <w:szCs w:val="18"/>
              </w:rPr>
            </w:pPr>
            <w:r w:rsidRPr="00731EB5">
              <w:rPr>
                <w:color w:val="000000"/>
                <w:sz w:val="18"/>
                <w:szCs w:val="18"/>
              </w:rPr>
              <w:t>/ 0.805</w:t>
            </w:r>
          </w:p>
        </w:tc>
        <w:tc>
          <w:tcPr>
            <w:tcW w:w="7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49E6825C" w14:textId="77777777" w:rsidR="00731EB5" w:rsidRPr="00731EB5" w:rsidRDefault="00731EB5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3E0F1B82" w14:textId="100D2B12" w:rsidR="00B005A4" w:rsidRDefault="00731EB5" w:rsidP="00276A0F">
      <w:pPr>
        <w:keepNext/>
        <w:keepLines/>
      </w:pPr>
      <w:r w:rsidRPr="00F57517">
        <w:rPr>
          <w:b/>
          <w:bCs/>
          <w:color w:val="000000"/>
          <w:sz w:val="16"/>
          <w:szCs w:val="16"/>
        </w:rPr>
        <w:t xml:space="preserve">Abbreviations: </w:t>
      </w:r>
      <w:r w:rsidRPr="00F57517">
        <w:rPr>
          <w:color w:val="000000"/>
          <w:sz w:val="16"/>
          <w:szCs w:val="16"/>
        </w:rPr>
        <w:t xml:space="preserve">NLE: Negative Life Events; </w:t>
      </w:r>
      <w:proofErr w:type="spellStart"/>
      <w:r w:rsidRPr="00F57517">
        <w:rPr>
          <w:color w:val="000000"/>
          <w:sz w:val="16"/>
          <w:szCs w:val="16"/>
        </w:rPr>
        <w:t>pBIRR</w:t>
      </w:r>
      <w:proofErr w:type="spellEnd"/>
      <w:r w:rsidRPr="00F57517">
        <w:rPr>
          <w:color w:val="000000"/>
          <w:sz w:val="16"/>
          <w:szCs w:val="16"/>
        </w:rPr>
        <w:t xml:space="preserve">: Baseline Parent-Rated Irritability; </w:t>
      </w:r>
      <w:proofErr w:type="spellStart"/>
      <w:r w:rsidRPr="00F57517">
        <w:rPr>
          <w:color w:val="000000"/>
          <w:sz w:val="16"/>
          <w:szCs w:val="16"/>
        </w:rPr>
        <w:t>yBIRR</w:t>
      </w:r>
      <w:proofErr w:type="spellEnd"/>
      <w:r w:rsidRPr="00F57517">
        <w:rPr>
          <w:color w:val="000000"/>
          <w:sz w:val="16"/>
          <w:szCs w:val="16"/>
        </w:rPr>
        <w:t>: Baseline Youth-Rated Irritability</w:t>
      </w:r>
      <w:r>
        <w:rPr>
          <w:color w:val="000000"/>
          <w:sz w:val="16"/>
          <w:szCs w:val="16"/>
        </w:rPr>
        <w:t xml:space="preserve">; </w:t>
      </w:r>
      <w:r>
        <w:rPr>
          <w:noProof/>
          <w:sz w:val="16"/>
          <w:szCs w:val="16"/>
        </w:rPr>
        <w:t>CI: Confidence Interval; ICC: Intraclass Correlation Coeffecient; N: Number of Participants; ID: Participant</w:t>
      </w:r>
    </w:p>
    <w:p w14:paraId="2688F792" w14:textId="77777777" w:rsidR="00D67B71" w:rsidRDefault="00D67B71" w:rsidP="008529D2"/>
    <w:p w14:paraId="6FB9EC54" w14:textId="7C501029" w:rsidR="00731EB5" w:rsidRDefault="00731EB5" w:rsidP="008529D2">
      <w:pPr>
        <w:sectPr w:rsidR="00731EB5" w:rsidSect="004A0AB4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4294BFE0" w14:textId="2DD2330E" w:rsidR="00E85418" w:rsidRDefault="00E85418" w:rsidP="00E85418">
      <w:pPr>
        <w:rPr>
          <w:b/>
          <w:bCs/>
          <w:noProof/>
        </w:rPr>
      </w:pPr>
      <w:r w:rsidRPr="006B3865">
        <w:rPr>
          <w:b/>
          <w:bCs/>
          <w:noProof/>
        </w:rPr>
        <w:lastRenderedPageBreak/>
        <w:t>Table S</w:t>
      </w:r>
      <w:r w:rsidR="003B4CE8">
        <w:rPr>
          <w:b/>
          <w:bCs/>
          <w:noProof/>
        </w:rPr>
        <w:t>6</w:t>
      </w:r>
      <w:r w:rsidRPr="006B3865">
        <w:rPr>
          <w:b/>
          <w:bCs/>
          <w:noProof/>
        </w:rPr>
        <w:t>.</w:t>
      </w:r>
      <w:r>
        <w:rPr>
          <w:b/>
          <w:bCs/>
          <w:noProof/>
        </w:rPr>
        <w:t xml:space="preserve"> Comparison between models 1, 2a, 2b, 3a, and 3b all predicting parent-rated </w:t>
      </w:r>
      <w:r w:rsidR="00307AA9">
        <w:rPr>
          <w:b/>
          <w:bCs/>
          <w:noProof/>
        </w:rPr>
        <w:t>anxiety</w:t>
      </w:r>
      <w:r>
        <w:rPr>
          <w:b/>
          <w:bCs/>
          <w:noProof/>
        </w:rPr>
        <w:t xml:space="preserve">. </w:t>
      </w:r>
    </w:p>
    <w:p w14:paraId="5F91D1A9" w14:textId="77777777" w:rsidR="00E85418" w:rsidRDefault="00E85418" w:rsidP="00E85418">
      <w:pPr>
        <w:rPr>
          <w:b/>
          <w:bCs/>
          <w:noProof/>
        </w:rPr>
      </w:pPr>
    </w:p>
    <w:tbl>
      <w:tblPr>
        <w:tblW w:w="9900" w:type="dxa"/>
        <w:tblLook w:val="04A0" w:firstRow="1" w:lastRow="0" w:firstColumn="1" w:lastColumn="0" w:noHBand="0" w:noVBand="1"/>
      </w:tblPr>
      <w:tblGrid>
        <w:gridCol w:w="803"/>
        <w:gridCol w:w="2077"/>
        <w:gridCol w:w="658"/>
        <w:gridCol w:w="886"/>
        <w:gridCol w:w="862"/>
        <w:gridCol w:w="1066"/>
        <w:gridCol w:w="1126"/>
        <w:gridCol w:w="843"/>
        <w:gridCol w:w="732"/>
        <w:gridCol w:w="847"/>
      </w:tblGrid>
      <w:tr w:rsidR="00E85418" w:rsidRPr="00A971EF" w14:paraId="196348B2" w14:textId="77777777" w:rsidTr="00A971EF">
        <w:trPr>
          <w:trHeight w:val="173"/>
        </w:trPr>
        <w:tc>
          <w:tcPr>
            <w:tcW w:w="80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8251FB3" w14:textId="77777777" w:rsidR="00E85418" w:rsidRPr="00A971EF" w:rsidRDefault="00E85418" w:rsidP="00E85418">
            <w:pPr>
              <w:ind w:left="-226" w:firstLine="226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07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33E1807" w14:textId="77777777" w:rsidR="00E85418" w:rsidRPr="00A971EF" w:rsidRDefault="00E85418" w:rsidP="00E85418">
            <w:pPr>
              <w:ind w:left="-226" w:firstLine="226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02CA414" w14:textId="77777777" w:rsidR="00E85418" w:rsidRPr="00A971EF" w:rsidRDefault="00E85418" w:rsidP="00E85418">
            <w:pPr>
              <w:ind w:left="-226" w:firstLine="226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71EF">
              <w:rPr>
                <w:b/>
                <w:bCs/>
                <w:color w:val="000000"/>
                <w:sz w:val="18"/>
                <w:szCs w:val="18"/>
              </w:rPr>
              <w:t>npar</w:t>
            </w:r>
            <w:proofErr w:type="spellEnd"/>
          </w:p>
        </w:tc>
        <w:tc>
          <w:tcPr>
            <w:tcW w:w="88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B9F5D73" w14:textId="77777777" w:rsidR="00E85418" w:rsidRPr="00A971EF" w:rsidRDefault="00E85418" w:rsidP="00E85418">
            <w:pPr>
              <w:ind w:left="-226" w:firstLine="226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86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BD0B182" w14:textId="77777777" w:rsidR="00E85418" w:rsidRPr="00A971EF" w:rsidRDefault="00E85418" w:rsidP="00E85418">
            <w:pPr>
              <w:ind w:left="-226" w:firstLine="226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BIC</w:t>
            </w:r>
          </w:p>
        </w:tc>
        <w:tc>
          <w:tcPr>
            <w:tcW w:w="106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36B2ED" w14:textId="77777777" w:rsidR="00E85418" w:rsidRPr="00A971EF" w:rsidRDefault="00E85418" w:rsidP="00E85418">
            <w:pPr>
              <w:ind w:left="-226" w:firstLine="226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71EF">
              <w:rPr>
                <w:b/>
                <w:bCs/>
                <w:color w:val="00000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112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D7AFAC0" w14:textId="77777777" w:rsidR="00E85418" w:rsidRPr="00A971EF" w:rsidRDefault="00E85418" w:rsidP="00E85418">
            <w:pPr>
              <w:ind w:left="-226" w:firstLine="226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deviance</w:t>
            </w:r>
          </w:p>
        </w:tc>
        <w:tc>
          <w:tcPr>
            <w:tcW w:w="8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1F26AA0" w14:textId="77777777" w:rsidR="00E85418" w:rsidRPr="00A971EF" w:rsidRDefault="00E85418" w:rsidP="00E85418">
            <w:pPr>
              <w:ind w:left="-226" w:firstLine="226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71EF">
              <w:rPr>
                <w:b/>
                <w:bCs/>
                <w:color w:val="000000"/>
                <w:sz w:val="18"/>
                <w:szCs w:val="18"/>
              </w:rPr>
              <w:t>Chisq</w:t>
            </w:r>
            <w:proofErr w:type="spellEnd"/>
          </w:p>
        </w:tc>
        <w:tc>
          <w:tcPr>
            <w:tcW w:w="73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BF12B8F" w14:textId="77777777" w:rsidR="00E85418" w:rsidRPr="00A971EF" w:rsidRDefault="00E85418" w:rsidP="00E85418">
            <w:pPr>
              <w:ind w:left="-226" w:firstLine="226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71EF">
              <w:rPr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4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E20BF9B" w14:textId="77777777" w:rsidR="00E85418" w:rsidRPr="00A971EF" w:rsidRDefault="00E85418" w:rsidP="00E85418">
            <w:pPr>
              <w:ind w:left="-226" w:firstLine="226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A971EF" w:rsidRPr="00A971EF" w14:paraId="5756F707" w14:textId="77777777" w:rsidTr="009335DD">
        <w:trPr>
          <w:trHeight w:val="173"/>
        </w:trPr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10E88EA9" w14:textId="77777777" w:rsidR="00A971EF" w:rsidRPr="00A971EF" w:rsidRDefault="00A971EF" w:rsidP="00A971EF">
            <w:pPr>
              <w:ind w:left="-226" w:firstLine="22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4B5B380" w14:textId="77777777" w:rsidR="00A971EF" w:rsidRPr="00A971EF" w:rsidRDefault="00A971EF" w:rsidP="00A971EF">
            <w:pPr>
              <w:ind w:left="-226" w:firstLine="226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9B401A1" w14:textId="2B01B486" w:rsidR="00A971EF" w:rsidRPr="00A971EF" w:rsidRDefault="00A971EF" w:rsidP="00A971EF">
            <w:pPr>
              <w:ind w:left="-226" w:firstLine="22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9AF45F1" w14:textId="2894CD4C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7090.93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41B2131" w14:textId="333A18B7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7105.48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FD52B32" w14:textId="7511FCE0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-3542.46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7FE6E132" w14:textId="195FD84B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7084.93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575A38AB" w14:textId="77777777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B3CDB8D" w14:textId="77777777" w:rsidR="00A971EF" w:rsidRPr="00A971EF" w:rsidRDefault="00A971EF" w:rsidP="00A971EF">
            <w:pPr>
              <w:ind w:left="-226" w:firstLine="226"/>
              <w:jc w:val="center"/>
              <w:rPr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8BF8B7D" w14:textId="77777777" w:rsidR="00A971EF" w:rsidRPr="00A971EF" w:rsidRDefault="00A971EF" w:rsidP="00A971EF">
            <w:pPr>
              <w:ind w:left="-226" w:firstLine="226"/>
              <w:jc w:val="center"/>
              <w:rPr>
                <w:sz w:val="18"/>
                <w:szCs w:val="18"/>
              </w:rPr>
            </w:pPr>
          </w:p>
        </w:tc>
      </w:tr>
      <w:tr w:rsidR="00A971EF" w:rsidRPr="00A971EF" w14:paraId="45DACABC" w14:textId="77777777" w:rsidTr="009335DD">
        <w:trPr>
          <w:trHeight w:val="173"/>
        </w:trPr>
        <w:tc>
          <w:tcPr>
            <w:tcW w:w="803" w:type="dxa"/>
            <w:shd w:val="clear" w:color="auto" w:fill="auto"/>
            <w:hideMark/>
          </w:tcPr>
          <w:p w14:paraId="3E4F9F5C" w14:textId="77777777" w:rsidR="00A971EF" w:rsidRPr="00A971EF" w:rsidRDefault="00A971EF" w:rsidP="00A971EF">
            <w:pPr>
              <w:ind w:left="-226" w:firstLine="22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7" w:type="dxa"/>
            <w:shd w:val="clear" w:color="auto" w:fill="auto"/>
            <w:hideMark/>
          </w:tcPr>
          <w:p w14:paraId="0FA161C5" w14:textId="77777777" w:rsidR="00A971EF" w:rsidRPr="00A971EF" w:rsidRDefault="00A971EF" w:rsidP="00A971EF">
            <w:pPr>
              <w:ind w:left="-226" w:firstLine="226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Wave</w:t>
            </w:r>
          </w:p>
        </w:tc>
        <w:tc>
          <w:tcPr>
            <w:tcW w:w="658" w:type="dxa"/>
            <w:shd w:val="clear" w:color="auto" w:fill="auto"/>
            <w:vAlign w:val="bottom"/>
            <w:hideMark/>
          </w:tcPr>
          <w:p w14:paraId="3D3071C6" w14:textId="58C8A0A5" w:rsidR="00A971EF" w:rsidRPr="00A971EF" w:rsidRDefault="00A971EF" w:rsidP="00A971EF">
            <w:pPr>
              <w:ind w:left="-226" w:firstLine="22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06897D0B" w14:textId="3E5FFBCE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7067.09</w:t>
            </w:r>
          </w:p>
        </w:tc>
        <w:tc>
          <w:tcPr>
            <w:tcW w:w="862" w:type="dxa"/>
            <w:shd w:val="clear" w:color="auto" w:fill="auto"/>
            <w:vAlign w:val="bottom"/>
            <w:hideMark/>
          </w:tcPr>
          <w:p w14:paraId="638EC6BE" w14:textId="103A9E16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7091.33</w:t>
            </w:r>
          </w:p>
        </w:tc>
        <w:tc>
          <w:tcPr>
            <w:tcW w:w="1066" w:type="dxa"/>
            <w:shd w:val="clear" w:color="auto" w:fill="auto"/>
            <w:vAlign w:val="bottom"/>
            <w:hideMark/>
          </w:tcPr>
          <w:p w14:paraId="776B4641" w14:textId="36D930BE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-3528.54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697326A5" w14:textId="5447EA79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7057.09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14:paraId="019E6BAD" w14:textId="6B4E711A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27.84</w:t>
            </w:r>
          </w:p>
        </w:tc>
        <w:tc>
          <w:tcPr>
            <w:tcW w:w="732" w:type="dxa"/>
            <w:shd w:val="clear" w:color="auto" w:fill="auto"/>
            <w:vAlign w:val="bottom"/>
            <w:hideMark/>
          </w:tcPr>
          <w:p w14:paraId="35957642" w14:textId="6B4A9C0D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47" w:type="dxa"/>
            <w:shd w:val="clear" w:color="auto" w:fill="auto"/>
            <w:vAlign w:val="bottom"/>
            <w:hideMark/>
          </w:tcPr>
          <w:p w14:paraId="41E69479" w14:textId="598512E2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A971EF" w:rsidRPr="00A971EF" w14:paraId="119942A0" w14:textId="77777777" w:rsidTr="009335DD">
        <w:trPr>
          <w:trHeight w:val="173"/>
        </w:trPr>
        <w:tc>
          <w:tcPr>
            <w:tcW w:w="803" w:type="dxa"/>
            <w:shd w:val="clear" w:color="auto" w:fill="auto"/>
            <w:hideMark/>
          </w:tcPr>
          <w:p w14:paraId="75A073E6" w14:textId="77777777" w:rsidR="00A971EF" w:rsidRPr="00A971EF" w:rsidRDefault="00A971EF" w:rsidP="00A971EF">
            <w:pPr>
              <w:ind w:left="-226" w:firstLine="22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2a</w:t>
            </w:r>
          </w:p>
        </w:tc>
        <w:tc>
          <w:tcPr>
            <w:tcW w:w="2077" w:type="dxa"/>
            <w:shd w:val="clear" w:color="auto" w:fill="auto"/>
            <w:hideMark/>
          </w:tcPr>
          <w:p w14:paraId="278B2416" w14:textId="77777777" w:rsidR="00A971EF" w:rsidRPr="00A971EF" w:rsidRDefault="00A971EF" w:rsidP="00A971EF">
            <w:pPr>
              <w:ind w:left="-226" w:firstLine="226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Wave*NLE*</w:t>
            </w:r>
            <w:proofErr w:type="spellStart"/>
            <w:r w:rsidRPr="00A971EF">
              <w:rPr>
                <w:b/>
                <w:bCs/>
                <w:color w:val="000000"/>
                <w:sz w:val="18"/>
                <w:szCs w:val="18"/>
              </w:rPr>
              <w:t>pBIRR</w:t>
            </w:r>
            <w:proofErr w:type="spellEnd"/>
          </w:p>
        </w:tc>
        <w:tc>
          <w:tcPr>
            <w:tcW w:w="658" w:type="dxa"/>
            <w:shd w:val="clear" w:color="auto" w:fill="auto"/>
            <w:vAlign w:val="bottom"/>
            <w:hideMark/>
          </w:tcPr>
          <w:p w14:paraId="1FF41844" w14:textId="60212BD5" w:rsidR="00A971EF" w:rsidRPr="00A971EF" w:rsidRDefault="00A971EF" w:rsidP="00A971EF">
            <w:pPr>
              <w:ind w:left="-226" w:firstLine="22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7253ABFC" w14:textId="2F34BDEB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7014.24</w:t>
            </w:r>
          </w:p>
        </w:tc>
        <w:tc>
          <w:tcPr>
            <w:tcW w:w="862" w:type="dxa"/>
            <w:shd w:val="clear" w:color="auto" w:fill="auto"/>
            <w:vAlign w:val="bottom"/>
            <w:hideMark/>
          </w:tcPr>
          <w:p w14:paraId="0EF9E719" w14:textId="1D53A5B6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7067.58</w:t>
            </w:r>
          </w:p>
        </w:tc>
        <w:tc>
          <w:tcPr>
            <w:tcW w:w="1066" w:type="dxa"/>
            <w:shd w:val="clear" w:color="auto" w:fill="auto"/>
            <w:vAlign w:val="bottom"/>
            <w:hideMark/>
          </w:tcPr>
          <w:p w14:paraId="242369FF" w14:textId="4B644C26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-3496.12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7DA63326" w14:textId="21E447B0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6992.24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14:paraId="6C053F00" w14:textId="63BE8F0E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64.85</w:t>
            </w:r>
          </w:p>
        </w:tc>
        <w:tc>
          <w:tcPr>
            <w:tcW w:w="732" w:type="dxa"/>
            <w:shd w:val="clear" w:color="auto" w:fill="auto"/>
            <w:vAlign w:val="bottom"/>
            <w:hideMark/>
          </w:tcPr>
          <w:p w14:paraId="204EC921" w14:textId="5D0B551B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47" w:type="dxa"/>
            <w:shd w:val="clear" w:color="auto" w:fill="auto"/>
            <w:vAlign w:val="bottom"/>
            <w:hideMark/>
          </w:tcPr>
          <w:p w14:paraId="0986C0A5" w14:textId="4D2C2F17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A971EF" w:rsidRPr="00A971EF" w14:paraId="2BA8A9C9" w14:textId="77777777" w:rsidTr="009335DD">
        <w:trPr>
          <w:trHeight w:val="173"/>
        </w:trPr>
        <w:tc>
          <w:tcPr>
            <w:tcW w:w="803" w:type="dxa"/>
            <w:shd w:val="clear" w:color="auto" w:fill="auto"/>
            <w:hideMark/>
          </w:tcPr>
          <w:p w14:paraId="3F9DAEF2" w14:textId="77777777" w:rsidR="00A971EF" w:rsidRPr="00A971EF" w:rsidRDefault="00A971EF" w:rsidP="00A971EF">
            <w:pPr>
              <w:ind w:left="-226" w:firstLine="22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2b</w:t>
            </w:r>
          </w:p>
        </w:tc>
        <w:tc>
          <w:tcPr>
            <w:tcW w:w="2077" w:type="dxa"/>
            <w:shd w:val="clear" w:color="auto" w:fill="auto"/>
            <w:hideMark/>
          </w:tcPr>
          <w:p w14:paraId="1F4D43F2" w14:textId="77777777" w:rsidR="00A971EF" w:rsidRPr="00A971EF" w:rsidRDefault="00A971EF" w:rsidP="00A971EF">
            <w:pPr>
              <w:ind w:left="-226" w:firstLine="226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Wave*NLE*</w:t>
            </w:r>
            <w:proofErr w:type="spellStart"/>
            <w:r w:rsidRPr="00A971EF">
              <w:rPr>
                <w:b/>
                <w:bCs/>
                <w:color w:val="000000"/>
                <w:sz w:val="18"/>
                <w:szCs w:val="18"/>
              </w:rPr>
              <w:t>yBIRR</w:t>
            </w:r>
            <w:proofErr w:type="spellEnd"/>
          </w:p>
        </w:tc>
        <w:tc>
          <w:tcPr>
            <w:tcW w:w="658" w:type="dxa"/>
            <w:shd w:val="clear" w:color="auto" w:fill="auto"/>
            <w:vAlign w:val="bottom"/>
            <w:hideMark/>
          </w:tcPr>
          <w:p w14:paraId="72346012" w14:textId="24DF397D" w:rsidR="00A971EF" w:rsidRPr="00A971EF" w:rsidRDefault="00A971EF" w:rsidP="00A971EF">
            <w:pPr>
              <w:ind w:left="-226" w:firstLine="22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5E56857A" w14:textId="6CA48F51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7016.69</w:t>
            </w:r>
          </w:p>
        </w:tc>
        <w:tc>
          <w:tcPr>
            <w:tcW w:w="862" w:type="dxa"/>
            <w:shd w:val="clear" w:color="auto" w:fill="auto"/>
            <w:vAlign w:val="bottom"/>
            <w:hideMark/>
          </w:tcPr>
          <w:p w14:paraId="384B8BBD" w14:textId="282F0808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7070.03</w:t>
            </w:r>
          </w:p>
        </w:tc>
        <w:tc>
          <w:tcPr>
            <w:tcW w:w="1066" w:type="dxa"/>
            <w:shd w:val="clear" w:color="auto" w:fill="auto"/>
            <w:vAlign w:val="bottom"/>
            <w:hideMark/>
          </w:tcPr>
          <w:p w14:paraId="453C9326" w14:textId="428247B6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-3497.34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3FE5E934" w14:textId="4F6C4FA5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6994.69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14:paraId="723045E8" w14:textId="09385B64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shd w:val="clear" w:color="auto" w:fill="auto"/>
            <w:vAlign w:val="bottom"/>
            <w:hideMark/>
          </w:tcPr>
          <w:p w14:paraId="40F6C334" w14:textId="5216B4C3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vAlign w:val="bottom"/>
            <w:hideMark/>
          </w:tcPr>
          <w:p w14:paraId="55AB6759" w14:textId="77777777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A971EF" w:rsidRPr="00A971EF" w14:paraId="0F4D5B7A" w14:textId="77777777" w:rsidTr="009335DD">
        <w:trPr>
          <w:trHeight w:val="173"/>
        </w:trPr>
        <w:tc>
          <w:tcPr>
            <w:tcW w:w="803" w:type="dxa"/>
            <w:shd w:val="clear" w:color="auto" w:fill="auto"/>
          </w:tcPr>
          <w:p w14:paraId="591922CA" w14:textId="17431BA0" w:rsidR="00A971EF" w:rsidRPr="00A971EF" w:rsidRDefault="00A971EF" w:rsidP="00A971EF">
            <w:pPr>
              <w:ind w:left="-226" w:firstLine="22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3a</w:t>
            </w:r>
          </w:p>
        </w:tc>
        <w:tc>
          <w:tcPr>
            <w:tcW w:w="2077" w:type="dxa"/>
            <w:shd w:val="clear" w:color="auto" w:fill="auto"/>
          </w:tcPr>
          <w:p w14:paraId="34588583" w14:textId="6DD6A934" w:rsidR="00A971EF" w:rsidRPr="00A971EF" w:rsidRDefault="00A971EF" w:rsidP="00A971EF">
            <w:pPr>
              <w:ind w:left="-226" w:firstLine="226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Wave*NLE*</w:t>
            </w:r>
            <w:proofErr w:type="spellStart"/>
            <w:r w:rsidRPr="00A971EF">
              <w:rPr>
                <w:b/>
                <w:bCs/>
                <w:color w:val="000000"/>
                <w:sz w:val="18"/>
                <w:szCs w:val="18"/>
              </w:rPr>
              <w:t>pBIRR</w:t>
            </w:r>
            <w:proofErr w:type="spellEnd"/>
            <w:r w:rsidRPr="00A971EF">
              <w:rPr>
                <w:b/>
                <w:bCs/>
                <w:color w:val="000000"/>
                <w:sz w:val="18"/>
                <w:szCs w:val="18"/>
              </w:rPr>
              <w:t>*SC</w:t>
            </w:r>
          </w:p>
        </w:tc>
        <w:tc>
          <w:tcPr>
            <w:tcW w:w="658" w:type="dxa"/>
            <w:shd w:val="clear" w:color="auto" w:fill="auto"/>
            <w:vAlign w:val="bottom"/>
          </w:tcPr>
          <w:p w14:paraId="4306BC2B" w14:textId="3D650545" w:rsidR="00A971EF" w:rsidRPr="00A971EF" w:rsidRDefault="00A971EF" w:rsidP="00A971EF">
            <w:pPr>
              <w:ind w:left="-226" w:firstLine="22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746DA5B2" w14:textId="643A3B6E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6861.78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2D7A82F8" w14:textId="073C75AB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7031.50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4FFF2DBF" w14:textId="46544B12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-3395.89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0B8AE76F" w14:textId="26848082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6791.78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6ADD4824" w14:textId="4FE40227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202.90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46257D78" w14:textId="46922594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274B501E" w14:textId="11373829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A971EF" w:rsidRPr="00A971EF" w14:paraId="63088668" w14:textId="77777777" w:rsidTr="009335DD">
        <w:trPr>
          <w:trHeight w:val="173"/>
        </w:trPr>
        <w:tc>
          <w:tcPr>
            <w:tcW w:w="803" w:type="dxa"/>
            <w:tcBorders>
              <w:bottom w:val="double" w:sz="4" w:space="0" w:color="auto"/>
            </w:tcBorders>
            <w:shd w:val="clear" w:color="auto" w:fill="auto"/>
          </w:tcPr>
          <w:p w14:paraId="72479A98" w14:textId="5C95F3AF" w:rsidR="00A971EF" w:rsidRPr="00A971EF" w:rsidRDefault="00A971EF" w:rsidP="00A971EF">
            <w:pPr>
              <w:ind w:left="-226" w:firstLine="22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3b</w:t>
            </w:r>
          </w:p>
        </w:tc>
        <w:tc>
          <w:tcPr>
            <w:tcW w:w="2077" w:type="dxa"/>
            <w:tcBorders>
              <w:bottom w:val="double" w:sz="4" w:space="0" w:color="auto"/>
            </w:tcBorders>
            <w:shd w:val="clear" w:color="auto" w:fill="auto"/>
          </w:tcPr>
          <w:p w14:paraId="4002B0BB" w14:textId="26C8E04B" w:rsidR="00A971EF" w:rsidRPr="00A971EF" w:rsidRDefault="00A971EF" w:rsidP="00A971EF">
            <w:pPr>
              <w:ind w:left="-226" w:firstLine="226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Wave*NLE*</w:t>
            </w:r>
            <w:proofErr w:type="spellStart"/>
            <w:r w:rsidRPr="00A971EF">
              <w:rPr>
                <w:b/>
                <w:bCs/>
                <w:color w:val="000000"/>
                <w:sz w:val="18"/>
                <w:szCs w:val="18"/>
              </w:rPr>
              <w:t>yBIRR</w:t>
            </w:r>
            <w:proofErr w:type="spellEnd"/>
            <w:r w:rsidRPr="00A971EF">
              <w:rPr>
                <w:b/>
                <w:bCs/>
                <w:color w:val="000000"/>
                <w:sz w:val="18"/>
                <w:szCs w:val="18"/>
              </w:rPr>
              <w:t>*SC</w:t>
            </w:r>
          </w:p>
        </w:tc>
        <w:tc>
          <w:tcPr>
            <w:tcW w:w="658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4242C4FC" w14:textId="4C468EBD" w:rsidR="00A971EF" w:rsidRPr="00A971EF" w:rsidRDefault="00A971EF" w:rsidP="00A971EF">
            <w:pPr>
              <w:ind w:left="-226" w:firstLine="22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86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168BC33A" w14:textId="00574B81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6913.21</w:t>
            </w:r>
          </w:p>
        </w:tc>
        <w:tc>
          <w:tcPr>
            <w:tcW w:w="862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0ACD4D15" w14:textId="65090CEE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7082.93</w:t>
            </w:r>
          </w:p>
        </w:tc>
        <w:tc>
          <w:tcPr>
            <w:tcW w:w="1066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0112DD46" w14:textId="270CE736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-3421.61</w:t>
            </w:r>
          </w:p>
        </w:tc>
        <w:tc>
          <w:tcPr>
            <w:tcW w:w="1126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4BBF7436" w14:textId="16434525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  <w:r w:rsidRPr="00A971EF">
              <w:rPr>
                <w:color w:val="000000"/>
                <w:sz w:val="18"/>
                <w:szCs w:val="18"/>
              </w:rPr>
              <w:t>6843.21</w:t>
            </w:r>
          </w:p>
        </w:tc>
        <w:tc>
          <w:tcPr>
            <w:tcW w:w="843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0ADA14C9" w14:textId="2DC054DD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6B5C27CD" w14:textId="46847382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496FD9EF" w14:textId="2C5A3652" w:rsidR="00A971EF" w:rsidRPr="00A971EF" w:rsidRDefault="00A971EF" w:rsidP="00A971EF">
            <w:pPr>
              <w:ind w:left="-226" w:firstLine="226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586112" w:rsidRPr="00F57517" w14:paraId="697035EF" w14:textId="77777777" w:rsidTr="00A971EF">
        <w:trPr>
          <w:trHeight w:val="320"/>
        </w:trPr>
        <w:tc>
          <w:tcPr>
            <w:tcW w:w="9900" w:type="dxa"/>
            <w:gridSpan w:val="10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928E77" w14:textId="41A83EB7" w:rsidR="00586112" w:rsidRPr="00F57517" w:rsidRDefault="00D67FD2" w:rsidP="00944A65">
            <w:pPr>
              <w:rPr>
                <w:sz w:val="16"/>
                <w:szCs w:val="16"/>
              </w:rPr>
            </w:pPr>
            <w:r w:rsidRPr="00F57517">
              <w:rPr>
                <w:b/>
                <w:bCs/>
                <w:color w:val="000000"/>
                <w:sz w:val="16"/>
                <w:szCs w:val="16"/>
              </w:rPr>
              <w:t xml:space="preserve">Abbreviations: </w:t>
            </w:r>
            <w:r w:rsidR="00586112" w:rsidRPr="00F57517">
              <w:rPr>
                <w:color w:val="000000"/>
                <w:sz w:val="16"/>
                <w:szCs w:val="16"/>
              </w:rPr>
              <w:t xml:space="preserve">NLE: Negative Life Events; </w:t>
            </w:r>
            <w:proofErr w:type="spellStart"/>
            <w:r w:rsidR="00586112" w:rsidRPr="00F57517">
              <w:rPr>
                <w:color w:val="000000"/>
                <w:sz w:val="16"/>
                <w:szCs w:val="16"/>
              </w:rPr>
              <w:t>pBIRR</w:t>
            </w:r>
            <w:proofErr w:type="spellEnd"/>
            <w:r w:rsidR="00586112" w:rsidRPr="00F57517">
              <w:rPr>
                <w:color w:val="000000"/>
                <w:sz w:val="16"/>
                <w:szCs w:val="16"/>
              </w:rPr>
              <w:t xml:space="preserve">: Baseline Parent-Rated Irritability; </w:t>
            </w:r>
            <w:proofErr w:type="spellStart"/>
            <w:r w:rsidR="00586112" w:rsidRPr="00F57517">
              <w:rPr>
                <w:color w:val="000000"/>
                <w:sz w:val="16"/>
                <w:szCs w:val="16"/>
              </w:rPr>
              <w:t>yBIRR</w:t>
            </w:r>
            <w:proofErr w:type="spellEnd"/>
            <w:r w:rsidR="00586112" w:rsidRPr="00F57517">
              <w:rPr>
                <w:color w:val="000000"/>
                <w:sz w:val="16"/>
                <w:szCs w:val="16"/>
              </w:rPr>
              <w:t xml:space="preserve">: Baseline Youth-Rated Irritability; SC: </w:t>
            </w:r>
            <w:proofErr w:type="spellStart"/>
            <w:r w:rsidR="00586112" w:rsidRPr="00F57517">
              <w:rPr>
                <w:color w:val="000000"/>
                <w:sz w:val="16"/>
                <w:szCs w:val="16"/>
              </w:rPr>
              <w:t>Syndromal</w:t>
            </w:r>
            <w:proofErr w:type="spellEnd"/>
            <w:r w:rsidR="00586112" w:rsidRPr="00F57517">
              <w:rPr>
                <w:color w:val="000000"/>
                <w:sz w:val="16"/>
                <w:szCs w:val="16"/>
              </w:rPr>
              <w:t xml:space="preserve"> Context</w:t>
            </w:r>
            <w:r w:rsidR="006D1E79">
              <w:rPr>
                <w:color w:val="000000"/>
                <w:sz w:val="16"/>
                <w:szCs w:val="16"/>
              </w:rPr>
              <w:t xml:space="preserve">; AIC: </w:t>
            </w:r>
            <w:r w:rsidR="006D1E79" w:rsidRPr="006D1E79">
              <w:rPr>
                <w:color w:val="000000"/>
                <w:sz w:val="16"/>
                <w:szCs w:val="16"/>
              </w:rPr>
              <w:t xml:space="preserve">Akaike </w:t>
            </w:r>
            <w:r w:rsidR="006D1E79">
              <w:rPr>
                <w:color w:val="000000"/>
                <w:sz w:val="16"/>
                <w:szCs w:val="16"/>
              </w:rPr>
              <w:t>I</w:t>
            </w:r>
            <w:r w:rsidR="006D1E79" w:rsidRPr="006D1E79">
              <w:rPr>
                <w:color w:val="000000"/>
                <w:sz w:val="16"/>
                <w:szCs w:val="16"/>
              </w:rPr>
              <w:t xml:space="preserve">nformation </w:t>
            </w:r>
            <w:r w:rsidR="006D1E79">
              <w:rPr>
                <w:color w:val="000000"/>
                <w:sz w:val="16"/>
                <w:szCs w:val="16"/>
              </w:rPr>
              <w:t>C</w:t>
            </w:r>
            <w:r w:rsidR="006D1E79" w:rsidRPr="006D1E79">
              <w:rPr>
                <w:color w:val="000000"/>
                <w:sz w:val="16"/>
                <w:szCs w:val="16"/>
              </w:rPr>
              <w:t>riterion</w:t>
            </w:r>
            <w:r w:rsidR="006D1E79">
              <w:rPr>
                <w:color w:val="000000"/>
                <w:sz w:val="16"/>
                <w:szCs w:val="16"/>
              </w:rPr>
              <w:t xml:space="preserve">; BIC: </w:t>
            </w:r>
            <w:r w:rsidR="006D1E79" w:rsidRPr="006D1E79">
              <w:rPr>
                <w:color w:val="000000"/>
                <w:sz w:val="16"/>
                <w:szCs w:val="16"/>
              </w:rPr>
              <w:t xml:space="preserve">Bayesian </w:t>
            </w:r>
            <w:r w:rsidR="006D1E79">
              <w:rPr>
                <w:color w:val="000000"/>
                <w:sz w:val="16"/>
                <w:szCs w:val="16"/>
              </w:rPr>
              <w:t>I</w:t>
            </w:r>
            <w:r w:rsidR="006D1E79" w:rsidRPr="006D1E79">
              <w:rPr>
                <w:color w:val="000000"/>
                <w:sz w:val="16"/>
                <w:szCs w:val="16"/>
              </w:rPr>
              <w:t xml:space="preserve">nformation </w:t>
            </w:r>
            <w:r w:rsidR="006D1E79">
              <w:rPr>
                <w:color w:val="000000"/>
                <w:sz w:val="16"/>
                <w:szCs w:val="16"/>
              </w:rPr>
              <w:t>C</w:t>
            </w:r>
            <w:r w:rsidR="006D1E79" w:rsidRPr="006D1E79">
              <w:rPr>
                <w:color w:val="000000"/>
                <w:sz w:val="16"/>
                <w:szCs w:val="16"/>
              </w:rPr>
              <w:t>riterion</w:t>
            </w:r>
            <w:r w:rsidR="00AB521E">
              <w:rPr>
                <w:color w:val="000000"/>
                <w:sz w:val="16"/>
                <w:szCs w:val="16"/>
              </w:rPr>
              <w:t xml:space="preserve">; </w:t>
            </w:r>
            <w:proofErr w:type="spellStart"/>
            <w:r w:rsidR="00AB521E">
              <w:rPr>
                <w:color w:val="000000"/>
                <w:sz w:val="16"/>
                <w:szCs w:val="16"/>
              </w:rPr>
              <w:t>npar</w:t>
            </w:r>
            <w:proofErr w:type="spellEnd"/>
            <w:r w:rsidR="00AB521E">
              <w:rPr>
                <w:color w:val="000000"/>
                <w:sz w:val="16"/>
                <w:szCs w:val="16"/>
              </w:rPr>
              <w:t xml:space="preserve">: Non-Parametric; </w:t>
            </w:r>
            <w:proofErr w:type="spellStart"/>
            <w:r w:rsidR="00AB521E">
              <w:rPr>
                <w:color w:val="000000"/>
                <w:sz w:val="16"/>
                <w:szCs w:val="16"/>
              </w:rPr>
              <w:t>logLik</w:t>
            </w:r>
            <w:proofErr w:type="spellEnd"/>
            <w:r w:rsidR="00AB521E">
              <w:rPr>
                <w:color w:val="000000"/>
                <w:sz w:val="16"/>
                <w:szCs w:val="16"/>
              </w:rPr>
              <w:t xml:space="preserve">: Log-Likelihood; </w:t>
            </w:r>
            <w:proofErr w:type="spellStart"/>
            <w:r w:rsidR="00AB521E">
              <w:rPr>
                <w:color w:val="000000"/>
                <w:sz w:val="16"/>
                <w:szCs w:val="16"/>
              </w:rPr>
              <w:t>Df</w:t>
            </w:r>
            <w:proofErr w:type="spellEnd"/>
            <w:r w:rsidR="00AB521E">
              <w:rPr>
                <w:color w:val="000000"/>
                <w:sz w:val="16"/>
                <w:szCs w:val="16"/>
              </w:rPr>
              <w:t>: Degrees of Freedom</w:t>
            </w:r>
            <w:r w:rsidR="00586112" w:rsidRPr="00F57517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14649390" w14:textId="77777777" w:rsidR="00017830" w:rsidRDefault="00017830" w:rsidP="00E85418"/>
    <w:p w14:paraId="00450EED" w14:textId="77777777" w:rsidR="00017830" w:rsidRDefault="00017830" w:rsidP="00E85418"/>
    <w:p w14:paraId="472554A9" w14:textId="77777777" w:rsidR="00017830" w:rsidRDefault="00017830" w:rsidP="00E85418"/>
    <w:p w14:paraId="5F9CE0D6" w14:textId="6D6B2314" w:rsidR="00017830" w:rsidRDefault="00973408" w:rsidP="00E85418">
      <w:r>
        <w:rPr>
          <w:noProof/>
        </w:rPr>
        <w:drawing>
          <wp:inline distT="0" distB="0" distL="0" distR="0" wp14:anchorId="5B392F63" wp14:editId="4D335310">
            <wp:extent cx="6159260" cy="3463925"/>
            <wp:effectExtent l="0" t="0" r="635" b="3175"/>
            <wp:docPr id="1" name="Picture 1" descr="Chart, lin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line chart&#10;&#10;Description automatically generated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69524" cy="34696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D40927F" w14:textId="5CAE9C9D" w:rsidR="00017830" w:rsidRDefault="00017830" w:rsidP="00E85418">
      <w:pPr>
        <w:rPr>
          <w:b/>
          <w:bCs/>
        </w:rPr>
      </w:pPr>
      <w:r>
        <w:rPr>
          <w:b/>
          <w:bCs/>
        </w:rPr>
        <w:t xml:space="preserve">Figure </w:t>
      </w:r>
      <w:r w:rsidR="003B4CE8">
        <w:rPr>
          <w:b/>
          <w:bCs/>
        </w:rPr>
        <w:t>S1</w:t>
      </w:r>
      <w:r>
        <w:rPr>
          <w:b/>
          <w:bCs/>
        </w:rPr>
        <w:t>.</w:t>
      </w:r>
      <w:r w:rsidR="00CA0966">
        <w:rPr>
          <w:b/>
          <w:bCs/>
        </w:rPr>
        <w:t xml:space="preserve"> Trajectories of youth-rated anxiety in the absence of a psychiatric disorder diagnosis and in youth diagnosed with an anxiety disorder.</w:t>
      </w:r>
    </w:p>
    <w:p w14:paraId="30C4567E" w14:textId="77777777" w:rsidR="00344078" w:rsidRDefault="00344078" w:rsidP="00E85418">
      <w:pPr>
        <w:rPr>
          <w:b/>
          <w:bCs/>
        </w:rPr>
      </w:pPr>
    </w:p>
    <w:p w14:paraId="10808B53" w14:textId="77777777" w:rsidR="00344078" w:rsidRDefault="00344078" w:rsidP="00E85418">
      <w:pPr>
        <w:rPr>
          <w:b/>
          <w:bCs/>
        </w:rPr>
      </w:pPr>
    </w:p>
    <w:p w14:paraId="5197DFAD" w14:textId="77777777" w:rsidR="007C27D0" w:rsidRDefault="007C27D0" w:rsidP="00E85418">
      <w:pPr>
        <w:rPr>
          <w:b/>
          <w:bCs/>
        </w:rPr>
      </w:pPr>
    </w:p>
    <w:p w14:paraId="4268E51B" w14:textId="7521AA0A" w:rsidR="00344078" w:rsidRDefault="007C27D0" w:rsidP="00E85418">
      <w:pPr>
        <w:rPr>
          <w:b/>
          <w:bCs/>
        </w:rPr>
      </w:pPr>
      <w:r>
        <w:rPr>
          <w:b/>
          <w:bCs/>
          <w:noProof/>
        </w:rPr>
        <w:lastRenderedPageBreak/>
        <w:drawing>
          <wp:inline distT="0" distB="0" distL="0" distR="0" wp14:anchorId="278541B0" wp14:editId="1F5CFBC4">
            <wp:extent cx="6067636" cy="2780370"/>
            <wp:effectExtent l="0" t="0" r="3175" b="1270"/>
            <wp:docPr id="1678133140" name="Picture 1" descr="A comparison of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78133140" name="Picture 1" descr="A comparison of a graph&#10;&#10;Description automatically generated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8120" t="9088" r="12145" b="11454"/>
                    <a:stretch/>
                  </pic:blipFill>
                  <pic:spPr bwMode="auto">
                    <a:xfrm>
                      <a:off x="0" y="0"/>
                      <a:ext cx="6123949" cy="280617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7B7B3FF" w14:textId="77777777" w:rsidR="00344078" w:rsidRDefault="00344078" w:rsidP="00E85418">
      <w:pPr>
        <w:rPr>
          <w:b/>
          <w:bCs/>
        </w:rPr>
      </w:pPr>
    </w:p>
    <w:p w14:paraId="3FCD6B1B" w14:textId="31BB2C0C" w:rsidR="00D76EB2" w:rsidRDefault="00344078" w:rsidP="00D76EB2">
      <w:pPr>
        <w:pStyle w:val="NormalWeb"/>
        <w:spacing w:before="0" w:beforeAutospacing="0" w:after="0" w:afterAutospacing="0"/>
        <w:jc w:val="both"/>
      </w:pPr>
      <w:r>
        <w:rPr>
          <w:b/>
          <w:bCs/>
        </w:rPr>
        <w:t xml:space="preserve">Figure </w:t>
      </w:r>
      <w:r w:rsidR="003B4CE8">
        <w:rPr>
          <w:b/>
          <w:bCs/>
        </w:rPr>
        <w:t>S2</w:t>
      </w:r>
      <w:r>
        <w:rPr>
          <w:b/>
          <w:bCs/>
        </w:rPr>
        <w:t xml:space="preserve">. Trajectories of parent- and youth-rated anxiety in the absence of a psychiatric disorder diagnosis using a cut-off value of </w:t>
      </w:r>
      <w:r w:rsidR="00D76EB2">
        <w:rPr>
          <w:b/>
          <w:bCs/>
        </w:rPr>
        <w:t xml:space="preserve">&gt;= </w:t>
      </w:r>
      <w:r>
        <w:rPr>
          <w:b/>
          <w:bCs/>
        </w:rPr>
        <w:t>2 on the Affective Reactivity Index to define “High Irritability” in this group</w:t>
      </w:r>
      <w:r w:rsidR="00D76EB2">
        <w:rPr>
          <w:b/>
          <w:bCs/>
        </w:rPr>
        <w:t xml:space="preserve">. </w:t>
      </w:r>
      <w:r w:rsidR="00011F4A">
        <w:t xml:space="preserve">Size of the </w:t>
      </w:r>
      <w:r w:rsidR="00011F4A" w:rsidRPr="00011F4A">
        <w:t xml:space="preserve">subgroups is: </w:t>
      </w:r>
      <w:r w:rsidR="00D76EB2" w:rsidRPr="00011F4A">
        <w:rPr>
          <w:color w:val="000000"/>
        </w:rPr>
        <w:t>high irritability, high NLE</w:t>
      </w:r>
      <w:r w:rsidR="00011F4A" w:rsidRPr="00011F4A">
        <w:rPr>
          <w:color w:val="000000"/>
        </w:rPr>
        <w:t>,</w:t>
      </w:r>
      <w:r w:rsidR="00D76EB2" w:rsidRPr="00011F4A">
        <w:rPr>
          <w:color w:val="000000"/>
        </w:rPr>
        <w:t xml:space="preserve"> n = </w:t>
      </w:r>
      <w:r w:rsidR="00DF4FB1" w:rsidRPr="00011F4A">
        <w:rPr>
          <w:color w:val="000000"/>
        </w:rPr>
        <w:t>23</w:t>
      </w:r>
      <w:r w:rsidR="00D76EB2" w:rsidRPr="00011F4A">
        <w:rPr>
          <w:color w:val="000000"/>
        </w:rPr>
        <w:t>; high irritability, low NLE</w:t>
      </w:r>
      <w:r w:rsidR="00011F4A" w:rsidRPr="00011F4A">
        <w:rPr>
          <w:color w:val="000000"/>
        </w:rPr>
        <w:t>,</w:t>
      </w:r>
      <w:r w:rsidR="00D76EB2" w:rsidRPr="00011F4A">
        <w:rPr>
          <w:color w:val="000000"/>
        </w:rPr>
        <w:t xml:space="preserve"> </w:t>
      </w:r>
      <w:proofErr w:type="spellStart"/>
      <w:r w:rsidR="00D76EB2" w:rsidRPr="00011F4A">
        <w:rPr>
          <w:color w:val="000000"/>
        </w:rPr>
        <w:t>n</w:t>
      </w:r>
      <w:r w:rsidR="00D76EB2" w:rsidRPr="00011F4A">
        <w:rPr>
          <w:color w:val="000000"/>
          <w:sz w:val="14"/>
          <w:szCs w:val="14"/>
          <w:vertAlign w:val="subscript"/>
        </w:rPr>
        <w:t>HV</w:t>
      </w:r>
      <w:proofErr w:type="spellEnd"/>
      <w:r w:rsidR="00D76EB2" w:rsidRPr="00011F4A">
        <w:rPr>
          <w:color w:val="000000"/>
        </w:rPr>
        <w:t xml:space="preserve"> = </w:t>
      </w:r>
      <w:r w:rsidR="00011F4A" w:rsidRPr="00011F4A">
        <w:rPr>
          <w:color w:val="000000"/>
        </w:rPr>
        <w:t>2</w:t>
      </w:r>
      <w:r w:rsidR="00D76EB2" w:rsidRPr="00011F4A">
        <w:rPr>
          <w:color w:val="000000"/>
        </w:rPr>
        <w:t>7; low irritability, high NLE</w:t>
      </w:r>
      <w:r w:rsidR="00011F4A" w:rsidRPr="00011F4A">
        <w:rPr>
          <w:color w:val="000000"/>
        </w:rPr>
        <w:t>,</w:t>
      </w:r>
      <w:r w:rsidR="00D76EB2" w:rsidRPr="00011F4A">
        <w:rPr>
          <w:color w:val="000000"/>
        </w:rPr>
        <w:t xml:space="preserve"> </w:t>
      </w:r>
      <w:proofErr w:type="spellStart"/>
      <w:r w:rsidR="00D76EB2" w:rsidRPr="00011F4A">
        <w:rPr>
          <w:color w:val="000000"/>
        </w:rPr>
        <w:t>n</w:t>
      </w:r>
      <w:r w:rsidR="00D76EB2" w:rsidRPr="00011F4A">
        <w:rPr>
          <w:color w:val="000000"/>
          <w:sz w:val="14"/>
          <w:szCs w:val="14"/>
          <w:vertAlign w:val="subscript"/>
        </w:rPr>
        <w:t>HV</w:t>
      </w:r>
      <w:proofErr w:type="spellEnd"/>
      <w:r w:rsidR="00D76EB2" w:rsidRPr="00011F4A">
        <w:rPr>
          <w:color w:val="000000"/>
        </w:rPr>
        <w:t xml:space="preserve"> = </w:t>
      </w:r>
      <w:r w:rsidR="00DF4FB1" w:rsidRPr="00011F4A">
        <w:rPr>
          <w:color w:val="000000"/>
        </w:rPr>
        <w:t>81</w:t>
      </w:r>
      <w:r w:rsidR="00D76EB2" w:rsidRPr="00011F4A">
        <w:rPr>
          <w:color w:val="000000"/>
        </w:rPr>
        <w:t>; low irritability, low NLE</w:t>
      </w:r>
      <w:r w:rsidR="00011F4A" w:rsidRPr="00011F4A">
        <w:rPr>
          <w:color w:val="000000"/>
        </w:rPr>
        <w:t>,</w:t>
      </w:r>
      <w:r w:rsidR="00D76EB2" w:rsidRPr="00011F4A">
        <w:rPr>
          <w:color w:val="000000"/>
        </w:rPr>
        <w:t xml:space="preserve"> </w:t>
      </w:r>
      <w:proofErr w:type="spellStart"/>
      <w:r w:rsidR="00D76EB2" w:rsidRPr="00011F4A">
        <w:rPr>
          <w:color w:val="000000"/>
        </w:rPr>
        <w:t>n</w:t>
      </w:r>
      <w:r w:rsidR="00D76EB2" w:rsidRPr="00011F4A">
        <w:rPr>
          <w:color w:val="000000"/>
          <w:sz w:val="14"/>
          <w:szCs w:val="14"/>
          <w:vertAlign w:val="subscript"/>
        </w:rPr>
        <w:t>HV</w:t>
      </w:r>
      <w:proofErr w:type="spellEnd"/>
      <w:r w:rsidR="00D76EB2" w:rsidRPr="00011F4A">
        <w:rPr>
          <w:color w:val="000000"/>
        </w:rPr>
        <w:t xml:space="preserve"> = </w:t>
      </w:r>
      <w:r w:rsidR="00011F4A" w:rsidRPr="00011F4A">
        <w:rPr>
          <w:color w:val="000000"/>
        </w:rPr>
        <w:t>7</w:t>
      </w:r>
      <w:r w:rsidR="00D76EB2" w:rsidRPr="00011F4A">
        <w:rPr>
          <w:color w:val="000000"/>
        </w:rPr>
        <w:t>8).</w:t>
      </w:r>
    </w:p>
    <w:p w14:paraId="4692B55D" w14:textId="77777777" w:rsidR="00D76EB2" w:rsidRDefault="00D76EB2" w:rsidP="00D76EB2"/>
    <w:p w14:paraId="33AB434E" w14:textId="0544805D" w:rsidR="00344078" w:rsidRPr="00017830" w:rsidRDefault="00344078" w:rsidP="00344078">
      <w:pPr>
        <w:rPr>
          <w:b/>
          <w:bCs/>
        </w:rPr>
      </w:pPr>
    </w:p>
    <w:p w14:paraId="47556FB5" w14:textId="77777777" w:rsidR="00344078" w:rsidRPr="00017830" w:rsidRDefault="00344078" w:rsidP="00E85418">
      <w:pPr>
        <w:rPr>
          <w:b/>
          <w:bCs/>
        </w:rPr>
      </w:pPr>
    </w:p>
    <w:p w14:paraId="1C75CAD0" w14:textId="77777777" w:rsidR="00FA54E3" w:rsidRDefault="00FA54E3" w:rsidP="00E85418"/>
    <w:p w14:paraId="11675E6C" w14:textId="0CCD0520" w:rsidR="00307AA9" w:rsidRDefault="00307AA9" w:rsidP="00E85418">
      <w:pPr>
        <w:sectPr w:rsidR="00307AA9" w:rsidSect="00CA0966">
          <w:pgSz w:w="12240" w:h="15840"/>
          <w:pgMar w:top="720" w:right="1260" w:bottom="720" w:left="1170" w:header="720" w:footer="720" w:gutter="0"/>
          <w:cols w:space="720"/>
          <w:docGrid w:linePitch="360"/>
        </w:sectPr>
      </w:pPr>
    </w:p>
    <w:tbl>
      <w:tblPr>
        <w:tblW w:w="13824" w:type="dxa"/>
        <w:jc w:val="center"/>
        <w:tblLook w:val="04A0" w:firstRow="1" w:lastRow="0" w:firstColumn="1" w:lastColumn="0" w:noHBand="0" w:noVBand="1"/>
      </w:tblPr>
      <w:tblGrid>
        <w:gridCol w:w="14184"/>
      </w:tblGrid>
      <w:tr w:rsidR="00ED6ACA" w:rsidRPr="00DB5F7E" w14:paraId="134BAF52" w14:textId="77777777" w:rsidTr="00E95FCA">
        <w:trPr>
          <w:trHeight w:val="260"/>
          <w:jc w:val="center"/>
        </w:trPr>
        <w:tc>
          <w:tcPr>
            <w:tcW w:w="1440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33C96" w14:textId="27BF1B44" w:rsidR="00ED6ACA" w:rsidRDefault="00ED6ACA" w:rsidP="00746ACC">
            <w:pPr>
              <w:spacing w:after="120"/>
              <w:rPr>
                <w:b/>
                <w:bCs/>
                <w:noProof/>
              </w:rPr>
            </w:pPr>
            <w:r w:rsidRPr="00746ACC">
              <w:rPr>
                <w:b/>
                <w:bCs/>
                <w:noProof/>
              </w:rPr>
              <w:lastRenderedPageBreak/>
              <w:t xml:space="preserve">Table </w:t>
            </w:r>
            <w:r w:rsidR="003B4CE8" w:rsidRPr="00746ACC">
              <w:rPr>
                <w:b/>
                <w:bCs/>
                <w:noProof/>
              </w:rPr>
              <w:t>S</w:t>
            </w:r>
            <w:r w:rsidR="003B4CE8">
              <w:rPr>
                <w:b/>
                <w:bCs/>
                <w:noProof/>
              </w:rPr>
              <w:t>7</w:t>
            </w:r>
            <w:r w:rsidRPr="00746ACC">
              <w:rPr>
                <w:b/>
                <w:bCs/>
                <w:noProof/>
              </w:rPr>
              <w:t>. Estimates of models 1, 2a and 3a predicting depression.</w:t>
            </w:r>
          </w:p>
          <w:tbl>
            <w:tblPr>
              <w:tblW w:w="13968" w:type="dxa"/>
              <w:tblLook w:val="04A0" w:firstRow="1" w:lastRow="0" w:firstColumn="1" w:lastColumn="0" w:noHBand="0" w:noVBand="1"/>
            </w:tblPr>
            <w:tblGrid>
              <w:gridCol w:w="2925"/>
              <w:gridCol w:w="981"/>
              <w:gridCol w:w="1037"/>
              <w:gridCol w:w="724"/>
              <w:gridCol w:w="982"/>
              <w:gridCol w:w="1135"/>
              <w:gridCol w:w="636"/>
              <w:gridCol w:w="922"/>
              <w:gridCol w:w="1144"/>
              <w:gridCol w:w="636"/>
              <w:gridCol w:w="920"/>
              <w:gridCol w:w="1290"/>
              <w:gridCol w:w="636"/>
            </w:tblGrid>
            <w:tr w:rsidR="004F40A2" w14:paraId="3375E96B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double" w:sz="6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43F988D" w14:textId="77777777" w:rsidR="004F40A2" w:rsidRPr="004F40A2" w:rsidRDefault="004F40A2" w:rsidP="004F40A2">
                  <w:pPr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b/>
                      <w:bCs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981" w:type="dxa"/>
                  <w:tcBorders>
                    <w:top w:val="double" w:sz="6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6CC487E" w14:textId="77777777" w:rsidR="004F40A2" w:rsidRPr="004F40A2" w:rsidRDefault="004F40A2" w:rsidP="004F40A2">
                  <w:pPr>
                    <w:jc w:val="right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b/>
                      <w:bCs/>
                      <w:color w:val="000000"/>
                      <w:sz w:val="18"/>
                      <w:szCs w:val="18"/>
                    </w:rPr>
                    <w:t>DEP</w:t>
                  </w:r>
                </w:p>
              </w:tc>
              <w:tc>
                <w:tcPr>
                  <w:tcW w:w="1037" w:type="dxa"/>
                  <w:tcBorders>
                    <w:top w:val="double" w:sz="6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605D993" w14:textId="77777777" w:rsidR="004F40A2" w:rsidRPr="004F40A2" w:rsidRDefault="004F40A2" w:rsidP="004F40A2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b/>
                      <w:bCs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724" w:type="dxa"/>
                  <w:tcBorders>
                    <w:top w:val="double" w:sz="6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978A109" w14:textId="77777777" w:rsidR="004F40A2" w:rsidRPr="004F40A2" w:rsidRDefault="004F40A2" w:rsidP="004F40A2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b/>
                      <w:bCs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982" w:type="dxa"/>
                  <w:tcBorders>
                    <w:top w:val="double" w:sz="6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3C6BECC" w14:textId="77777777" w:rsidR="004F40A2" w:rsidRPr="004F40A2" w:rsidRDefault="004F40A2" w:rsidP="004F40A2">
                  <w:pPr>
                    <w:jc w:val="right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b/>
                      <w:bCs/>
                      <w:color w:val="000000"/>
                      <w:sz w:val="18"/>
                      <w:szCs w:val="18"/>
                    </w:rPr>
                    <w:t>DEP</w:t>
                  </w:r>
                </w:p>
              </w:tc>
              <w:tc>
                <w:tcPr>
                  <w:tcW w:w="1135" w:type="dxa"/>
                  <w:tcBorders>
                    <w:top w:val="double" w:sz="6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A925A7E" w14:textId="77777777" w:rsidR="004F40A2" w:rsidRPr="004F40A2" w:rsidRDefault="004F40A2" w:rsidP="004F40A2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b/>
                      <w:bCs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636" w:type="dxa"/>
                  <w:tcBorders>
                    <w:top w:val="double" w:sz="6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BA6916F" w14:textId="77777777" w:rsidR="004F40A2" w:rsidRPr="004F40A2" w:rsidRDefault="004F40A2" w:rsidP="004F40A2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b/>
                      <w:bCs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922" w:type="dxa"/>
                  <w:tcBorders>
                    <w:top w:val="double" w:sz="6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025F3E4" w14:textId="77777777" w:rsidR="004F40A2" w:rsidRPr="004F40A2" w:rsidRDefault="004F40A2" w:rsidP="004F40A2">
                  <w:pPr>
                    <w:jc w:val="right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b/>
                      <w:bCs/>
                      <w:color w:val="000000"/>
                      <w:sz w:val="18"/>
                      <w:szCs w:val="18"/>
                    </w:rPr>
                    <w:t>DEP</w:t>
                  </w:r>
                </w:p>
              </w:tc>
              <w:tc>
                <w:tcPr>
                  <w:tcW w:w="1144" w:type="dxa"/>
                  <w:tcBorders>
                    <w:top w:val="double" w:sz="6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B0A3DE2" w14:textId="77777777" w:rsidR="004F40A2" w:rsidRPr="004F40A2" w:rsidRDefault="004F40A2" w:rsidP="004F40A2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b/>
                      <w:bCs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636" w:type="dxa"/>
                  <w:tcBorders>
                    <w:top w:val="double" w:sz="6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2F4C896" w14:textId="77777777" w:rsidR="004F40A2" w:rsidRPr="004F40A2" w:rsidRDefault="004F40A2" w:rsidP="004F40A2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b/>
                      <w:bCs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920" w:type="dxa"/>
                  <w:tcBorders>
                    <w:top w:val="double" w:sz="6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3C01941" w14:textId="77777777" w:rsidR="004F40A2" w:rsidRPr="004F40A2" w:rsidRDefault="004F40A2" w:rsidP="004F40A2">
                  <w:pPr>
                    <w:jc w:val="right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b/>
                      <w:bCs/>
                      <w:color w:val="000000"/>
                      <w:sz w:val="18"/>
                      <w:szCs w:val="18"/>
                    </w:rPr>
                    <w:t>DEP</w:t>
                  </w:r>
                </w:p>
              </w:tc>
              <w:tc>
                <w:tcPr>
                  <w:tcW w:w="1290" w:type="dxa"/>
                  <w:tcBorders>
                    <w:top w:val="double" w:sz="6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B95A8B4" w14:textId="77777777" w:rsidR="004F40A2" w:rsidRPr="004F40A2" w:rsidRDefault="004F40A2" w:rsidP="004F40A2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b/>
                      <w:bCs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636" w:type="dxa"/>
                  <w:tcBorders>
                    <w:top w:val="double" w:sz="6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775F647" w14:textId="77777777" w:rsidR="004F40A2" w:rsidRPr="004F40A2" w:rsidRDefault="004F40A2" w:rsidP="004F40A2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b/>
                      <w:bCs/>
                      <w:color w:val="000000"/>
                      <w:sz w:val="18"/>
                      <w:szCs w:val="18"/>
                    </w:rPr>
                    <w:t> </w:t>
                  </w:r>
                </w:p>
              </w:tc>
            </w:tr>
            <w:tr w:rsidR="004F40A2" w14:paraId="11B8F06B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4D888FBA" w14:textId="77777777" w:rsidR="004F40A2" w:rsidRPr="004F40A2" w:rsidRDefault="004F40A2" w:rsidP="004F40A2">
                  <w:pPr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i/>
                      <w:iCs/>
                      <w:color w:val="000000"/>
                      <w:sz w:val="18"/>
                      <w:szCs w:val="18"/>
                    </w:rPr>
                    <w:t>Predictors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0AFEB4F4" w14:textId="77777777" w:rsidR="004F40A2" w:rsidRPr="004F40A2" w:rsidRDefault="004F40A2" w:rsidP="004F40A2">
                  <w:pPr>
                    <w:jc w:val="right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i/>
                      <w:iCs/>
                      <w:color w:val="000000"/>
                      <w:sz w:val="18"/>
                      <w:szCs w:val="18"/>
                    </w:rPr>
                    <w:t>Estimates</w:t>
                  </w: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6870BB12" w14:textId="77777777" w:rsidR="004F40A2" w:rsidRPr="004F40A2" w:rsidRDefault="004F40A2" w:rsidP="004F40A2">
                  <w:pPr>
                    <w:jc w:val="center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i/>
                      <w:iCs/>
                      <w:color w:val="000000"/>
                      <w:sz w:val="18"/>
                      <w:szCs w:val="18"/>
                    </w:rPr>
                    <w:t>CI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47C597DA" w14:textId="77777777" w:rsidR="004F40A2" w:rsidRPr="004F40A2" w:rsidRDefault="004F40A2" w:rsidP="004F40A2">
                  <w:pPr>
                    <w:jc w:val="center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i/>
                      <w:iCs/>
                      <w:color w:val="000000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025F58C5" w14:textId="77777777" w:rsidR="004F40A2" w:rsidRPr="004F40A2" w:rsidRDefault="004F40A2" w:rsidP="004F40A2">
                  <w:pPr>
                    <w:jc w:val="right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i/>
                      <w:iCs/>
                      <w:color w:val="000000"/>
                      <w:sz w:val="18"/>
                      <w:szCs w:val="18"/>
                    </w:rPr>
                    <w:t>Estimates</w:t>
                  </w: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1EDD377D" w14:textId="77777777" w:rsidR="004F40A2" w:rsidRPr="004F40A2" w:rsidRDefault="004F40A2" w:rsidP="004F40A2">
                  <w:pPr>
                    <w:jc w:val="center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i/>
                      <w:iCs/>
                      <w:color w:val="000000"/>
                      <w:sz w:val="18"/>
                      <w:szCs w:val="18"/>
                    </w:rPr>
                    <w:t>CI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27A6798D" w14:textId="77777777" w:rsidR="004F40A2" w:rsidRPr="004F40A2" w:rsidRDefault="004F40A2" w:rsidP="004F40A2">
                  <w:pPr>
                    <w:jc w:val="center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i/>
                      <w:iCs/>
                      <w:color w:val="000000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3891D71D" w14:textId="77777777" w:rsidR="004F40A2" w:rsidRPr="004F40A2" w:rsidRDefault="004F40A2" w:rsidP="004F40A2">
                  <w:pPr>
                    <w:jc w:val="right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i/>
                      <w:iCs/>
                      <w:color w:val="000000"/>
                      <w:sz w:val="18"/>
                      <w:szCs w:val="18"/>
                    </w:rPr>
                    <w:t>Estimates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4DF6328D" w14:textId="77777777" w:rsidR="004F40A2" w:rsidRPr="004F40A2" w:rsidRDefault="004F40A2" w:rsidP="004F40A2">
                  <w:pPr>
                    <w:jc w:val="center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i/>
                      <w:iCs/>
                      <w:color w:val="000000"/>
                      <w:sz w:val="18"/>
                      <w:szCs w:val="18"/>
                    </w:rPr>
                    <w:t>CI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78FE1BD8" w14:textId="77777777" w:rsidR="004F40A2" w:rsidRPr="004F40A2" w:rsidRDefault="004F40A2" w:rsidP="004F40A2">
                  <w:pPr>
                    <w:jc w:val="center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i/>
                      <w:iCs/>
                      <w:color w:val="000000"/>
                      <w:sz w:val="18"/>
                      <w:szCs w:val="18"/>
                    </w:rPr>
                    <w:t>p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477F1864" w14:textId="77777777" w:rsidR="004F40A2" w:rsidRPr="004F40A2" w:rsidRDefault="004F40A2" w:rsidP="004F40A2">
                  <w:pPr>
                    <w:jc w:val="right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i/>
                      <w:iCs/>
                      <w:color w:val="000000"/>
                      <w:sz w:val="18"/>
                      <w:szCs w:val="18"/>
                    </w:rPr>
                    <w:t>Estimates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71D795F5" w14:textId="77777777" w:rsidR="004F40A2" w:rsidRPr="004F40A2" w:rsidRDefault="004F40A2" w:rsidP="004F40A2">
                  <w:pPr>
                    <w:jc w:val="center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i/>
                      <w:iCs/>
                      <w:color w:val="000000"/>
                      <w:sz w:val="18"/>
                      <w:szCs w:val="18"/>
                    </w:rPr>
                    <w:t>CI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76A0CBD7" w14:textId="77777777" w:rsidR="004F40A2" w:rsidRPr="004F40A2" w:rsidRDefault="004F40A2" w:rsidP="004F40A2">
                  <w:pPr>
                    <w:jc w:val="center"/>
                    <w:rPr>
                      <w:i/>
                      <w:i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i/>
                      <w:iCs/>
                      <w:color w:val="000000"/>
                      <w:sz w:val="18"/>
                      <w:szCs w:val="18"/>
                    </w:rPr>
                    <w:t>p</w:t>
                  </w:r>
                </w:p>
              </w:tc>
            </w:tr>
            <w:tr w:rsidR="004F40A2" w14:paraId="6BFD05E6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EEBEF57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(Intercept)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C49DED5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6.68</w:t>
                  </w: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8F65F87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5.88 – 7.48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EBBA931" w14:textId="77777777" w:rsidR="004F40A2" w:rsidRPr="004F40A2" w:rsidRDefault="004F40A2" w:rsidP="004F40A2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b/>
                      <w:bCs/>
                      <w:color w:val="000000"/>
                      <w:sz w:val="18"/>
                      <w:szCs w:val="18"/>
                    </w:rPr>
                    <w:t>&lt;0.001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0568D0D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6.43</w:t>
                  </w: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36DF3CE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2.46 – 10.39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C2EF5A3" w14:textId="77777777" w:rsidR="004F40A2" w:rsidRPr="004F40A2" w:rsidRDefault="004F40A2" w:rsidP="004F40A2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b/>
                      <w:bCs/>
                      <w:color w:val="00000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09232D9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83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3B5975C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4.67 – 3.00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87C66CF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780EA7E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2.37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7B0AEB4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6.51 – 1.77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02AFB71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262</w:t>
                  </w:r>
                </w:p>
              </w:tc>
            </w:tr>
            <w:tr w:rsidR="004F40A2" w14:paraId="08747500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4D83F50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Wave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701DC84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D75A8D6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5DB27BC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39012DD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24</w:t>
                  </w: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93091A3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56 – 0.07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74FDC87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132</w:t>
                  </w: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DCBF75D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4DDA032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1.01 – 1.01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5579034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998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B44066A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07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BB6DD29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1.26 – 1.11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14F40C3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902</w:t>
                  </w:r>
                </w:p>
              </w:tc>
            </w:tr>
            <w:tr w:rsidR="004F40A2" w14:paraId="7BE74066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6B933B9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AGE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A023F49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342AFC3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05D6FF5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B9CD29E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04</w:t>
                  </w: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A489BE4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27 – 0.34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E913EE9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806</w:t>
                  </w: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5275C9E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28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218E97F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03 – 0.53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0C28DA4" w14:textId="77777777" w:rsidR="004F40A2" w:rsidRPr="004F40A2" w:rsidRDefault="004F40A2" w:rsidP="004F40A2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b/>
                      <w:bCs/>
                      <w:color w:val="000000"/>
                      <w:sz w:val="18"/>
                      <w:szCs w:val="18"/>
                    </w:rPr>
                    <w:t>0.026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2C0CAFB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34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937E981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10 – 0.58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105F07A" w14:textId="77777777" w:rsidR="004F40A2" w:rsidRPr="004F40A2" w:rsidRDefault="004F40A2" w:rsidP="004F40A2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b/>
                      <w:bCs/>
                      <w:color w:val="000000"/>
                      <w:sz w:val="18"/>
                      <w:szCs w:val="18"/>
                    </w:rPr>
                    <w:t>0.006</w:t>
                  </w:r>
                </w:p>
              </w:tc>
            </w:tr>
            <w:tr w:rsidR="004F40A2" w14:paraId="2275A810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19E7F37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NLE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8834C0D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0097E4B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73EC87B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E9DEA3B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B2FA137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D489545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4934D2F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5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204EB19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39 – 1.40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1BC14EA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267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77B585B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26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1F984EF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87 – 1.40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C6D918D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649</w:t>
                  </w:r>
                </w:p>
              </w:tc>
            </w:tr>
            <w:tr w:rsidR="004F40A2" w14:paraId="6600579B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6BD3F7D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 w:rsidRPr="004F40A2">
                    <w:rPr>
                      <w:color w:val="000000"/>
                      <w:sz w:val="18"/>
                      <w:szCs w:val="18"/>
                    </w:rPr>
                    <w:t>yBIRR</w:t>
                  </w:r>
                  <w:proofErr w:type="spellEnd"/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539516F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2F603EA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300F3C3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6944BD0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22D71CF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473E6CC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D69D65C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75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0514E62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04 – 1.54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A38B999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061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D352509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59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ADA86D0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1.06 – 2.25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C72AA69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482</w:t>
                  </w:r>
                </w:p>
              </w:tc>
            </w:tr>
            <w:tr w:rsidR="004F40A2" w14:paraId="50850A9E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62DD0DE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Wave × NLE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6B29C48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D224282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65E5297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B932AC4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7DC9F16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5CFC877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F4A3CEA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03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E0FEC58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46 – 0.41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3EAD83E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901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3768810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03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54E7080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50 – 0.56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D3EE286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913</w:t>
                  </w:r>
                </w:p>
              </w:tc>
            </w:tr>
            <w:tr w:rsidR="004F40A2" w14:paraId="716FE538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AF5245F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Wave × </w:t>
                  </w:r>
                  <w:proofErr w:type="spellStart"/>
                  <w:r w:rsidRPr="004F40A2">
                    <w:rPr>
                      <w:color w:val="000000"/>
                      <w:sz w:val="18"/>
                      <w:szCs w:val="18"/>
                    </w:rPr>
                    <w:t>yBIRR</w:t>
                  </w:r>
                  <w:proofErr w:type="spellEnd"/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981033D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56613DF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815549C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55BD597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F1DD16D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5F83F0E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F97CAB0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26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D478A2B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56 – 0.03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C8C715B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079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2E592D0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24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C3E1ED5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52 – 0.99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631D972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536</w:t>
                  </w:r>
                </w:p>
              </w:tc>
            </w:tr>
            <w:tr w:rsidR="004F40A2" w14:paraId="37D77BF8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CB98A74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NLE × </w:t>
                  </w:r>
                  <w:proofErr w:type="spellStart"/>
                  <w:r w:rsidRPr="004F40A2">
                    <w:rPr>
                      <w:color w:val="000000"/>
                      <w:sz w:val="18"/>
                      <w:szCs w:val="18"/>
                    </w:rPr>
                    <w:t>yBIRR</w:t>
                  </w:r>
                  <w:proofErr w:type="spellEnd"/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50180C0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5B4FBEC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B317316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318F17A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EF4B109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C386654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ABAB056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24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70B84A0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04 – 0.51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FEB9623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091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BEB9667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36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7F5D784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24 – 0.95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D59C496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24</w:t>
                  </w:r>
                </w:p>
              </w:tc>
            </w:tr>
            <w:tr w:rsidR="004F40A2" w14:paraId="7E3C1E40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0BBABE3" w14:textId="273857D4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Wave × NLE × </w:t>
                  </w:r>
                  <w:proofErr w:type="spellStart"/>
                  <w:r w:rsidRPr="004F40A2">
                    <w:rPr>
                      <w:color w:val="000000"/>
                      <w:sz w:val="18"/>
                      <w:szCs w:val="18"/>
                    </w:rPr>
                    <w:t>yBIRR</w:t>
                  </w:r>
                  <w:proofErr w:type="spellEnd"/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ABE18A8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9C49BCF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699FF35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CE07822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A6D8F0F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8162311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44C1D50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07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70D739B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05 – 0.18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A18F094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269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9D22D7D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14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F27F871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42 – 0.13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B72CD55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296</w:t>
                  </w:r>
                </w:p>
              </w:tc>
            </w:tr>
            <w:tr w:rsidR="004F40A2" w14:paraId="0C3F87D6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3617E80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ANX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E3EDB14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C675B4B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4261B98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4FD7DC6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BCEC975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7134DA5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A9678FF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9ACC878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4938AEB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B4545CA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12.17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B93504B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4.55 – 19.78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D7C1507" w14:textId="77777777" w:rsidR="004F40A2" w:rsidRPr="004F40A2" w:rsidRDefault="004F40A2" w:rsidP="004F40A2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b/>
                      <w:bCs/>
                      <w:color w:val="000000"/>
                      <w:sz w:val="18"/>
                      <w:szCs w:val="18"/>
                    </w:rPr>
                    <w:t>0.002</w:t>
                  </w:r>
                </w:p>
              </w:tc>
            </w:tr>
            <w:tr w:rsidR="004F40A2" w14:paraId="0799DEB9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C4ACB7E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ADHD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C6DAE29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6BF51CD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4B22FCB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2E03E35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FBF71B0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E793F21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C77DF29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DB8D945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77420CD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D1B58AC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09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D25B685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6.52 – 6.70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AD7E5DB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979</w:t>
                  </w:r>
                </w:p>
              </w:tc>
            </w:tr>
            <w:tr w:rsidR="004F40A2" w14:paraId="7780F963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50222B8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DMDD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DFAB992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6ADEFE2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9D85C69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C5E0188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D6DB2FF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478AC64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47A444D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19B4539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CBB49F1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81058CD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3.68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62B776D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3.98 – 11.35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C919152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346</w:t>
                  </w:r>
                </w:p>
              </w:tc>
            </w:tr>
            <w:tr w:rsidR="004F40A2" w14:paraId="0CF96DD2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9EC3BE2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Wave × ANX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6C21CC0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FD5CED0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86BCBF8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A7CAABC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BAEA646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62D72D8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89B90C6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30DE0A2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66F857D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F60CFB3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10.2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00CBDD9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16.95 – -3.46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3DC1408" w14:textId="77777777" w:rsidR="004F40A2" w:rsidRPr="004F40A2" w:rsidRDefault="004F40A2" w:rsidP="004F40A2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b/>
                      <w:bCs/>
                      <w:color w:val="000000"/>
                      <w:sz w:val="18"/>
                      <w:szCs w:val="18"/>
                    </w:rPr>
                    <w:t>0.003</w:t>
                  </w:r>
                </w:p>
              </w:tc>
            </w:tr>
            <w:tr w:rsidR="004F40A2" w14:paraId="3A754E16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7F6CEE1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Wave × ADHD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26B736B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F379601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2827ECD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3476188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47556FA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49693FB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FB7D1E2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9FBB2CD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8074B4C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AE080F1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9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1BF91B0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4.25 – 2.43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D44FB9B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593</w:t>
                  </w:r>
                </w:p>
              </w:tc>
            </w:tr>
            <w:tr w:rsidR="004F40A2" w14:paraId="5A521BE7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1418798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Wave × DMDD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9FBB7C0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8C4F8F3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78F3E98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D612F87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4690D83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D38084C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9A31DCD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1BB4BA5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951AA53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CFFDA2B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1.78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E616DF1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1.72 – 5.29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AC38856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318</w:t>
                  </w:r>
                </w:p>
              </w:tc>
            </w:tr>
            <w:tr w:rsidR="004F40A2" w14:paraId="0088E1E6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B054825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NLE × ANX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4AD7FB8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F098C3C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C55C432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154894E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32458B1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46B52BF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4523810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13D8D03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15785B5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5B12D86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2.09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92C2D11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4.81 – 0.63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EC9D8A4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132</w:t>
                  </w:r>
                </w:p>
              </w:tc>
            </w:tr>
            <w:tr w:rsidR="004F40A2" w14:paraId="740885DA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E4EF1A0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NLE × ADHD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5983C06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C43A0A9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97759E5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2C0929D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0C56481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FAD9009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07BAE0A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3D0B0BD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8192D49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8EB0F34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52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CB314E1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2.39 – 3.43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D34F784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726</w:t>
                  </w:r>
                </w:p>
              </w:tc>
            </w:tr>
            <w:tr w:rsidR="004F40A2" w14:paraId="09D7AF15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603E2A0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NLE × DMDD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E19D34A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FCB9C72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13D7DBB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F0D513E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CF276FE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CCB9BFB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A2BBE61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B33730B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FD144BD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A46D509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4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A6793F5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3.21 – 2.41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2A4081B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779</w:t>
                  </w:r>
                </w:p>
              </w:tc>
            </w:tr>
            <w:tr w:rsidR="004F40A2" w14:paraId="38A7B8A7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2645FBE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 w:rsidRPr="004F40A2">
                    <w:rPr>
                      <w:color w:val="000000"/>
                      <w:sz w:val="18"/>
                      <w:szCs w:val="18"/>
                    </w:rPr>
                    <w:t>yBIRR</w:t>
                  </w:r>
                  <w:proofErr w:type="spellEnd"/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 × ANX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FB9CED2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6401D1E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4A9BEAD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F049DDA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F28BE6F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91EAD7A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8F1CC40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F35B686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AA81582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D4E0C8C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2.85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6441520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6.14 – 0.44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CEB444B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09</w:t>
                  </w:r>
                </w:p>
              </w:tc>
            </w:tr>
            <w:tr w:rsidR="004F40A2" w14:paraId="34F5B1D5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563BC7B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 w:rsidRPr="004F40A2">
                    <w:rPr>
                      <w:color w:val="000000"/>
                      <w:sz w:val="18"/>
                      <w:szCs w:val="18"/>
                    </w:rPr>
                    <w:t>yBIRR</w:t>
                  </w:r>
                  <w:proofErr w:type="spellEnd"/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 × ADHD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E427E0C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7EA5126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33800E4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686D564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DB51766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74F8C22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1BFB34C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24E0DE7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7781F99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66128C4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08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865CE87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4.02 – 3.87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4B0FD64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97</w:t>
                  </w:r>
                </w:p>
              </w:tc>
            </w:tr>
            <w:tr w:rsidR="004F40A2" w14:paraId="76EE49CB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0B3FD50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proofErr w:type="spellStart"/>
                  <w:r w:rsidRPr="004F40A2">
                    <w:rPr>
                      <w:color w:val="000000"/>
                      <w:sz w:val="18"/>
                      <w:szCs w:val="18"/>
                    </w:rPr>
                    <w:t>yBIRR</w:t>
                  </w:r>
                  <w:proofErr w:type="spellEnd"/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 × DMDD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409C419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5B4CB59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3E9EE20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060FE77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40F07F5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FB0E49F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03F7E74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EE3080D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6B8A161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413EB19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24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B2EBDEE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2.40 – 1.92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B390E82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825</w:t>
                  </w:r>
                </w:p>
              </w:tc>
            </w:tr>
            <w:tr w:rsidR="004F40A2" w14:paraId="42B24A6C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E91F645" w14:textId="648BE42B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Wave × NLE × ANX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0A182EB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F2840A5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644DA87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A8025B1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132B711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1A5D0C1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1466430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47E6ABD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0D1C4AD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A730FE4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2.96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B357F02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59 – 5.34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E56601F" w14:textId="77777777" w:rsidR="004F40A2" w:rsidRPr="004F40A2" w:rsidRDefault="004F40A2" w:rsidP="004F40A2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b/>
                      <w:bCs/>
                      <w:color w:val="000000"/>
                      <w:sz w:val="18"/>
                      <w:szCs w:val="18"/>
                    </w:rPr>
                    <w:t>0.015</w:t>
                  </w:r>
                </w:p>
              </w:tc>
            </w:tr>
            <w:tr w:rsidR="004F40A2" w14:paraId="0FD82846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CDDDDD0" w14:textId="388F17AC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Wave × NLE × ADHD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6934076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A1CEF26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30F3716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9C0F5E6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AA64728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80491C4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258C393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253C129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22604CE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793348C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58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5538CF2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86 – 2.03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152C839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429</w:t>
                  </w:r>
                </w:p>
              </w:tc>
            </w:tr>
            <w:tr w:rsidR="004F40A2" w14:paraId="28E55D9E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28DB8C1" w14:textId="1B76D326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Wave × NLE × DMDD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1F5AE36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9292F41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C0677BB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F2BED5D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33DFDFA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C451697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1809699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D1E19D0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6D11D2D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F5919C4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73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83E6CE9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2.04 – 0.59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DE51864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279</w:t>
                  </w:r>
                </w:p>
              </w:tc>
            </w:tr>
            <w:tr w:rsidR="004F40A2" w14:paraId="776A95FF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2452D1A" w14:textId="7FCAA05C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Wave × </w:t>
                  </w:r>
                  <w:proofErr w:type="spellStart"/>
                  <w:r w:rsidRPr="004F40A2">
                    <w:rPr>
                      <w:color w:val="000000"/>
                      <w:sz w:val="18"/>
                      <w:szCs w:val="18"/>
                    </w:rPr>
                    <w:t>yBIRR</w:t>
                  </w:r>
                  <w:proofErr w:type="spellEnd"/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 × ANX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2DFE27D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200970D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BAF9CB2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B1B43BD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00272DF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8FD73E1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E5378A6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3484DF2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7E32E5C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176330D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2.75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E9132F8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39 – 5.11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35D253F" w14:textId="77777777" w:rsidR="004F40A2" w:rsidRPr="004F40A2" w:rsidRDefault="004F40A2" w:rsidP="004F40A2">
                  <w:pPr>
                    <w:jc w:val="center"/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b/>
                      <w:bCs/>
                      <w:color w:val="000000"/>
                      <w:sz w:val="18"/>
                      <w:szCs w:val="18"/>
                    </w:rPr>
                    <w:t>0.023</w:t>
                  </w:r>
                </w:p>
              </w:tc>
            </w:tr>
            <w:tr w:rsidR="004F40A2" w14:paraId="2AC63486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F09515B" w14:textId="6F7BE9F0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Wave × </w:t>
                  </w:r>
                  <w:proofErr w:type="spellStart"/>
                  <w:r w:rsidRPr="004F40A2">
                    <w:rPr>
                      <w:color w:val="000000"/>
                      <w:sz w:val="18"/>
                      <w:szCs w:val="18"/>
                    </w:rPr>
                    <w:t>yBIRR</w:t>
                  </w:r>
                  <w:proofErr w:type="spellEnd"/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 × ADHD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3830014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3A6C7F2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0517018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F46391C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409D2B2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7E4C351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E25CD4C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B41B266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265F26F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C125E12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33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7AFB8E6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2.46 – 1.79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B5519A9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757</w:t>
                  </w:r>
                </w:p>
              </w:tc>
            </w:tr>
            <w:tr w:rsidR="004F40A2" w14:paraId="2971F252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0D9C123" w14:textId="0495521E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Wave × </w:t>
                  </w:r>
                  <w:proofErr w:type="spellStart"/>
                  <w:r w:rsidRPr="004F40A2">
                    <w:rPr>
                      <w:color w:val="000000"/>
                      <w:sz w:val="18"/>
                      <w:szCs w:val="18"/>
                    </w:rPr>
                    <w:t>yBIRR</w:t>
                  </w:r>
                  <w:proofErr w:type="spellEnd"/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 × DMDD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CD327FF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BB211AB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95C9129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F3982AD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C56E3D7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C6F8367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D10C727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7B520FA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ABEC966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44118D6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8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06287DC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1.75 – 0.15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F02CCA6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098</w:t>
                  </w:r>
                </w:p>
              </w:tc>
            </w:tr>
            <w:tr w:rsidR="004F40A2" w14:paraId="22DEA377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369EA91" w14:textId="65839919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NLE × </w:t>
                  </w:r>
                  <w:proofErr w:type="spellStart"/>
                  <w:r w:rsidRPr="004F40A2">
                    <w:rPr>
                      <w:color w:val="000000"/>
                      <w:sz w:val="18"/>
                      <w:szCs w:val="18"/>
                    </w:rPr>
                    <w:t>yBIRR</w:t>
                  </w:r>
                  <w:proofErr w:type="spellEnd"/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 × ANX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15867AF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78E8875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215A8D9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3FB7D74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2087ED8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AF6E4AF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CAFDA9B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1622C4C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E4A3E18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13CFA6E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72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B603463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31 – 1.75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4C69F6C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169</w:t>
                  </w:r>
                </w:p>
              </w:tc>
            </w:tr>
            <w:tr w:rsidR="004F40A2" w14:paraId="46ACD060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231CCAB" w14:textId="16C02CCE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NLE × </w:t>
                  </w:r>
                  <w:proofErr w:type="spellStart"/>
                  <w:r w:rsidRPr="004F40A2">
                    <w:rPr>
                      <w:color w:val="000000"/>
                      <w:sz w:val="18"/>
                      <w:szCs w:val="18"/>
                    </w:rPr>
                    <w:t>yBIRR</w:t>
                  </w:r>
                  <w:proofErr w:type="spellEnd"/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 × ADHD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B859E0D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00D4213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7AC9538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2E52F4F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D549263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080ABA6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345B4F5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43BD094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5BD92BD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4B32663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03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7D499FB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1.33 – 1.40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223E8F5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96</w:t>
                  </w:r>
                </w:p>
              </w:tc>
            </w:tr>
            <w:tr w:rsidR="004F40A2" w14:paraId="127DC7E6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EC2D6C0" w14:textId="7ABBEEAC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NLE × </w:t>
                  </w:r>
                  <w:proofErr w:type="spellStart"/>
                  <w:r w:rsidRPr="004F40A2">
                    <w:rPr>
                      <w:color w:val="000000"/>
                      <w:sz w:val="18"/>
                      <w:szCs w:val="18"/>
                    </w:rPr>
                    <w:t>yBIRR</w:t>
                  </w:r>
                  <w:proofErr w:type="spellEnd"/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 × DMDD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3B588D3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64ED0E8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8B12E59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04BCC8D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6F2E3E2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F1D4AD0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1CC0394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AB1FB78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908CEA2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1EC1BD9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13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9F519D1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90 – 0.65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AEC336E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75</w:t>
                  </w:r>
                </w:p>
              </w:tc>
            </w:tr>
            <w:tr w:rsidR="004F40A2" w14:paraId="484DAB78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E6A7A39" w14:textId="7D6DDCC8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Wave × NLE × </w:t>
                  </w:r>
                  <w:proofErr w:type="spellStart"/>
                  <w:r w:rsidRPr="004F40A2">
                    <w:rPr>
                      <w:color w:val="000000"/>
                      <w:sz w:val="18"/>
                      <w:szCs w:val="18"/>
                    </w:rPr>
                    <w:t>yBIRR</w:t>
                  </w:r>
                  <w:proofErr w:type="spellEnd"/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 × ANX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5DFDB56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7EE4B30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BC714DA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F77D3AC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3005D94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012C66A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B52AD91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DD98472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CBACB0D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50C900E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67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DFF5D4C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1.38 – 0.04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8AB2240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064</w:t>
                  </w:r>
                </w:p>
              </w:tc>
            </w:tr>
            <w:tr w:rsidR="004F40A2" w14:paraId="6D2160F6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6B7F99A" w14:textId="6A669BA4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Wave × NLE × </w:t>
                  </w:r>
                  <w:proofErr w:type="spellStart"/>
                  <w:r w:rsidRPr="004F40A2">
                    <w:rPr>
                      <w:color w:val="000000"/>
                      <w:sz w:val="18"/>
                      <w:szCs w:val="18"/>
                    </w:rPr>
                    <w:t>yBIRR</w:t>
                  </w:r>
                  <w:proofErr w:type="spellEnd"/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 × ADHD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AEF6F13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E84F57C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DCA57C3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69592C7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32CCC4F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8A6E1D1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531F713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8E0802D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7A203E2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D7BBE28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2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F3AE230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47 – 0.88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1044D97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558</w:t>
                  </w:r>
                </w:p>
              </w:tc>
            </w:tr>
            <w:tr w:rsidR="004F40A2" w14:paraId="75DF1003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491A5AB" w14:textId="09039B39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Wave × NLE × </w:t>
                  </w:r>
                  <w:proofErr w:type="spellStart"/>
                  <w:r w:rsidRPr="004F40A2">
                    <w:rPr>
                      <w:color w:val="000000"/>
                      <w:sz w:val="18"/>
                      <w:szCs w:val="18"/>
                    </w:rPr>
                    <w:t>yBIRR</w:t>
                  </w:r>
                  <w:proofErr w:type="spellEnd"/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 × DMDD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28D64F7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5673B63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45E0EC5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7697230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34E4E04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E13BA3C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5DC4DEA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FA5D3BD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7B8C950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70FB8C2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33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12FDB3F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-0.02 – 0.68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3FAC185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066</w:t>
                  </w:r>
                </w:p>
              </w:tc>
            </w:tr>
            <w:tr w:rsidR="004F40A2" w14:paraId="26CF9ABC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976374F" w14:textId="77777777" w:rsidR="004F40A2" w:rsidRPr="004F40A2" w:rsidRDefault="004F40A2" w:rsidP="004F40A2">
                  <w:pPr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b/>
                      <w:bCs/>
                      <w:color w:val="000000"/>
                      <w:sz w:val="18"/>
                      <w:szCs w:val="18"/>
                    </w:rPr>
                    <w:t>Random Effects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7347AB0" w14:textId="77777777" w:rsidR="004F40A2" w:rsidRPr="004F40A2" w:rsidRDefault="004F40A2" w:rsidP="004F40A2">
                  <w:pPr>
                    <w:rPr>
                      <w:b/>
                      <w:bCs/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3537320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3746D83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49A2117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7F45BC8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471B4C3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9308404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5456BDD" w14:textId="77777777" w:rsidR="004F40A2" w:rsidRPr="004F40A2" w:rsidRDefault="004F40A2" w:rsidP="004F40A2">
                  <w:pPr>
                    <w:jc w:val="right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347D207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5514118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93AF470" w14:textId="77777777" w:rsidR="004F40A2" w:rsidRPr="004F40A2" w:rsidRDefault="004F40A2" w:rsidP="004F40A2">
                  <w:pPr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5C02170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</w:tr>
            <w:tr w:rsidR="004F40A2" w14:paraId="547BAD50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56FD7FF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σ</w:t>
                  </w:r>
                  <w:r w:rsidRPr="004F40A2">
                    <w:rPr>
                      <w:color w:val="000000"/>
                      <w:sz w:val="18"/>
                      <w:szCs w:val="18"/>
                      <w:vertAlign w:val="superscript"/>
                    </w:rPr>
                    <w:t>2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EBDFFDE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17.73</w:t>
                  </w: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A0DC442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D2F054D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FEB0EF9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17.7</w:t>
                  </w: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7AA428B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9C7B167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CED8D44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17.7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051432C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88A9DD0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8D52290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17.2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39BA2AF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4BD1281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</w:tr>
            <w:tr w:rsidR="004F40A2" w14:paraId="1043D972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7B4B6B9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τ</w:t>
                  </w:r>
                  <w:r w:rsidRPr="004F40A2">
                    <w:rPr>
                      <w:color w:val="000000"/>
                      <w:sz w:val="18"/>
                      <w:szCs w:val="18"/>
                      <w:vertAlign w:val="subscript"/>
                    </w:rPr>
                    <w:t>00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AD296D2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34.21</w:t>
                  </w: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BF0D84B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1A6A590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12A69DE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34.29</w:t>
                  </w: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32C3A59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2C733DD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F1D5C5B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19.06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46CFC4E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4180FE3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A2618E2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16.61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2957065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0A058173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</w:tr>
            <w:tr w:rsidR="004F40A2" w14:paraId="28B45C95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15F99487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ICC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2C3B5AB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66</w:t>
                  </w: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491D248E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E1047B4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19BC8B7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66</w:t>
                  </w: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606FE5ED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FD49FF2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B08E180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52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EBFDC7D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17AA451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78FE8978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49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57ECBCD3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3014CAC9" w14:textId="77777777" w:rsidR="004F40A2" w:rsidRPr="004F40A2" w:rsidRDefault="004F40A2" w:rsidP="004F40A2">
                  <w:pPr>
                    <w:jc w:val="center"/>
                    <w:rPr>
                      <w:sz w:val="18"/>
                      <w:szCs w:val="18"/>
                    </w:rPr>
                  </w:pPr>
                </w:p>
              </w:tc>
            </w:tr>
            <w:tr w:rsidR="004F40A2" w14:paraId="4621D041" w14:textId="77777777" w:rsidTr="004F40A2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hideMark/>
                </w:tcPr>
                <w:p w14:paraId="2A50989F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N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70FBD317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347</w:t>
                  </w: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07DE1690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6E1459DE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1DC88566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347</w:t>
                  </w: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30B25553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44801EA1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0223D94A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347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34539458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056ED11C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0758E130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347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77C3A2E2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hideMark/>
                </w:tcPr>
                <w:p w14:paraId="274CBE00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 </w:t>
                  </w:r>
                </w:p>
              </w:tc>
            </w:tr>
            <w:tr w:rsidR="004F40A2" w14:paraId="14044E32" w14:textId="77777777" w:rsidTr="008E4ADA">
              <w:trPr>
                <w:trHeight w:val="173"/>
              </w:trPr>
              <w:tc>
                <w:tcPr>
                  <w:tcW w:w="2925" w:type="dxa"/>
                  <w:tcBorders>
                    <w:top w:val="single" w:sz="8" w:space="0" w:color="000000"/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1A3F27AE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Observations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03E1FE6E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759</w:t>
                  </w: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0FEA68A1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2EBC917A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1325B683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759</w:t>
                  </w: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28D7741E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6C8E6309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2D7A3CB1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759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457725D9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06F3BD9E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4FBE0A53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759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489EE745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 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right w:val="nil"/>
                  </w:tcBorders>
                  <w:shd w:val="clear" w:color="auto" w:fill="auto"/>
                  <w:hideMark/>
                </w:tcPr>
                <w:p w14:paraId="131B2919" w14:textId="77777777" w:rsidR="004F40A2" w:rsidRPr="004F40A2" w:rsidRDefault="004F40A2" w:rsidP="004F40A2">
                  <w:pPr>
                    <w:jc w:val="center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 </w:t>
                  </w:r>
                </w:p>
              </w:tc>
            </w:tr>
            <w:tr w:rsidR="004F40A2" w14:paraId="44361E1E" w14:textId="77777777" w:rsidTr="008E4ADA">
              <w:trPr>
                <w:trHeight w:val="173"/>
              </w:trPr>
              <w:tc>
                <w:tcPr>
                  <w:tcW w:w="2925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hideMark/>
                </w:tcPr>
                <w:p w14:paraId="04388ACA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Marginal R</w:t>
                  </w:r>
                  <w:r w:rsidRPr="004F40A2">
                    <w:rPr>
                      <w:color w:val="000000"/>
                      <w:sz w:val="18"/>
                      <w:szCs w:val="18"/>
                      <w:vertAlign w:val="superscript"/>
                    </w:rPr>
                    <w:t>2</w:t>
                  </w:r>
                  <w:r w:rsidRPr="004F40A2">
                    <w:rPr>
                      <w:color w:val="000000"/>
                      <w:sz w:val="18"/>
                      <w:szCs w:val="18"/>
                    </w:rPr>
                    <w:t xml:space="preserve"> / Conditional R</w:t>
                  </w:r>
                  <w:r w:rsidRPr="004F40A2">
                    <w:rPr>
                      <w:color w:val="000000"/>
                      <w:sz w:val="18"/>
                      <w:szCs w:val="18"/>
                      <w:vertAlign w:val="superscript"/>
                    </w:rPr>
                    <w:t>2</w:t>
                  </w:r>
                </w:p>
              </w:tc>
              <w:tc>
                <w:tcPr>
                  <w:tcW w:w="981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hideMark/>
                </w:tcPr>
                <w:p w14:paraId="08312AD2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</w:t>
                  </w:r>
                </w:p>
              </w:tc>
              <w:tc>
                <w:tcPr>
                  <w:tcW w:w="1037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hideMark/>
                </w:tcPr>
                <w:p w14:paraId="6144800C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/ 0.659</w:t>
                  </w:r>
                </w:p>
              </w:tc>
              <w:tc>
                <w:tcPr>
                  <w:tcW w:w="724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hideMark/>
                </w:tcPr>
                <w:p w14:paraId="1BF12A52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82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hideMark/>
                </w:tcPr>
                <w:p w14:paraId="0DF15D17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002</w:t>
                  </w:r>
                </w:p>
              </w:tc>
              <w:tc>
                <w:tcPr>
                  <w:tcW w:w="1135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hideMark/>
                </w:tcPr>
                <w:p w14:paraId="7F8CF1E6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/ 0.660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hideMark/>
                </w:tcPr>
                <w:p w14:paraId="5D290DBF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22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hideMark/>
                </w:tcPr>
                <w:p w14:paraId="0B0148B5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296</w:t>
                  </w:r>
                </w:p>
              </w:tc>
              <w:tc>
                <w:tcPr>
                  <w:tcW w:w="1144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hideMark/>
                </w:tcPr>
                <w:p w14:paraId="4B4F05F2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/ 0.661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hideMark/>
                </w:tcPr>
                <w:p w14:paraId="31A3E59D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  <w:tc>
                <w:tcPr>
                  <w:tcW w:w="920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hideMark/>
                </w:tcPr>
                <w:p w14:paraId="77AC838F" w14:textId="77777777" w:rsidR="004F40A2" w:rsidRPr="004F40A2" w:rsidRDefault="004F40A2" w:rsidP="004F40A2">
                  <w:pPr>
                    <w:jc w:val="right"/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0.367</w:t>
                  </w:r>
                </w:p>
              </w:tc>
              <w:tc>
                <w:tcPr>
                  <w:tcW w:w="1290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hideMark/>
                </w:tcPr>
                <w:p w14:paraId="304008C0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  <w:r w:rsidRPr="004F40A2">
                    <w:rPr>
                      <w:color w:val="000000"/>
                      <w:sz w:val="18"/>
                      <w:szCs w:val="18"/>
                    </w:rPr>
                    <w:t>/ 0.678</w:t>
                  </w:r>
                </w:p>
              </w:tc>
              <w:tc>
                <w:tcPr>
                  <w:tcW w:w="636" w:type="dxa"/>
                  <w:tcBorders>
                    <w:top w:val="nil"/>
                    <w:left w:val="nil"/>
                    <w:bottom w:val="double" w:sz="4" w:space="0" w:color="auto"/>
                    <w:right w:val="nil"/>
                  </w:tcBorders>
                  <w:shd w:val="clear" w:color="auto" w:fill="auto"/>
                  <w:hideMark/>
                </w:tcPr>
                <w:p w14:paraId="239C74B6" w14:textId="77777777" w:rsidR="004F40A2" w:rsidRPr="004F40A2" w:rsidRDefault="004F40A2" w:rsidP="004F40A2">
                  <w:pPr>
                    <w:rPr>
                      <w:color w:val="000000"/>
                      <w:sz w:val="18"/>
                      <w:szCs w:val="18"/>
                    </w:rPr>
                  </w:pPr>
                </w:p>
              </w:tc>
            </w:tr>
          </w:tbl>
          <w:p w14:paraId="6B96CD37" w14:textId="2E9A82B0" w:rsidR="00ED6ACA" w:rsidRPr="008E4ADA" w:rsidRDefault="008E4ADA" w:rsidP="008E4ADA">
            <w:pPr>
              <w:spacing w:after="120"/>
              <w:rPr>
                <w:b/>
                <w:bCs/>
                <w:noProof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 xml:space="preserve">Abbreviations: </w:t>
            </w:r>
            <w:r>
              <w:rPr>
                <w:color w:val="000000"/>
                <w:sz w:val="16"/>
                <w:szCs w:val="16"/>
              </w:rPr>
              <w:t xml:space="preserve">NLE: Negative Life Events; </w:t>
            </w:r>
            <w:proofErr w:type="spellStart"/>
            <w:r>
              <w:rPr>
                <w:color w:val="000000"/>
                <w:sz w:val="16"/>
                <w:szCs w:val="16"/>
              </w:rPr>
              <w:t>pBIR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: Baseline Parent-Rated Irritability; </w:t>
            </w:r>
            <w:proofErr w:type="spellStart"/>
            <w:r>
              <w:rPr>
                <w:color w:val="000000"/>
                <w:sz w:val="16"/>
                <w:szCs w:val="16"/>
              </w:rPr>
              <w:t>yBIR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: Baseline Youth-Rated Irritability; </w:t>
            </w:r>
            <w:r>
              <w:rPr>
                <w:noProof/>
                <w:sz w:val="16"/>
                <w:szCs w:val="16"/>
              </w:rPr>
              <w:t>CI: Confidence Interval; ICC: Intraclass Correlation Coeffecient; N: Number of Participants</w:t>
            </w:r>
          </w:p>
        </w:tc>
      </w:tr>
    </w:tbl>
    <w:p w14:paraId="5702386F" w14:textId="77777777" w:rsidR="00BF1AB1" w:rsidRDefault="00BF1AB1" w:rsidP="008529D2"/>
    <w:p w14:paraId="108A1602" w14:textId="0B3BD3CB" w:rsidR="00BF1AB1" w:rsidRDefault="00BF1AB1" w:rsidP="008529D2">
      <w:pPr>
        <w:sectPr w:rsidR="00BF1AB1" w:rsidSect="00D67B7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1683CF4C" w14:textId="79AE8359" w:rsidR="009D6210" w:rsidRDefault="009D6210" w:rsidP="007A1A3B">
      <w:pPr>
        <w:rPr>
          <w:b/>
          <w:bCs/>
          <w:noProof/>
        </w:rPr>
      </w:pPr>
      <w:r w:rsidRPr="006B3865">
        <w:rPr>
          <w:b/>
          <w:bCs/>
          <w:noProof/>
        </w:rPr>
        <w:lastRenderedPageBreak/>
        <w:t xml:space="preserve">Table </w:t>
      </w:r>
      <w:r w:rsidR="003B4CE8" w:rsidRPr="006B3865">
        <w:rPr>
          <w:b/>
          <w:bCs/>
          <w:noProof/>
        </w:rPr>
        <w:t>S</w:t>
      </w:r>
      <w:r w:rsidR="003B4CE8">
        <w:rPr>
          <w:b/>
          <w:bCs/>
          <w:noProof/>
        </w:rPr>
        <w:t>8</w:t>
      </w:r>
      <w:r w:rsidRPr="006B3865">
        <w:rPr>
          <w:b/>
          <w:bCs/>
          <w:noProof/>
        </w:rPr>
        <w:t>.</w:t>
      </w:r>
      <w:r>
        <w:rPr>
          <w:b/>
          <w:bCs/>
          <w:noProof/>
        </w:rPr>
        <w:t xml:space="preserve"> Comparison between models</w:t>
      </w:r>
      <w:r w:rsidR="00307AA9">
        <w:rPr>
          <w:b/>
          <w:bCs/>
          <w:noProof/>
        </w:rPr>
        <w:t xml:space="preserve"> 1, 3a, 2b, 3a, and 3b all predicting depression</w:t>
      </w:r>
      <w:r>
        <w:rPr>
          <w:b/>
          <w:bCs/>
          <w:noProof/>
        </w:rPr>
        <w:t xml:space="preserve">. </w:t>
      </w:r>
    </w:p>
    <w:p w14:paraId="6D55CC1E" w14:textId="77777777" w:rsidR="007A1A3B" w:rsidRDefault="007A1A3B" w:rsidP="007A1A3B">
      <w:pPr>
        <w:rPr>
          <w:b/>
          <w:bCs/>
          <w:noProof/>
        </w:rPr>
      </w:pPr>
    </w:p>
    <w:tbl>
      <w:tblPr>
        <w:tblW w:w="9900" w:type="dxa"/>
        <w:tblLook w:val="04A0" w:firstRow="1" w:lastRow="0" w:firstColumn="1" w:lastColumn="0" w:noHBand="0" w:noVBand="1"/>
      </w:tblPr>
      <w:tblGrid>
        <w:gridCol w:w="803"/>
        <w:gridCol w:w="2077"/>
        <w:gridCol w:w="658"/>
        <w:gridCol w:w="886"/>
        <w:gridCol w:w="862"/>
        <w:gridCol w:w="1066"/>
        <w:gridCol w:w="1126"/>
        <w:gridCol w:w="843"/>
        <w:gridCol w:w="732"/>
        <w:gridCol w:w="847"/>
      </w:tblGrid>
      <w:tr w:rsidR="007A1A3B" w:rsidRPr="00A971EF" w14:paraId="2BDCE2DA" w14:textId="77777777" w:rsidTr="007A1A3B">
        <w:trPr>
          <w:trHeight w:val="312"/>
        </w:trPr>
        <w:tc>
          <w:tcPr>
            <w:tcW w:w="80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AA1709" w14:textId="77777777" w:rsidR="007A1A3B" w:rsidRPr="00A971EF" w:rsidRDefault="007A1A3B" w:rsidP="007A1A3B">
            <w:pPr>
              <w:ind w:left="-226" w:right="-117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207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427B87" w14:textId="77777777" w:rsidR="007A1A3B" w:rsidRPr="00A971EF" w:rsidRDefault="007A1A3B" w:rsidP="007A1A3B">
            <w:pPr>
              <w:ind w:left="-226" w:right="-117" w:firstLine="215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658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489B9EA" w14:textId="77777777" w:rsidR="007A1A3B" w:rsidRPr="00A971EF" w:rsidRDefault="007A1A3B" w:rsidP="007A1A3B">
            <w:pPr>
              <w:ind w:left="-269" w:right="-117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71EF">
              <w:rPr>
                <w:b/>
                <w:bCs/>
                <w:color w:val="000000"/>
                <w:sz w:val="18"/>
                <w:szCs w:val="18"/>
              </w:rPr>
              <w:t>npar</w:t>
            </w:r>
            <w:proofErr w:type="spellEnd"/>
          </w:p>
        </w:tc>
        <w:tc>
          <w:tcPr>
            <w:tcW w:w="88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2AE37F9" w14:textId="77777777" w:rsidR="007A1A3B" w:rsidRPr="00A971EF" w:rsidRDefault="007A1A3B" w:rsidP="007A1A3B">
            <w:pPr>
              <w:ind w:left="-226" w:right="-117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86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0A62FDD" w14:textId="77777777" w:rsidR="007A1A3B" w:rsidRPr="00A971EF" w:rsidRDefault="007A1A3B" w:rsidP="007A1A3B">
            <w:pPr>
              <w:ind w:left="-226" w:right="-117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BIC</w:t>
            </w:r>
          </w:p>
        </w:tc>
        <w:tc>
          <w:tcPr>
            <w:tcW w:w="106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286F40B" w14:textId="77777777" w:rsidR="007A1A3B" w:rsidRPr="00A971EF" w:rsidRDefault="007A1A3B" w:rsidP="007A1A3B">
            <w:pPr>
              <w:ind w:left="-226" w:right="-117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71EF">
              <w:rPr>
                <w:b/>
                <w:bCs/>
                <w:color w:val="00000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112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4D4421" w14:textId="77777777" w:rsidR="007A1A3B" w:rsidRPr="00A971EF" w:rsidRDefault="007A1A3B" w:rsidP="007A1A3B">
            <w:pPr>
              <w:ind w:left="-226" w:right="-117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deviance</w:t>
            </w:r>
          </w:p>
        </w:tc>
        <w:tc>
          <w:tcPr>
            <w:tcW w:w="843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53B82D3" w14:textId="77777777" w:rsidR="007A1A3B" w:rsidRPr="00A971EF" w:rsidRDefault="007A1A3B" w:rsidP="007A1A3B">
            <w:pPr>
              <w:ind w:left="-226" w:right="-117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71EF">
              <w:rPr>
                <w:b/>
                <w:bCs/>
                <w:color w:val="000000"/>
                <w:sz w:val="18"/>
                <w:szCs w:val="18"/>
              </w:rPr>
              <w:t>Chisq</w:t>
            </w:r>
            <w:proofErr w:type="spellEnd"/>
          </w:p>
        </w:tc>
        <w:tc>
          <w:tcPr>
            <w:tcW w:w="732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716B484" w14:textId="77777777" w:rsidR="007A1A3B" w:rsidRPr="00A971EF" w:rsidRDefault="007A1A3B" w:rsidP="007A1A3B">
            <w:pPr>
              <w:ind w:left="-226" w:right="-117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971EF">
              <w:rPr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847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D17F9F4" w14:textId="77777777" w:rsidR="007A1A3B" w:rsidRPr="00A971EF" w:rsidRDefault="007A1A3B" w:rsidP="007A1A3B">
            <w:pPr>
              <w:ind w:left="-226" w:right="-117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7A1A3B" w:rsidRPr="00A971EF" w14:paraId="257E1C68" w14:textId="77777777" w:rsidTr="00EC1829">
        <w:trPr>
          <w:trHeight w:val="173"/>
        </w:trPr>
        <w:tc>
          <w:tcPr>
            <w:tcW w:w="803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3F79D89" w14:textId="77777777" w:rsidR="007A1A3B" w:rsidRPr="00A971EF" w:rsidRDefault="007A1A3B" w:rsidP="007A1A3B">
            <w:pPr>
              <w:ind w:left="-22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77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5D637087" w14:textId="77777777" w:rsidR="007A1A3B" w:rsidRPr="00A971EF" w:rsidRDefault="007A1A3B" w:rsidP="007A1A3B">
            <w:pPr>
              <w:ind w:left="-226" w:firstLine="215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658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4AE0CA20" w14:textId="183B7233" w:rsidR="007A1A3B" w:rsidRPr="007A1A3B" w:rsidRDefault="007A1A3B" w:rsidP="007A1A3B">
            <w:pPr>
              <w:ind w:left="-22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88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CB71AB9" w14:textId="70B8D69E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4211.16</w:t>
            </w:r>
          </w:p>
        </w:tc>
        <w:tc>
          <w:tcPr>
            <w:tcW w:w="86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788F0AB" w14:textId="05BF38AF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4224.63</w:t>
            </w:r>
          </w:p>
        </w:tc>
        <w:tc>
          <w:tcPr>
            <w:tcW w:w="106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B859236" w14:textId="38E6FDDC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-2102.58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E46DD09" w14:textId="3DBEC1C2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4205.16</w:t>
            </w:r>
          </w:p>
        </w:tc>
        <w:tc>
          <w:tcPr>
            <w:tcW w:w="843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3F9A7DAF" w14:textId="77777777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32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24D46D21" w14:textId="77777777" w:rsidR="007A1A3B" w:rsidRPr="007A1A3B" w:rsidRDefault="007A1A3B" w:rsidP="007A1A3B">
            <w:pPr>
              <w:ind w:left="-226"/>
              <w:jc w:val="center"/>
              <w:rPr>
                <w:sz w:val="18"/>
                <w:szCs w:val="18"/>
              </w:rPr>
            </w:pPr>
          </w:p>
        </w:tc>
        <w:tc>
          <w:tcPr>
            <w:tcW w:w="847" w:type="dxa"/>
            <w:tcBorders>
              <w:top w:val="single" w:sz="4" w:space="0" w:color="auto"/>
            </w:tcBorders>
            <w:shd w:val="clear" w:color="auto" w:fill="auto"/>
            <w:vAlign w:val="bottom"/>
            <w:hideMark/>
          </w:tcPr>
          <w:p w14:paraId="046B5A91" w14:textId="77777777" w:rsidR="007A1A3B" w:rsidRPr="007A1A3B" w:rsidRDefault="007A1A3B" w:rsidP="007A1A3B">
            <w:pPr>
              <w:ind w:left="-226"/>
              <w:jc w:val="center"/>
              <w:rPr>
                <w:sz w:val="18"/>
                <w:szCs w:val="18"/>
              </w:rPr>
            </w:pPr>
          </w:p>
        </w:tc>
      </w:tr>
      <w:tr w:rsidR="007A1A3B" w:rsidRPr="00A971EF" w14:paraId="07B0B4D5" w14:textId="77777777" w:rsidTr="00EC1829">
        <w:trPr>
          <w:trHeight w:val="173"/>
        </w:trPr>
        <w:tc>
          <w:tcPr>
            <w:tcW w:w="803" w:type="dxa"/>
            <w:shd w:val="clear" w:color="auto" w:fill="auto"/>
            <w:hideMark/>
          </w:tcPr>
          <w:p w14:paraId="7214904E" w14:textId="77777777" w:rsidR="007A1A3B" w:rsidRPr="00A971EF" w:rsidRDefault="007A1A3B" w:rsidP="007A1A3B">
            <w:pPr>
              <w:ind w:left="-22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2077" w:type="dxa"/>
            <w:shd w:val="clear" w:color="auto" w:fill="auto"/>
            <w:hideMark/>
          </w:tcPr>
          <w:p w14:paraId="19F0E7F7" w14:textId="77777777" w:rsidR="007A1A3B" w:rsidRPr="00A971EF" w:rsidRDefault="007A1A3B" w:rsidP="007A1A3B">
            <w:pPr>
              <w:ind w:left="-226" w:firstLine="215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Wave</w:t>
            </w:r>
          </w:p>
        </w:tc>
        <w:tc>
          <w:tcPr>
            <w:tcW w:w="658" w:type="dxa"/>
            <w:shd w:val="clear" w:color="auto" w:fill="auto"/>
            <w:vAlign w:val="bottom"/>
            <w:hideMark/>
          </w:tcPr>
          <w:p w14:paraId="49FFAA4C" w14:textId="0030FF04" w:rsidR="007A1A3B" w:rsidRPr="007A1A3B" w:rsidRDefault="007A1A3B" w:rsidP="007A1A3B">
            <w:pPr>
              <w:ind w:left="-22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70350EF5" w14:textId="7C6FCA7A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4212.80</w:t>
            </w:r>
          </w:p>
        </w:tc>
        <w:tc>
          <w:tcPr>
            <w:tcW w:w="862" w:type="dxa"/>
            <w:shd w:val="clear" w:color="auto" w:fill="auto"/>
            <w:vAlign w:val="bottom"/>
            <w:hideMark/>
          </w:tcPr>
          <w:p w14:paraId="3E8BB5AE" w14:textId="093009CC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4235.26</w:t>
            </w:r>
          </w:p>
        </w:tc>
        <w:tc>
          <w:tcPr>
            <w:tcW w:w="1066" w:type="dxa"/>
            <w:shd w:val="clear" w:color="auto" w:fill="auto"/>
            <w:vAlign w:val="bottom"/>
            <w:hideMark/>
          </w:tcPr>
          <w:p w14:paraId="10C5A49D" w14:textId="49CBD5CB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-2101.40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0948CAB1" w14:textId="4044A491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4202.80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14:paraId="4894AFDB" w14:textId="17E8FE65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2.35</w:t>
            </w:r>
          </w:p>
        </w:tc>
        <w:tc>
          <w:tcPr>
            <w:tcW w:w="732" w:type="dxa"/>
            <w:shd w:val="clear" w:color="auto" w:fill="auto"/>
            <w:vAlign w:val="bottom"/>
            <w:hideMark/>
          </w:tcPr>
          <w:p w14:paraId="0B2B504F" w14:textId="6326FB3F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847" w:type="dxa"/>
            <w:shd w:val="clear" w:color="auto" w:fill="auto"/>
            <w:vAlign w:val="bottom"/>
            <w:hideMark/>
          </w:tcPr>
          <w:p w14:paraId="17B4A1D2" w14:textId="2918EFDF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0.308</w:t>
            </w:r>
          </w:p>
        </w:tc>
      </w:tr>
      <w:tr w:rsidR="007A1A3B" w:rsidRPr="00A971EF" w14:paraId="6A05091B" w14:textId="77777777" w:rsidTr="00EC1829">
        <w:trPr>
          <w:trHeight w:val="173"/>
        </w:trPr>
        <w:tc>
          <w:tcPr>
            <w:tcW w:w="803" w:type="dxa"/>
            <w:shd w:val="clear" w:color="auto" w:fill="auto"/>
            <w:hideMark/>
          </w:tcPr>
          <w:p w14:paraId="2116040E" w14:textId="77777777" w:rsidR="007A1A3B" w:rsidRPr="00A971EF" w:rsidRDefault="007A1A3B" w:rsidP="007A1A3B">
            <w:pPr>
              <w:ind w:left="-22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2a</w:t>
            </w:r>
          </w:p>
        </w:tc>
        <w:tc>
          <w:tcPr>
            <w:tcW w:w="2077" w:type="dxa"/>
            <w:shd w:val="clear" w:color="auto" w:fill="auto"/>
            <w:hideMark/>
          </w:tcPr>
          <w:p w14:paraId="64A65B29" w14:textId="77777777" w:rsidR="007A1A3B" w:rsidRPr="00A971EF" w:rsidRDefault="007A1A3B" w:rsidP="007A1A3B">
            <w:pPr>
              <w:ind w:left="-226" w:firstLine="215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Wave*NLE*</w:t>
            </w:r>
            <w:proofErr w:type="spellStart"/>
            <w:r w:rsidRPr="00A971EF">
              <w:rPr>
                <w:b/>
                <w:bCs/>
                <w:color w:val="000000"/>
                <w:sz w:val="18"/>
                <w:szCs w:val="18"/>
              </w:rPr>
              <w:t>pBIRR</w:t>
            </w:r>
            <w:proofErr w:type="spellEnd"/>
          </w:p>
        </w:tc>
        <w:tc>
          <w:tcPr>
            <w:tcW w:w="658" w:type="dxa"/>
            <w:shd w:val="clear" w:color="auto" w:fill="auto"/>
            <w:vAlign w:val="bottom"/>
            <w:hideMark/>
          </w:tcPr>
          <w:p w14:paraId="5D041812" w14:textId="53AE1F50" w:rsidR="007A1A3B" w:rsidRPr="007A1A3B" w:rsidRDefault="007A1A3B" w:rsidP="007A1A3B">
            <w:pPr>
              <w:ind w:left="-22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011C6520" w14:textId="03257505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4171.46</w:t>
            </w:r>
          </w:p>
        </w:tc>
        <w:tc>
          <w:tcPr>
            <w:tcW w:w="862" w:type="dxa"/>
            <w:shd w:val="clear" w:color="auto" w:fill="auto"/>
            <w:vAlign w:val="bottom"/>
            <w:hideMark/>
          </w:tcPr>
          <w:p w14:paraId="39603665" w14:textId="56B76B5D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4220.85</w:t>
            </w:r>
          </w:p>
        </w:tc>
        <w:tc>
          <w:tcPr>
            <w:tcW w:w="1066" w:type="dxa"/>
            <w:shd w:val="clear" w:color="auto" w:fill="auto"/>
            <w:vAlign w:val="bottom"/>
            <w:hideMark/>
          </w:tcPr>
          <w:p w14:paraId="3B139C41" w14:textId="4216DB0A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-2074.73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7A5E4D90" w14:textId="3931FB5F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4149.46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14:paraId="0ED2995B" w14:textId="0B750560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53.35</w:t>
            </w:r>
          </w:p>
        </w:tc>
        <w:tc>
          <w:tcPr>
            <w:tcW w:w="732" w:type="dxa"/>
            <w:shd w:val="clear" w:color="auto" w:fill="auto"/>
            <w:vAlign w:val="bottom"/>
            <w:hideMark/>
          </w:tcPr>
          <w:p w14:paraId="4051FE44" w14:textId="19008B46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847" w:type="dxa"/>
            <w:shd w:val="clear" w:color="auto" w:fill="auto"/>
            <w:vAlign w:val="bottom"/>
            <w:hideMark/>
          </w:tcPr>
          <w:p w14:paraId="2494581D" w14:textId="683435E9" w:rsidR="007A1A3B" w:rsidRPr="007A1A3B" w:rsidRDefault="00CD77B2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="007A1A3B" w:rsidRPr="007A1A3B">
              <w:rPr>
                <w:color w:val="000000"/>
                <w:sz w:val="18"/>
                <w:szCs w:val="18"/>
              </w:rPr>
              <w:t>.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7A1A3B" w:rsidRPr="00A971EF" w14:paraId="0ED1E1BB" w14:textId="77777777" w:rsidTr="00EC1829">
        <w:trPr>
          <w:trHeight w:val="173"/>
        </w:trPr>
        <w:tc>
          <w:tcPr>
            <w:tcW w:w="803" w:type="dxa"/>
            <w:shd w:val="clear" w:color="auto" w:fill="auto"/>
            <w:hideMark/>
          </w:tcPr>
          <w:p w14:paraId="5E3B2FF7" w14:textId="77777777" w:rsidR="007A1A3B" w:rsidRPr="00A971EF" w:rsidRDefault="007A1A3B" w:rsidP="007A1A3B">
            <w:pPr>
              <w:ind w:left="-22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2b</w:t>
            </w:r>
          </w:p>
        </w:tc>
        <w:tc>
          <w:tcPr>
            <w:tcW w:w="2077" w:type="dxa"/>
            <w:shd w:val="clear" w:color="auto" w:fill="auto"/>
            <w:hideMark/>
          </w:tcPr>
          <w:p w14:paraId="1FAC0ACC" w14:textId="77777777" w:rsidR="007A1A3B" w:rsidRPr="00A971EF" w:rsidRDefault="007A1A3B" w:rsidP="007A1A3B">
            <w:pPr>
              <w:ind w:left="-226" w:firstLine="215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Wave*NLE*</w:t>
            </w:r>
            <w:proofErr w:type="spellStart"/>
            <w:r w:rsidRPr="00A971EF">
              <w:rPr>
                <w:b/>
                <w:bCs/>
                <w:color w:val="000000"/>
                <w:sz w:val="18"/>
                <w:szCs w:val="18"/>
              </w:rPr>
              <w:t>yBIRR</w:t>
            </w:r>
            <w:proofErr w:type="spellEnd"/>
          </w:p>
        </w:tc>
        <w:tc>
          <w:tcPr>
            <w:tcW w:w="658" w:type="dxa"/>
            <w:shd w:val="clear" w:color="auto" w:fill="auto"/>
            <w:vAlign w:val="bottom"/>
            <w:hideMark/>
          </w:tcPr>
          <w:p w14:paraId="2626F573" w14:textId="040DB822" w:rsidR="007A1A3B" w:rsidRPr="007A1A3B" w:rsidRDefault="007A1A3B" w:rsidP="007A1A3B">
            <w:pPr>
              <w:ind w:left="-22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886" w:type="dxa"/>
            <w:shd w:val="clear" w:color="auto" w:fill="auto"/>
            <w:vAlign w:val="bottom"/>
            <w:hideMark/>
          </w:tcPr>
          <w:p w14:paraId="3FA2FF3D" w14:textId="298B8E69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4105.41</w:t>
            </w:r>
          </w:p>
        </w:tc>
        <w:tc>
          <w:tcPr>
            <w:tcW w:w="862" w:type="dxa"/>
            <w:shd w:val="clear" w:color="auto" w:fill="auto"/>
            <w:vAlign w:val="bottom"/>
            <w:hideMark/>
          </w:tcPr>
          <w:p w14:paraId="6B26A56B" w14:textId="464FCB71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4154.80</w:t>
            </w:r>
          </w:p>
        </w:tc>
        <w:tc>
          <w:tcPr>
            <w:tcW w:w="1066" w:type="dxa"/>
            <w:shd w:val="clear" w:color="auto" w:fill="auto"/>
            <w:vAlign w:val="bottom"/>
            <w:hideMark/>
          </w:tcPr>
          <w:p w14:paraId="44A4E70B" w14:textId="726430F0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-2041.70</w:t>
            </w:r>
          </w:p>
        </w:tc>
        <w:tc>
          <w:tcPr>
            <w:tcW w:w="1126" w:type="dxa"/>
            <w:shd w:val="clear" w:color="auto" w:fill="auto"/>
            <w:vAlign w:val="bottom"/>
            <w:hideMark/>
          </w:tcPr>
          <w:p w14:paraId="05405D80" w14:textId="57B20432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4083.41</w:t>
            </w:r>
          </w:p>
        </w:tc>
        <w:tc>
          <w:tcPr>
            <w:tcW w:w="843" w:type="dxa"/>
            <w:shd w:val="clear" w:color="auto" w:fill="auto"/>
            <w:vAlign w:val="bottom"/>
            <w:hideMark/>
          </w:tcPr>
          <w:p w14:paraId="114FBC70" w14:textId="7423328C" w:rsidR="007A1A3B" w:rsidRPr="007A1A3B" w:rsidRDefault="00CD77B2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  <w:r w:rsidR="007A1A3B" w:rsidRPr="007A1A3B">
              <w:rPr>
                <w:color w:val="000000"/>
                <w:sz w:val="18"/>
                <w:szCs w:val="18"/>
              </w:rPr>
              <w:t>.05</w:t>
            </w:r>
          </w:p>
        </w:tc>
        <w:tc>
          <w:tcPr>
            <w:tcW w:w="732" w:type="dxa"/>
            <w:shd w:val="clear" w:color="auto" w:fill="auto"/>
            <w:vAlign w:val="bottom"/>
            <w:hideMark/>
          </w:tcPr>
          <w:p w14:paraId="3AFCCC5C" w14:textId="77777777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shd w:val="clear" w:color="auto" w:fill="auto"/>
            <w:vAlign w:val="bottom"/>
            <w:hideMark/>
          </w:tcPr>
          <w:p w14:paraId="0F38BDB1" w14:textId="77777777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1A3B" w:rsidRPr="00A971EF" w14:paraId="1A7C0DC2" w14:textId="77777777" w:rsidTr="00EC1829">
        <w:trPr>
          <w:trHeight w:val="173"/>
        </w:trPr>
        <w:tc>
          <w:tcPr>
            <w:tcW w:w="803" w:type="dxa"/>
            <w:shd w:val="clear" w:color="auto" w:fill="auto"/>
          </w:tcPr>
          <w:p w14:paraId="24CD7FC7" w14:textId="77777777" w:rsidR="007A1A3B" w:rsidRPr="00A971EF" w:rsidRDefault="007A1A3B" w:rsidP="007A1A3B">
            <w:pPr>
              <w:ind w:left="-22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3a</w:t>
            </w:r>
          </w:p>
        </w:tc>
        <w:tc>
          <w:tcPr>
            <w:tcW w:w="2077" w:type="dxa"/>
            <w:shd w:val="clear" w:color="auto" w:fill="auto"/>
          </w:tcPr>
          <w:p w14:paraId="7AABBBA6" w14:textId="77777777" w:rsidR="007A1A3B" w:rsidRPr="00A971EF" w:rsidRDefault="007A1A3B" w:rsidP="007A1A3B">
            <w:pPr>
              <w:ind w:left="-226" w:firstLine="215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Wave*NLE*</w:t>
            </w:r>
            <w:proofErr w:type="spellStart"/>
            <w:r w:rsidRPr="00A971EF">
              <w:rPr>
                <w:b/>
                <w:bCs/>
                <w:color w:val="000000"/>
                <w:sz w:val="18"/>
                <w:szCs w:val="18"/>
              </w:rPr>
              <w:t>pBIRR</w:t>
            </w:r>
            <w:proofErr w:type="spellEnd"/>
            <w:r w:rsidRPr="00A971EF">
              <w:rPr>
                <w:b/>
                <w:bCs/>
                <w:color w:val="000000"/>
                <w:sz w:val="18"/>
                <w:szCs w:val="18"/>
              </w:rPr>
              <w:t>*SC</w:t>
            </w:r>
          </w:p>
        </w:tc>
        <w:tc>
          <w:tcPr>
            <w:tcW w:w="658" w:type="dxa"/>
            <w:shd w:val="clear" w:color="auto" w:fill="auto"/>
            <w:vAlign w:val="bottom"/>
          </w:tcPr>
          <w:p w14:paraId="294ABEA6" w14:textId="689BE9CE" w:rsidR="007A1A3B" w:rsidRPr="007A1A3B" w:rsidRDefault="007A1A3B" w:rsidP="007A1A3B">
            <w:pPr>
              <w:ind w:left="-22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86" w:type="dxa"/>
            <w:shd w:val="clear" w:color="auto" w:fill="auto"/>
            <w:vAlign w:val="bottom"/>
          </w:tcPr>
          <w:p w14:paraId="3380BD26" w14:textId="14141989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4</w:t>
            </w:r>
            <w:r w:rsidR="00CD77B2">
              <w:rPr>
                <w:color w:val="000000"/>
                <w:sz w:val="18"/>
                <w:szCs w:val="18"/>
              </w:rPr>
              <w:t>0</w:t>
            </w:r>
            <w:r w:rsidRPr="007A1A3B">
              <w:rPr>
                <w:color w:val="000000"/>
                <w:sz w:val="18"/>
                <w:szCs w:val="18"/>
              </w:rPr>
              <w:t>42.91</w:t>
            </w:r>
          </w:p>
        </w:tc>
        <w:tc>
          <w:tcPr>
            <w:tcW w:w="862" w:type="dxa"/>
            <w:shd w:val="clear" w:color="auto" w:fill="auto"/>
            <w:vAlign w:val="bottom"/>
          </w:tcPr>
          <w:p w14:paraId="6CE52249" w14:textId="77A9516C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4</w:t>
            </w:r>
            <w:r w:rsidR="00CD77B2">
              <w:rPr>
                <w:color w:val="000000"/>
                <w:sz w:val="18"/>
                <w:szCs w:val="18"/>
              </w:rPr>
              <w:t>1</w:t>
            </w:r>
            <w:r w:rsidRPr="007A1A3B">
              <w:rPr>
                <w:color w:val="000000"/>
                <w:sz w:val="18"/>
                <w:szCs w:val="18"/>
              </w:rPr>
              <w:t>00.09</w:t>
            </w:r>
          </w:p>
        </w:tc>
        <w:tc>
          <w:tcPr>
            <w:tcW w:w="1066" w:type="dxa"/>
            <w:shd w:val="clear" w:color="auto" w:fill="auto"/>
            <w:vAlign w:val="bottom"/>
          </w:tcPr>
          <w:p w14:paraId="2D612F4D" w14:textId="6B9384DF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-2036.46</w:t>
            </w:r>
          </w:p>
        </w:tc>
        <w:tc>
          <w:tcPr>
            <w:tcW w:w="1126" w:type="dxa"/>
            <w:shd w:val="clear" w:color="auto" w:fill="auto"/>
            <w:vAlign w:val="bottom"/>
          </w:tcPr>
          <w:p w14:paraId="04605C4B" w14:textId="3914FE6C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4072.91</w:t>
            </w:r>
          </w:p>
        </w:tc>
        <w:tc>
          <w:tcPr>
            <w:tcW w:w="843" w:type="dxa"/>
            <w:shd w:val="clear" w:color="auto" w:fill="auto"/>
            <w:vAlign w:val="bottom"/>
          </w:tcPr>
          <w:p w14:paraId="7FC14903" w14:textId="5DAC3BAD" w:rsidR="007A1A3B" w:rsidRPr="007A1A3B" w:rsidRDefault="00CD77B2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3</w:t>
            </w:r>
            <w:r w:rsidR="007A1A3B" w:rsidRPr="007A1A3B">
              <w:rPr>
                <w:color w:val="000000"/>
                <w:sz w:val="18"/>
                <w:szCs w:val="18"/>
              </w:rPr>
              <w:t>.49</w:t>
            </w:r>
          </w:p>
        </w:tc>
        <w:tc>
          <w:tcPr>
            <w:tcW w:w="732" w:type="dxa"/>
            <w:shd w:val="clear" w:color="auto" w:fill="auto"/>
            <w:vAlign w:val="bottom"/>
          </w:tcPr>
          <w:p w14:paraId="351AF8E4" w14:textId="28C4964F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847" w:type="dxa"/>
            <w:shd w:val="clear" w:color="auto" w:fill="auto"/>
            <w:vAlign w:val="bottom"/>
          </w:tcPr>
          <w:p w14:paraId="66CB25F5" w14:textId="333E3E6A" w:rsidR="007A1A3B" w:rsidRPr="007A1A3B" w:rsidRDefault="00CD77B2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&lt;</w:t>
            </w:r>
            <w:r w:rsidRPr="007A1A3B">
              <w:rPr>
                <w:color w:val="000000"/>
                <w:sz w:val="18"/>
                <w:szCs w:val="18"/>
              </w:rPr>
              <w:t>.00</w:t>
            </w:r>
            <w:r>
              <w:rPr>
                <w:color w:val="000000"/>
                <w:sz w:val="18"/>
                <w:szCs w:val="18"/>
              </w:rPr>
              <w:t>1</w:t>
            </w:r>
          </w:p>
        </w:tc>
      </w:tr>
      <w:tr w:rsidR="007A1A3B" w:rsidRPr="00A971EF" w14:paraId="43636153" w14:textId="77777777" w:rsidTr="00EC1829">
        <w:trPr>
          <w:trHeight w:val="173"/>
        </w:trPr>
        <w:tc>
          <w:tcPr>
            <w:tcW w:w="803" w:type="dxa"/>
            <w:tcBorders>
              <w:bottom w:val="double" w:sz="4" w:space="0" w:color="auto"/>
            </w:tcBorders>
            <w:shd w:val="clear" w:color="auto" w:fill="auto"/>
          </w:tcPr>
          <w:p w14:paraId="24289894" w14:textId="77777777" w:rsidR="007A1A3B" w:rsidRPr="00A971EF" w:rsidRDefault="007A1A3B" w:rsidP="007A1A3B">
            <w:pPr>
              <w:ind w:left="-22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3b</w:t>
            </w:r>
          </w:p>
        </w:tc>
        <w:tc>
          <w:tcPr>
            <w:tcW w:w="2077" w:type="dxa"/>
            <w:tcBorders>
              <w:bottom w:val="double" w:sz="4" w:space="0" w:color="auto"/>
            </w:tcBorders>
            <w:shd w:val="clear" w:color="auto" w:fill="auto"/>
          </w:tcPr>
          <w:p w14:paraId="44723C15" w14:textId="77777777" w:rsidR="007A1A3B" w:rsidRPr="00A971EF" w:rsidRDefault="007A1A3B" w:rsidP="007A1A3B">
            <w:pPr>
              <w:ind w:left="-226" w:firstLine="215"/>
              <w:rPr>
                <w:b/>
                <w:bCs/>
                <w:color w:val="000000"/>
                <w:sz w:val="18"/>
                <w:szCs w:val="18"/>
              </w:rPr>
            </w:pPr>
            <w:r w:rsidRPr="00A971EF">
              <w:rPr>
                <w:b/>
                <w:bCs/>
                <w:color w:val="000000"/>
                <w:sz w:val="18"/>
                <w:szCs w:val="18"/>
              </w:rPr>
              <w:t>Wave*NLE*</w:t>
            </w:r>
            <w:proofErr w:type="spellStart"/>
            <w:r w:rsidRPr="00A971EF">
              <w:rPr>
                <w:b/>
                <w:bCs/>
                <w:color w:val="000000"/>
                <w:sz w:val="18"/>
                <w:szCs w:val="18"/>
              </w:rPr>
              <w:t>yBIRR</w:t>
            </w:r>
            <w:proofErr w:type="spellEnd"/>
            <w:r w:rsidRPr="00A971EF">
              <w:rPr>
                <w:b/>
                <w:bCs/>
                <w:color w:val="000000"/>
                <w:sz w:val="18"/>
                <w:szCs w:val="18"/>
              </w:rPr>
              <w:t>*SC</w:t>
            </w:r>
          </w:p>
        </w:tc>
        <w:tc>
          <w:tcPr>
            <w:tcW w:w="658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6D77D50E" w14:textId="56200E2D" w:rsidR="007A1A3B" w:rsidRPr="007A1A3B" w:rsidRDefault="007A1A3B" w:rsidP="007A1A3B">
            <w:pPr>
              <w:ind w:left="-226"/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886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29357BB7" w14:textId="14A2405B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4090.47</w:t>
            </w:r>
          </w:p>
        </w:tc>
        <w:tc>
          <w:tcPr>
            <w:tcW w:w="862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03D7D840" w14:textId="2E18DEE1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4</w:t>
            </w:r>
            <w:r w:rsidR="00CD77B2">
              <w:rPr>
                <w:color w:val="000000"/>
                <w:sz w:val="18"/>
                <w:szCs w:val="18"/>
              </w:rPr>
              <w:t>1</w:t>
            </w:r>
            <w:r w:rsidRPr="007A1A3B">
              <w:rPr>
                <w:color w:val="000000"/>
                <w:sz w:val="18"/>
                <w:szCs w:val="18"/>
              </w:rPr>
              <w:t>47.64</w:t>
            </w:r>
          </w:p>
        </w:tc>
        <w:tc>
          <w:tcPr>
            <w:tcW w:w="1066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0A8FCEA5" w14:textId="5705D4AE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-2010.23</w:t>
            </w:r>
          </w:p>
        </w:tc>
        <w:tc>
          <w:tcPr>
            <w:tcW w:w="1126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49F736AE" w14:textId="0F0D73A7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4020.47</w:t>
            </w:r>
          </w:p>
        </w:tc>
        <w:tc>
          <w:tcPr>
            <w:tcW w:w="843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2BF98788" w14:textId="121A8BF0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  <w:r w:rsidRPr="007A1A3B">
              <w:rPr>
                <w:color w:val="000000"/>
                <w:sz w:val="18"/>
                <w:szCs w:val="18"/>
              </w:rPr>
              <w:t>52.45</w:t>
            </w:r>
          </w:p>
        </w:tc>
        <w:tc>
          <w:tcPr>
            <w:tcW w:w="732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1ED1297A" w14:textId="77777777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847" w:type="dxa"/>
            <w:tcBorders>
              <w:bottom w:val="double" w:sz="4" w:space="0" w:color="auto"/>
            </w:tcBorders>
            <w:shd w:val="clear" w:color="auto" w:fill="auto"/>
            <w:vAlign w:val="bottom"/>
          </w:tcPr>
          <w:p w14:paraId="5930E238" w14:textId="77777777" w:rsidR="007A1A3B" w:rsidRPr="007A1A3B" w:rsidRDefault="007A1A3B" w:rsidP="007A1A3B">
            <w:pPr>
              <w:ind w:left="-226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7A1A3B" w:rsidRPr="00F57517" w14:paraId="5A8EF370" w14:textId="77777777" w:rsidTr="00EC1829">
        <w:trPr>
          <w:trHeight w:val="320"/>
        </w:trPr>
        <w:tc>
          <w:tcPr>
            <w:tcW w:w="9900" w:type="dxa"/>
            <w:gridSpan w:val="10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984F8" w14:textId="695D3685" w:rsidR="007A1A3B" w:rsidRPr="00F57517" w:rsidRDefault="007A1A3B" w:rsidP="007A1A3B">
            <w:pPr>
              <w:rPr>
                <w:sz w:val="16"/>
                <w:szCs w:val="16"/>
              </w:rPr>
            </w:pPr>
            <w:r w:rsidRPr="00F57517">
              <w:rPr>
                <w:b/>
                <w:bCs/>
                <w:color w:val="000000"/>
                <w:sz w:val="16"/>
                <w:szCs w:val="16"/>
              </w:rPr>
              <w:t xml:space="preserve">Abbreviations: </w:t>
            </w:r>
            <w:r w:rsidRPr="00F57517">
              <w:rPr>
                <w:color w:val="000000"/>
                <w:sz w:val="16"/>
                <w:szCs w:val="16"/>
              </w:rPr>
              <w:t xml:space="preserve">NLE: Negative Life Events; </w:t>
            </w:r>
            <w:proofErr w:type="spellStart"/>
            <w:r w:rsidRPr="00F57517">
              <w:rPr>
                <w:color w:val="000000"/>
                <w:sz w:val="16"/>
                <w:szCs w:val="16"/>
              </w:rPr>
              <w:t>pBIRR</w:t>
            </w:r>
            <w:proofErr w:type="spellEnd"/>
            <w:r w:rsidRPr="00F57517">
              <w:rPr>
                <w:color w:val="000000"/>
                <w:sz w:val="16"/>
                <w:szCs w:val="16"/>
              </w:rPr>
              <w:t xml:space="preserve">: Baseline Parent-Rated Irritability; </w:t>
            </w:r>
            <w:proofErr w:type="spellStart"/>
            <w:r w:rsidRPr="00F57517">
              <w:rPr>
                <w:color w:val="000000"/>
                <w:sz w:val="16"/>
                <w:szCs w:val="16"/>
              </w:rPr>
              <w:t>yBIRR</w:t>
            </w:r>
            <w:proofErr w:type="spellEnd"/>
            <w:r w:rsidRPr="00F57517">
              <w:rPr>
                <w:color w:val="000000"/>
                <w:sz w:val="16"/>
                <w:szCs w:val="16"/>
              </w:rPr>
              <w:t xml:space="preserve">: Baseline Youth-Rated Irritability; SC: </w:t>
            </w:r>
            <w:proofErr w:type="spellStart"/>
            <w:r w:rsidRPr="00F57517">
              <w:rPr>
                <w:color w:val="000000"/>
                <w:sz w:val="16"/>
                <w:szCs w:val="16"/>
              </w:rPr>
              <w:t>Syndromal</w:t>
            </w:r>
            <w:proofErr w:type="spellEnd"/>
            <w:r w:rsidRPr="00F57517">
              <w:rPr>
                <w:color w:val="000000"/>
                <w:sz w:val="16"/>
                <w:szCs w:val="16"/>
              </w:rPr>
              <w:t xml:space="preserve"> Context</w:t>
            </w:r>
            <w:r>
              <w:rPr>
                <w:color w:val="000000"/>
                <w:sz w:val="16"/>
                <w:szCs w:val="16"/>
              </w:rPr>
              <w:t xml:space="preserve">; AIC: </w:t>
            </w:r>
            <w:r w:rsidRPr="006D1E79">
              <w:rPr>
                <w:color w:val="000000"/>
                <w:sz w:val="16"/>
                <w:szCs w:val="16"/>
              </w:rPr>
              <w:t xml:space="preserve">Akaike </w:t>
            </w:r>
            <w:r>
              <w:rPr>
                <w:color w:val="000000"/>
                <w:sz w:val="16"/>
                <w:szCs w:val="16"/>
              </w:rPr>
              <w:t>I</w:t>
            </w:r>
            <w:r w:rsidRPr="006D1E79">
              <w:rPr>
                <w:color w:val="000000"/>
                <w:sz w:val="16"/>
                <w:szCs w:val="16"/>
              </w:rPr>
              <w:t xml:space="preserve">nformation </w:t>
            </w:r>
            <w:r>
              <w:rPr>
                <w:color w:val="000000"/>
                <w:sz w:val="16"/>
                <w:szCs w:val="16"/>
              </w:rPr>
              <w:t>C</w:t>
            </w:r>
            <w:r w:rsidRPr="006D1E79">
              <w:rPr>
                <w:color w:val="000000"/>
                <w:sz w:val="16"/>
                <w:szCs w:val="16"/>
              </w:rPr>
              <w:t>riterion</w:t>
            </w:r>
            <w:r>
              <w:rPr>
                <w:color w:val="000000"/>
                <w:sz w:val="16"/>
                <w:szCs w:val="16"/>
              </w:rPr>
              <w:t xml:space="preserve">; BIC: </w:t>
            </w:r>
            <w:r w:rsidRPr="006D1E79">
              <w:rPr>
                <w:color w:val="000000"/>
                <w:sz w:val="16"/>
                <w:szCs w:val="16"/>
              </w:rPr>
              <w:t xml:space="preserve">Bayesian </w:t>
            </w:r>
            <w:r>
              <w:rPr>
                <w:color w:val="000000"/>
                <w:sz w:val="16"/>
                <w:szCs w:val="16"/>
              </w:rPr>
              <w:t>I</w:t>
            </w:r>
            <w:r w:rsidRPr="006D1E79">
              <w:rPr>
                <w:color w:val="000000"/>
                <w:sz w:val="16"/>
                <w:szCs w:val="16"/>
              </w:rPr>
              <w:t xml:space="preserve">nformation </w:t>
            </w:r>
            <w:r>
              <w:rPr>
                <w:color w:val="000000"/>
                <w:sz w:val="16"/>
                <w:szCs w:val="16"/>
              </w:rPr>
              <w:t>C</w:t>
            </w:r>
            <w:r w:rsidRPr="006D1E79">
              <w:rPr>
                <w:color w:val="000000"/>
                <w:sz w:val="16"/>
                <w:szCs w:val="16"/>
              </w:rPr>
              <w:t>riterion</w:t>
            </w:r>
            <w:r>
              <w:rPr>
                <w:color w:val="000000"/>
                <w:sz w:val="16"/>
                <w:szCs w:val="16"/>
              </w:rPr>
              <w:t xml:space="preserve">; </w:t>
            </w:r>
            <w:proofErr w:type="spellStart"/>
            <w:r>
              <w:rPr>
                <w:color w:val="000000"/>
                <w:sz w:val="16"/>
                <w:szCs w:val="16"/>
              </w:rPr>
              <w:t>npar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: number of parameters; </w:t>
            </w:r>
            <w:proofErr w:type="spellStart"/>
            <w:r>
              <w:rPr>
                <w:color w:val="000000"/>
                <w:sz w:val="16"/>
                <w:szCs w:val="16"/>
              </w:rPr>
              <w:t>logLik</w:t>
            </w:r>
            <w:proofErr w:type="spellEnd"/>
            <w:r>
              <w:rPr>
                <w:color w:val="000000"/>
                <w:sz w:val="16"/>
                <w:szCs w:val="16"/>
              </w:rPr>
              <w:t xml:space="preserve">: Log-Likelihood; </w:t>
            </w:r>
            <w:proofErr w:type="spellStart"/>
            <w:r>
              <w:rPr>
                <w:color w:val="000000"/>
                <w:sz w:val="16"/>
                <w:szCs w:val="16"/>
              </w:rPr>
              <w:t>Df</w:t>
            </w:r>
            <w:proofErr w:type="spellEnd"/>
            <w:r>
              <w:rPr>
                <w:color w:val="000000"/>
                <w:sz w:val="16"/>
                <w:szCs w:val="16"/>
              </w:rPr>
              <w:t>: Degrees of Freedom</w:t>
            </w:r>
            <w:r w:rsidRPr="00F57517">
              <w:rPr>
                <w:color w:val="000000"/>
                <w:sz w:val="16"/>
                <w:szCs w:val="16"/>
              </w:rPr>
              <w:t xml:space="preserve"> </w:t>
            </w:r>
          </w:p>
        </w:tc>
      </w:tr>
    </w:tbl>
    <w:p w14:paraId="2DEEB0D7" w14:textId="3902EB9E" w:rsidR="008529D2" w:rsidRPr="008529D2" w:rsidRDefault="008529D2" w:rsidP="008529D2"/>
    <w:p w14:paraId="5A32447E" w14:textId="77777777" w:rsidR="00D67B71" w:rsidRDefault="00D67B71"/>
    <w:p w14:paraId="5915B0FC" w14:textId="6C642D7F" w:rsidR="00006401" w:rsidRDefault="00006401">
      <w:pPr>
        <w:sectPr w:rsidR="00006401" w:rsidSect="007A1A3B">
          <w:pgSz w:w="12240" w:h="15840"/>
          <w:pgMar w:top="720" w:right="1080" w:bottom="720" w:left="1260" w:header="720" w:footer="720" w:gutter="0"/>
          <w:cols w:space="720"/>
          <w:docGrid w:linePitch="360"/>
        </w:sectPr>
      </w:pPr>
    </w:p>
    <w:p w14:paraId="267BBF34" w14:textId="00CC4BD9" w:rsidR="00067535" w:rsidRDefault="00067535" w:rsidP="00F863A0">
      <w:pPr>
        <w:spacing w:after="120"/>
        <w:rPr>
          <w:b/>
          <w:bCs/>
          <w:noProof/>
        </w:rPr>
      </w:pPr>
      <w:r w:rsidRPr="00961FA6">
        <w:rPr>
          <w:b/>
          <w:bCs/>
          <w:noProof/>
        </w:rPr>
        <w:lastRenderedPageBreak/>
        <w:t xml:space="preserve">Table </w:t>
      </w:r>
      <w:r w:rsidR="003B4CE8" w:rsidRPr="00961FA6">
        <w:rPr>
          <w:b/>
          <w:bCs/>
          <w:noProof/>
        </w:rPr>
        <w:t>S</w:t>
      </w:r>
      <w:r w:rsidR="003B4CE8">
        <w:rPr>
          <w:b/>
          <w:bCs/>
          <w:noProof/>
        </w:rPr>
        <w:t>9</w:t>
      </w:r>
      <w:r w:rsidRPr="00961FA6">
        <w:rPr>
          <w:b/>
          <w:bCs/>
          <w:noProof/>
        </w:rPr>
        <w:t xml:space="preserve">. </w:t>
      </w:r>
      <w:r>
        <w:rPr>
          <w:b/>
          <w:bCs/>
          <w:noProof/>
        </w:rPr>
        <w:t>Estimates of models 1, 2</w:t>
      </w:r>
      <w:r w:rsidR="0027518D">
        <w:rPr>
          <w:b/>
          <w:bCs/>
          <w:noProof/>
        </w:rPr>
        <w:t>c</w:t>
      </w:r>
      <w:r>
        <w:rPr>
          <w:b/>
          <w:bCs/>
          <w:noProof/>
        </w:rPr>
        <w:t xml:space="preserve"> and 3</w:t>
      </w:r>
      <w:r w:rsidR="0027518D">
        <w:rPr>
          <w:b/>
          <w:bCs/>
          <w:noProof/>
        </w:rPr>
        <w:t>c</w:t>
      </w:r>
      <w:r>
        <w:rPr>
          <w:b/>
          <w:bCs/>
          <w:noProof/>
        </w:rPr>
        <w:t xml:space="preserve"> predicting youth-rated irritability.</w:t>
      </w:r>
    </w:p>
    <w:tbl>
      <w:tblPr>
        <w:tblW w:w="13680" w:type="dxa"/>
        <w:tblLook w:val="04A0" w:firstRow="1" w:lastRow="0" w:firstColumn="1" w:lastColumn="0" w:noHBand="0" w:noVBand="1"/>
      </w:tblPr>
      <w:tblGrid>
        <w:gridCol w:w="2397"/>
        <w:gridCol w:w="916"/>
        <w:gridCol w:w="1039"/>
        <w:gridCol w:w="724"/>
        <w:gridCol w:w="994"/>
        <w:gridCol w:w="1150"/>
        <w:gridCol w:w="724"/>
        <w:gridCol w:w="994"/>
        <w:gridCol w:w="1150"/>
        <w:gridCol w:w="724"/>
        <w:gridCol w:w="994"/>
        <w:gridCol w:w="1150"/>
        <w:gridCol w:w="724"/>
      </w:tblGrid>
      <w:tr w:rsidR="001C5B2B" w14:paraId="59AEE9A7" w14:textId="77777777" w:rsidTr="001C5B2B">
        <w:trPr>
          <w:trHeight w:val="173"/>
        </w:trPr>
        <w:tc>
          <w:tcPr>
            <w:tcW w:w="2397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DE539" w14:textId="77777777" w:rsidR="001C5B2B" w:rsidRPr="001C5B2B" w:rsidRDefault="001C5B2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C5B2B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916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AF78EC" w14:textId="77777777" w:rsidR="001C5B2B" w:rsidRPr="001C5B2B" w:rsidRDefault="001C5B2B" w:rsidP="001C5B2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C5B2B">
              <w:rPr>
                <w:b/>
                <w:bCs/>
                <w:color w:val="000000"/>
                <w:sz w:val="18"/>
                <w:szCs w:val="18"/>
              </w:rPr>
              <w:t>yIRR</w:t>
            </w:r>
            <w:proofErr w:type="spellEnd"/>
          </w:p>
        </w:tc>
        <w:tc>
          <w:tcPr>
            <w:tcW w:w="1039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EDEF0" w14:textId="1829C908" w:rsidR="001C5B2B" w:rsidRPr="001C5B2B" w:rsidRDefault="001C5B2B" w:rsidP="001C5B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B5190" w14:textId="1611FCB1" w:rsidR="001C5B2B" w:rsidRPr="001C5B2B" w:rsidRDefault="001C5B2B" w:rsidP="001C5B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4D9E1" w14:textId="77777777" w:rsidR="001C5B2B" w:rsidRPr="001C5B2B" w:rsidRDefault="001C5B2B" w:rsidP="001C5B2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C5B2B">
              <w:rPr>
                <w:b/>
                <w:bCs/>
                <w:color w:val="000000"/>
                <w:sz w:val="18"/>
                <w:szCs w:val="18"/>
              </w:rPr>
              <w:t>yIRR</w:t>
            </w:r>
            <w:proofErr w:type="spellEnd"/>
          </w:p>
        </w:tc>
        <w:tc>
          <w:tcPr>
            <w:tcW w:w="115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575B09" w14:textId="27B415FE" w:rsidR="001C5B2B" w:rsidRPr="001C5B2B" w:rsidRDefault="001C5B2B" w:rsidP="001C5B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4C615A" w14:textId="42BC7263" w:rsidR="001C5B2B" w:rsidRPr="001C5B2B" w:rsidRDefault="001C5B2B" w:rsidP="001C5B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FA7EA" w14:textId="77777777" w:rsidR="001C5B2B" w:rsidRPr="001C5B2B" w:rsidRDefault="001C5B2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C5B2B">
              <w:rPr>
                <w:b/>
                <w:bCs/>
                <w:color w:val="000000"/>
                <w:sz w:val="18"/>
                <w:szCs w:val="18"/>
              </w:rPr>
              <w:t>yIRR</w:t>
            </w:r>
            <w:proofErr w:type="spellEnd"/>
          </w:p>
        </w:tc>
        <w:tc>
          <w:tcPr>
            <w:tcW w:w="115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199D43" w14:textId="32F5CBBA" w:rsidR="001C5B2B" w:rsidRPr="001C5B2B" w:rsidRDefault="001C5B2B" w:rsidP="001C5B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30ADB" w14:textId="1A957B1C" w:rsidR="001C5B2B" w:rsidRPr="001C5B2B" w:rsidRDefault="001C5B2B" w:rsidP="001C5B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41C3F" w14:textId="77777777" w:rsidR="001C5B2B" w:rsidRPr="001C5B2B" w:rsidRDefault="001C5B2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1C5B2B">
              <w:rPr>
                <w:b/>
                <w:bCs/>
                <w:color w:val="000000"/>
                <w:sz w:val="18"/>
                <w:szCs w:val="18"/>
              </w:rPr>
              <w:t>yIRR</w:t>
            </w:r>
            <w:proofErr w:type="spellEnd"/>
          </w:p>
        </w:tc>
        <w:tc>
          <w:tcPr>
            <w:tcW w:w="1150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AC6890" w14:textId="5B323C9B" w:rsidR="001C5B2B" w:rsidRPr="001C5B2B" w:rsidRDefault="001C5B2B" w:rsidP="001C5B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47AE" w14:textId="314BDA28" w:rsidR="001C5B2B" w:rsidRPr="001C5B2B" w:rsidRDefault="001C5B2B" w:rsidP="001C5B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1C5B2B" w14:paraId="10FFE1C3" w14:textId="77777777" w:rsidTr="001C5B2B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64686DC" w14:textId="77777777" w:rsidR="001C5B2B" w:rsidRPr="001C5B2B" w:rsidRDefault="001C5B2B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1C5B2B">
              <w:rPr>
                <w:i/>
                <w:i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AB05B91" w14:textId="77777777" w:rsidR="001C5B2B" w:rsidRPr="001C5B2B" w:rsidRDefault="001C5B2B" w:rsidP="001C5B2B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1C5B2B">
              <w:rPr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AB5CBFA" w14:textId="77777777" w:rsidR="001C5B2B" w:rsidRPr="001C5B2B" w:rsidRDefault="001C5B2B" w:rsidP="001C5B2B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C5B2B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B5F0ADE" w14:textId="77777777" w:rsidR="001C5B2B" w:rsidRPr="001C5B2B" w:rsidRDefault="001C5B2B" w:rsidP="001C5B2B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C5B2B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830A058" w14:textId="77777777" w:rsidR="001C5B2B" w:rsidRPr="001C5B2B" w:rsidRDefault="001C5B2B" w:rsidP="001C5B2B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1C5B2B">
              <w:rPr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C842490" w14:textId="77777777" w:rsidR="001C5B2B" w:rsidRPr="001C5B2B" w:rsidRDefault="001C5B2B" w:rsidP="001C5B2B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C5B2B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47B84EC" w14:textId="77777777" w:rsidR="001C5B2B" w:rsidRPr="001C5B2B" w:rsidRDefault="001C5B2B" w:rsidP="001C5B2B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C5B2B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1A73F0F" w14:textId="77777777" w:rsidR="001C5B2B" w:rsidRPr="001C5B2B" w:rsidRDefault="001C5B2B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1C5B2B">
              <w:rPr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82AD674" w14:textId="77777777" w:rsidR="001C5B2B" w:rsidRPr="001C5B2B" w:rsidRDefault="001C5B2B" w:rsidP="001C5B2B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C5B2B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0E71D5DE" w14:textId="77777777" w:rsidR="001C5B2B" w:rsidRPr="001C5B2B" w:rsidRDefault="001C5B2B" w:rsidP="001C5B2B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C5B2B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0266231" w14:textId="77777777" w:rsidR="001C5B2B" w:rsidRPr="001C5B2B" w:rsidRDefault="001C5B2B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1C5B2B">
              <w:rPr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B91C2A7" w14:textId="77777777" w:rsidR="001C5B2B" w:rsidRPr="001C5B2B" w:rsidRDefault="001C5B2B" w:rsidP="001C5B2B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C5B2B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41E533C5" w14:textId="77777777" w:rsidR="001C5B2B" w:rsidRPr="001C5B2B" w:rsidRDefault="001C5B2B" w:rsidP="001C5B2B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1C5B2B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1C5B2B" w14:paraId="43052AD1" w14:textId="77777777" w:rsidTr="001C5B2B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84BD79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65974F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A8F10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1.53 – 1.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F18BB" w14:textId="77777777" w:rsidR="001C5B2B" w:rsidRPr="001C5B2B" w:rsidRDefault="001C5B2B" w:rsidP="001C5B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C5B2B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646F17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3.2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67ED4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2.17 – 4.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C4AB4" w14:textId="77777777" w:rsidR="001C5B2B" w:rsidRPr="001C5B2B" w:rsidRDefault="001C5B2B" w:rsidP="001C5B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C5B2B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0ACFDC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D51E2A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97 – 3.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2F2AB" w14:textId="77777777" w:rsidR="001C5B2B" w:rsidRPr="001C5B2B" w:rsidRDefault="001C5B2B" w:rsidP="001C5B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C5B2B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5479EB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5E026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83 – 3.1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04D8FD" w14:textId="77777777" w:rsidR="001C5B2B" w:rsidRPr="001C5B2B" w:rsidRDefault="001C5B2B" w:rsidP="001C5B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C5B2B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1C5B2B" w14:paraId="510561B8" w14:textId="77777777" w:rsidTr="001C5B2B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863A6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Wa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3BB55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D69887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6350D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E34E6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03B16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38 – -0.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7AB89" w14:textId="77777777" w:rsidR="001C5B2B" w:rsidRPr="001C5B2B" w:rsidRDefault="001C5B2B" w:rsidP="001C5B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C5B2B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C79DE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BFDFB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34 – 0.0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B7933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19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58367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1ED338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39 – 0.2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9EC26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545</w:t>
            </w:r>
          </w:p>
        </w:tc>
      </w:tr>
      <w:tr w:rsidR="001C5B2B" w14:paraId="0C481F59" w14:textId="77777777" w:rsidTr="001C5B2B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2A99B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B1905F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C9063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3BF3D1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56833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B4D1C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18 – -0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A0A2E" w14:textId="77777777" w:rsidR="001C5B2B" w:rsidRPr="001C5B2B" w:rsidRDefault="001C5B2B" w:rsidP="001C5B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C5B2B">
              <w:rPr>
                <w:b/>
                <w:bCs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56CD6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D3DB0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19 – -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44AA6" w14:textId="77777777" w:rsidR="001C5B2B" w:rsidRPr="001C5B2B" w:rsidRDefault="001C5B2B" w:rsidP="001C5B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C5B2B">
              <w:rPr>
                <w:b/>
                <w:bCs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00A79C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1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2AD553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18 – -0.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6C032" w14:textId="77777777" w:rsidR="001C5B2B" w:rsidRPr="001C5B2B" w:rsidRDefault="001C5B2B" w:rsidP="001C5B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C5B2B">
              <w:rPr>
                <w:b/>
                <w:bCs/>
                <w:color w:val="000000"/>
                <w:sz w:val="18"/>
                <w:szCs w:val="18"/>
              </w:rPr>
              <w:t>0.003</w:t>
            </w:r>
          </w:p>
        </w:tc>
      </w:tr>
      <w:tr w:rsidR="001C5B2B" w14:paraId="0E5B57C9" w14:textId="77777777" w:rsidTr="001C5B2B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E7635C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N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DBABF1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02F7D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0AC0AD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E86D5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79F5A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0910D7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7FD71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2C345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34 – 0.7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AA2B80" w14:textId="77777777" w:rsidR="001C5B2B" w:rsidRPr="001C5B2B" w:rsidRDefault="001C5B2B" w:rsidP="001C5B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C5B2B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383AD" w14:textId="2767AFDC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</w:t>
            </w:r>
            <w:r w:rsidR="00615D92"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EF43D6" w14:textId="7D3858DC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1</w:t>
            </w:r>
            <w:r w:rsidR="00615D92">
              <w:rPr>
                <w:color w:val="000000"/>
                <w:sz w:val="18"/>
                <w:szCs w:val="18"/>
              </w:rPr>
              <w:t>1</w:t>
            </w:r>
            <w:r w:rsidRPr="001C5B2B">
              <w:rPr>
                <w:color w:val="000000"/>
                <w:sz w:val="18"/>
                <w:szCs w:val="18"/>
              </w:rPr>
              <w:t> – 0.5</w:t>
            </w:r>
            <w:r w:rsidR="00615D92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A4739" w14:textId="0BD0BCD5" w:rsidR="001C5B2B" w:rsidRPr="00615D92" w:rsidRDefault="001C5B2B" w:rsidP="001C5B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615D92">
              <w:rPr>
                <w:b/>
                <w:bCs/>
                <w:color w:val="000000"/>
                <w:sz w:val="18"/>
                <w:szCs w:val="18"/>
              </w:rPr>
              <w:t>0.</w:t>
            </w:r>
            <w:r w:rsidR="00615D92" w:rsidRPr="00615D92">
              <w:rPr>
                <w:b/>
                <w:bCs/>
                <w:color w:val="000000"/>
                <w:sz w:val="18"/>
                <w:szCs w:val="18"/>
              </w:rPr>
              <w:t>002</w:t>
            </w:r>
          </w:p>
        </w:tc>
      </w:tr>
      <w:tr w:rsidR="001C5B2B" w14:paraId="183BB46F" w14:textId="77777777" w:rsidTr="001C5B2B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37A15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Wave × N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F5D14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2C639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B3938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F023E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E5E9C1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553CC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CAC47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59DA3D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14 – 0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623B6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10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64EDE3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6DF1B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14 – 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A9C6C7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837</w:t>
            </w:r>
          </w:p>
        </w:tc>
      </w:tr>
      <w:tr w:rsidR="001C5B2B" w14:paraId="4B6E197B" w14:textId="77777777" w:rsidTr="001C5B2B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85CEC8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ANX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5A9AEF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69937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60BD62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E0961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AB197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0BE884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3D0C5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CCD9E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F8D4C8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7C0D8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4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DDD30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1.11 – 1.9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B2F30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593</w:t>
            </w:r>
          </w:p>
        </w:tc>
      </w:tr>
      <w:tr w:rsidR="001C5B2B" w14:paraId="6AFAE680" w14:textId="77777777" w:rsidTr="001C5B2B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463BE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ADH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3449E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C3E02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93C00B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3B66BA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E0A372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B16E5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A17CC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FC753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E894D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863A1E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9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0875B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2.83 – 0.9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5B4ED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336</w:t>
            </w:r>
          </w:p>
        </w:tc>
      </w:tr>
      <w:tr w:rsidR="001C5B2B" w14:paraId="24FBAFFB" w14:textId="77777777" w:rsidTr="001C5B2B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9A6D3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DMD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31BCE7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28B200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179CD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A721B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285E55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7CBA1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BB6C7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FE196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E038B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AD359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3.1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ACDE1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1.78 – 4.5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914B1" w14:textId="77777777" w:rsidR="001C5B2B" w:rsidRPr="001C5B2B" w:rsidRDefault="001C5B2B" w:rsidP="001C5B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C5B2B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C5B2B" w14:paraId="2DEB844A" w14:textId="77777777" w:rsidTr="001C5B2B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AF664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Wave × ANX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B3BBC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5F7A3C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E10898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37CEB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C2B12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FD3A5D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4E01F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6D30A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AEEF0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0D51E4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1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0B7676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1.20 – 0.9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C7684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806</w:t>
            </w:r>
          </w:p>
        </w:tc>
      </w:tr>
      <w:tr w:rsidR="001C5B2B" w14:paraId="6B2E0204" w14:textId="77777777" w:rsidTr="001C5B2B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ED8A9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Wave × ADH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A93B3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11EBB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94CA91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2C0653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FB7C57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DDD572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5246F7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93AC9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10EAD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D04FF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5981C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1.08 – 0.4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92C1C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447</w:t>
            </w:r>
          </w:p>
        </w:tc>
      </w:tr>
      <w:tr w:rsidR="001C5B2B" w14:paraId="5C473BBF" w14:textId="77777777" w:rsidTr="001C5B2B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0371B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Wave × DMD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EF721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B6B2E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B9469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94BAD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28E2EC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63E9D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D124C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3B637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D23631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5EA50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4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AEA49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67 – -0.3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EAC9A9" w14:textId="77777777" w:rsidR="001C5B2B" w:rsidRPr="001C5B2B" w:rsidRDefault="001C5B2B" w:rsidP="001C5B2B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1C5B2B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1C5B2B" w14:paraId="3091633E" w14:textId="77777777" w:rsidTr="001C5B2B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CC090C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NLE × ANX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83D219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1FE087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54D8B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CB7AB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0F03CD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1796E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6C6660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04A32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B010E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46C53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3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C834C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23 – 0.8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5B79A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249</w:t>
            </w:r>
          </w:p>
        </w:tc>
      </w:tr>
      <w:tr w:rsidR="001C5B2B" w14:paraId="19127382" w14:textId="77777777" w:rsidTr="001C5B2B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990243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NLE × ADH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89BC9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D2086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5787E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C3C02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70873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BD0AA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0B5AA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62588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8AA606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0294B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4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0CF86A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31 – 1.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2CFFF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242</w:t>
            </w:r>
          </w:p>
        </w:tc>
      </w:tr>
      <w:tr w:rsidR="001C5B2B" w14:paraId="5ADB90B6" w14:textId="77777777" w:rsidTr="001C5B2B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5FE17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NLE × DMD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51BD94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2AF1B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47E92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585FC2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E8292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C406DC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80E72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5F142A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5668C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8BFA27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087638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53 – 0.4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C2A33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931</w:t>
            </w:r>
          </w:p>
        </w:tc>
      </w:tr>
      <w:tr w:rsidR="001C5B2B" w14:paraId="7D065CB3" w14:textId="77777777" w:rsidTr="001C5B2B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4B7A13" w14:textId="61B9DD1A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Wave × NLE × ANX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96EA37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42C7B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4B1EC2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7DB89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DCF31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25C05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712820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1D1436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9D4B7C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5B528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E38297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33 – 0.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15CA80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847</w:t>
            </w:r>
          </w:p>
        </w:tc>
      </w:tr>
      <w:tr w:rsidR="001C5B2B" w14:paraId="7690685F" w14:textId="77777777" w:rsidTr="001C5B2B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1F34D0" w14:textId="255FA7EC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Wave × NLE × ADH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39FE15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54279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3E371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92478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8CED6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43A6E8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6F0D7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324AC9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6BE366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FFACDA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6F725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10 – 0.5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941903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194</w:t>
            </w:r>
          </w:p>
        </w:tc>
      </w:tr>
      <w:tr w:rsidR="001C5B2B" w14:paraId="6C259622" w14:textId="77777777" w:rsidTr="001C5B2B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0EE03" w14:textId="3E823CB4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Wave × NLE × DMD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B7B957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E06AF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635DBC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0FE05E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F65A4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8B2935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8ADFE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F7DE04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CF2C8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CAA664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5E2BF6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-0.22 – 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C949EB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515</w:t>
            </w:r>
          </w:p>
        </w:tc>
      </w:tr>
      <w:tr w:rsidR="001C5B2B" w14:paraId="0C896606" w14:textId="77777777" w:rsidTr="001C5B2B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FD876A" w14:textId="77777777" w:rsidR="001C5B2B" w:rsidRPr="001C5B2B" w:rsidRDefault="001C5B2B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1C5B2B">
              <w:rPr>
                <w:b/>
                <w:bCs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0F175" w14:textId="77777777" w:rsidR="001C5B2B" w:rsidRPr="001C5B2B" w:rsidRDefault="001C5B2B" w:rsidP="001C5B2B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37BEA66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DC1D2D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E582430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70FAEF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7579731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4FE9A7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2C35DA6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EC62B3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934C1C" w14:textId="77777777" w:rsidR="001C5B2B" w:rsidRPr="001C5B2B" w:rsidRDefault="001C5B2B" w:rsidP="001C5B2B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DBBB58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7AEEB64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</w:tr>
      <w:tr w:rsidR="001C5B2B" w14:paraId="3FCAEB92" w14:textId="77777777" w:rsidTr="001C5B2B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BB00D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σ</w:t>
            </w:r>
            <w:r w:rsidRPr="001C5B2B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D9B38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2.04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88B88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8DD898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B002F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02D110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AF8F3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CD6D94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1.8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F17E6F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8C66F5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567795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1.7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659E9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23FDC3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</w:tr>
      <w:tr w:rsidR="001C5B2B" w14:paraId="04663BDC" w14:textId="77777777" w:rsidTr="001C5B2B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C1E12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τ</w:t>
            </w:r>
            <w:r w:rsidRPr="001C5B2B">
              <w:rPr>
                <w:color w:val="000000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A972B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3.1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E6256A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361059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1E130D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3.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CDC911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767DE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488F8F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B8279B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44A29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DF377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2.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E1FDB7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CF1505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</w:tr>
      <w:tr w:rsidR="001C5B2B" w14:paraId="4CFA1A98" w14:textId="77777777" w:rsidTr="001C5B2B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1325A3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IC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7B954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ADA08E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56E02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8A1779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6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34125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D6E729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EDBA3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ECDF4E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FA8D3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C794D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5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63FDC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CCC04C" w14:textId="77777777" w:rsidR="001C5B2B" w:rsidRPr="001C5B2B" w:rsidRDefault="001C5B2B" w:rsidP="001C5B2B">
            <w:pPr>
              <w:jc w:val="center"/>
              <w:rPr>
                <w:sz w:val="18"/>
                <w:szCs w:val="18"/>
              </w:rPr>
            </w:pPr>
          </w:p>
        </w:tc>
      </w:tr>
      <w:tr w:rsidR="001C5B2B" w14:paraId="7DC6CEF2" w14:textId="77777777" w:rsidTr="001C5B2B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DB2425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F065AA3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427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1CFE5B8" w14:textId="4B17E266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FACC120" w14:textId="6E55438F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179B713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42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5713490" w14:textId="527D13E2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02FA37EE" w14:textId="2370AFBA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440611A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42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4DA12C4" w14:textId="73A0A128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D0EBE65" w14:textId="74538060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9AB16B0" w14:textId="77777777" w:rsidR="001C5B2B" w:rsidRPr="001C5B2B" w:rsidRDefault="001C5B2B" w:rsidP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42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3922A49" w14:textId="45FCFB76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96D363E" w14:textId="1547A9EC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5B2B" w14:paraId="7C390F1D" w14:textId="77777777" w:rsidTr="001C5B2B">
        <w:trPr>
          <w:trHeight w:val="173"/>
        </w:trPr>
        <w:tc>
          <w:tcPr>
            <w:tcW w:w="2397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hideMark/>
          </w:tcPr>
          <w:p w14:paraId="4EFE25BB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916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6FA4EAE" w14:textId="77777777" w:rsidR="001C5B2B" w:rsidRPr="001C5B2B" w:rsidRDefault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1467</w:t>
            </w:r>
          </w:p>
        </w:tc>
        <w:tc>
          <w:tcPr>
            <w:tcW w:w="1039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4BA91139" w14:textId="580DC35A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30069166" w14:textId="230C3E05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704B9CB" w14:textId="77777777" w:rsidR="001C5B2B" w:rsidRPr="001C5B2B" w:rsidRDefault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1467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B585C03" w14:textId="35123841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7CED2ED" w14:textId="1704EC9C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47EC743" w14:textId="77777777" w:rsidR="001C5B2B" w:rsidRPr="001C5B2B" w:rsidRDefault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1467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EAEFDCE" w14:textId="4270E50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A4B7E9B" w14:textId="000F04A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6D44F80B" w14:textId="77777777" w:rsidR="001C5B2B" w:rsidRPr="001C5B2B" w:rsidRDefault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1467</w:t>
            </w:r>
          </w:p>
        </w:tc>
        <w:tc>
          <w:tcPr>
            <w:tcW w:w="1150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09ECA1E1" w14:textId="794E8438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14:paraId="560AED29" w14:textId="54334F1B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1C5B2B" w14:paraId="7E6DF06C" w14:textId="77777777" w:rsidTr="001C5B2B">
        <w:trPr>
          <w:trHeight w:val="340"/>
        </w:trPr>
        <w:tc>
          <w:tcPr>
            <w:tcW w:w="239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3405C7D8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Marginal R</w:t>
            </w:r>
            <w:r w:rsidRPr="001C5B2B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1C5B2B">
              <w:rPr>
                <w:color w:val="000000"/>
                <w:sz w:val="18"/>
                <w:szCs w:val="18"/>
              </w:rPr>
              <w:t xml:space="preserve"> / Conditional R</w:t>
            </w:r>
            <w:r w:rsidRPr="001C5B2B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5CD06A21" w14:textId="77777777" w:rsidR="001C5B2B" w:rsidRPr="001C5B2B" w:rsidRDefault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42846AD3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/ 0.609</w:t>
            </w:r>
          </w:p>
        </w:tc>
        <w:tc>
          <w:tcPr>
            <w:tcW w:w="7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6D02FDA3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26C94004" w14:textId="77777777" w:rsidR="001C5B2B" w:rsidRPr="001C5B2B" w:rsidRDefault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036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11A99F37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 xml:space="preserve"> / 0.653</w:t>
            </w:r>
          </w:p>
        </w:tc>
        <w:tc>
          <w:tcPr>
            <w:tcW w:w="7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334DB894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47AED710" w14:textId="77777777" w:rsidR="001C5B2B" w:rsidRPr="001C5B2B" w:rsidRDefault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087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197D5DBA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/ 0.654</w:t>
            </w:r>
          </w:p>
        </w:tc>
        <w:tc>
          <w:tcPr>
            <w:tcW w:w="7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79816509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740DFA82" w14:textId="77777777" w:rsidR="001C5B2B" w:rsidRPr="001C5B2B" w:rsidRDefault="001C5B2B">
            <w:pPr>
              <w:jc w:val="right"/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0.267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57505153" w14:textId="77777777" w:rsidR="001C5B2B" w:rsidRPr="001C5B2B" w:rsidRDefault="001C5B2B">
            <w:pPr>
              <w:rPr>
                <w:color w:val="000000"/>
                <w:sz w:val="18"/>
                <w:szCs w:val="18"/>
              </w:rPr>
            </w:pPr>
            <w:r w:rsidRPr="001C5B2B">
              <w:rPr>
                <w:color w:val="000000"/>
                <w:sz w:val="18"/>
                <w:szCs w:val="18"/>
              </w:rPr>
              <w:t>/ 0.675</w:t>
            </w:r>
          </w:p>
        </w:tc>
        <w:tc>
          <w:tcPr>
            <w:tcW w:w="7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3F4CBFFC" w14:textId="77777777" w:rsidR="001C5B2B" w:rsidRPr="001C5B2B" w:rsidRDefault="001C5B2B" w:rsidP="001C5B2B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</w:tbl>
    <w:p w14:paraId="44FD3F73" w14:textId="45A6C746" w:rsidR="001C5B2B" w:rsidRDefault="001C5B2B" w:rsidP="00F863A0">
      <w:pPr>
        <w:spacing w:after="120"/>
        <w:rPr>
          <w:b/>
          <w:bCs/>
          <w:noProof/>
        </w:rPr>
      </w:pPr>
      <w:r>
        <w:rPr>
          <w:b/>
          <w:bCs/>
          <w:color w:val="000000"/>
          <w:sz w:val="16"/>
          <w:szCs w:val="16"/>
        </w:rPr>
        <w:t xml:space="preserve">Abbreviations: </w:t>
      </w:r>
      <w:r>
        <w:rPr>
          <w:color w:val="000000"/>
          <w:sz w:val="16"/>
          <w:szCs w:val="16"/>
        </w:rPr>
        <w:t xml:space="preserve">NLE: Negative Life Events; </w:t>
      </w:r>
      <w:proofErr w:type="spellStart"/>
      <w:r>
        <w:rPr>
          <w:color w:val="000000"/>
          <w:sz w:val="16"/>
          <w:szCs w:val="16"/>
        </w:rPr>
        <w:t>pBIRR</w:t>
      </w:r>
      <w:proofErr w:type="spellEnd"/>
      <w:r>
        <w:rPr>
          <w:color w:val="000000"/>
          <w:sz w:val="16"/>
          <w:szCs w:val="16"/>
        </w:rPr>
        <w:t xml:space="preserve">: Baseline Parent-Rated Irritability; </w:t>
      </w:r>
      <w:proofErr w:type="spellStart"/>
      <w:r>
        <w:rPr>
          <w:color w:val="000000"/>
          <w:sz w:val="16"/>
          <w:szCs w:val="16"/>
        </w:rPr>
        <w:t>yBIRR</w:t>
      </w:r>
      <w:proofErr w:type="spellEnd"/>
      <w:r>
        <w:rPr>
          <w:color w:val="000000"/>
          <w:sz w:val="16"/>
          <w:szCs w:val="16"/>
        </w:rPr>
        <w:t xml:space="preserve">: Baseline Youth-Rated Irritability; </w:t>
      </w:r>
      <w:r>
        <w:rPr>
          <w:noProof/>
          <w:sz w:val="16"/>
          <w:szCs w:val="16"/>
        </w:rPr>
        <w:t>CI: Confidence Interval; ICC: Intraclass Correlation Coeffecient; N: Number of Participants</w:t>
      </w:r>
    </w:p>
    <w:p w14:paraId="6F140382" w14:textId="2A37A1AC" w:rsidR="008529D2" w:rsidRDefault="008529D2" w:rsidP="001C5B2B">
      <w:pPr>
        <w:ind w:right="270"/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4156"/>
        <w:gridCol w:w="222"/>
      </w:tblGrid>
      <w:tr w:rsidR="00F863A0" w14:paraId="7028763F" w14:textId="77777777" w:rsidTr="00F863A0">
        <w:trPr>
          <w:trHeight w:val="260"/>
          <w:jc w:val="center"/>
        </w:trPr>
        <w:tc>
          <w:tcPr>
            <w:tcW w:w="415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E4CAE0" w14:textId="77777777" w:rsidR="00F863A0" w:rsidRDefault="00F863A0">
            <w:pPr>
              <w:rPr>
                <w:b/>
                <w:bCs/>
                <w:color w:val="000000"/>
                <w:sz w:val="16"/>
                <w:szCs w:val="16"/>
              </w:rPr>
            </w:pPr>
            <w:r>
              <w:rPr>
                <w:b/>
                <w:bCs/>
                <w:color w:val="000000"/>
                <w:sz w:val="16"/>
                <w:szCs w:val="16"/>
              </w:rPr>
              <w:t> 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147B3F7" w14:textId="680D7997" w:rsidR="00F863A0" w:rsidRDefault="00F863A0">
            <w:pPr>
              <w:jc w:val="center"/>
              <w:rPr>
                <w:b/>
                <w:bCs/>
                <w:color w:val="000000"/>
                <w:sz w:val="16"/>
                <w:szCs w:val="16"/>
              </w:rPr>
            </w:pPr>
          </w:p>
        </w:tc>
      </w:tr>
    </w:tbl>
    <w:p w14:paraId="43357207" w14:textId="77777777" w:rsidR="00D67B71" w:rsidRDefault="00D67B71" w:rsidP="008529D2">
      <w:pPr>
        <w:sectPr w:rsidR="00D67B71" w:rsidSect="00D67B7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3F0EF065" w14:textId="7EA1E77D" w:rsidR="00B005A4" w:rsidRPr="0027518D" w:rsidRDefault="001222B7" w:rsidP="008529D2">
      <w:pPr>
        <w:rPr>
          <w:b/>
          <w:bCs/>
          <w:noProof/>
        </w:rPr>
      </w:pPr>
      <w:r w:rsidRPr="006B3865">
        <w:rPr>
          <w:b/>
          <w:bCs/>
          <w:noProof/>
        </w:rPr>
        <w:lastRenderedPageBreak/>
        <w:t xml:space="preserve">Table </w:t>
      </w:r>
      <w:r w:rsidR="003B4CE8" w:rsidRPr="006B3865">
        <w:rPr>
          <w:b/>
          <w:bCs/>
          <w:noProof/>
        </w:rPr>
        <w:t>S</w:t>
      </w:r>
      <w:r w:rsidR="003B4CE8">
        <w:rPr>
          <w:b/>
          <w:bCs/>
          <w:noProof/>
        </w:rPr>
        <w:t>10</w:t>
      </w:r>
      <w:r w:rsidRPr="006B3865">
        <w:rPr>
          <w:b/>
          <w:bCs/>
          <w:noProof/>
        </w:rPr>
        <w:t>.</w:t>
      </w:r>
      <w:r>
        <w:rPr>
          <w:b/>
          <w:bCs/>
          <w:noProof/>
        </w:rPr>
        <w:t xml:space="preserve"> Comparison between models</w:t>
      </w:r>
      <w:r w:rsidR="00307AA9">
        <w:rPr>
          <w:b/>
          <w:bCs/>
          <w:noProof/>
        </w:rPr>
        <w:t xml:space="preserve"> 1, 2c and 3c predicting youth-rated irritability</w:t>
      </w:r>
      <w:r>
        <w:rPr>
          <w:b/>
          <w:bCs/>
          <w:noProof/>
        </w:rPr>
        <w:t xml:space="preserve">. </w:t>
      </w:r>
    </w:p>
    <w:p w14:paraId="32CCAF8A" w14:textId="71771919" w:rsidR="00B005A4" w:rsidRDefault="00B005A4" w:rsidP="008529D2"/>
    <w:tbl>
      <w:tblPr>
        <w:tblW w:w="5084" w:type="pct"/>
        <w:jc w:val="center"/>
        <w:tblLook w:val="04A0" w:firstRow="1" w:lastRow="0" w:firstColumn="1" w:lastColumn="0" w:noHBand="0" w:noVBand="1"/>
      </w:tblPr>
      <w:tblGrid>
        <w:gridCol w:w="992"/>
        <w:gridCol w:w="1437"/>
        <w:gridCol w:w="1211"/>
        <w:gridCol w:w="1211"/>
        <w:gridCol w:w="1211"/>
        <w:gridCol w:w="1207"/>
        <w:gridCol w:w="1209"/>
        <w:gridCol w:w="711"/>
        <w:gridCol w:w="406"/>
        <w:gridCol w:w="837"/>
      </w:tblGrid>
      <w:tr w:rsidR="001222B7" w:rsidRPr="00F57517" w14:paraId="5ED37063" w14:textId="77777777" w:rsidTr="00006401">
        <w:trPr>
          <w:trHeight w:val="173"/>
          <w:jc w:val="center"/>
        </w:trPr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A839E83" w14:textId="77777777" w:rsidR="001222B7" w:rsidRPr="00006401" w:rsidRDefault="001222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6401">
              <w:rPr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664E5FF" w14:textId="77777777" w:rsidR="001222B7" w:rsidRPr="00006401" w:rsidRDefault="001222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6401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7D862BE" w14:textId="77777777" w:rsidR="001222B7" w:rsidRPr="00006401" w:rsidRDefault="001222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06401">
              <w:rPr>
                <w:b/>
                <w:bCs/>
                <w:color w:val="000000"/>
                <w:sz w:val="18"/>
                <w:szCs w:val="18"/>
              </w:rPr>
              <w:t>npar</w:t>
            </w:r>
            <w:proofErr w:type="spellEnd"/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350FD92" w14:textId="77777777" w:rsidR="001222B7" w:rsidRPr="00006401" w:rsidRDefault="001222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6401">
              <w:rPr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51CAF1E" w14:textId="77777777" w:rsidR="001222B7" w:rsidRPr="00006401" w:rsidRDefault="001222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6401">
              <w:rPr>
                <w:b/>
                <w:bCs/>
                <w:color w:val="000000"/>
                <w:sz w:val="18"/>
                <w:szCs w:val="18"/>
              </w:rPr>
              <w:t>BIC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76ED04" w14:textId="77777777" w:rsidR="001222B7" w:rsidRPr="00006401" w:rsidRDefault="001222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06401">
              <w:rPr>
                <w:b/>
                <w:bCs/>
                <w:color w:val="00000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6F6123" w14:textId="77777777" w:rsidR="001222B7" w:rsidRPr="00006401" w:rsidRDefault="001222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6401">
              <w:rPr>
                <w:b/>
                <w:bCs/>
                <w:color w:val="000000"/>
                <w:sz w:val="18"/>
                <w:szCs w:val="18"/>
              </w:rPr>
              <w:t>deviance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EE3569" w14:textId="77777777" w:rsidR="001222B7" w:rsidRPr="00006401" w:rsidRDefault="001222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06401">
              <w:rPr>
                <w:b/>
                <w:bCs/>
                <w:color w:val="000000"/>
                <w:sz w:val="18"/>
                <w:szCs w:val="18"/>
              </w:rPr>
              <w:t>Chisq</w:t>
            </w:r>
            <w:proofErr w:type="spellEnd"/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983D1BE" w14:textId="77777777" w:rsidR="001222B7" w:rsidRPr="00006401" w:rsidRDefault="001222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06401">
              <w:rPr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121C45" w14:textId="77777777" w:rsidR="001222B7" w:rsidRPr="00006401" w:rsidRDefault="001222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6401">
              <w:rPr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006401" w:rsidRPr="00F57517" w14:paraId="6062B3F9" w14:textId="77777777" w:rsidTr="00006401">
        <w:trPr>
          <w:trHeight w:val="173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B6067" w14:textId="77777777" w:rsidR="00006401" w:rsidRPr="00006401" w:rsidRDefault="00006401" w:rsidP="0000640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FE327A" w14:textId="77777777" w:rsidR="00006401" w:rsidRPr="00006401" w:rsidRDefault="00006401" w:rsidP="0000640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06401">
              <w:rPr>
                <w:b/>
                <w:bCs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E32AE5" w14:textId="4CB97C53" w:rsidR="00006401" w:rsidRPr="00006401" w:rsidRDefault="00006401" w:rsidP="0000640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F14BFD" w14:textId="690764AE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3529.3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7FCF69C" w14:textId="4BE7C003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3543.5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8DA660" w14:textId="59873DB1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-1761.6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347356" w14:textId="7A55F387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3523.35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6398880" w14:textId="77777777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3683AC" w14:textId="77777777" w:rsidR="00006401" w:rsidRPr="00006401" w:rsidRDefault="00006401" w:rsidP="00006401">
            <w:pPr>
              <w:rPr>
                <w:sz w:val="18"/>
                <w:szCs w:val="18"/>
              </w:rPr>
            </w:pP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E6629E9" w14:textId="77777777" w:rsidR="00006401" w:rsidRPr="00006401" w:rsidRDefault="00006401" w:rsidP="00006401">
            <w:pPr>
              <w:rPr>
                <w:sz w:val="18"/>
                <w:szCs w:val="18"/>
              </w:rPr>
            </w:pPr>
          </w:p>
        </w:tc>
      </w:tr>
      <w:tr w:rsidR="00006401" w:rsidRPr="00F57517" w14:paraId="465097B2" w14:textId="77777777" w:rsidTr="00006401">
        <w:trPr>
          <w:trHeight w:val="173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39B0" w14:textId="77777777" w:rsidR="00006401" w:rsidRPr="00006401" w:rsidRDefault="00006401" w:rsidP="0000640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6401">
              <w:rPr>
                <w:b/>
                <w:bCs/>
                <w:color w:val="000000"/>
                <w:sz w:val="18"/>
                <w:szCs w:val="18"/>
              </w:rPr>
              <w:t>1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74F3CD" w14:textId="77777777" w:rsidR="00006401" w:rsidRPr="00006401" w:rsidRDefault="00006401" w:rsidP="0000640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06401">
              <w:rPr>
                <w:b/>
                <w:bCs/>
                <w:color w:val="000000"/>
                <w:sz w:val="18"/>
                <w:szCs w:val="18"/>
              </w:rPr>
              <w:t>Wav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B9B14E" w14:textId="3163785D" w:rsidR="00006401" w:rsidRPr="00006401" w:rsidRDefault="00006401" w:rsidP="0000640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3D3A8CC" w14:textId="2CE2A33D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3483.96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FF5B12" w14:textId="5F669C71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3507.6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55ADE3" w14:textId="715E131B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-1736.9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5FCA9F7" w14:textId="17CE7B2C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3473.96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115407" w14:textId="37FC1256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49.3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16E95" w14:textId="430D5265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8BFC07" w14:textId="2D553873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006401" w:rsidRPr="00F57517" w14:paraId="4E37208A" w14:textId="77777777" w:rsidTr="00006401">
        <w:trPr>
          <w:trHeight w:val="173"/>
          <w:jc w:val="center"/>
        </w:trPr>
        <w:tc>
          <w:tcPr>
            <w:tcW w:w="4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6ADF" w14:textId="260CAA6E" w:rsidR="00006401" w:rsidRPr="00006401" w:rsidRDefault="00006401" w:rsidP="0000640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6401">
              <w:rPr>
                <w:b/>
                <w:bCs/>
                <w:color w:val="000000"/>
                <w:sz w:val="18"/>
                <w:szCs w:val="18"/>
              </w:rPr>
              <w:t>2c</w:t>
            </w:r>
          </w:p>
        </w:tc>
        <w:tc>
          <w:tcPr>
            <w:tcW w:w="6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8B35F" w14:textId="77777777" w:rsidR="00006401" w:rsidRPr="00006401" w:rsidRDefault="00006401" w:rsidP="0000640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06401">
              <w:rPr>
                <w:b/>
                <w:bCs/>
                <w:color w:val="000000"/>
                <w:sz w:val="18"/>
                <w:szCs w:val="18"/>
              </w:rPr>
              <w:t>Wave*NLE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8560C7E" w14:textId="1DB434D0" w:rsidR="00006401" w:rsidRPr="00006401" w:rsidRDefault="00006401" w:rsidP="0000640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2A1476" w14:textId="2671E2E0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3463.57</w:t>
            </w:r>
          </w:p>
        </w:tc>
        <w:tc>
          <w:tcPr>
            <w:tcW w:w="5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5FF925" w14:textId="3D160350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3496.79</w:t>
            </w:r>
          </w:p>
        </w:tc>
        <w:tc>
          <w:tcPr>
            <w:tcW w:w="5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E5A0BC" w14:textId="15369714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-1724.78</w:t>
            </w:r>
          </w:p>
        </w:tc>
        <w:tc>
          <w:tcPr>
            <w:tcW w:w="5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543126" w14:textId="62BD4266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3449.57</w:t>
            </w:r>
          </w:p>
        </w:tc>
        <w:tc>
          <w:tcPr>
            <w:tcW w:w="3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EE76D8" w14:textId="25079257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24.39</w:t>
            </w:r>
          </w:p>
        </w:tc>
        <w:tc>
          <w:tcPr>
            <w:tcW w:w="1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51EF80" w14:textId="614F52F7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5DA95D" w14:textId="4293BF1E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006401" w:rsidRPr="00F57517" w14:paraId="38F1E376" w14:textId="77777777" w:rsidTr="00006401">
        <w:trPr>
          <w:trHeight w:val="173"/>
          <w:jc w:val="center"/>
        </w:trPr>
        <w:tc>
          <w:tcPr>
            <w:tcW w:w="48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81A1C" w14:textId="0E3795D6" w:rsidR="00006401" w:rsidRPr="00006401" w:rsidRDefault="00006401" w:rsidP="0000640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6401">
              <w:rPr>
                <w:b/>
                <w:bCs/>
                <w:color w:val="000000"/>
                <w:sz w:val="18"/>
                <w:szCs w:val="18"/>
              </w:rPr>
              <w:t>3c</w:t>
            </w:r>
          </w:p>
        </w:tc>
        <w:tc>
          <w:tcPr>
            <w:tcW w:w="6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A3E850D" w14:textId="77777777" w:rsidR="00006401" w:rsidRPr="00006401" w:rsidRDefault="00006401" w:rsidP="00006401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06401">
              <w:rPr>
                <w:b/>
                <w:bCs/>
                <w:color w:val="000000"/>
                <w:sz w:val="18"/>
                <w:szCs w:val="18"/>
              </w:rPr>
              <w:t>Wave*NLE*SC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B833E9A" w14:textId="54E25734" w:rsidR="00006401" w:rsidRPr="00006401" w:rsidRDefault="00006401" w:rsidP="00006401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50595F3" w14:textId="2B4236FC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3362.06</w:t>
            </w:r>
          </w:p>
        </w:tc>
        <w:tc>
          <w:tcPr>
            <w:tcW w:w="5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2567CCA" w14:textId="228A57EF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3452.24</w:t>
            </w:r>
          </w:p>
        </w:tc>
        <w:tc>
          <w:tcPr>
            <w:tcW w:w="5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AFE58C6" w14:textId="59859A81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-1662.03</w:t>
            </w:r>
          </w:p>
        </w:tc>
        <w:tc>
          <w:tcPr>
            <w:tcW w:w="5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0AA0ACD4" w14:textId="126F0698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3324.06</w:t>
            </w:r>
          </w:p>
        </w:tc>
        <w:tc>
          <w:tcPr>
            <w:tcW w:w="32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112EF19" w14:textId="29BFD84C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125.50</w:t>
            </w:r>
          </w:p>
        </w:tc>
        <w:tc>
          <w:tcPr>
            <w:tcW w:w="1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E6B60C1" w14:textId="1C9D1F44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586BC1AD" w14:textId="5EDA8FB6" w:rsidR="00006401" w:rsidRPr="00006401" w:rsidRDefault="00006401" w:rsidP="00006401">
            <w:pPr>
              <w:jc w:val="right"/>
              <w:rPr>
                <w:color w:val="000000"/>
                <w:sz w:val="18"/>
                <w:szCs w:val="18"/>
              </w:rPr>
            </w:pPr>
            <w:r w:rsidRPr="00006401">
              <w:rPr>
                <w:color w:val="000000"/>
                <w:sz w:val="18"/>
                <w:szCs w:val="18"/>
              </w:rPr>
              <w:t>&lt;.001</w:t>
            </w:r>
          </w:p>
        </w:tc>
      </w:tr>
    </w:tbl>
    <w:p w14:paraId="133F3258" w14:textId="7FC5AC16" w:rsidR="00D67FD2" w:rsidRDefault="00D67FD2" w:rsidP="00D67FD2">
      <w:pPr>
        <w:rPr>
          <w:color w:val="000000"/>
          <w:sz w:val="16"/>
          <w:szCs w:val="16"/>
        </w:rPr>
      </w:pPr>
      <w:r>
        <w:rPr>
          <w:b/>
          <w:bCs/>
          <w:color w:val="000000"/>
          <w:sz w:val="16"/>
          <w:szCs w:val="16"/>
        </w:rPr>
        <w:t xml:space="preserve">Abbreviations: </w:t>
      </w:r>
      <w:r>
        <w:rPr>
          <w:color w:val="000000"/>
          <w:sz w:val="16"/>
          <w:szCs w:val="16"/>
        </w:rPr>
        <w:t xml:space="preserve">NLE: Negative Life Events; </w:t>
      </w:r>
      <w:proofErr w:type="spellStart"/>
      <w:r>
        <w:rPr>
          <w:color w:val="000000"/>
          <w:sz w:val="16"/>
          <w:szCs w:val="16"/>
        </w:rPr>
        <w:t>pBIRR</w:t>
      </w:r>
      <w:proofErr w:type="spellEnd"/>
      <w:r>
        <w:rPr>
          <w:color w:val="000000"/>
          <w:sz w:val="16"/>
          <w:szCs w:val="16"/>
        </w:rPr>
        <w:t xml:space="preserve">: Baseline Parent-Rated Irritability; </w:t>
      </w:r>
      <w:proofErr w:type="spellStart"/>
      <w:r>
        <w:rPr>
          <w:color w:val="000000"/>
          <w:sz w:val="16"/>
          <w:szCs w:val="16"/>
        </w:rPr>
        <w:t>yBIRR</w:t>
      </w:r>
      <w:proofErr w:type="spellEnd"/>
      <w:r>
        <w:rPr>
          <w:color w:val="000000"/>
          <w:sz w:val="16"/>
          <w:szCs w:val="16"/>
        </w:rPr>
        <w:t xml:space="preserve">: Baseline Youth-Rated Irritability; SC: </w:t>
      </w:r>
      <w:proofErr w:type="spellStart"/>
      <w:r>
        <w:rPr>
          <w:color w:val="000000"/>
          <w:sz w:val="16"/>
          <w:szCs w:val="16"/>
        </w:rPr>
        <w:t>Syndromal</w:t>
      </w:r>
      <w:proofErr w:type="spellEnd"/>
      <w:r>
        <w:rPr>
          <w:color w:val="000000"/>
          <w:sz w:val="16"/>
          <w:szCs w:val="16"/>
        </w:rPr>
        <w:t xml:space="preserve"> Context</w:t>
      </w:r>
      <w:r w:rsidR="006D1E79">
        <w:rPr>
          <w:color w:val="000000"/>
          <w:sz w:val="16"/>
          <w:szCs w:val="16"/>
        </w:rPr>
        <w:t xml:space="preserve">; AIC: </w:t>
      </w:r>
      <w:r w:rsidR="006D1E79" w:rsidRPr="006D1E79">
        <w:rPr>
          <w:color w:val="000000"/>
          <w:sz w:val="16"/>
          <w:szCs w:val="16"/>
        </w:rPr>
        <w:t xml:space="preserve">Akaike </w:t>
      </w:r>
      <w:r w:rsidR="006D1E79">
        <w:rPr>
          <w:color w:val="000000"/>
          <w:sz w:val="16"/>
          <w:szCs w:val="16"/>
        </w:rPr>
        <w:t>I</w:t>
      </w:r>
      <w:r w:rsidR="006D1E79" w:rsidRPr="006D1E79">
        <w:rPr>
          <w:color w:val="000000"/>
          <w:sz w:val="16"/>
          <w:szCs w:val="16"/>
        </w:rPr>
        <w:t xml:space="preserve">nformation </w:t>
      </w:r>
      <w:r w:rsidR="006D1E79">
        <w:rPr>
          <w:color w:val="000000"/>
          <w:sz w:val="16"/>
          <w:szCs w:val="16"/>
        </w:rPr>
        <w:t>C</w:t>
      </w:r>
      <w:r w:rsidR="006D1E79" w:rsidRPr="006D1E79">
        <w:rPr>
          <w:color w:val="000000"/>
          <w:sz w:val="16"/>
          <w:szCs w:val="16"/>
        </w:rPr>
        <w:t>riterion</w:t>
      </w:r>
      <w:r w:rsidR="006D1E79">
        <w:rPr>
          <w:color w:val="000000"/>
          <w:sz w:val="16"/>
          <w:szCs w:val="16"/>
        </w:rPr>
        <w:t xml:space="preserve">; BIC: </w:t>
      </w:r>
      <w:r w:rsidR="006D1E79" w:rsidRPr="006D1E79">
        <w:rPr>
          <w:color w:val="000000"/>
          <w:sz w:val="16"/>
          <w:szCs w:val="16"/>
        </w:rPr>
        <w:t xml:space="preserve">Bayesian </w:t>
      </w:r>
      <w:r w:rsidR="006D1E79">
        <w:rPr>
          <w:color w:val="000000"/>
          <w:sz w:val="16"/>
          <w:szCs w:val="16"/>
        </w:rPr>
        <w:t>I</w:t>
      </w:r>
      <w:r w:rsidR="006D1E79" w:rsidRPr="006D1E79">
        <w:rPr>
          <w:color w:val="000000"/>
          <w:sz w:val="16"/>
          <w:szCs w:val="16"/>
        </w:rPr>
        <w:t xml:space="preserve">nformation </w:t>
      </w:r>
      <w:r w:rsidR="006D1E79">
        <w:rPr>
          <w:color w:val="000000"/>
          <w:sz w:val="16"/>
          <w:szCs w:val="16"/>
        </w:rPr>
        <w:t>C</w:t>
      </w:r>
      <w:r w:rsidR="006D1E79" w:rsidRPr="006D1E79">
        <w:rPr>
          <w:color w:val="000000"/>
          <w:sz w:val="16"/>
          <w:szCs w:val="16"/>
        </w:rPr>
        <w:t>riterion</w:t>
      </w:r>
      <w:r w:rsidR="00AB521E">
        <w:rPr>
          <w:color w:val="000000"/>
          <w:sz w:val="16"/>
          <w:szCs w:val="16"/>
        </w:rPr>
        <w:t xml:space="preserve">; </w:t>
      </w:r>
      <w:proofErr w:type="spellStart"/>
      <w:r w:rsidR="00AB521E">
        <w:rPr>
          <w:color w:val="000000"/>
          <w:sz w:val="16"/>
          <w:szCs w:val="16"/>
        </w:rPr>
        <w:t>npar</w:t>
      </w:r>
      <w:proofErr w:type="spellEnd"/>
      <w:r w:rsidR="00AB521E">
        <w:rPr>
          <w:color w:val="000000"/>
          <w:sz w:val="16"/>
          <w:szCs w:val="16"/>
        </w:rPr>
        <w:t xml:space="preserve">: </w:t>
      </w:r>
      <w:r w:rsidR="00006401">
        <w:rPr>
          <w:color w:val="000000"/>
          <w:sz w:val="16"/>
          <w:szCs w:val="16"/>
        </w:rPr>
        <w:t>number of parameters</w:t>
      </w:r>
      <w:r w:rsidR="00AB521E">
        <w:rPr>
          <w:color w:val="000000"/>
          <w:sz w:val="16"/>
          <w:szCs w:val="16"/>
        </w:rPr>
        <w:t xml:space="preserve">; </w:t>
      </w:r>
      <w:proofErr w:type="spellStart"/>
      <w:r w:rsidR="00AB521E">
        <w:rPr>
          <w:color w:val="000000"/>
          <w:sz w:val="16"/>
          <w:szCs w:val="16"/>
        </w:rPr>
        <w:t>logLik</w:t>
      </w:r>
      <w:proofErr w:type="spellEnd"/>
      <w:r w:rsidR="00AB521E">
        <w:rPr>
          <w:color w:val="000000"/>
          <w:sz w:val="16"/>
          <w:szCs w:val="16"/>
        </w:rPr>
        <w:t xml:space="preserve">: Log-Likelihood; </w:t>
      </w:r>
      <w:proofErr w:type="spellStart"/>
      <w:r w:rsidR="00AB521E">
        <w:rPr>
          <w:color w:val="000000"/>
          <w:sz w:val="16"/>
          <w:szCs w:val="16"/>
        </w:rPr>
        <w:t>Df</w:t>
      </w:r>
      <w:proofErr w:type="spellEnd"/>
      <w:r w:rsidR="00AB521E">
        <w:rPr>
          <w:color w:val="000000"/>
          <w:sz w:val="16"/>
          <w:szCs w:val="16"/>
        </w:rPr>
        <w:t>: Degrees of Freedom</w:t>
      </w:r>
      <w:r>
        <w:rPr>
          <w:color w:val="000000"/>
          <w:sz w:val="16"/>
          <w:szCs w:val="16"/>
        </w:rPr>
        <w:t xml:space="preserve"> </w:t>
      </w:r>
    </w:p>
    <w:p w14:paraId="0CCA6075" w14:textId="3D437BCC" w:rsidR="00B005A4" w:rsidRDefault="00B005A4" w:rsidP="00006401"/>
    <w:p w14:paraId="6861F8E6" w14:textId="2AB25004" w:rsidR="009A50D3" w:rsidRDefault="009A50D3"/>
    <w:p w14:paraId="1E8E2477" w14:textId="4F6DEE18" w:rsidR="00D67B71" w:rsidRDefault="00D67B71">
      <w:pPr>
        <w:sectPr w:rsidR="00D67B71" w:rsidSect="00006401">
          <w:pgSz w:w="12240" w:h="15840"/>
          <w:pgMar w:top="720" w:right="990" w:bottom="720" w:left="990" w:header="720" w:footer="720" w:gutter="0"/>
          <w:cols w:space="720"/>
          <w:docGrid w:linePitch="360"/>
        </w:sectPr>
      </w:pPr>
    </w:p>
    <w:p w14:paraId="2DB46FD4" w14:textId="53F95349" w:rsidR="009A50D3" w:rsidRDefault="0027518D">
      <w:pPr>
        <w:rPr>
          <w:b/>
          <w:bCs/>
          <w:noProof/>
        </w:rPr>
      </w:pPr>
      <w:r w:rsidRPr="00961FA6">
        <w:rPr>
          <w:b/>
          <w:bCs/>
          <w:noProof/>
        </w:rPr>
        <w:lastRenderedPageBreak/>
        <w:t xml:space="preserve">Table </w:t>
      </w:r>
      <w:r w:rsidR="003B4CE8" w:rsidRPr="00961FA6">
        <w:rPr>
          <w:b/>
          <w:bCs/>
          <w:noProof/>
        </w:rPr>
        <w:t>S</w:t>
      </w:r>
      <w:r w:rsidR="003B4CE8">
        <w:rPr>
          <w:b/>
          <w:bCs/>
          <w:noProof/>
        </w:rPr>
        <w:t>11</w:t>
      </w:r>
      <w:r w:rsidRPr="00961FA6">
        <w:rPr>
          <w:b/>
          <w:bCs/>
          <w:noProof/>
        </w:rPr>
        <w:t xml:space="preserve">. </w:t>
      </w:r>
      <w:r>
        <w:rPr>
          <w:b/>
          <w:bCs/>
          <w:noProof/>
        </w:rPr>
        <w:t>Estimates of models 1, 2c and 3c predicting parent-rated irritability.</w:t>
      </w:r>
    </w:p>
    <w:tbl>
      <w:tblPr>
        <w:tblW w:w="13680" w:type="dxa"/>
        <w:tblLook w:val="04A0" w:firstRow="1" w:lastRow="0" w:firstColumn="1" w:lastColumn="0" w:noHBand="0" w:noVBand="1"/>
      </w:tblPr>
      <w:tblGrid>
        <w:gridCol w:w="2397"/>
        <w:gridCol w:w="916"/>
        <w:gridCol w:w="1039"/>
        <w:gridCol w:w="724"/>
        <w:gridCol w:w="994"/>
        <w:gridCol w:w="1150"/>
        <w:gridCol w:w="724"/>
        <w:gridCol w:w="994"/>
        <w:gridCol w:w="1150"/>
        <w:gridCol w:w="724"/>
        <w:gridCol w:w="994"/>
        <w:gridCol w:w="1150"/>
        <w:gridCol w:w="724"/>
      </w:tblGrid>
      <w:tr w:rsidR="00017830" w14:paraId="0414C381" w14:textId="77777777" w:rsidTr="00017830">
        <w:trPr>
          <w:trHeight w:val="173"/>
        </w:trPr>
        <w:tc>
          <w:tcPr>
            <w:tcW w:w="2397" w:type="dxa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CA5D8" w14:textId="77777777" w:rsidR="00017830" w:rsidRPr="00017830" w:rsidRDefault="0001783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17830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679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30C88" w14:textId="77777777" w:rsidR="00017830" w:rsidRPr="00017830" w:rsidRDefault="0001783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17830">
              <w:rPr>
                <w:b/>
                <w:bCs/>
                <w:color w:val="000000"/>
                <w:sz w:val="18"/>
                <w:szCs w:val="18"/>
              </w:rPr>
              <w:t>pIRR</w:t>
            </w:r>
            <w:proofErr w:type="spellEnd"/>
          </w:p>
        </w:tc>
        <w:tc>
          <w:tcPr>
            <w:tcW w:w="2868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B4BF09" w14:textId="77777777" w:rsidR="00017830" w:rsidRPr="00017830" w:rsidRDefault="0001783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17830">
              <w:rPr>
                <w:b/>
                <w:bCs/>
                <w:color w:val="000000"/>
                <w:sz w:val="18"/>
                <w:szCs w:val="18"/>
              </w:rPr>
              <w:t>pIRR</w:t>
            </w:r>
            <w:proofErr w:type="spellEnd"/>
          </w:p>
        </w:tc>
        <w:tc>
          <w:tcPr>
            <w:tcW w:w="2868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178E3" w14:textId="77777777" w:rsidR="00017830" w:rsidRPr="00017830" w:rsidRDefault="0001783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17830">
              <w:rPr>
                <w:b/>
                <w:bCs/>
                <w:color w:val="000000"/>
                <w:sz w:val="18"/>
                <w:szCs w:val="18"/>
              </w:rPr>
              <w:t>pIRR</w:t>
            </w:r>
            <w:proofErr w:type="spellEnd"/>
          </w:p>
        </w:tc>
        <w:tc>
          <w:tcPr>
            <w:tcW w:w="2868" w:type="dxa"/>
            <w:gridSpan w:val="3"/>
            <w:tcBorders>
              <w:top w:val="double" w:sz="6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577448" w14:textId="77777777" w:rsidR="00017830" w:rsidRPr="00017830" w:rsidRDefault="0001783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017830">
              <w:rPr>
                <w:b/>
                <w:bCs/>
                <w:color w:val="000000"/>
                <w:sz w:val="18"/>
                <w:szCs w:val="18"/>
              </w:rPr>
              <w:t>pIRR</w:t>
            </w:r>
            <w:proofErr w:type="spellEnd"/>
          </w:p>
        </w:tc>
      </w:tr>
      <w:tr w:rsidR="00017830" w14:paraId="69E20A0F" w14:textId="77777777" w:rsidTr="00017830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B9CDB12" w14:textId="77777777" w:rsidR="00017830" w:rsidRPr="00017830" w:rsidRDefault="00017830">
            <w:pPr>
              <w:rPr>
                <w:i/>
                <w:iCs/>
                <w:color w:val="000000"/>
                <w:sz w:val="18"/>
                <w:szCs w:val="18"/>
              </w:rPr>
            </w:pPr>
            <w:r w:rsidRPr="00017830">
              <w:rPr>
                <w:i/>
                <w:iCs/>
                <w:color w:val="000000"/>
                <w:sz w:val="18"/>
                <w:szCs w:val="18"/>
              </w:rPr>
              <w:t>Predictors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B8D05A6" w14:textId="77777777" w:rsidR="00017830" w:rsidRPr="00017830" w:rsidRDefault="00017830" w:rsidP="00017830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017830">
              <w:rPr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C1E8F6B" w14:textId="77777777" w:rsidR="00017830" w:rsidRPr="00017830" w:rsidRDefault="00017830" w:rsidP="0001783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17830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B70B4BE" w14:textId="77777777" w:rsidR="00017830" w:rsidRPr="00017830" w:rsidRDefault="00017830" w:rsidP="0001783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17830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DD2B1B2" w14:textId="77777777" w:rsidR="00017830" w:rsidRPr="00017830" w:rsidRDefault="00017830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017830">
              <w:rPr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6F7B6E2" w14:textId="77777777" w:rsidR="00017830" w:rsidRPr="00017830" w:rsidRDefault="0001783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17830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582FBEF0" w14:textId="77777777" w:rsidR="00017830" w:rsidRPr="00017830" w:rsidRDefault="0001783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17830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ABCD7ED" w14:textId="77777777" w:rsidR="00017830" w:rsidRPr="00017830" w:rsidRDefault="00017830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017830">
              <w:rPr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79B477A9" w14:textId="77777777" w:rsidR="00017830" w:rsidRPr="00017830" w:rsidRDefault="0001783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17830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1B5F830F" w14:textId="77777777" w:rsidR="00017830" w:rsidRPr="00017830" w:rsidRDefault="0001783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17830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3A33A93F" w14:textId="77777777" w:rsidR="00017830" w:rsidRPr="00017830" w:rsidRDefault="00017830">
            <w:pPr>
              <w:jc w:val="right"/>
              <w:rPr>
                <w:i/>
                <w:iCs/>
                <w:color w:val="000000"/>
                <w:sz w:val="18"/>
                <w:szCs w:val="18"/>
              </w:rPr>
            </w:pPr>
            <w:r w:rsidRPr="00017830">
              <w:rPr>
                <w:i/>
                <w:iCs/>
                <w:color w:val="000000"/>
                <w:sz w:val="18"/>
                <w:szCs w:val="18"/>
              </w:rPr>
              <w:t>Estimates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6AF0A4B6" w14:textId="77777777" w:rsidR="00017830" w:rsidRPr="00017830" w:rsidRDefault="0001783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17830">
              <w:rPr>
                <w:i/>
                <w:iCs/>
                <w:color w:val="000000"/>
                <w:sz w:val="18"/>
                <w:szCs w:val="18"/>
              </w:rPr>
              <w:t>CI</w:t>
            </w: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bottom"/>
            <w:hideMark/>
          </w:tcPr>
          <w:p w14:paraId="2CEBB741" w14:textId="77777777" w:rsidR="00017830" w:rsidRPr="00017830" w:rsidRDefault="00017830">
            <w:pPr>
              <w:jc w:val="center"/>
              <w:rPr>
                <w:i/>
                <w:iCs/>
                <w:color w:val="000000"/>
                <w:sz w:val="18"/>
                <w:szCs w:val="18"/>
              </w:rPr>
            </w:pPr>
            <w:r w:rsidRPr="00017830">
              <w:rPr>
                <w:i/>
                <w:iCs/>
                <w:color w:val="000000"/>
                <w:sz w:val="18"/>
                <w:szCs w:val="18"/>
              </w:rPr>
              <w:t>p</w:t>
            </w:r>
          </w:p>
        </w:tc>
      </w:tr>
      <w:tr w:rsidR="00017830" w14:paraId="0D43AF89" w14:textId="77777777" w:rsidTr="00017830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A8CC4D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(Intercept)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B25A33" w14:textId="77777777" w:rsidR="00017830" w:rsidRPr="00017830" w:rsidRDefault="00017830" w:rsidP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2.13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3B2128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1.83 – 2.4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73D214" w14:textId="77777777" w:rsidR="00017830" w:rsidRPr="00017830" w:rsidRDefault="00017830" w:rsidP="0001783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17830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EF4E0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3.9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50446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2.45 – 5.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51D589" w14:textId="77777777" w:rsidR="00017830" w:rsidRPr="00017830" w:rsidRDefault="00017830" w:rsidP="0001783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17830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9B606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2.6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8C212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1.12 – 4.2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A07BB" w14:textId="77777777" w:rsidR="00017830" w:rsidRPr="00017830" w:rsidRDefault="00017830" w:rsidP="0001783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17830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74695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2.2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B9E12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1.00 – 3.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EBC725" w14:textId="77777777" w:rsidR="00017830" w:rsidRPr="00017830" w:rsidRDefault="00017830" w:rsidP="0001783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17830">
              <w:rPr>
                <w:b/>
                <w:bCs/>
                <w:color w:val="000000"/>
                <w:sz w:val="18"/>
                <w:szCs w:val="18"/>
              </w:rPr>
              <w:t>0.001</w:t>
            </w:r>
          </w:p>
        </w:tc>
      </w:tr>
      <w:tr w:rsidR="00017830" w14:paraId="4FC4E3F6" w14:textId="77777777" w:rsidTr="00017830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1CD1E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Wav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6FA7F" w14:textId="77777777" w:rsidR="00017830" w:rsidRPr="00017830" w:rsidRDefault="00017830" w:rsidP="000178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4CB0F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EA7A9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B2D47E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1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E8DF0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27 – -0.1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E7F174" w14:textId="77777777" w:rsidR="00017830" w:rsidRPr="00017830" w:rsidRDefault="00017830" w:rsidP="0001783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17830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6AAA2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6CEB3C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30 – 0.1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9233A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378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95E61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6A840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32 – 0.3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16037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938</w:t>
            </w:r>
          </w:p>
        </w:tc>
      </w:tr>
      <w:tr w:rsidR="00017830" w14:paraId="09611CB0" w14:textId="77777777" w:rsidTr="00017830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6A473B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AG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B8DBB" w14:textId="77777777" w:rsidR="00017830" w:rsidRPr="00017830" w:rsidRDefault="00017830" w:rsidP="000178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B91CF7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992E5C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4585D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1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EB291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23 – -0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522CA" w14:textId="77777777" w:rsidR="00017830" w:rsidRPr="00017830" w:rsidRDefault="00017830" w:rsidP="0001783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17830">
              <w:rPr>
                <w:b/>
                <w:bCs/>
                <w:color w:val="000000"/>
                <w:sz w:val="18"/>
                <w:szCs w:val="18"/>
              </w:rPr>
              <w:t>0.029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48F7A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10AF8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24 – -0.0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EA928" w14:textId="77777777" w:rsidR="00017830" w:rsidRPr="00017830" w:rsidRDefault="00017830" w:rsidP="0001783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17830">
              <w:rPr>
                <w:b/>
                <w:bCs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AC2DF0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B11D3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22 – -0.0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7A9FD" w14:textId="77777777" w:rsidR="00017830" w:rsidRPr="00017830" w:rsidRDefault="00017830" w:rsidP="0001783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17830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017830" w14:paraId="43876616" w14:textId="77777777" w:rsidTr="00017830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96543E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N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2AB33A" w14:textId="77777777" w:rsidR="00017830" w:rsidRPr="00017830" w:rsidRDefault="00017830" w:rsidP="000178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2A96B4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E4610B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B9AF8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24E9DE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2CD851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738021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5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750A0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31 – 0.8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ACCD7C" w14:textId="77777777" w:rsidR="00017830" w:rsidRPr="00017830" w:rsidRDefault="00017830" w:rsidP="0001783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17830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53F333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5E49C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20 – 0.4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022E3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421</w:t>
            </w:r>
          </w:p>
        </w:tc>
      </w:tr>
      <w:tr w:rsidR="00017830" w14:paraId="791775BA" w14:textId="77777777" w:rsidTr="00017830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642B24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Wave × NLE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7D30D" w14:textId="77777777" w:rsidR="00017830" w:rsidRPr="00017830" w:rsidRDefault="00017830" w:rsidP="000178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884CC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B4F3E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BBBCB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A00C0D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FB2D21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F4618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0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30F143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12 – 0.04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A4A2C8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327</w:t>
            </w: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05ADD7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B137C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13 – 0.1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57319F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969</w:t>
            </w:r>
          </w:p>
        </w:tc>
      </w:tr>
      <w:tr w:rsidR="00017830" w14:paraId="7B3B986A" w14:textId="77777777" w:rsidTr="00017830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C6007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ANX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CC9EF8" w14:textId="77777777" w:rsidR="00017830" w:rsidRPr="00017830" w:rsidRDefault="00017830" w:rsidP="000178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FB734C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831755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2E0EF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C0E7C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486D6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586C5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03B42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E5162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4E08F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1.0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F7C47C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64 – 2.7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9B0AB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224</w:t>
            </w:r>
          </w:p>
        </w:tc>
      </w:tr>
      <w:tr w:rsidR="00017830" w14:paraId="38F793A0" w14:textId="77777777" w:rsidTr="00017830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303EF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ADH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CAB12D" w14:textId="77777777" w:rsidR="00017830" w:rsidRPr="00017830" w:rsidRDefault="00017830" w:rsidP="000178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C04E1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541D67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8E762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D19B40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DE1CF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C89E7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135C9B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4592E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6E46BA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9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C21B7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91 – 2.82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C642A6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315</w:t>
            </w:r>
          </w:p>
        </w:tc>
      </w:tr>
      <w:tr w:rsidR="00017830" w14:paraId="714B4E5B" w14:textId="77777777" w:rsidTr="00017830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7393E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DMD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BCA61" w14:textId="77777777" w:rsidR="00017830" w:rsidRPr="00017830" w:rsidRDefault="00017830" w:rsidP="000178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FB053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C25C3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179DE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CECD3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C636D1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31B370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BD9C6A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66859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7DF001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5.3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6D2FC1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3.84 – 6.7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CDCD58" w14:textId="77777777" w:rsidR="00017830" w:rsidRPr="00017830" w:rsidRDefault="00017830" w:rsidP="0001783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17830">
              <w:rPr>
                <w:b/>
                <w:bCs/>
                <w:color w:val="000000"/>
                <w:sz w:val="18"/>
                <w:szCs w:val="18"/>
              </w:rPr>
              <w:t>&lt;0.001</w:t>
            </w:r>
          </w:p>
        </w:tc>
      </w:tr>
      <w:tr w:rsidR="00017830" w14:paraId="280E85D5" w14:textId="77777777" w:rsidTr="00017830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09EB66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Wave × ANX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988917" w14:textId="77777777" w:rsidR="00017830" w:rsidRPr="00017830" w:rsidRDefault="00017830" w:rsidP="000178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FF387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BE300C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62A6E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69149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905065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91959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FE18F7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086F5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64CEE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2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21DE7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1.30 – 0.8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91FFC9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695</w:t>
            </w:r>
          </w:p>
        </w:tc>
      </w:tr>
      <w:tr w:rsidR="00017830" w14:paraId="0015A0B4" w14:textId="77777777" w:rsidTr="00017830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0FE9D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Wave × ADH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A4BCC2" w14:textId="77777777" w:rsidR="00017830" w:rsidRPr="00017830" w:rsidRDefault="00017830" w:rsidP="000178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A0B4A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FBAD4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6F102D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C6FA4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3CE47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6D629D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6D25A8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4A8B5A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0D60F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0D98A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86 – 0.6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963FAD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815</w:t>
            </w:r>
          </w:p>
        </w:tc>
      </w:tr>
      <w:tr w:rsidR="00017830" w14:paraId="1935BBDB" w14:textId="77777777" w:rsidTr="00017830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2BD21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Wave × DMD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DE8D7B" w14:textId="77777777" w:rsidR="00017830" w:rsidRPr="00017830" w:rsidRDefault="00017830" w:rsidP="000178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E67DC8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409D1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97E8D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8C915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6E6A6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FB34BD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23069C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1613F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C67CF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4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E73356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89 – -0.01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93A7E" w14:textId="77777777" w:rsidR="00017830" w:rsidRPr="00017830" w:rsidRDefault="00017830" w:rsidP="00017830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017830">
              <w:rPr>
                <w:b/>
                <w:bCs/>
                <w:color w:val="000000"/>
                <w:sz w:val="18"/>
                <w:szCs w:val="18"/>
              </w:rPr>
              <w:t>0.044</w:t>
            </w:r>
          </w:p>
        </w:tc>
      </w:tr>
      <w:tr w:rsidR="00017830" w14:paraId="3B3D1F7E" w14:textId="77777777" w:rsidTr="00017830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74905C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NLE × ANX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D2DE0F" w14:textId="77777777" w:rsidR="00017830" w:rsidRPr="00017830" w:rsidRDefault="00017830" w:rsidP="000178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DA79D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3F46B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34AA86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7EC80C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CD4760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837F9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7F5F1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32F804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186A6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1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7755F0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44 – 0.7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28A48B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594</w:t>
            </w:r>
          </w:p>
        </w:tc>
      </w:tr>
      <w:tr w:rsidR="00017830" w14:paraId="2D2804BD" w14:textId="77777777" w:rsidTr="00017830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EE0B0D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NLE × ADH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2AC93C" w14:textId="77777777" w:rsidR="00017830" w:rsidRPr="00017830" w:rsidRDefault="00017830" w:rsidP="000178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7708FF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0DE67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0DF00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F7C4B7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425F6C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537BE4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C4A282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B3668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83242C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0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0F9783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70 – 0.8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422CE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868</w:t>
            </w:r>
          </w:p>
        </w:tc>
      </w:tr>
      <w:tr w:rsidR="00017830" w14:paraId="5492AFF2" w14:textId="77777777" w:rsidTr="00017830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AA092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NLE × DMD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F000C" w14:textId="77777777" w:rsidR="00017830" w:rsidRPr="00017830" w:rsidRDefault="00017830" w:rsidP="000178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B17B57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D58E2D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C1876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31E9D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BA4C44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0CC7BD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575B07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BEC50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5B1EC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0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778420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52 – 0.57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148DD9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93</w:t>
            </w:r>
          </w:p>
        </w:tc>
      </w:tr>
      <w:tr w:rsidR="00017830" w14:paraId="3CDA2BC2" w14:textId="77777777" w:rsidTr="00017830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4C942" w14:textId="5AD97D49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Wave × NLE × ANX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59A380" w14:textId="77777777" w:rsidR="00017830" w:rsidRPr="00017830" w:rsidRDefault="00017830" w:rsidP="000178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213A8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8E9AC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C95CED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ECA3D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14D57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20F1E1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EBEE18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1A191C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4233E6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0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CDA12D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39 – 0.33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CEBAE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852</w:t>
            </w:r>
          </w:p>
        </w:tc>
      </w:tr>
      <w:tr w:rsidR="00017830" w14:paraId="4EC2EB96" w14:textId="77777777" w:rsidTr="00017830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D7823" w14:textId="12F84E1E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Wave × NLE × ADH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869535" w14:textId="77777777" w:rsidR="00017830" w:rsidRPr="00017830" w:rsidRDefault="00017830" w:rsidP="000178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6D876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B0846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F9445E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C082F2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6C4B9D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DADBC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1EEE1F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A1F985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EE507D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0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9297E9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21 – 0.39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AB0F1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547</w:t>
            </w:r>
          </w:p>
        </w:tc>
      </w:tr>
      <w:tr w:rsidR="00017830" w14:paraId="540DF74D" w14:textId="77777777" w:rsidTr="00017830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4B1C2" w14:textId="0FD9009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Wave × NLE × DMDD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43844" w14:textId="77777777" w:rsidR="00017830" w:rsidRPr="00017830" w:rsidRDefault="00017830" w:rsidP="00017830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DF6BE9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B9000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103F57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AE9AA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2D84E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0EEFE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D6B20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39733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C3AA6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0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42B1D9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-0.18 – 0.16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AD8682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939</w:t>
            </w:r>
          </w:p>
        </w:tc>
      </w:tr>
      <w:tr w:rsidR="00017830" w14:paraId="1FD0FD1A" w14:textId="77777777" w:rsidTr="00017830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D52927" w14:textId="77777777" w:rsidR="00017830" w:rsidRPr="00017830" w:rsidRDefault="00017830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017830">
              <w:rPr>
                <w:b/>
                <w:bCs/>
                <w:color w:val="000000"/>
                <w:sz w:val="18"/>
                <w:szCs w:val="18"/>
              </w:rPr>
              <w:t>Random Effect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A989164" w14:textId="77777777" w:rsidR="00017830" w:rsidRPr="00017830" w:rsidRDefault="00017830" w:rsidP="00017830">
            <w:pPr>
              <w:jc w:val="right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A0E6319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FC91A5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86C3F6E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BCA4CA7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EB9FDF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C611BEE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796535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2C83BD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C6A933" w14:textId="77777777" w:rsidR="00017830" w:rsidRPr="00017830" w:rsidRDefault="00017830" w:rsidP="00017830">
            <w:pPr>
              <w:jc w:val="right"/>
              <w:rPr>
                <w:sz w:val="18"/>
                <w:szCs w:val="18"/>
              </w:rPr>
            </w:pP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E55E491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2E6B23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</w:tr>
      <w:tr w:rsidR="00017830" w14:paraId="686009B2" w14:textId="77777777" w:rsidTr="00017830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A8AB0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σ</w:t>
            </w:r>
            <w:r w:rsidRPr="00017830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F75D46" w14:textId="77777777" w:rsidR="00017830" w:rsidRPr="00017830" w:rsidRDefault="00017830" w:rsidP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1.89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C23060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C6CD16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B6824A" w14:textId="77777777" w:rsidR="00017830" w:rsidRPr="00017830" w:rsidRDefault="00017830" w:rsidP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0F453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99EAC5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06082" w14:textId="77777777" w:rsidR="00017830" w:rsidRPr="00017830" w:rsidRDefault="00017830" w:rsidP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1.8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32602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5D8D8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7CA033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1.7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1A942C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35F68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</w:tr>
      <w:tr w:rsidR="00017830" w14:paraId="1EFE4688" w14:textId="77777777" w:rsidTr="00017830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0E79A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τ</w:t>
            </w:r>
            <w:r w:rsidRPr="00017830">
              <w:rPr>
                <w:color w:val="000000"/>
                <w:sz w:val="18"/>
                <w:szCs w:val="18"/>
                <w:vertAlign w:val="subscript"/>
              </w:rPr>
              <w:t>00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1D509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6.02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76AF29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A7927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6D563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6.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5197F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FF182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B0CFEF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5.8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25D726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B7FAF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1E1CDE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2.6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461E47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047B63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</w:tr>
      <w:tr w:rsidR="00017830" w14:paraId="124D5788" w14:textId="77777777" w:rsidTr="00017830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E48069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ICC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F0E0B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A83ED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540352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05407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7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47879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3E6B09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D1122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76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74686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498895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096005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6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579E0" w14:textId="777777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19350" w14:textId="77777777" w:rsidR="00017830" w:rsidRPr="00017830" w:rsidRDefault="00017830" w:rsidP="00017830">
            <w:pPr>
              <w:jc w:val="center"/>
              <w:rPr>
                <w:sz w:val="18"/>
                <w:szCs w:val="18"/>
              </w:rPr>
            </w:pPr>
          </w:p>
        </w:tc>
      </w:tr>
      <w:tr w:rsidR="00017830" w14:paraId="5521B07E" w14:textId="77777777" w:rsidTr="00017830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23AC5C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N</w:t>
            </w:r>
          </w:p>
        </w:tc>
        <w:tc>
          <w:tcPr>
            <w:tcW w:w="91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F9828DA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432</w:t>
            </w:r>
          </w:p>
        </w:tc>
        <w:tc>
          <w:tcPr>
            <w:tcW w:w="103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B640E75" w14:textId="672D6B99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88B817C" w14:textId="5485C032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AF349DC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43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26578A0" w14:textId="105DA177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9D18E21" w14:textId="730807CD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746796E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43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AD4AF3" w14:textId="6658458D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4212BE2" w14:textId="63712CBB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379D749D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432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E8F7A16" w14:textId="67F79051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14B69AB" w14:textId="02E9D308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17830" w14:paraId="7802CE50" w14:textId="77777777" w:rsidTr="00017830">
        <w:trPr>
          <w:trHeight w:val="173"/>
        </w:trPr>
        <w:tc>
          <w:tcPr>
            <w:tcW w:w="239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CB6C8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Observations</w:t>
            </w:r>
          </w:p>
        </w:tc>
        <w:tc>
          <w:tcPr>
            <w:tcW w:w="9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CC470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1147</w:t>
            </w:r>
          </w:p>
        </w:tc>
        <w:tc>
          <w:tcPr>
            <w:tcW w:w="1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88D5DA" w14:textId="2A2B226B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0EBE2" w14:textId="53D43E0F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E5EEDB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11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091269" w14:textId="16203ECF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143198" w14:textId="6E163E13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BF59FB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11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EBA9C8" w14:textId="07CDDB1A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D2EF5" w14:textId="7F5B2DC3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F238E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11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3BB0E" w14:textId="1F6864A5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BD1F6" w14:textId="5F517926" w:rsidR="00017830" w:rsidRPr="00017830" w:rsidRDefault="00017830" w:rsidP="00017830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017830" w14:paraId="779648C7" w14:textId="77777777" w:rsidTr="00017830">
        <w:trPr>
          <w:trHeight w:val="173"/>
        </w:trPr>
        <w:tc>
          <w:tcPr>
            <w:tcW w:w="239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1EB1CE52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Marginal R</w:t>
            </w:r>
            <w:r w:rsidRPr="00017830">
              <w:rPr>
                <w:color w:val="000000"/>
                <w:sz w:val="18"/>
                <w:szCs w:val="18"/>
                <w:vertAlign w:val="superscript"/>
              </w:rPr>
              <w:t>2</w:t>
            </w:r>
            <w:r w:rsidRPr="00017830">
              <w:rPr>
                <w:color w:val="000000"/>
                <w:sz w:val="18"/>
                <w:szCs w:val="18"/>
              </w:rPr>
              <w:t xml:space="preserve"> / Conditional R</w:t>
            </w:r>
            <w:r w:rsidRPr="00017830">
              <w:rPr>
                <w:color w:val="000000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91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2644F1FD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</w:t>
            </w:r>
          </w:p>
        </w:tc>
        <w:tc>
          <w:tcPr>
            <w:tcW w:w="103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3E04345A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/ 0.761</w:t>
            </w:r>
          </w:p>
        </w:tc>
        <w:tc>
          <w:tcPr>
            <w:tcW w:w="7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42593870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73D6EF0F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179E1281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/ 0.777</w:t>
            </w:r>
          </w:p>
        </w:tc>
        <w:tc>
          <w:tcPr>
            <w:tcW w:w="7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2638A2AD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65C58915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061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6628DA58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/ 0.777</w:t>
            </w:r>
          </w:p>
        </w:tc>
        <w:tc>
          <w:tcPr>
            <w:tcW w:w="7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484D5B81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</w:p>
        </w:tc>
        <w:tc>
          <w:tcPr>
            <w:tcW w:w="99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5ABC2F2A" w14:textId="77777777" w:rsidR="00017830" w:rsidRPr="00017830" w:rsidRDefault="00017830">
            <w:pPr>
              <w:jc w:val="right"/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0.483</w:t>
            </w:r>
          </w:p>
        </w:tc>
        <w:tc>
          <w:tcPr>
            <w:tcW w:w="115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006A4D28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  <w:r w:rsidRPr="00017830">
              <w:rPr>
                <w:color w:val="000000"/>
                <w:sz w:val="18"/>
                <w:szCs w:val="18"/>
              </w:rPr>
              <w:t>/ 0.796</w:t>
            </w:r>
          </w:p>
        </w:tc>
        <w:tc>
          <w:tcPr>
            <w:tcW w:w="724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hideMark/>
          </w:tcPr>
          <w:p w14:paraId="091EA46B" w14:textId="77777777" w:rsidR="00017830" w:rsidRPr="00017830" w:rsidRDefault="00017830">
            <w:pPr>
              <w:rPr>
                <w:color w:val="000000"/>
                <w:sz w:val="18"/>
                <w:szCs w:val="18"/>
              </w:rPr>
            </w:pPr>
          </w:p>
        </w:tc>
      </w:tr>
    </w:tbl>
    <w:p w14:paraId="51889C34" w14:textId="233A486F" w:rsidR="0027518D" w:rsidRDefault="00017830">
      <w:pPr>
        <w:rPr>
          <w:b/>
          <w:bCs/>
          <w:noProof/>
        </w:rPr>
      </w:pPr>
      <w:r>
        <w:rPr>
          <w:b/>
          <w:bCs/>
          <w:color w:val="000000"/>
          <w:sz w:val="16"/>
          <w:szCs w:val="16"/>
        </w:rPr>
        <w:t xml:space="preserve">Abbreviations: </w:t>
      </w:r>
      <w:r>
        <w:rPr>
          <w:color w:val="000000"/>
          <w:sz w:val="16"/>
          <w:szCs w:val="16"/>
        </w:rPr>
        <w:t xml:space="preserve">NLE: Negative Life Events; </w:t>
      </w:r>
      <w:proofErr w:type="spellStart"/>
      <w:r>
        <w:rPr>
          <w:color w:val="000000"/>
          <w:sz w:val="16"/>
          <w:szCs w:val="16"/>
        </w:rPr>
        <w:t>pBIRR</w:t>
      </w:r>
      <w:proofErr w:type="spellEnd"/>
      <w:r>
        <w:rPr>
          <w:color w:val="000000"/>
          <w:sz w:val="16"/>
          <w:szCs w:val="16"/>
        </w:rPr>
        <w:t xml:space="preserve">: Baseline Parent-Rated Irritability; </w:t>
      </w:r>
      <w:proofErr w:type="spellStart"/>
      <w:r>
        <w:rPr>
          <w:color w:val="000000"/>
          <w:sz w:val="16"/>
          <w:szCs w:val="16"/>
        </w:rPr>
        <w:t>yBIRR</w:t>
      </w:r>
      <w:proofErr w:type="spellEnd"/>
      <w:r>
        <w:rPr>
          <w:color w:val="000000"/>
          <w:sz w:val="16"/>
          <w:szCs w:val="16"/>
        </w:rPr>
        <w:t xml:space="preserve">: Baseline Youth-Rated Irritability; </w:t>
      </w:r>
      <w:r>
        <w:rPr>
          <w:noProof/>
          <w:sz w:val="16"/>
          <w:szCs w:val="16"/>
        </w:rPr>
        <w:t>CI: Confidence Interval; ICC: Intraclass Correlation Coeffecient; N: Number of Participants</w:t>
      </w:r>
    </w:p>
    <w:p w14:paraId="236A12C7" w14:textId="77777777" w:rsidR="00017830" w:rsidRPr="0027518D" w:rsidRDefault="00017830">
      <w:pPr>
        <w:rPr>
          <w:b/>
          <w:bCs/>
          <w:noProof/>
        </w:rPr>
      </w:pPr>
    </w:p>
    <w:p w14:paraId="195F8731" w14:textId="77777777" w:rsidR="00D67B71" w:rsidRDefault="00D67B71">
      <w:pPr>
        <w:sectPr w:rsidR="00D67B71" w:rsidSect="00D67B71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7267A0EF" w14:textId="53AC527E" w:rsidR="001222B7" w:rsidRDefault="001222B7" w:rsidP="001222B7">
      <w:pPr>
        <w:rPr>
          <w:b/>
          <w:bCs/>
          <w:noProof/>
        </w:rPr>
      </w:pPr>
      <w:r w:rsidRPr="006B3865">
        <w:rPr>
          <w:b/>
          <w:bCs/>
          <w:noProof/>
        </w:rPr>
        <w:lastRenderedPageBreak/>
        <w:t xml:space="preserve">Table </w:t>
      </w:r>
      <w:r w:rsidR="003B4CE8" w:rsidRPr="006B3865">
        <w:rPr>
          <w:b/>
          <w:bCs/>
          <w:noProof/>
        </w:rPr>
        <w:t>S</w:t>
      </w:r>
      <w:r w:rsidR="003B4CE8">
        <w:rPr>
          <w:b/>
          <w:bCs/>
          <w:noProof/>
        </w:rPr>
        <w:t>12</w:t>
      </w:r>
      <w:r w:rsidRPr="006B3865">
        <w:rPr>
          <w:b/>
          <w:bCs/>
          <w:noProof/>
        </w:rPr>
        <w:t>.</w:t>
      </w:r>
      <w:r>
        <w:rPr>
          <w:b/>
          <w:bCs/>
          <w:noProof/>
        </w:rPr>
        <w:t xml:space="preserve"> Comparison between models</w:t>
      </w:r>
      <w:r w:rsidR="00307AA9">
        <w:rPr>
          <w:b/>
          <w:bCs/>
          <w:noProof/>
        </w:rPr>
        <w:t xml:space="preserve"> 1, 2c and 3c predicting parent-rated irritability</w:t>
      </w:r>
      <w:r>
        <w:rPr>
          <w:b/>
          <w:bCs/>
          <w:noProof/>
        </w:rPr>
        <w:t xml:space="preserve">. </w:t>
      </w:r>
    </w:p>
    <w:p w14:paraId="2989CD7B" w14:textId="77777777" w:rsidR="002B3B2C" w:rsidRDefault="002B3B2C"/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879"/>
        <w:gridCol w:w="1784"/>
        <w:gridCol w:w="729"/>
        <w:gridCol w:w="994"/>
        <w:gridCol w:w="994"/>
        <w:gridCol w:w="1069"/>
        <w:gridCol w:w="1099"/>
        <w:gridCol w:w="883"/>
        <w:gridCol w:w="503"/>
        <w:gridCol w:w="966"/>
      </w:tblGrid>
      <w:tr w:rsidR="00D66977" w:rsidRPr="00F57517" w14:paraId="24E8B159" w14:textId="77777777" w:rsidTr="00D66977">
        <w:trPr>
          <w:trHeight w:val="173"/>
          <w:jc w:val="center"/>
        </w:trPr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D719F" w14:textId="77777777" w:rsidR="001222B7" w:rsidRPr="00D66977" w:rsidRDefault="001222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66977">
              <w:rPr>
                <w:b/>
                <w:bCs/>
                <w:color w:val="000000"/>
                <w:sz w:val="18"/>
                <w:szCs w:val="18"/>
              </w:rPr>
              <w:t>Model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F8CA4BA" w14:textId="77777777" w:rsidR="001222B7" w:rsidRPr="00D66977" w:rsidRDefault="001222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66977">
              <w:rPr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1981D62" w14:textId="77777777" w:rsidR="001222B7" w:rsidRPr="00D66977" w:rsidRDefault="001222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66977">
              <w:rPr>
                <w:b/>
                <w:bCs/>
                <w:color w:val="000000"/>
                <w:sz w:val="18"/>
                <w:szCs w:val="18"/>
              </w:rPr>
              <w:t>npar</w:t>
            </w:r>
            <w:proofErr w:type="spellEnd"/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3ABF9B6" w14:textId="77777777" w:rsidR="001222B7" w:rsidRPr="00D66977" w:rsidRDefault="001222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66977">
              <w:rPr>
                <w:b/>
                <w:bCs/>
                <w:color w:val="000000"/>
                <w:sz w:val="18"/>
                <w:szCs w:val="18"/>
              </w:rPr>
              <w:t>AIC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97B566" w14:textId="77777777" w:rsidR="001222B7" w:rsidRPr="00D66977" w:rsidRDefault="001222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66977">
              <w:rPr>
                <w:b/>
                <w:bCs/>
                <w:color w:val="000000"/>
                <w:sz w:val="18"/>
                <w:szCs w:val="18"/>
              </w:rPr>
              <w:t>BIC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16F4AD" w14:textId="77777777" w:rsidR="001222B7" w:rsidRPr="00D66977" w:rsidRDefault="001222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66977">
              <w:rPr>
                <w:b/>
                <w:bCs/>
                <w:color w:val="000000"/>
                <w:sz w:val="18"/>
                <w:szCs w:val="18"/>
              </w:rPr>
              <w:t>logLik</w:t>
            </w:r>
            <w:proofErr w:type="spellEnd"/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5B57CE4" w14:textId="77777777" w:rsidR="001222B7" w:rsidRPr="00D66977" w:rsidRDefault="001222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66977">
              <w:rPr>
                <w:b/>
                <w:bCs/>
                <w:color w:val="000000"/>
                <w:sz w:val="18"/>
                <w:szCs w:val="18"/>
              </w:rPr>
              <w:t>deviance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853455" w14:textId="77777777" w:rsidR="001222B7" w:rsidRPr="00D66977" w:rsidRDefault="001222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66977">
              <w:rPr>
                <w:b/>
                <w:bCs/>
                <w:color w:val="000000"/>
                <w:sz w:val="18"/>
                <w:szCs w:val="18"/>
              </w:rPr>
              <w:t>Chisq</w:t>
            </w:r>
            <w:proofErr w:type="spellEnd"/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735844F" w14:textId="77777777" w:rsidR="001222B7" w:rsidRPr="00D66977" w:rsidRDefault="001222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D66977">
              <w:rPr>
                <w:b/>
                <w:bCs/>
                <w:color w:val="000000"/>
                <w:sz w:val="18"/>
                <w:szCs w:val="18"/>
              </w:rPr>
              <w:t>Df</w:t>
            </w:r>
            <w:proofErr w:type="spellEnd"/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B21A5F7" w14:textId="77777777" w:rsidR="001222B7" w:rsidRPr="00D66977" w:rsidRDefault="001222B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66977">
              <w:rPr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D66977" w:rsidRPr="00F57517" w14:paraId="638502B7" w14:textId="77777777" w:rsidTr="00D66977">
        <w:trPr>
          <w:trHeight w:val="173"/>
          <w:jc w:val="center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87B27" w14:textId="77777777" w:rsidR="00D66977" w:rsidRPr="00D66977" w:rsidRDefault="00D66977" w:rsidP="00D6697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C93626" w14:textId="77777777" w:rsidR="00D66977" w:rsidRPr="00D66977" w:rsidRDefault="00D66977" w:rsidP="00D6697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66977">
              <w:rPr>
                <w:b/>
                <w:bCs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42F2560" w14:textId="47C24246" w:rsidR="00D66977" w:rsidRPr="00D66977" w:rsidRDefault="00D66977" w:rsidP="00D6697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FB997FD" w14:textId="693D1B6D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3604.11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E087CA9" w14:textId="30B70808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3618.31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A31845" w14:textId="5A6A5A6F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-1799.0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9E6BD60" w14:textId="7D579099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3598.11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3FBC917" w14:textId="77777777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5E608F" w14:textId="77777777" w:rsidR="00D66977" w:rsidRPr="00D66977" w:rsidRDefault="00D66977" w:rsidP="00D66977">
            <w:pPr>
              <w:rPr>
                <w:sz w:val="18"/>
                <w:szCs w:val="18"/>
              </w:rPr>
            </w:pP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AB0253" w14:textId="77777777" w:rsidR="00D66977" w:rsidRPr="00D66977" w:rsidRDefault="00D66977" w:rsidP="00D66977">
            <w:pPr>
              <w:rPr>
                <w:sz w:val="18"/>
                <w:szCs w:val="18"/>
              </w:rPr>
            </w:pPr>
          </w:p>
        </w:tc>
      </w:tr>
      <w:tr w:rsidR="00D66977" w:rsidRPr="00F57517" w14:paraId="1D0413E8" w14:textId="77777777" w:rsidTr="00D66977">
        <w:trPr>
          <w:trHeight w:val="173"/>
          <w:jc w:val="center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61B26" w14:textId="26C4FA39" w:rsidR="00D66977" w:rsidRPr="00D66977" w:rsidRDefault="00D66977" w:rsidP="00D66977">
            <w:pPr>
              <w:jc w:val="center"/>
              <w:rPr>
                <w:b/>
                <w:bCs/>
                <w:sz w:val="18"/>
                <w:szCs w:val="18"/>
              </w:rPr>
            </w:pPr>
            <w:r w:rsidRPr="00D66977"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2D29" w14:textId="77777777" w:rsidR="00D66977" w:rsidRPr="00D66977" w:rsidRDefault="00D66977" w:rsidP="00D6697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66977">
              <w:rPr>
                <w:b/>
                <w:bCs/>
                <w:color w:val="000000"/>
                <w:sz w:val="18"/>
                <w:szCs w:val="18"/>
              </w:rPr>
              <w:t>Wav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2D6C1E" w14:textId="4BC69625" w:rsidR="00D66977" w:rsidRPr="00D66977" w:rsidRDefault="00D66977" w:rsidP="00D6697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2998142" w14:textId="325CA818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3584.93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0089F6" w14:textId="2C39ECD6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3608.59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DB952B3" w14:textId="3620EFE5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-1787.46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A65693" w14:textId="1E3D1AEF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3574.93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D540C0F" w14:textId="6F6D5A4A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23.18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5F804D" w14:textId="61CDA217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6C9F68B" w14:textId="54DD37C2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D66977" w:rsidRPr="00F57517" w14:paraId="0A1F56FE" w14:textId="77777777" w:rsidTr="00D66977">
        <w:trPr>
          <w:trHeight w:val="173"/>
          <w:jc w:val="center"/>
        </w:trPr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63DA" w14:textId="7AB8E4FB" w:rsidR="00D66977" w:rsidRPr="00D66977" w:rsidRDefault="00D66977" w:rsidP="00D6697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66977">
              <w:rPr>
                <w:b/>
                <w:bCs/>
                <w:color w:val="000000"/>
                <w:sz w:val="18"/>
                <w:szCs w:val="18"/>
              </w:rPr>
              <w:t>2c</w:t>
            </w:r>
          </w:p>
        </w:tc>
        <w:tc>
          <w:tcPr>
            <w:tcW w:w="9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F815A" w14:textId="77777777" w:rsidR="00D66977" w:rsidRPr="00D66977" w:rsidRDefault="00D66977" w:rsidP="00D6697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66977">
              <w:rPr>
                <w:b/>
                <w:bCs/>
                <w:color w:val="000000"/>
                <w:sz w:val="18"/>
                <w:szCs w:val="18"/>
              </w:rPr>
              <w:t>Wave*NL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0E24DC3" w14:textId="2E4DC41C" w:rsidR="00D66977" w:rsidRPr="00D66977" w:rsidRDefault="00D66977" w:rsidP="00D6697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4CDF340" w14:textId="74DE51E5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3572.50</w:t>
            </w:r>
          </w:p>
        </w:tc>
        <w:tc>
          <w:tcPr>
            <w:tcW w:w="5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BF9CE0A" w14:textId="51B05CD7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3605.6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9625623" w14:textId="2501EF88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-1779.25</w:t>
            </w:r>
          </w:p>
        </w:tc>
        <w:tc>
          <w:tcPr>
            <w:tcW w:w="5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C8F43FA" w14:textId="2C7E96A3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3558.50</w:t>
            </w:r>
          </w:p>
        </w:tc>
        <w:tc>
          <w:tcPr>
            <w:tcW w:w="4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F2F7754" w14:textId="4BB05981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16.42</w:t>
            </w:r>
          </w:p>
        </w:tc>
        <w:tc>
          <w:tcPr>
            <w:tcW w:w="2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B01C37C" w14:textId="4116F63D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4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DB52A29" w14:textId="4CED8E7C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&lt;.001</w:t>
            </w:r>
          </w:p>
        </w:tc>
      </w:tr>
      <w:tr w:rsidR="00D66977" w:rsidRPr="00F57517" w14:paraId="226A45CF" w14:textId="77777777" w:rsidTr="00D66977">
        <w:trPr>
          <w:trHeight w:val="173"/>
          <w:jc w:val="center"/>
        </w:trPr>
        <w:tc>
          <w:tcPr>
            <w:tcW w:w="4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58F78E" w14:textId="6DC01760" w:rsidR="00D66977" w:rsidRPr="00D66977" w:rsidRDefault="00D66977" w:rsidP="00D6697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66977">
              <w:rPr>
                <w:b/>
                <w:bCs/>
                <w:color w:val="000000"/>
                <w:sz w:val="18"/>
                <w:szCs w:val="18"/>
              </w:rPr>
              <w:t>3c</w:t>
            </w:r>
          </w:p>
        </w:tc>
        <w:tc>
          <w:tcPr>
            <w:tcW w:w="90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31E0603" w14:textId="77777777" w:rsidR="00D66977" w:rsidRPr="00D66977" w:rsidRDefault="00D66977" w:rsidP="00D66977">
            <w:pPr>
              <w:rPr>
                <w:b/>
                <w:bCs/>
                <w:color w:val="000000"/>
                <w:sz w:val="18"/>
                <w:szCs w:val="18"/>
              </w:rPr>
            </w:pPr>
            <w:r w:rsidRPr="00D66977">
              <w:rPr>
                <w:b/>
                <w:bCs/>
                <w:color w:val="000000"/>
                <w:sz w:val="18"/>
                <w:szCs w:val="18"/>
              </w:rPr>
              <w:t>Wave*NLE*SC</w:t>
            </w:r>
          </w:p>
        </w:tc>
        <w:tc>
          <w:tcPr>
            <w:tcW w:w="36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1D96BA4" w14:textId="5A034D3D" w:rsidR="00D66977" w:rsidRPr="00D66977" w:rsidRDefault="00D66977" w:rsidP="00D66977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D036884" w14:textId="4870272B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3358.00</w:t>
            </w:r>
          </w:p>
        </w:tc>
        <w:tc>
          <w:tcPr>
            <w:tcW w:w="5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6CD6632" w14:textId="132AE968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3447.93</w:t>
            </w:r>
          </w:p>
        </w:tc>
        <w:tc>
          <w:tcPr>
            <w:tcW w:w="5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50D668A0" w14:textId="38FA6AE0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-1660.00</w:t>
            </w:r>
          </w:p>
        </w:tc>
        <w:tc>
          <w:tcPr>
            <w:tcW w:w="55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C78A182" w14:textId="0DED541C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3320.00</w:t>
            </w:r>
          </w:p>
        </w:tc>
        <w:tc>
          <w:tcPr>
            <w:tcW w:w="4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4AD8DAD5" w14:textId="45205149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238.51</w:t>
            </w:r>
          </w:p>
        </w:tc>
        <w:tc>
          <w:tcPr>
            <w:tcW w:w="25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7C4FF8B7" w14:textId="0D68C4C4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4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23056E6E" w14:textId="577B2B91" w:rsidR="00D66977" w:rsidRPr="00D66977" w:rsidRDefault="00D66977" w:rsidP="00D66977">
            <w:pPr>
              <w:jc w:val="right"/>
              <w:rPr>
                <w:color w:val="000000"/>
                <w:sz w:val="18"/>
                <w:szCs w:val="18"/>
              </w:rPr>
            </w:pPr>
            <w:r w:rsidRPr="00D66977">
              <w:rPr>
                <w:color w:val="000000"/>
                <w:sz w:val="18"/>
                <w:szCs w:val="18"/>
              </w:rPr>
              <w:t>&lt;.001</w:t>
            </w:r>
          </w:p>
        </w:tc>
      </w:tr>
    </w:tbl>
    <w:p w14:paraId="5FFD2A9F" w14:textId="15DFFD16" w:rsidR="00D250F4" w:rsidRPr="00D250F4" w:rsidRDefault="00D67FD2" w:rsidP="00D250F4">
      <w:r>
        <w:rPr>
          <w:b/>
          <w:bCs/>
          <w:color w:val="000000"/>
          <w:sz w:val="16"/>
          <w:szCs w:val="16"/>
        </w:rPr>
        <w:t xml:space="preserve">Abbreviations: </w:t>
      </w:r>
      <w:r>
        <w:rPr>
          <w:color w:val="000000"/>
          <w:sz w:val="16"/>
          <w:szCs w:val="16"/>
        </w:rPr>
        <w:t xml:space="preserve">NLE: Negative Life Events; </w:t>
      </w:r>
      <w:proofErr w:type="spellStart"/>
      <w:r>
        <w:rPr>
          <w:color w:val="000000"/>
          <w:sz w:val="16"/>
          <w:szCs w:val="16"/>
        </w:rPr>
        <w:t>pBIRR</w:t>
      </w:r>
      <w:proofErr w:type="spellEnd"/>
      <w:r>
        <w:rPr>
          <w:color w:val="000000"/>
          <w:sz w:val="16"/>
          <w:szCs w:val="16"/>
        </w:rPr>
        <w:t xml:space="preserve">: Baseline Parent-Rated Irritability; </w:t>
      </w:r>
      <w:proofErr w:type="spellStart"/>
      <w:r>
        <w:rPr>
          <w:color w:val="000000"/>
          <w:sz w:val="16"/>
          <w:szCs w:val="16"/>
        </w:rPr>
        <w:t>yBIRR</w:t>
      </w:r>
      <w:proofErr w:type="spellEnd"/>
      <w:r>
        <w:rPr>
          <w:color w:val="000000"/>
          <w:sz w:val="16"/>
          <w:szCs w:val="16"/>
        </w:rPr>
        <w:t xml:space="preserve">: Baseline Youth-Rated Irritability; SC: </w:t>
      </w:r>
      <w:proofErr w:type="spellStart"/>
      <w:r>
        <w:rPr>
          <w:color w:val="000000"/>
          <w:sz w:val="16"/>
          <w:szCs w:val="16"/>
        </w:rPr>
        <w:t>Syndromal</w:t>
      </w:r>
      <w:proofErr w:type="spellEnd"/>
      <w:r>
        <w:rPr>
          <w:color w:val="000000"/>
          <w:sz w:val="16"/>
          <w:szCs w:val="16"/>
        </w:rPr>
        <w:t xml:space="preserve"> Contex</w:t>
      </w:r>
      <w:r w:rsidR="006C2F35">
        <w:rPr>
          <w:color w:val="000000"/>
          <w:sz w:val="16"/>
          <w:szCs w:val="16"/>
        </w:rPr>
        <w:t>t</w:t>
      </w:r>
      <w:r w:rsidR="006D1E79">
        <w:rPr>
          <w:color w:val="000000"/>
          <w:sz w:val="16"/>
          <w:szCs w:val="16"/>
        </w:rPr>
        <w:t xml:space="preserve">; AIC: </w:t>
      </w:r>
      <w:r w:rsidR="006D1E79" w:rsidRPr="006D1E79">
        <w:rPr>
          <w:color w:val="000000"/>
          <w:sz w:val="16"/>
          <w:szCs w:val="16"/>
        </w:rPr>
        <w:t xml:space="preserve">Akaike </w:t>
      </w:r>
      <w:r w:rsidR="006D1E79">
        <w:rPr>
          <w:color w:val="000000"/>
          <w:sz w:val="16"/>
          <w:szCs w:val="16"/>
        </w:rPr>
        <w:t>I</w:t>
      </w:r>
      <w:r w:rsidR="006D1E79" w:rsidRPr="006D1E79">
        <w:rPr>
          <w:color w:val="000000"/>
          <w:sz w:val="16"/>
          <w:szCs w:val="16"/>
        </w:rPr>
        <w:t xml:space="preserve">nformation </w:t>
      </w:r>
      <w:r w:rsidR="006D1E79">
        <w:rPr>
          <w:color w:val="000000"/>
          <w:sz w:val="16"/>
          <w:szCs w:val="16"/>
        </w:rPr>
        <w:t>C</w:t>
      </w:r>
      <w:r w:rsidR="006D1E79" w:rsidRPr="006D1E79">
        <w:rPr>
          <w:color w:val="000000"/>
          <w:sz w:val="16"/>
          <w:szCs w:val="16"/>
        </w:rPr>
        <w:t>riterion</w:t>
      </w:r>
      <w:r w:rsidR="006D1E79">
        <w:rPr>
          <w:color w:val="000000"/>
          <w:sz w:val="16"/>
          <w:szCs w:val="16"/>
        </w:rPr>
        <w:t xml:space="preserve">; BIC: </w:t>
      </w:r>
      <w:r w:rsidR="006D1E79" w:rsidRPr="006D1E79">
        <w:rPr>
          <w:color w:val="000000"/>
          <w:sz w:val="16"/>
          <w:szCs w:val="16"/>
        </w:rPr>
        <w:t xml:space="preserve">Bayesian </w:t>
      </w:r>
      <w:r w:rsidR="006D1E79">
        <w:rPr>
          <w:color w:val="000000"/>
          <w:sz w:val="16"/>
          <w:szCs w:val="16"/>
        </w:rPr>
        <w:t>I</w:t>
      </w:r>
      <w:r w:rsidR="006D1E79" w:rsidRPr="006D1E79">
        <w:rPr>
          <w:color w:val="000000"/>
          <w:sz w:val="16"/>
          <w:szCs w:val="16"/>
        </w:rPr>
        <w:t xml:space="preserve">nformation </w:t>
      </w:r>
      <w:r w:rsidR="006D1E79">
        <w:rPr>
          <w:color w:val="000000"/>
          <w:sz w:val="16"/>
          <w:szCs w:val="16"/>
        </w:rPr>
        <w:t>C</w:t>
      </w:r>
      <w:r w:rsidR="006D1E79" w:rsidRPr="006D1E79">
        <w:rPr>
          <w:color w:val="000000"/>
          <w:sz w:val="16"/>
          <w:szCs w:val="16"/>
        </w:rPr>
        <w:t>riterion</w:t>
      </w:r>
      <w:r w:rsidR="00AB521E">
        <w:rPr>
          <w:color w:val="000000"/>
          <w:sz w:val="16"/>
          <w:szCs w:val="16"/>
        </w:rPr>
        <w:t xml:space="preserve">; </w:t>
      </w:r>
      <w:proofErr w:type="spellStart"/>
      <w:r w:rsidR="00AB521E">
        <w:rPr>
          <w:color w:val="000000"/>
          <w:sz w:val="16"/>
          <w:szCs w:val="16"/>
        </w:rPr>
        <w:t>npar</w:t>
      </w:r>
      <w:proofErr w:type="spellEnd"/>
      <w:r w:rsidR="00AB521E">
        <w:rPr>
          <w:color w:val="000000"/>
          <w:sz w:val="16"/>
          <w:szCs w:val="16"/>
        </w:rPr>
        <w:t xml:space="preserve">: </w:t>
      </w:r>
      <w:r w:rsidR="00D66977">
        <w:rPr>
          <w:color w:val="000000"/>
          <w:sz w:val="16"/>
          <w:szCs w:val="16"/>
        </w:rPr>
        <w:t>Number of Parameters</w:t>
      </w:r>
      <w:r w:rsidR="00AB521E">
        <w:rPr>
          <w:color w:val="000000"/>
          <w:sz w:val="16"/>
          <w:szCs w:val="16"/>
        </w:rPr>
        <w:t xml:space="preserve">; </w:t>
      </w:r>
      <w:proofErr w:type="spellStart"/>
      <w:r w:rsidR="00AB521E">
        <w:rPr>
          <w:color w:val="000000"/>
          <w:sz w:val="16"/>
          <w:szCs w:val="16"/>
        </w:rPr>
        <w:t>logLik</w:t>
      </w:r>
      <w:proofErr w:type="spellEnd"/>
      <w:r w:rsidR="00AB521E">
        <w:rPr>
          <w:color w:val="000000"/>
          <w:sz w:val="16"/>
          <w:szCs w:val="16"/>
        </w:rPr>
        <w:t xml:space="preserve">: Log-Likelihood; </w:t>
      </w:r>
      <w:proofErr w:type="spellStart"/>
      <w:r w:rsidR="00AB521E">
        <w:rPr>
          <w:color w:val="000000"/>
          <w:sz w:val="16"/>
          <w:szCs w:val="16"/>
        </w:rPr>
        <w:t>Df</w:t>
      </w:r>
      <w:proofErr w:type="spellEnd"/>
      <w:r w:rsidR="00AB521E">
        <w:rPr>
          <w:color w:val="000000"/>
          <w:sz w:val="16"/>
          <w:szCs w:val="16"/>
        </w:rPr>
        <w:t>: Degrees of Freedom</w:t>
      </w:r>
    </w:p>
    <w:p w14:paraId="740436CC" w14:textId="0B6E3CE8" w:rsidR="00983DEB" w:rsidRPr="008529D2" w:rsidRDefault="00983DEB" w:rsidP="00D67B71"/>
    <w:p w14:paraId="17C5740A" w14:textId="77777777" w:rsidR="006034F4" w:rsidRPr="008529D2" w:rsidRDefault="006034F4" w:rsidP="00D66977">
      <w:pPr>
        <w:ind w:left="270"/>
      </w:pPr>
    </w:p>
    <w:sectPr w:rsidR="006034F4" w:rsidRPr="008529D2" w:rsidSect="00D66977">
      <w:type w:val="oddPage"/>
      <w:pgSz w:w="12240" w:h="15840"/>
      <w:pgMar w:top="720" w:right="1260" w:bottom="720" w:left="108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AE76405" w14:textId="77777777" w:rsidR="00BE0AF5" w:rsidRDefault="00BE0AF5" w:rsidP="008529D2">
      <w:r>
        <w:separator/>
      </w:r>
    </w:p>
  </w:endnote>
  <w:endnote w:type="continuationSeparator" w:id="0">
    <w:p w14:paraId="210F5D15" w14:textId="77777777" w:rsidR="00BE0AF5" w:rsidRDefault="00BE0AF5" w:rsidP="008529D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 (Body CS)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77335515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8882F21" w14:textId="183C659F" w:rsidR="008E4ADA" w:rsidRDefault="008E4ADA" w:rsidP="008E4A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60E2AAD" w14:textId="77777777" w:rsidR="008E4ADA" w:rsidRDefault="008E4ADA" w:rsidP="008E4ADA">
    <w:pPr>
      <w:pStyle w:val="Footer"/>
      <w:ind w:right="360"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5964042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3B04927" w14:textId="2ACC912A" w:rsidR="008E4ADA" w:rsidRDefault="008E4ADA" w:rsidP="008E4AD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7172FF12" w14:textId="77777777" w:rsidR="008E4ADA" w:rsidRDefault="008E4ADA" w:rsidP="008E4ADA">
    <w:pPr>
      <w:pStyle w:val="Footer"/>
      <w:ind w:right="360"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7D6944" w14:textId="77777777" w:rsidR="00BE0AF5" w:rsidRDefault="00BE0AF5" w:rsidP="008529D2">
      <w:r>
        <w:separator/>
      </w:r>
    </w:p>
  </w:footnote>
  <w:footnote w:type="continuationSeparator" w:id="0">
    <w:p w14:paraId="7CE3C098" w14:textId="77777777" w:rsidR="00BE0AF5" w:rsidRDefault="00BE0AF5" w:rsidP="008529D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hideSpellingErrors/>
  <w:hideGrammaticalErrors/>
  <w:proofState w:spelling="clean"/>
  <w:trackRevisions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FD8"/>
    <w:rsid w:val="00006401"/>
    <w:rsid w:val="00011F4A"/>
    <w:rsid w:val="000124FC"/>
    <w:rsid w:val="00017830"/>
    <w:rsid w:val="000231A8"/>
    <w:rsid w:val="00034962"/>
    <w:rsid w:val="00036506"/>
    <w:rsid w:val="00045F47"/>
    <w:rsid w:val="00060337"/>
    <w:rsid w:val="00061337"/>
    <w:rsid w:val="00067535"/>
    <w:rsid w:val="000858BD"/>
    <w:rsid w:val="00085E30"/>
    <w:rsid w:val="000C3DF7"/>
    <w:rsid w:val="00111474"/>
    <w:rsid w:val="001222B7"/>
    <w:rsid w:val="001555C5"/>
    <w:rsid w:val="00160625"/>
    <w:rsid w:val="0016465A"/>
    <w:rsid w:val="001C3D41"/>
    <w:rsid w:val="001C5B2B"/>
    <w:rsid w:val="001F3C92"/>
    <w:rsid w:val="00201320"/>
    <w:rsid w:val="00203D07"/>
    <w:rsid w:val="0020659B"/>
    <w:rsid w:val="00206F79"/>
    <w:rsid w:val="002071D6"/>
    <w:rsid w:val="00212081"/>
    <w:rsid w:val="0021763E"/>
    <w:rsid w:val="00264AA9"/>
    <w:rsid w:val="0027518D"/>
    <w:rsid w:val="00275EEC"/>
    <w:rsid w:val="00276A0F"/>
    <w:rsid w:val="002B3B2C"/>
    <w:rsid w:val="002B5386"/>
    <w:rsid w:val="002D2206"/>
    <w:rsid w:val="002D68C7"/>
    <w:rsid w:val="002D79AA"/>
    <w:rsid w:val="002F2680"/>
    <w:rsid w:val="002F5FD8"/>
    <w:rsid w:val="00307AA9"/>
    <w:rsid w:val="00312A33"/>
    <w:rsid w:val="0031656C"/>
    <w:rsid w:val="00321E65"/>
    <w:rsid w:val="00322F24"/>
    <w:rsid w:val="00327807"/>
    <w:rsid w:val="0033753F"/>
    <w:rsid w:val="00344078"/>
    <w:rsid w:val="00352EEA"/>
    <w:rsid w:val="0037535D"/>
    <w:rsid w:val="003A27B4"/>
    <w:rsid w:val="003B4CE8"/>
    <w:rsid w:val="003C2D40"/>
    <w:rsid w:val="003D346D"/>
    <w:rsid w:val="003E4F9E"/>
    <w:rsid w:val="003F0340"/>
    <w:rsid w:val="004108A8"/>
    <w:rsid w:val="00447754"/>
    <w:rsid w:val="0046500A"/>
    <w:rsid w:val="00467C84"/>
    <w:rsid w:val="0047189D"/>
    <w:rsid w:val="004800C1"/>
    <w:rsid w:val="00490C99"/>
    <w:rsid w:val="004A0259"/>
    <w:rsid w:val="004A0AB4"/>
    <w:rsid w:val="004F40A2"/>
    <w:rsid w:val="00506ADD"/>
    <w:rsid w:val="00526F6A"/>
    <w:rsid w:val="00543FCF"/>
    <w:rsid w:val="005716BD"/>
    <w:rsid w:val="00586112"/>
    <w:rsid w:val="00590376"/>
    <w:rsid w:val="005A7FD8"/>
    <w:rsid w:val="005B44BE"/>
    <w:rsid w:val="005D11F1"/>
    <w:rsid w:val="006034F4"/>
    <w:rsid w:val="006106E1"/>
    <w:rsid w:val="00612732"/>
    <w:rsid w:val="00615D92"/>
    <w:rsid w:val="00661B6B"/>
    <w:rsid w:val="006660B8"/>
    <w:rsid w:val="00677629"/>
    <w:rsid w:val="00687035"/>
    <w:rsid w:val="006A3FC3"/>
    <w:rsid w:val="006B3865"/>
    <w:rsid w:val="006C2F35"/>
    <w:rsid w:val="006D1E79"/>
    <w:rsid w:val="00710ECC"/>
    <w:rsid w:val="00712C68"/>
    <w:rsid w:val="00717C99"/>
    <w:rsid w:val="00731EB5"/>
    <w:rsid w:val="00746ACC"/>
    <w:rsid w:val="00761403"/>
    <w:rsid w:val="00773A54"/>
    <w:rsid w:val="007816A5"/>
    <w:rsid w:val="00784B14"/>
    <w:rsid w:val="00784E5C"/>
    <w:rsid w:val="007A1A3B"/>
    <w:rsid w:val="007C27D0"/>
    <w:rsid w:val="007E7943"/>
    <w:rsid w:val="00805D1B"/>
    <w:rsid w:val="008529D2"/>
    <w:rsid w:val="00870FA7"/>
    <w:rsid w:val="008A3ED7"/>
    <w:rsid w:val="008A4DC0"/>
    <w:rsid w:val="008E4ADA"/>
    <w:rsid w:val="00913073"/>
    <w:rsid w:val="009307F8"/>
    <w:rsid w:val="00934E24"/>
    <w:rsid w:val="00954E9E"/>
    <w:rsid w:val="00961FA6"/>
    <w:rsid w:val="00965BFE"/>
    <w:rsid w:val="00973408"/>
    <w:rsid w:val="00983DEB"/>
    <w:rsid w:val="009A50D3"/>
    <w:rsid w:val="009D5D51"/>
    <w:rsid w:val="009D6210"/>
    <w:rsid w:val="009E043B"/>
    <w:rsid w:val="00A15E0C"/>
    <w:rsid w:val="00A21064"/>
    <w:rsid w:val="00A224B4"/>
    <w:rsid w:val="00A278B4"/>
    <w:rsid w:val="00A43ED5"/>
    <w:rsid w:val="00A84D70"/>
    <w:rsid w:val="00A961F7"/>
    <w:rsid w:val="00A971EF"/>
    <w:rsid w:val="00AA6FD0"/>
    <w:rsid w:val="00AB5104"/>
    <w:rsid w:val="00AB521E"/>
    <w:rsid w:val="00AD0403"/>
    <w:rsid w:val="00AD4C3E"/>
    <w:rsid w:val="00AF1CC4"/>
    <w:rsid w:val="00B005A4"/>
    <w:rsid w:val="00B167B0"/>
    <w:rsid w:val="00B73C65"/>
    <w:rsid w:val="00B95201"/>
    <w:rsid w:val="00BA5612"/>
    <w:rsid w:val="00BD49BE"/>
    <w:rsid w:val="00BD6A18"/>
    <w:rsid w:val="00BE02B4"/>
    <w:rsid w:val="00BE0AF5"/>
    <w:rsid w:val="00BF1AB1"/>
    <w:rsid w:val="00BF5E62"/>
    <w:rsid w:val="00BF7FB6"/>
    <w:rsid w:val="00C022B1"/>
    <w:rsid w:val="00C24D22"/>
    <w:rsid w:val="00C277F2"/>
    <w:rsid w:val="00C53F04"/>
    <w:rsid w:val="00C63A41"/>
    <w:rsid w:val="00C827ED"/>
    <w:rsid w:val="00CA0966"/>
    <w:rsid w:val="00CA1781"/>
    <w:rsid w:val="00CA4AEB"/>
    <w:rsid w:val="00CB17C6"/>
    <w:rsid w:val="00CB73F3"/>
    <w:rsid w:val="00CC4D66"/>
    <w:rsid w:val="00CD77B2"/>
    <w:rsid w:val="00D01601"/>
    <w:rsid w:val="00D250F4"/>
    <w:rsid w:val="00D50D2D"/>
    <w:rsid w:val="00D54B36"/>
    <w:rsid w:val="00D66977"/>
    <w:rsid w:val="00D67B71"/>
    <w:rsid w:val="00D67FD2"/>
    <w:rsid w:val="00D72371"/>
    <w:rsid w:val="00D76EB2"/>
    <w:rsid w:val="00DB5F7E"/>
    <w:rsid w:val="00DE5362"/>
    <w:rsid w:val="00DF1981"/>
    <w:rsid w:val="00DF4FB1"/>
    <w:rsid w:val="00DF54BC"/>
    <w:rsid w:val="00E16BE5"/>
    <w:rsid w:val="00E32F11"/>
    <w:rsid w:val="00E45BEC"/>
    <w:rsid w:val="00E5427F"/>
    <w:rsid w:val="00E85418"/>
    <w:rsid w:val="00E95658"/>
    <w:rsid w:val="00EC7FC6"/>
    <w:rsid w:val="00ED6ACA"/>
    <w:rsid w:val="00EE2B91"/>
    <w:rsid w:val="00F22A0F"/>
    <w:rsid w:val="00F318A7"/>
    <w:rsid w:val="00F54591"/>
    <w:rsid w:val="00F562AF"/>
    <w:rsid w:val="00F57517"/>
    <w:rsid w:val="00F64C24"/>
    <w:rsid w:val="00F7536F"/>
    <w:rsid w:val="00F863A0"/>
    <w:rsid w:val="00FA54E3"/>
    <w:rsid w:val="00FB1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785CB7"/>
  <w15:chartTrackingRefBased/>
  <w15:docId w15:val="{6F91F39E-2805-8E45-9057-0AFF1F5DAF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863A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unhideWhenUsed/>
    <w:rsid w:val="008529D2"/>
    <w:rPr>
      <w:rFonts w:ascii="Consolas" w:eastAsiaTheme="minorHAnsi" w:hAnsi="Consolas" w:cs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529D2"/>
    <w:rPr>
      <w:rFonts w:ascii="Consolas" w:hAnsi="Consolas" w:cs="Consolas"/>
      <w:sz w:val="21"/>
      <w:szCs w:val="21"/>
    </w:rPr>
  </w:style>
  <w:style w:type="paragraph" w:styleId="NormalWeb">
    <w:name w:val="Normal (Web)"/>
    <w:basedOn w:val="Normal"/>
    <w:uiPriority w:val="99"/>
    <w:semiHidden/>
    <w:unhideWhenUsed/>
    <w:rsid w:val="008529D2"/>
    <w:pPr>
      <w:spacing w:before="100" w:beforeAutospacing="1" w:after="100" w:afterAutospacing="1"/>
    </w:pPr>
  </w:style>
  <w:style w:type="paragraph" w:styleId="Header">
    <w:name w:val="header"/>
    <w:basedOn w:val="Normal"/>
    <w:link w:val="HeaderChar"/>
    <w:uiPriority w:val="99"/>
    <w:unhideWhenUsed/>
    <w:rsid w:val="008529D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HeaderChar">
    <w:name w:val="Header Char"/>
    <w:basedOn w:val="DefaultParagraphFont"/>
    <w:link w:val="Header"/>
    <w:uiPriority w:val="99"/>
    <w:rsid w:val="008529D2"/>
  </w:style>
  <w:style w:type="paragraph" w:styleId="Footer">
    <w:name w:val="footer"/>
    <w:basedOn w:val="Normal"/>
    <w:link w:val="FooterChar"/>
    <w:uiPriority w:val="99"/>
    <w:unhideWhenUsed/>
    <w:rsid w:val="008529D2"/>
    <w:pPr>
      <w:tabs>
        <w:tab w:val="center" w:pos="4680"/>
        <w:tab w:val="right" w:pos="9360"/>
      </w:tabs>
    </w:pPr>
    <w:rPr>
      <w:rFonts w:asciiTheme="minorHAnsi" w:eastAsiaTheme="minorHAnsi" w:hAnsiTheme="minorHAnsi" w:cstheme="minorBidi"/>
    </w:rPr>
  </w:style>
  <w:style w:type="character" w:customStyle="1" w:styleId="FooterChar">
    <w:name w:val="Footer Char"/>
    <w:basedOn w:val="DefaultParagraphFont"/>
    <w:link w:val="Footer"/>
    <w:uiPriority w:val="99"/>
    <w:rsid w:val="008529D2"/>
  </w:style>
  <w:style w:type="character" w:styleId="Strong">
    <w:name w:val="Strong"/>
    <w:basedOn w:val="DefaultParagraphFont"/>
    <w:uiPriority w:val="22"/>
    <w:qFormat/>
    <w:rsid w:val="00612732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2013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0132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01320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132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1320"/>
    <w:rPr>
      <w:rFonts w:ascii="Times New Roman" w:eastAsia="Times New Roman" w:hAnsi="Times New Roman" w:cs="Times New Roman"/>
      <w:b/>
      <w:bCs/>
      <w:sz w:val="20"/>
      <w:szCs w:val="20"/>
    </w:rPr>
  </w:style>
  <w:style w:type="table" w:styleId="TableGrid">
    <w:name w:val="Table Grid"/>
    <w:basedOn w:val="TableNormal"/>
    <w:uiPriority w:val="39"/>
    <w:rsid w:val="006034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8E4ADA"/>
  </w:style>
  <w:style w:type="paragraph" w:styleId="Revision">
    <w:name w:val="Revision"/>
    <w:hidden/>
    <w:uiPriority w:val="99"/>
    <w:semiHidden/>
    <w:rsid w:val="003B4CE8"/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260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3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0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19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808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08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728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91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733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44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20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9597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4301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14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40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94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3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39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884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9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13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83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315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148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1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0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5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586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336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390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02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2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431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272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23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248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74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14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50622ECE-93F2-4D44-A2C7-25296F92D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5</Pages>
  <Words>2887</Words>
  <Characters>16460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er, Camille J</dc:creator>
  <cp:keywords/>
  <dc:description/>
  <cp:lastModifiedBy>Mariel Gambino</cp:lastModifiedBy>
  <cp:revision>3</cp:revision>
  <cp:lastPrinted>2022-12-28T16:21:00Z</cp:lastPrinted>
  <dcterms:created xsi:type="dcterms:W3CDTF">2023-09-08T15:52:00Z</dcterms:created>
  <dcterms:modified xsi:type="dcterms:W3CDTF">2023-09-08T17:57:00Z</dcterms:modified>
</cp:coreProperties>
</file>